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FEADE" w14:textId="77777777" w:rsidR="00722389" w:rsidRPr="00AC178A" w:rsidRDefault="00722389">
      <w:pPr>
        <w:pStyle w:val="Titel"/>
        <w:rPr>
          <w:rFonts w:ascii="Calibri" w:hAnsi="Calibri" w:cs="Calibri"/>
          <w:b/>
          <w:bCs/>
          <w:color w:val="auto"/>
          <w:sz w:val="20"/>
          <w:szCs w:val="20"/>
        </w:rPr>
      </w:pPr>
      <w:r w:rsidRPr="00AC178A">
        <w:rPr>
          <w:rFonts w:ascii="Calibri" w:hAnsi="Calibri" w:cs="Calibri"/>
          <w:b/>
          <w:bCs/>
          <w:color w:val="auto"/>
          <w:sz w:val="20"/>
          <w:szCs w:val="20"/>
        </w:rPr>
        <w:t>Supplementary Material</w:t>
      </w:r>
    </w:p>
    <w:sdt>
      <w:sdtPr>
        <w:rPr>
          <w:rFonts w:ascii="Calibri" w:eastAsia="Calibri" w:hAnsi="Calibri" w:cs="Calibri"/>
          <w:color w:val="auto"/>
          <w:sz w:val="20"/>
          <w:szCs w:val="20"/>
          <w:lang w:val="en-GB"/>
        </w:rPr>
        <w:id w:val="-459419378"/>
        <w:docPartObj>
          <w:docPartGallery w:val="Table of Contents"/>
          <w:docPartUnique/>
        </w:docPartObj>
      </w:sdtPr>
      <w:sdtEndPr>
        <w:rPr>
          <w:b/>
          <w:bCs/>
        </w:rPr>
      </w:sdtEndPr>
      <w:sdtContent>
        <w:p w14:paraId="44F23AB6" w14:textId="77777777" w:rsidR="00722389" w:rsidRPr="00AC178A" w:rsidRDefault="00722389">
          <w:pPr>
            <w:pStyle w:val="Inhaltsverzeichnisberschrift"/>
            <w:rPr>
              <w:rFonts w:ascii="Calibri" w:hAnsi="Calibri" w:cs="Calibri"/>
              <w:b/>
              <w:bCs/>
              <w:color w:val="auto"/>
              <w:sz w:val="20"/>
              <w:szCs w:val="20"/>
              <w:lang w:val="en-GB"/>
            </w:rPr>
          </w:pPr>
          <w:r w:rsidRPr="00AC178A">
            <w:rPr>
              <w:rFonts w:ascii="Calibri" w:hAnsi="Calibri" w:cs="Calibri"/>
              <w:b/>
              <w:bCs/>
              <w:color w:val="auto"/>
              <w:sz w:val="20"/>
              <w:szCs w:val="20"/>
              <w:lang w:val="en-GB"/>
            </w:rPr>
            <w:t>Content</w:t>
          </w:r>
        </w:p>
        <w:p w14:paraId="32F62CB3" w14:textId="6B622C96" w:rsidR="00C060B6" w:rsidRDefault="00722389">
          <w:pPr>
            <w:pStyle w:val="Verzeichnis1"/>
            <w:tabs>
              <w:tab w:val="right" w:leader="dot" w:pos="9062"/>
            </w:tabs>
            <w:rPr>
              <w:rFonts w:asciiTheme="minorHAnsi" w:eastAsiaTheme="minorEastAsia" w:hAnsiTheme="minorHAnsi" w:cstheme="minorBidi"/>
              <w:noProof/>
              <w:sz w:val="22"/>
              <w:szCs w:val="22"/>
              <w:lang w:val="de-DE"/>
            </w:rPr>
          </w:pPr>
          <w:r w:rsidRPr="00AC178A">
            <w:rPr>
              <w:b/>
              <w:bCs/>
            </w:rPr>
            <w:fldChar w:fldCharType="begin"/>
          </w:r>
          <w:r w:rsidRPr="00AC178A">
            <w:rPr>
              <w:b/>
              <w:bCs/>
            </w:rPr>
            <w:instrText xml:space="preserve"> TOC \o "1-3" \h \z \u </w:instrText>
          </w:r>
          <w:r w:rsidRPr="00AC178A">
            <w:rPr>
              <w:b/>
              <w:bCs/>
            </w:rPr>
            <w:fldChar w:fldCharType="separate"/>
          </w:r>
          <w:hyperlink w:anchor="_Toc103286191" w:history="1">
            <w:r w:rsidR="00C060B6" w:rsidRPr="00E57B20">
              <w:rPr>
                <w:rStyle w:val="Hyperlink"/>
                <w:noProof/>
              </w:rPr>
              <w:t>Methods</w:t>
            </w:r>
            <w:r w:rsidR="00C060B6">
              <w:rPr>
                <w:noProof/>
                <w:webHidden/>
              </w:rPr>
              <w:tab/>
            </w:r>
            <w:r w:rsidR="00C060B6">
              <w:rPr>
                <w:noProof/>
                <w:webHidden/>
              </w:rPr>
              <w:fldChar w:fldCharType="begin"/>
            </w:r>
            <w:r w:rsidR="00C060B6">
              <w:rPr>
                <w:noProof/>
                <w:webHidden/>
              </w:rPr>
              <w:instrText xml:space="preserve"> PAGEREF _Toc103286191 \h </w:instrText>
            </w:r>
            <w:r w:rsidR="00C060B6">
              <w:rPr>
                <w:noProof/>
                <w:webHidden/>
              </w:rPr>
            </w:r>
            <w:r w:rsidR="00C060B6">
              <w:rPr>
                <w:noProof/>
                <w:webHidden/>
              </w:rPr>
              <w:fldChar w:fldCharType="separate"/>
            </w:r>
            <w:r w:rsidR="00C060B6">
              <w:rPr>
                <w:noProof/>
                <w:webHidden/>
              </w:rPr>
              <w:t>1</w:t>
            </w:r>
            <w:r w:rsidR="00C060B6">
              <w:rPr>
                <w:noProof/>
                <w:webHidden/>
              </w:rPr>
              <w:fldChar w:fldCharType="end"/>
            </w:r>
          </w:hyperlink>
        </w:p>
        <w:p w14:paraId="291DA56C" w14:textId="675770C0" w:rsidR="00C060B6" w:rsidRDefault="00C060B6">
          <w:pPr>
            <w:pStyle w:val="Verzeichnis2"/>
            <w:tabs>
              <w:tab w:val="right" w:leader="dot" w:pos="9062"/>
            </w:tabs>
            <w:rPr>
              <w:rFonts w:asciiTheme="minorHAnsi" w:eastAsiaTheme="minorEastAsia" w:hAnsiTheme="minorHAnsi" w:cstheme="minorBidi"/>
              <w:noProof/>
              <w:sz w:val="22"/>
              <w:szCs w:val="22"/>
              <w:lang w:val="de-DE"/>
            </w:rPr>
          </w:pPr>
          <w:hyperlink w:anchor="_Toc103286192" w:history="1">
            <w:r w:rsidRPr="00E57B20">
              <w:rPr>
                <w:rStyle w:val="Hyperlink"/>
                <w:b/>
                <w:bCs/>
                <w:noProof/>
              </w:rPr>
              <w:t>Search strategies</w:t>
            </w:r>
            <w:r>
              <w:rPr>
                <w:noProof/>
                <w:webHidden/>
              </w:rPr>
              <w:tab/>
            </w:r>
            <w:r>
              <w:rPr>
                <w:noProof/>
                <w:webHidden/>
              </w:rPr>
              <w:fldChar w:fldCharType="begin"/>
            </w:r>
            <w:r>
              <w:rPr>
                <w:noProof/>
                <w:webHidden/>
              </w:rPr>
              <w:instrText xml:space="preserve"> PAGEREF _Toc103286192 \h </w:instrText>
            </w:r>
            <w:r>
              <w:rPr>
                <w:noProof/>
                <w:webHidden/>
              </w:rPr>
            </w:r>
            <w:r>
              <w:rPr>
                <w:noProof/>
                <w:webHidden/>
              </w:rPr>
              <w:fldChar w:fldCharType="separate"/>
            </w:r>
            <w:r>
              <w:rPr>
                <w:noProof/>
                <w:webHidden/>
              </w:rPr>
              <w:t>1</w:t>
            </w:r>
            <w:r>
              <w:rPr>
                <w:noProof/>
                <w:webHidden/>
              </w:rPr>
              <w:fldChar w:fldCharType="end"/>
            </w:r>
          </w:hyperlink>
        </w:p>
        <w:p w14:paraId="715FE444" w14:textId="482B5D7D" w:rsidR="00C060B6" w:rsidRDefault="00C060B6">
          <w:pPr>
            <w:pStyle w:val="Verzeichnis3"/>
            <w:tabs>
              <w:tab w:val="right" w:leader="dot" w:pos="9062"/>
            </w:tabs>
            <w:rPr>
              <w:rFonts w:asciiTheme="minorHAnsi" w:eastAsiaTheme="minorEastAsia" w:hAnsiTheme="minorHAnsi" w:cstheme="minorBidi"/>
              <w:noProof/>
              <w:sz w:val="22"/>
              <w:szCs w:val="22"/>
              <w:lang w:val="de-DE"/>
            </w:rPr>
          </w:pPr>
          <w:hyperlink w:anchor="_Toc103286193" w:history="1">
            <w:r w:rsidRPr="00E57B20">
              <w:rPr>
                <w:rStyle w:val="Hyperlink"/>
                <w:b/>
                <w:bCs/>
                <w:noProof/>
              </w:rPr>
              <w:t>Cochrane COVID-19 Study Register</w:t>
            </w:r>
            <w:r>
              <w:rPr>
                <w:noProof/>
                <w:webHidden/>
              </w:rPr>
              <w:tab/>
            </w:r>
            <w:r>
              <w:rPr>
                <w:noProof/>
                <w:webHidden/>
              </w:rPr>
              <w:fldChar w:fldCharType="begin"/>
            </w:r>
            <w:r>
              <w:rPr>
                <w:noProof/>
                <w:webHidden/>
              </w:rPr>
              <w:instrText xml:space="preserve"> PAGEREF _Toc103286193 \h </w:instrText>
            </w:r>
            <w:r>
              <w:rPr>
                <w:noProof/>
                <w:webHidden/>
              </w:rPr>
            </w:r>
            <w:r>
              <w:rPr>
                <w:noProof/>
                <w:webHidden/>
              </w:rPr>
              <w:fldChar w:fldCharType="separate"/>
            </w:r>
            <w:r>
              <w:rPr>
                <w:noProof/>
                <w:webHidden/>
              </w:rPr>
              <w:t>1</w:t>
            </w:r>
            <w:r>
              <w:rPr>
                <w:noProof/>
                <w:webHidden/>
              </w:rPr>
              <w:fldChar w:fldCharType="end"/>
            </w:r>
          </w:hyperlink>
        </w:p>
        <w:p w14:paraId="06C50236" w14:textId="5DE1CBDB" w:rsidR="00C060B6" w:rsidRDefault="00C060B6">
          <w:pPr>
            <w:pStyle w:val="Verzeichnis3"/>
            <w:tabs>
              <w:tab w:val="right" w:leader="dot" w:pos="9062"/>
            </w:tabs>
            <w:rPr>
              <w:rFonts w:asciiTheme="minorHAnsi" w:eastAsiaTheme="minorEastAsia" w:hAnsiTheme="minorHAnsi" w:cstheme="minorBidi"/>
              <w:noProof/>
              <w:sz w:val="22"/>
              <w:szCs w:val="22"/>
              <w:lang w:val="de-DE"/>
            </w:rPr>
          </w:pPr>
          <w:hyperlink w:anchor="_Toc103286194" w:history="1">
            <w:r w:rsidRPr="00E57B20">
              <w:rPr>
                <w:rStyle w:val="Hyperlink"/>
                <w:b/>
                <w:noProof/>
              </w:rPr>
              <w:t>Web of Science (Core Collection) – Science Citation Index und Emerging Sources Citation Index</w:t>
            </w:r>
            <w:r>
              <w:rPr>
                <w:noProof/>
                <w:webHidden/>
              </w:rPr>
              <w:tab/>
            </w:r>
            <w:r>
              <w:rPr>
                <w:noProof/>
                <w:webHidden/>
              </w:rPr>
              <w:fldChar w:fldCharType="begin"/>
            </w:r>
            <w:r>
              <w:rPr>
                <w:noProof/>
                <w:webHidden/>
              </w:rPr>
              <w:instrText xml:space="preserve"> PAGEREF _Toc103286194 \h </w:instrText>
            </w:r>
            <w:r>
              <w:rPr>
                <w:noProof/>
                <w:webHidden/>
              </w:rPr>
            </w:r>
            <w:r>
              <w:rPr>
                <w:noProof/>
                <w:webHidden/>
              </w:rPr>
              <w:fldChar w:fldCharType="separate"/>
            </w:r>
            <w:r>
              <w:rPr>
                <w:noProof/>
                <w:webHidden/>
              </w:rPr>
              <w:t>2</w:t>
            </w:r>
            <w:r>
              <w:rPr>
                <w:noProof/>
                <w:webHidden/>
              </w:rPr>
              <w:fldChar w:fldCharType="end"/>
            </w:r>
          </w:hyperlink>
        </w:p>
        <w:p w14:paraId="4EF28EAF" w14:textId="3B960999" w:rsidR="00C060B6" w:rsidRDefault="00C060B6">
          <w:pPr>
            <w:pStyle w:val="Verzeichnis3"/>
            <w:tabs>
              <w:tab w:val="right" w:leader="dot" w:pos="9062"/>
            </w:tabs>
            <w:rPr>
              <w:rFonts w:asciiTheme="minorHAnsi" w:eastAsiaTheme="minorEastAsia" w:hAnsiTheme="minorHAnsi" w:cstheme="minorBidi"/>
              <w:noProof/>
              <w:sz w:val="22"/>
              <w:szCs w:val="22"/>
              <w:lang w:val="de-DE"/>
            </w:rPr>
          </w:pPr>
          <w:hyperlink w:anchor="_Toc103286195" w:history="1">
            <w:r w:rsidRPr="00E57B20">
              <w:rPr>
                <w:rStyle w:val="Hyperlink"/>
                <w:b/>
                <w:bCs/>
                <w:noProof/>
              </w:rPr>
              <w:t>WHO COVID 19 Global literature on coronavirus disease</w:t>
            </w:r>
            <w:r>
              <w:rPr>
                <w:noProof/>
                <w:webHidden/>
              </w:rPr>
              <w:tab/>
            </w:r>
            <w:r>
              <w:rPr>
                <w:noProof/>
                <w:webHidden/>
              </w:rPr>
              <w:fldChar w:fldCharType="begin"/>
            </w:r>
            <w:r>
              <w:rPr>
                <w:noProof/>
                <w:webHidden/>
              </w:rPr>
              <w:instrText xml:space="preserve"> PAGEREF _Toc103286195 \h </w:instrText>
            </w:r>
            <w:r>
              <w:rPr>
                <w:noProof/>
                <w:webHidden/>
              </w:rPr>
            </w:r>
            <w:r>
              <w:rPr>
                <w:noProof/>
                <w:webHidden/>
              </w:rPr>
              <w:fldChar w:fldCharType="separate"/>
            </w:r>
            <w:r>
              <w:rPr>
                <w:noProof/>
                <w:webHidden/>
              </w:rPr>
              <w:t>4</w:t>
            </w:r>
            <w:r>
              <w:rPr>
                <w:noProof/>
                <w:webHidden/>
              </w:rPr>
              <w:fldChar w:fldCharType="end"/>
            </w:r>
          </w:hyperlink>
        </w:p>
        <w:p w14:paraId="4A58AAD6" w14:textId="2EA223F1" w:rsidR="00C060B6" w:rsidRDefault="00C060B6">
          <w:pPr>
            <w:pStyle w:val="Verzeichnis2"/>
            <w:tabs>
              <w:tab w:val="right" w:leader="dot" w:pos="9062"/>
            </w:tabs>
            <w:rPr>
              <w:rFonts w:asciiTheme="minorHAnsi" w:eastAsiaTheme="minorEastAsia" w:hAnsiTheme="minorHAnsi" w:cstheme="minorBidi"/>
              <w:noProof/>
              <w:sz w:val="22"/>
              <w:szCs w:val="22"/>
              <w:lang w:val="de-DE"/>
            </w:rPr>
          </w:pPr>
          <w:hyperlink w:anchor="_Toc103286196" w:history="1">
            <w:r w:rsidRPr="00E57B20">
              <w:rPr>
                <w:rStyle w:val="Hyperlink"/>
                <w:b/>
                <w:bCs/>
                <w:noProof/>
              </w:rPr>
              <w:t>Risk of bias</w:t>
            </w:r>
            <w:r>
              <w:rPr>
                <w:noProof/>
                <w:webHidden/>
              </w:rPr>
              <w:tab/>
            </w:r>
            <w:r>
              <w:rPr>
                <w:noProof/>
                <w:webHidden/>
              </w:rPr>
              <w:fldChar w:fldCharType="begin"/>
            </w:r>
            <w:r>
              <w:rPr>
                <w:noProof/>
                <w:webHidden/>
              </w:rPr>
              <w:instrText xml:space="preserve"> PAGEREF _Toc103286196 \h </w:instrText>
            </w:r>
            <w:r>
              <w:rPr>
                <w:noProof/>
                <w:webHidden/>
              </w:rPr>
            </w:r>
            <w:r>
              <w:rPr>
                <w:noProof/>
                <w:webHidden/>
              </w:rPr>
              <w:fldChar w:fldCharType="separate"/>
            </w:r>
            <w:r>
              <w:rPr>
                <w:noProof/>
                <w:webHidden/>
              </w:rPr>
              <w:t>1</w:t>
            </w:r>
            <w:r>
              <w:rPr>
                <w:noProof/>
                <w:webHidden/>
              </w:rPr>
              <w:fldChar w:fldCharType="end"/>
            </w:r>
          </w:hyperlink>
        </w:p>
        <w:p w14:paraId="469EB6B9" w14:textId="42797BAC" w:rsidR="00C060B6" w:rsidRDefault="00C060B6">
          <w:pPr>
            <w:pStyle w:val="Verzeichnis2"/>
            <w:tabs>
              <w:tab w:val="right" w:leader="dot" w:pos="9062"/>
            </w:tabs>
            <w:rPr>
              <w:rFonts w:asciiTheme="minorHAnsi" w:eastAsiaTheme="minorEastAsia" w:hAnsiTheme="minorHAnsi" w:cstheme="minorBidi"/>
              <w:noProof/>
              <w:sz w:val="22"/>
              <w:szCs w:val="22"/>
              <w:lang w:val="de-DE"/>
            </w:rPr>
          </w:pPr>
          <w:hyperlink w:anchor="_Toc103286197" w:history="1">
            <w:r w:rsidRPr="00E57B20">
              <w:rPr>
                <w:rStyle w:val="Hyperlink"/>
                <w:b/>
                <w:bCs/>
                <w:noProof/>
              </w:rPr>
              <w:t>Changes between protocol and review</w:t>
            </w:r>
            <w:r>
              <w:rPr>
                <w:noProof/>
                <w:webHidden/>
              </w:rPr>
              <w:tab/>
            </w:r>
            <w:r>
              <w:rPr>
                <w:noProof/>
                <w:webHidden/>
              </w:rPr>
              <w:fldChar w:fldCharType="begin"/>
            </w:r>
            <w:r>
              <w:rPr>
                <w:noProof/>
                <w:webHidden/>
              </w:rPr>
              <w:instrText xml:space="preserve"> PAGEREF _Toc103286197 \h </w:instrText>
            </w:r>
            <w:r>
              <w:rPr>
                <w:noProof/>
                <w:webHidden/>
              </w:rPr>
            </w:r>
            <w:r>
              <w:rPr>
                <w:noProof/>
                <w:webHidden/>
              </w:rPr>
              <w:fldChar w:fldCharType="separate"/>
            </w:r>
            <w:r>
              <w:rPr>
                <w:noProof/>
                <w:webHidden/>
              </w:rPr>
              <w:t>2</w:t>
            </w:r>
            <w:r>
              <w:rPr>
                <w:noProof/>
                <w:webHidden/>
              </w:rPr>
              <w:fldChar w:fldCharType="end"/>
            </w:r>
          </w:hyperlink>
        </w:p>
        <w:p w14:paraId="51D4AF06" w14:textId="3E4CC3FB" w:rsidR="00C060B6" w:rsidRDefault="00C060B6">
          <w:pPr>
            <w:pStyle w:val="Verzeichnis1"/>
            <w:tabs>
              <w:tab w:val="right" w:leader="dot" w:pos="9062"/>
            </w:tabs>
            <w:rPr>
              <w:rFonts w:asciiTheme="minorHAnsi" w:eastAsiaTheme="minorEastAsia" w:hAnsiTheme="minorHAnsi" w:cstheme="minorBidi"/>
              <w:noProof/>
              <w:sz w:val="22"/>
              <w:szCs w:val="22"/>
              <w:lang w:val="de-DE"/>
            </w:rPr>
          </w:pPr>
          <w:hyperlink w:anchor="_Toc103286198" w:history="1">
            <w:r w:rsidRPr="00E57B20">
              <w:rPr>
                <w:rStyle w:val="Hyperlink"/>
                <w:b/>
                <w:bCs/>
                <w:noProof/>
              </w:rPr>
              <w:t>Tables</w:t>
            </w:r>
            <w:r>
              <w:rPr>
                <w:noProof/>
                <w:webHidden/>
              </w:rPr>
              <w:tab/>
            </w:r>
            <w:r>
              <w:rPr>
                <w:noProof/>
                <w:webHidden/>
              </w:rPr>
              <w:fldChar w:fldCharType="begin"/>
            </w:r>
            <w:r>
              <w:rPr>
                <w:noProof/>
                <w:webHidden/>
              </w:rPr>
              <w:instrText xml:space="preserve"> PAGEREF _Toc103286198 \h </w:instrText>
            </w:r>
            <w:r>
              <w:rPr>
                <w:noProof/>
                <w:webHidden/>
              </w:rPr>
            </w:r>
            <w:r>
              <w:rPr>
                <w:noProof/>
                <w:webHidden/>
              </w:rPr>
              <w:fldChar w:fldCharType="separate"/>
            </w:r>
            <w:r>
              <w:rPr>
                <w:noProof/>
                <w:webHidden/>
              </w:rPr>
              <w:t>3</w:t>
            </w:r>
            <w:r>
              <w:rPr>
                <w:noProof/>
                <w:webHidden/>
              </w:rPr>
              <w:fldChar w:fldCharType="end"/>
            </w:r>
          </w:hyperlink>
        </w:p>
        <w:p w14:paraId="674B4E85" w14:textId="4C413E4F" w:rsidR="00C060B6" w:rsidRDefault="00C060B6">
          <w:pPr>
            <w:pStyle w:val="Verzeichnis2"/>
            <w:tabs>
              <w:tab w:val="right" w:leader="dot" w:pos="9062"/>
            </w:tabs>
            <w:rPr>
              <w:rFonts w:asciiTheme="minorHAnsi" w:eastAsiaTheme="minorEastAsia" w:hAnsiTheme="minorHAnsi" w:cstheme="minorBidi"/>
              <w:noProof/>
              <w:sz w:val="22"/>
              <w:szCs w:val="22"/>
              <w:lang w:val="de-DE"/>
            </w:rPr>
          </w:pPr>
          <w:hyperlink w:anchor="_Toc103286199" w:history="1">
            <w:r w:rsidRPr="00E57B20">
              <w:rPr>
                <w:rStyle w:val="Hyperlink"/>
                <w:noProof/>
              </w:rPr>
              <w:t>Study characteristics</w:t>
            </w:r>
            <w:r>
              <w:rPr>
                <w:noProof/>
                <w:webHidden/>
              </w:rPr>
              <w:tab/>
            </w:r>
            <w:r>
              <w:rPr>
                <w:noProof/>
                <w:webHidden/>
              </w:rPr>
              <w:fldChar w:fldCharType="begin"/>
            </w:r>
            <w:r>
              <w:rPr>
                <w:noProof/>
                <w:webHidden/>
              </w:rPr>
              <w:instrText xml:space="preserve"> PAGEREF _Toc103286199 \h </w:instrText>
            </w:r>
            <w:r>
              <w:rPr>
                <w:noProof/>
                <w:webHidden/>
              </w:rPr>
            </w:r>
            <w:r>
              <w:rPr>
                <w:noProof/>
                <w:webHidden/>
              </w:rPr>
              <w:fldChar w:fldCharType="separate"/>
            </w:r>
            <w:r>
              <w:rPr>
                <w:noProof/>
                <w:webHidden/>
              </w:rPr>
              <w:t>3</w:t>
            </w:r>
            <w:r>
              <w:rPr>
                <w:noProof/>
                <w:webHidden/>
              </w:rPr>
              <w:fldChar w:fldCharType="end"/>
            </w:r>
          </w:hyperlink>
        </w:p>
        <w:p w14:paraId="4F10403F" w14:textId="615A8DED" w:rsidR="00C060B6" w:rsidRDefault="00C060B6">
          <w:pPr>
            <w:pStyle w:val="Verzeichnis2"/>
            <w:tabs>
              <w:tab w:val="right" w:leader="dot" w:pos="9062"/>
            </w:tabs>
            <w:rPr>
              <w:rFonts w:asciiTheme="minorHAnsi" w:eastAsiaTheme="minorEastAsia" w:hAnsiTheme="minorHAnsi" w:cstheme="minorBidi"/>
              <w:noProof/>
              <w:sz w:val="22"/>
              <w:szCs w:val="22"/>
              <w:lang w:val="de-DE"/>
            </w:rPr>
          </w:pPr>
          <w:hyperlink w:anchor="_Toc103286200" w:history="1">
            <w:r w:rsidRPr="00E57B20">
              <w:rPr>
                <w:rStyle w:val="Hyperlink"/>
                <w:b/>
                <w:bCs/>
                <w:noProof/>
              </w:rPr>
              <w:t>Effectiveness, Immunogenicity and Safety of COVID-19 Vaccines</w:t>
            </w:r>
            <w:r>
              <w:rPr>
                <w:noProof/>
                <w:webHidden/>
              </w:rPr>
              <w:tab/>
            </w:r>
            <w:r>
              <w:rPr>
                <w:noProof/>
                <w:webHidden/>
              </w:rPr>
              <w:fldChar w:fldCharType="begin"/>
            </w:r>
            <w:r>
              <w:rPr>
                <w:noProof/>
                <w:webHidden/>
              </w:rPr>
              <w:instrText xml:space="preserve"> PAGEREF _Toc103286200 \h </w:instrText>
            </w:r>
            <w:r>
              <w:rPr>
                <w:noProof/>
                <w:webHidden/>
              </w:rPr>
            </w:r>
            <w:r>
              <w:rPr>
                <w:noProof/>
                <w:webHidden/>
              </w:rPr>
              <w:fldChar w:fldCharType="separate"/>
            </w:r>
            <w:r>
              <w:rPr>
                <w:noProof/>
                <w:webHidden/>
              </w:rPr>
              <w:t>4</w:t>
            </w:r>
            <w:r>
              <w:rPr>
                <w:noProof/>
                <w:webHidden/>
              </w:rPr>
              <w:fldChar w:fldCharType="end"/>
            </w:r>
          </w:hyperlink>
        </w:p>
        <w:p w14:paraId="3D7D9B5C" w14:textId="05545731" w:rsidR="00C060B6" w:rsidRDefault="00C060B6">
          <w:pPr>
            <w:pStyle w:val="Verzeichnis1"/>
            <w:tabs>
              <w:tab w:val="right" w:leader="dot" w:pos="9062"/>
            </w:tabs>
            <w:rPr>
              <w:rFonts w:asciiTheme="minorHAnsi" w:eastAsiaTheme="minorEastAsia" w:hAnsiTheme="minorHAnsi" w:cstheme="minorBidi"/>
              <w:noProof/>
              <w:sz w:val="22"/>
              <w:szCs w:val="22"/>
              <w:lang w:val="de-DE"/>
            </w:rPr>
          </w:pPr>
          <w:hyperlink w:anchor="_Toc103286201" w:history="1">
            <w:r w:rsidRPr="00E57B20">
              <w:rPr>
                <w:rStyle w:val="Hyperlink"/>
                <w:noProof/>
              </w:rPr>
              <w:t>List of supplementary figures</w:t>
            </w:r>
            <w:r>
              <w:rPr>
                <w:noProof/>
                <w:webHidden/>
              </w:rPr>
              <w:tab/>
            </w:r>
            <w:r>
              <w:rPr>
                <w:noProof/>
                <w:webHidden/>
              </w:rPr>
              <w:fldChar w:fldCharType="begin"/>
            </w:r>
            <w:r>
              <w:rPr>
                <w:noProof/>
                <w:webHidden/>
              </w:rPr>
              <w:instrText xml:space="preserve"> PAGEREF _Toc103286201 \h </w:instrText>
            </w:r>
            <w:r>
              <w:rPr>
                <w:noProof/>
                <w:webHidden/>
              </w:rPr>
            </w:r>
            <w:r>
              <w:rPr>
                <w:noProof/>
                <w:webHidden/>
              </w:rPr>
              <w:fldChar w:fldCharType="separate"/>
            </w:r>
            <w:r>
              <w:rPr>
                <w:noProof/>
                <w:webHidden/>
              </w:rPr>
              <w:t>11</w:t>
            </w:r>
            <w:r>
              <w:rPr>
                <w:noProof/>
                <w:webHidden/>
              </w:rPr>
              <w:fldChar w:fldCharType="end"/>
            </w:r>
          </w:hyperlink>
        </w:p>
        <w:p w14:paraId="16BDF689" w14:textId="5A1B69D4" w:rsidR="00C060B6" w:rsidRDefault="00C060B6">
          <w:pPr>
            <w:pStyle w:val="Verzeichnis1"/>
            <w:tabs>
              <w:tab w:val="right" w:leader="dot" w:pos="9062"/>
            </w:tabs>
            <w:rPr>
              <w:rFonts w:asciiTheme="minorHAnsi" w:eastAsiaTheme="minorEastAsia" w:hAnsiTheme="minorHAnsi" w:cstheme="minorBidi"/>
              <w:noProof/>
              <w:sz w:val="22"/>
              <w:szCs w:val="22"/>
              <w:lang w:val="de-DE"/>
            </w:rPr>
          </w:pPr>
          <w:hyperlink w:anchor="_Toc103286202" w:history="1">
            <w:r w:rsidRPr="00E57B20">
              <w:rPr>
                <w:rStyle w:val="Hyperlink"/>
                <w:noProof/>
              </w:rPr>
              <w:t>References</w:t>
            </w:r>
            <w:r>
              <w:rPr>
                <w:noProof/>
                <w:webHidden/>
              </w:rPr>
              <w:tab/>
            </w:r>
            <w:r>
              <w:rPr>
                <w:noProof/>
                <w:webHidden/>
              </w:rPr>
              <w:fldChar w:fldCharType="begin"/>
            </w:r>
            <w:r>
              <w:rPr>
                <w:noProof/>
                <w:webHidden/>
              </w:rPr>
              <w:instrText xml:space="preserve"> PAGEREF _Toc103286202 \h </w:instrText>
            </w:r>
            <w:r>
              <w:rPr>
                <w:noProof/>
                <w:webHidden/>
              </w:rPr>
            </w:r>
            <w:r>
              <w:rPr>
                <w:noProof/>
                <w:webHidden/>
              </w:rPr>
              <w:fldChar w:fldCharType="separate"/>
            </w:r>
            <w:r>
              <w:rPr>
                <w:noProof/>
                <w:webHidden/>
              </w:rPr>
              <w:t>12</w:t>
            </w:r>
            <w:r>
              <w:rPr>
                <w:noProof/>
                <w:webHidden/>
              </w:rPr>
              <w:fldChar w:fldCharType="end"/>
            </w:r>
          </w:hyperlink>
        </w:p>
        <w:p w14:paraId="341CEA0D" w14:textId="10A79EA5" w:rsidR="00722389" w:rsidRPr="00AC178A" w:rsidRDefault="00722389">
          <w:r w:rsidRPr="00AC178A">
            <w:rPr>
              <w:b/>
              <w:bCs/>
            </w:rPr>
            <w:fldChar w:fldCharType="end"/>
          </w:r>
        </w:p>
      </w:sdtContent>
    </w:sdt>
    <w:p w14:paraId="544BD1DC" w14:textId="77777777" w:rsidR="00722389" w:rsidRPr="00AC178A" w:rsidRDefault="00722389" w:rsidP="00A14098"/>
    <w:p w14:paraId="7BBEB64A" w14:textId="77777777" w:rsidR="00722389" w:rsidRPr="00AC178A" w:rsidRDefault="00722389">
      <w:pPr>
        <w:sectPr w:rsidR="00722389" w:rsidRPr="00AC178A" w:rsidSect="004C5614">
          <w:footerReference w:type="default" r:id="rId7"/>
          <w:pgSz w:w="11906" w:h="16838"/>
          <w:pgMar w:top="1417" w:right="1417" w:bottom="1134" w:left="1417" w:header="708" w:footer="708" w:gutter="0"/>
          <w:cols w:space="708"/>
          <w:docGrid w:linePitch="360"/>
        </w:sectPr>
      </w:pPr>
    </w:p>
    <w:p w14:paraId="5E643F20" w14:textId="77777777" w:rsidR="00722389" w:rsidRPr="00AC178A" w:rsidRDefault="00722389" w:rsidP="00A14098">
      <w:pPr>
        <w:pStyle w:val="berschrift1"/>
      </w:pPr>
      <w:bookmarkStart w:id="0" w:name="_Toc103286191"/>
      <w:r w:rsidRPr="00AC178A">
        <w:lastRenderedPageBreak/>
        <w:t>Methods</w:t>
      </w:r>
      <w:bookmarkEnd w:id="0"/>
    </w:p>
    <w:p w14:paraId="46D68D69" w14:textId="77777777" w:rsidR="00722389" w:rsidRPr="00AC178A" w:rsidRDefault="00722389" w:rsidP="00520B7C"/>
    <w:p w14:paraId="2FFBC65E" w14:textId="77777777" w:rsidR="00722389" w:rsidRPr="00AC178A" w:rsidRDefault="00722389" w:rsidP="00A14098">
      <w:pPr>
        <w:pStyle w:val="berschrift2"/>
        <w:rPr>
          <w:b/>
          <w:bCs/>
        </w:rPr>
      </w:pPr>
      <w:bookmarkStart w:id="1" w:name="_mzn851e1jwt3" w:colFirst="0" w:colLast="0"/>
      <w:bookmarkStart w:id="2" w:name="_Toc103286192"/>
      <w:bookmarkEnd w:id="1"/>
      <w:r w:rsidRPr="00AC178A">
        <w:rPr>
          <w:b/>
          <w:bCs/>
        </w:rPr>
        <w:t>Search strategies</w:t>
      </w:r>
      <w:bookmarkEnd w:id="2"/>
    </w:p>
    <w:p w14:paraId="68F5DA17" w14:textId="77777777" w:rsidR="00722389" w:rsidRPr="00AC178A" w:rsidRDefault="00722389" w:rsidP="00A14098">
      <w:pPr>
        <w:pStyle w:val="berschrift3"/>
        <w:rPr>
          <w:b/>
          <w:bCs/>
          <w:color w:val="auto"/>
        </w:rPr>
      </w:pPr>
      <w:bookmarkStart w:id="3" w:name="_jfdggsu9ns4y" w:colFirst="0" w:colLast="0"/>
      <w:bookmarkStart w:id="4" w:name="_Toc103286193"/>
      <w:bookmarkEnd w:id="3"/>
      <w:r w:rsidRPr="00AC178A">
        <w:rPr>
          <w:b/>
          <w:bCs/>
          <w:color w:val="auto"/>
        </w:rPr>
        <w:t>Cochrane COVID-19 Study Register</w:t>
      </w:r>
      <w:bookmarkEnd w:id="4"/>
    </w:p>
    <w:p w14:paraId="3ABC8B4F" w14:textId="77777777" w:rsidR="00722389" w:rsidRPr="00AC178A" w:rsidRDefault="00722389" w:rsidP="00520B7C">
      <w:pPr>
        <w:spacing w:before="240" w:after="240"/>
        <w:rPr>
          <w:u w:val="single"/>
        </w:rPr>
      </w:pPr>
      <w:r w:rsidRPr="00AC178A">
        <w:rPr>
          <w:u w:val="single"/>
        </w:rPr>
        <w:t>Search I</w:t>
      </w:r>
    </w:p>
    <w:p w14:paraId="6E391F34" w14:textId="77777777" w:rsidR="00722389" w:rsidRPr="00AC178A" w:rsidRDefault="00722389" w:rsidP="00520B7C">
      <w:pPr>
        <w:spacing w:before="240" w:after="240"/>
      </w:pPr>
      <w:r w:rsidRPr="00AC178A">
        <w:t xml:space="preserve">cancer* or </w:t>
      </w:r>
      <w:proofErr w:type="spellStart"/>
      <w:r w:rsidRPr="00AC178A">
        <w:t>neoplas</w:t>
      </w:r>
      <w:proofErr w:type="spellEnd"/>
      <w:r w:rsidRPr="00AC178A">
        <w:t xml:space="preserve">* or </w:t>
      </w:r>
      <w:proofErr w:type="spellStart"/>
      <w:r w:rsidRPr="00AC178A">
        <w:t>malignan</w:t>
      </w:r>
      <w:proofErr w:type="spellEnd"/>
      <w:r w:rsidRPr="00AC178A">
        <w:t xml:space="preserve">* or </w:t>
      </w:r>
      <w:proofErr w:type="spellStart"/>
      <w:r w:rsidRPr="00AC178A">
        <w:t>tumor</w:t>
      </w:r>
      <w:proofErr w:type="spellEnd"/>
      <w:r w:rsidRPr="00AC178A">
        <w:t xml:space="preserve">* or tumour* or </w:t>
      </w:r>
      <w:proofErr w:type="spellStart"/>
      <w:r w:rsidRPr="00AC178A">
        <w:t>sarcom</w:t>
      </w:r>
      <w:proofErr w:type="spellEnd"/>
      <w:r w:rsidRPr="00AC178A">
        <w:t xml:space="preserve">* or </w:t>
      </w:r>
      <w:proofErr w:type="spellStart"/>
      <w:r w:rsidRPr="00AC178A">
        <w:t>lymphom</w:t>
      </w:r>
      <w:proofErr w:type="spellEnd"/>
      <w:r w:rsidRPr="00AC178A">
        <w:t xml:space="preserve">* or </w:t>
      </w:r>
      <w:proofErr w:type="spellStart"/>
      <w:r w:rsidRPr="00AC178A">
        <w:t>leukem</w:t>
      </w:r>
      <w:proofErr w:type="spellEnd"/>
      <w:r w:rsidRPr="00AC178A">
        <w:t xml:space="preserve">* or </w:t>
      </w:r>
      <w:proofErr w:type="spellStart"/>
      <w:r w:rsidRPr="00AC178A">
        <w:t>leukaem</w:t>
      </w:r>
      <w:proofErr w:type="spellEnd"/>
      <w:r w:rsidRPr="00AC178A">
        <w:t xml:space="preserve">* or </w:t>
      </w:r>
      <w:proofErr w:type="spellStart"/>
      <w:r w:rsidRPr="00AC178A">
        <w:t>hodgkin</w:t>
      </w:r>
      <w:proofErr w:type="spellEnd"/>
      <w:r w:rsidRPr="00AC178A">
        <w:t xml:space="preserve">* or </w:t>
      </w:r>
      <w:proofErr w:type="spellStart"/>
      <w:r w:rsidRPr="00AC178A">
        <w:t>myelom</w:t>
      </w:r>
      <w:proofErr w:type="spellEnd"/>
      <w:r w:rsidRPr="00AC178A">
        <w:t xml:space="preserve">* or myelodysplastic* or carcinoma* or </w:t>
      </w:r>
      <w:proofErr w:type="spellStart"/>
      <w:r w:rsidRPr="00AC178A">
        <w:t>onco</w:t>
      </w:r>
      <w:proofErr w:type="spellEnd"/>
      <w:r w:rsidRPr="00AC178A">
        <w:t xml:space="preserve">* or </w:t>
      </w:r>
      <w:proofErr w:type="spellStart"/>
      <w:r w:rsidRPr="00AC178A">
        <w:t>haemato</w:t>
      </w:r>
      <w:proofErr w:type="spellEnd"/>
      <w:r w:rsidRPr="00AC178A">
        <w:t xml:space="preserve">* or </w:t>
      </w:r>
      <w:proofErr w:type="spellStart"/>
      <w:r w:rsidRPr="00AC178A">
        <w:t>hemato</w:t>
      </w:r>
      <w:proofErr w:type="spellEnd"/>
      <w:r w:rsidRPr="00AC178A">
        <w:t xml:space="preserve">* or </w:t>
      </w:r>
      <w:proofErr w:type="spellStart"/>
      <w:r w:rsidRPr="00AC178A">
        <w:t>chemotherap</w:t>
      </w:r>
      <w:proofErr w:type="spellEnd"/>
      <w:r w:rsidRPr="00AC178A">
        <w:t xml:space="preserve">* or "chemo-therapy" or "cell transplantation" or "cell transplant" or "stem cell" or </w:t>
      </w:r>
      <w:proofErr w:type="spellStart"/>
      <w:r w:rsidRPr="00AC178A">
        <w:t>allogen</w:t>
      </w:r>
      <w:proofErr w:type="spellEnd"/>
      <w:r w:rsidRPr="00AC178A">
        <w:t xml:space="preserve">* or </w:t>
      </w:r>
      <w:proofErr w:type="spellStart"/>
      <w:r w:rsidRPr="00AC178A">
        <w:t>autolog</w:t>
      </w:r>
      <w:proofErr w:type="spellEnd"/>
      <w:r w:rsidRPr="00AC178A">
        <w:t>* or autograft* or allograft* or "bone marrow" or ASCT* or ABMT* or PBPC* or PBSCT* or PSCT* or BMT* or SCT* or HCT* or HSCT* or "anti-cancer" or anticancer* or antitumor* or antitumour* or "anti-</w:t>
      </w:r>
      <w:proofErr w:type="spellStart"/>
      <w:r w:rsidRPr="00AC178A">
        <w:t>tumor</w:t>
      </w:r>
      <w:proofErr w:type="spellEnd"/>
      <w:r w:rsidRPr="00AC178A">
        <w:t>" or "anti-tumour" or antineoplastic* or "B-cell directed" or "B-cell depletion" or "B-cell disruption" or "B-Cell depleted" or "B-Cell depleting" or "B-cell directed therapy" or "CAR-T" or "T cell therapy" or "CART" or "cellular therapy" or "cell therapy"</w:t>
      </w:r>
    </w:p>
    <w:p w14:paraId="206EEF00" w14:textId="77777777" w:rsidR="00722389" w:rsidRPr="00AC178A" w:rsidRDefault="00722389" w:rsidP="00520B7C">
      <w:pPr>
        <w:spacing w:before="240" w:after="240"/>
      </w:pPr>
      <w:r w:rsidRPr="00AC178A">
        <w:t>AND</w:t>
      </w:r>
    </w:p>
    <w:p w14:paraId="5AD3960F" w14:textId="77777777" w:rsidR="00722389" w:rsidRPr="00AC178A" w:rsidRDefault="00722389" w:rsidP="00520B7C">
      <w:pPr>
        <w:spacing w:before="240" w:after="240"/>
      </w:pPr>
      <w:proofErr w:type="spellStart"/>
      <w:r w:rsidRPr="00AC178A">
        <w:t>vaccin</w:t>
      </w:r>
      <w:proofErr w:type="spellEnd"/>
      <w:r w:rsidRPr="00AC178A">
        <w:t>*</w:t>
      </w:r>
    </w:p>
    <w:p w14:paraId="0230AD19" w14:textId="77777777" w:rsidR="00722389" w:rsidRPr="00AC178A" w:rsidRDefault="00722389" w:rsidP="00520B7C">
      <w:pPr>
        <w:spacing w:before="240" w:after="240"/>
      </w:pPr>
      <w:r w:rsidRPr="00AC178A">
        <w:t>AND</w:t>
      </w:r>
    </w:p>
    <w:p w14:paraId="206D3DEC" w14:textId="77777777" w:rsidR="00722389" w:rsidRPr="00AC178A" w:rsidRDefault="00722389" w:rsidP="00520B7C">
      <w:pPr>
        <w:spacing w:before="240" w:after="240"/>
      </w:pPr>
      <w:r w:rsidRPr="00AC178A">
        <w:t xml:space="preserve">COVID or COVID19 or "SARS-CoV-2" or "SARS-CoV2" or SARSCoV2 or "SARSCoV-2" or "SARS coronavirus 2" or "2019 </w:t>
      </w:r>
      <w:proofErr w:type="spellStart"/>
      <w:r w:rsidRPr="00AC178A">
        <w:t>nCoV</w:t>
      </w:r>
      <w:proofErr w:type="spellEnd"/>
      <w:r w:rsidRPr="00AC178A">
        <w:t xml:space="preserve">" or "2019nCoV" or "2019-novel </w:t>
      </w:r>
      <w:proofErr w:type="spellStart"/>
      <w:r w:rsidRPr="00AC178A">
        <w:t>CoV</w:t>
      </w:r>
      <w:proofErr w:type="spellEnd"/>
      <w:r w:rsidRPr="00AC178A">
        <w:t>" or "</w:t>
      </w:r>
      <w:proofErr w:type="spellStart"/>
      <w:r w:rsidRPr="00AC178A">
        <w:t>nCov</w:t>
      </w:r>
      <w:proofErr w:type="spellEnd"/>
      <w:r w:rsidRPr="00AC178A">
        <w:t xml:space="preserve"> 2019" or "</w:t>
      </w:r>
      <w:proofErr w:type="spellStart"/>
      <w:r w:rsidRPr="00AC178A">
        <w:t>nCov</w:t>
      </w:r>
      <w:proofErr w:type="spellEnd"/>
      <w:r w:rsidRPr="00AC178A">
        <w:t xml:space="preserve"> 19" or "severe acute respiratory syndrome coronavirus 2" or "novel coronavirus disease" or "novel corona virus disease" or "corona virus disease 2019" or "coronavirus disease 2019" or "novel coronavirus pneumonia" or "novel corona virus pneumonia" or "severe acute respiratory syndrome coronavirus 2"</w:t>
      </w:r>
    </w:p>
    <w:p w14:paraId="19ED562A" w14:textId="77777777" w:rsidR="00722389" w:rsidRPr="00AC178A" w:rsidRDefault="00722389" w:rsidP="00520B7C">
      <w:pPr>
        <w:spacing w:before="240" w:after="240"/>
        <w:rPr>
          <w:i/>
          <w:u w:val="single"/>
        </w:rPr>
      </w:pPr>
      <w:r w:rsidRPr="00AC178A">
        <w:rPr>
          <w:u w:val="single"/>
        </w:rPr>
        <w:t>Search</w:t>
      </w:r>
      <w:r w:rsidRPr="00AC178A">
        <w:rPr>
          <w:i/>
          <w:u w:val="single"/>
        </w:rPr>
        <w:t xml:space="preserve"> II</w:t>
      </w:r>
    </w:p>
    <w:p w14:paraId="410F420E" w14:textId="77777777" w:rsidR="00722389" w:rsidRPr="00AC178A" w:rsidRDefault="00722389" w:rsidP="00520B7C">
      <w:pPr>
        <w:spacing w:before="240" w:after="240"/>
      </w:pPr>
      <w:r w:rsidRPr="00AC178A">
        <w:t xml:space="preserve">cancer* or </w:t>
      </w:r>
      <w:proofErr w:type="spellStart"/>
      <w:r w:rsidRPr="00AC178A">
        <w:t>neoplas</w:t>
      </w:r>
      <w:proofErr w:type="spellEnd"/>
      <w:r w:rsidRPr="00AC178A">
        <w:t xml:space="preserve">* or </w:t>
      </w:r>
      <w:proofErr w:type="spellStart"/>
      <w:r w:rsidRPr="00AC178A">
        <w:t>malignan</w:t>
      </w:r>
      <w:proofErr w:type="spellEnd"/>
      <w:r w:rsidRPr="00AC178A">
        <w:t xml:space="preserve">* or </w:t>
      </w:r>
      <w:proofErr w:type="spellStart"/>
      <w:r w:rsidRPr="00AC178A">
        <w:t>tumor</w:t>
      </w:r>
      <w:proofErr w:type="spellEnd"/>
      <w:r w:rsidRPr="00AC178A">
        <w:t xml:space="preserve">* or tumour* or </w:t>
      </w:r>
      <w:proofErr w:type="spellStart"/>
      <w:r w:rsidRPr="00AC178A">
        <w:t>sarcom</w:t>
      </w:r>
      <w:proofErr w:type="spellEnd"/>
      <w:r w:rsidRPr="00AC178A">
        <w:t xml:space="preserve">* or </w:t>
      </w:r>
      <w:proofErr w:type="spellStart"/>
      <w:r w:rsidRPr="00AC178A">
        <w:t>lymphom</w:t>
      </w:r>
      <w:proofErr w:type="spellEnd"/>
      <w:r w:rsidRPr="00AC178A">
        <w:t xml:space="preserve">* or </w:t>
      </w:r>
      <w:proofErr w:type="spellStart"/>
      <w:r w:rsidRPr="00AC178A">
        <w:t>leukem</w:t>
      </w:r>
      <w:proofErr w:type="spellEnd"/>
      <w:r w:rsidRPr="00AC178A">
        <w:t xml:space="preserve">* or </w:t>
      </w:r>
      <w:proofErr w:type="spellStart"/>
      <w:r w:rsidRPr="00AC178A">
        <w:t>leukaem</w:t>
      </w:r>
      <w:proofErr w:type="spellEnd"/>
      <w:r w:rsidRPr="00AC178A">
        <w:t xml:space="preserve">* or </w:t>
      </w:r>
      <w:proofErr w:type="spellStart"/>
      <w:r w:rsidRPr="00AC178A">
        <w:t>hodgkin</w:t>
      </w:r>
      <w:proofErr w:type="spellEnd"/>
      <w:r w:rsidRPr="00AC178A">
        <w:t xml:space="preserve">* or </w:t>
      </w:r>
      <w:proofErr w:type="spellStart"/>
      <w:r w:rsidRPr="00AC178A">
        <w:t>myelom</w:t>
      </w:r>
      <w:proofErr w:type="spellEnd"/>
      <w:r w:rsidRPr="00AC178A">
        <w:t xml:space="preserve">* or myelodysplastic* or carcinoma* or </w:t>
      </w:r>
      <w:proofErr w:type="spellStart"/>
      <w:r w:rsidRPr="00AC178A">
        <w:t>onco</w:t>
      </w:r>
      <w:proofErr w:type="spellEnd"/>
      <w:r w:rsidRPr="00AC178A">
        <w:t xml:space="preserve">* or </w:t>
      </w:r>
      <w:proofErr w:type="spellStart"/>
      <w:r w:rsidRPr="00AC178A">
        <w:t>haemato</w:t>
      </w:r>
      <w:proofErr w:type="spellEnd"/>
      <w:r w:rsidRPr="00AC178A">
        <w:t xml:space="preserve">* or </w:t>
      </w:r>
      <w:proofErr w:type="spellStart"/>
      <w:r w:rsidRPr="00AC178A">
        <w:t>hemato</w:t>
      </w:r>
      <w:proofErr w:type="spellEnd"/>
      <w:r w:rsidRPr="00AC178A">
        <w:t xml:space="preserve">* or </w:t>
      </w:r>
      <w:proofErr w:type="spellStart"/>
      <w:r w:rsidRPr="00AC178A">
        <w:t>chemotherap</w:t>
      </w:r>
      <w:proofErr w:type="spellEnd"/>
      <w:r w:rsidRPr="00AC178A">
        <w:t xml:space="preserve">* or "chemo-therapy" or "cell transplantation" or "cell transplant" or "stem cell" or </w:t>
      </w:r>
      <w:proofErr w:type="spellStart"/>
      <w:r w:rsidRPr="00AC178A">
        <w:t>allogen</w:t>
      </w:r>
      <w:proofErr w:type="spellEnd"/>
      <w:r w:rsidRPr="00AC178A">
        <w:t xml:space="preserve">* or </w:t>
      </w:r>
      <w:proofErr w:type="spellStart"/>
      <w:r w:rsidRPr="00AC178A">
        <w:t>autolog</w:t>
      </w:r>
      <w:proofErr w:type="spellEnd"/>
      <w:r w:rsidRPr="00AC178A">
        <w:t>* or autograft* or allograft* or "bone marrow" or ASCT* or ABMT* or PBPC* or PBSCT* or PSCT* or BMT* or SCT* or HCT* or HSCT* or "anti-cancer" or anticancer* or antitumor* or antitumour* or "anti-</w:t>
      </w:r>
      <w:proofErr w:type="spellStart"/>
      <w:r w:rsidRPr="00AC178A">
        <w:t>tumor</w:t>
      </w:r>
      <w:proofErr w:type="spellEnd"/>
      <w:r w:rsidRPr="00AC178A">
        <w:t>" or "anti-tumour" or antineoplastic* or "B-cell directed" or "B-cell depletion" or "B-cell disruption" or "B-Cell depleted" or "B-Cell depleting" or "B-cell directed therapy" or "CAR-T" or "T cell therapy" or "CART" or "cellular therapy" or "cell therapy"</w:t>
      </w:r>
    </w:p>
    <w:p w14:paraId="0165E0CA" w14:textId="77777777" w:rsidR="00722389" w:rsidRPr="00AC178A" w:rsidRDefault="00722389" w:rsidP="00520B7C">
      <w:pPr>
        <w:spacing w:before="240" w:after="240"/>
      </w:pPr>
      <w:r w:rsidRPr="00AC178A">
        <w:t>AND</w:t>
      </w:r>
    </w:p>
    <w:p w14:paraId="3C6D66B9" w14:textId="77777777" w:rsidR="00722389" w:rsidRPr="00AC178A" w:rsidRDefault="00722389" w:rsidP="00520B7C">
      <w:pPr>
        <w:spacing w:before="240" w:after="240"/>
      </w:pPr>
      <w:proofErr w:type="spellStart"/>
      <w:r w:rsidRPr="00AC178A">
        <w:t>biontech</w:t>
      </w:r>
      <w:proofErr w:type="spellEnd"/>
      <w:r w:rsidRPr="00AC178A">
        <w:t xml:space="preserve">* or </w:t>
      </w:r>
      <w:proofErr w:type="spellStart"/>
      <w:r w:rsidRPr="00AC178A">
        <w:t>pfizer</w:t>
      </w:r>
      <w:proofErr w:type="spellEnd"/>
      <w:r w:rsidRPr="00AC178A">
        <w:t xml:space="preserve">* or </w:t>
      </w:r>
      <w:proofErr w:type="spellStart"/>
      <w:r w:rsidRPr="00AC178A">
        <w:t>corminaty</w:t>
      </w:r>
      <w:proofErr w:type="spellEnd"/>
      <w:r w:rsidRPr="00AC178A">
        <w:t xml:space="preserve">* or </w:t>
      </w:r>
      <w:proofErr w:type="spellStart"/>
      <w:r w:rsidRPr="00AC178A">
        <w:t>comirnaty</w:t>
      </w:r>
      <w:proofErr w:type="spellEnd"/>
      <w:r w:rsidRPr="00AC178A">
        <w:t>* or BNT162* or "BNT 162" or "</w:t>
      </w:r>
      <w:proofErr w:type="spellStart"/>
      <w:r w:rsidRPr="00AC178A">
        <w:t>bnt</w:t>
      </w:r>
      <w:proofErr w:type="spellEnd"/>
      <w:r w:rsidRPr="00AC178A">
        <w:t xml:space="preserve"> 162b2" or tozinameran* or </w:t>
      </w:r>
      <w:proofErr w:type="spellStart"/>
      <w:r w:rsidRPr="00AC178A">
        <w:t>moderna</w:t>
      </w:r>
      <w:proofErr w:type="spellEnd"/>
      <w:r w:rsidRPr="00AC178A">
        <w:t xml:space="preserve">* or </w:t>
      </w:r>
      <w:proofErr w:type="spellStart"/>
      <w:r w:rsidRPr="00AC178A">
        <w:t>spikevax</w:t>
      </w:r>
      <w:proofErr w:type="spellEnd"/>
      <w:r w:rsidRPr="00AC178A">
        <w:t xml:space="preserve">* or 1273* or mRNA1273* or "TAK-919" or "CX-024414" or CX024414* or </w:t>
      </w:r>
      <w:proofErr w:type="spellStart"/>
      <w:r w:rsidRPr="00AC178A">
        <w:t>astrazeneca</w:t>
      </w:r>
      <w:proofErr w:type="spellEnd"/>
      <w:r w:rsidRPr="00AC178A">
        <w:t xml:space="preserve">* or </w:t>
      </w:r>
      <w:proofErr w:type="spellStart"/>
      <w:r w:rsidRPr="00AC178A">
        <w:t>vaxzevria</w:t>
      </w:r>
      <w:proofErr w:type="spellEnd"/>
      <w:r w:rsidRPr="00AC178A">
        <w:t xml:space="preserve">* or AZD1222* or </w:t>
      </w:r>
      <w:proofErr w:type="spellStart"/>
      <w:r w:rsidRPr="00AC178A">
        <w:t>covishield</w:t>
      </w:r>
      <w:proofErr w:type="spellEnd"/>
      <w:r w:rsidRPr="00AC178A">
        <w:t xml:space="preserve">* or </w:t>
      </w:r>
      <w:proofErr w:type="spellStart"/>
      <w:r w:rsidRPr="00AC178A">
        <w:t>ChAdOx</w:t>
      </w:r>
      <w:proofErr w:type="spellEnd"/>
      <w:r w:rsidRPr="00AC178A">
        <w:t xml:space="preserve">* or Janssen* or "JNJ-78436735" or JNJ78436735* or VAC31518* </w:t>
      </w:r>
      <w:r w:rsidRPr="00AC178A">
        <w:lastRenderedPageBreak/>
        <w:t xml:space="preserve">or "VAC-31518" or "Johnson COVID-19" or "Johnson COVID19" or Ad26* or Ad5* or Sputnik* or rAd26* or rAd5* or </w:t>
      </w:r>
      <w:proofErr w:type="spellStart"/>
      <w:r w:rsidRPr="00AC178A">
        <w:t>gamaleya</w:t>
      </w:r>
      <w:proofErr w:type="spellEnd"/>
      <w:r w:rsidRPr="00AC178A">
        <w:t xml:space="preserve">* or "Gam-COVID-Vac" or "recombinant adenovirus type" or "adenovirus vector" or "combined vector" or BBIBP* or </w:t>
      </w:r>
      <w:proofErr w:type="spellStart"/>
      <w:r w:rsidRPr="00AC178A">
        <w:t>sinopharm</w:t>
      </w:r>
      <w:proofErr w:type="spellEnd"/>
      <w:r w:rsidRPr="00AC178A">
        <w:t xml:space="preserve">* or </w:t>
      </w:r>
      <w:proofErr w:type="spellStart"/>
      <w:r w:rsidRPr="00AC178A">
        <w:t>sinovac</w:t>
      </w:r>
      <w:proofErr w:type="spellEnd"/>
      <w:r w:rsidRPr="00AC178A">
        <w:t xml:space="preserve">* or </w:t>
      </w:r>
      <w:proofErr w:type="spellStart"/>
      <w:r w:rsidRPr="00AC178A">
        <w:t>PiCoVac</w:t>
      </w:r>
      <w:proofErr w:type="spellEnd"/>
      <w:r w:rsidRPr="00AC178A">
        <w:t xml:space="preserve">* or </w:t>
      </w:r>
      <w:proofErr w:type="spellStart"/>
      <w:r w:rsidRPr="00AC178A">
        <w:t>Coronavac</w:t>
      </w:r>
      <w:proofErr w:type="spellEnd"/>
      <w:r w:rsidRPr="00AC178A">
        <w:t>* or "heterologous boost" or "heterologous booster" or "homologous boost" or "homologous booster" or "post-boost" or "post-booster" or "boost schedule" or "boost schedules" or "</w:t>
      </w:r>
      <w:proofErr w:type="spellStart"/>
      <w:r w:rsidRPr="00AC178A">
        <w:t>bost</w:t>
      </w:r>
      <w:proofErr w:type="spellEnd"/>
      <w:r w:rsidRPr="00AC178A">
        <w:t xml:space="preserve"> dose" or "booster dose" or "after boost" or "after booster" or "variant boost" or "variant booster" or "nonvariant boost" or "nonvariant booster" or "non-variant boost" or "non-variant booster" or "delayed boost" or "delayed booster" or boosted or "prime boost" or "prime booster" or "boost regimen" or "three </w:t>
      </w:r>
      <w:proofErr w:type="spellStart"/>
      <w:r w:rsidRPr="00AC178A">
        <w:t>dosis</w:t>
      </w:r>
      <w:proofErr w:type="spellEnd"/>
      <w:r w:rsidRPr="00AC178A">
        <w:t xml:space="preserve">" or "three doses" or "third </w:t>
      </w:r>
      <w:proofErr w:type="spellStart"/>
      <w:r w:rsidRPr="00AC178A">
        <w:t>dosis</w:t>
      </w:r>
      <w:proofErr w:type="spellEnd"/>
      <w:r w:rsidRPr="00AC178A">
        <w:t>" or "third doses" or "third dose"</w:t>
      </w:r>
    </w:p>
    <w:p w14:paraId="4C0A89AB" w14:textId="77777777" w:rsidR="00722389" w:rsidRPr="00AC178A" w:rsidRDefault="00722389" w:rsidP="00520B7C">
      <w:pPr>
        <w:spacing w:before="240" w:after="240"/>
        <w:rPr>
          <w:b/>
        </w:rPr>
      </w:pPr>
      <w:r w:rsidRPr="00AC178A">
        <w:rPr>
          <w:b/>
        </w:rPr>
        <w:t>Filter according to</w:t>
      </w:r>
    </w:p>
    <w:p w14:paraId="4B504ED8" w14:textId="77777777" w:rsidR="00722389" w:rsidRPr="00AC178A" w:rsidRDefault="00722389" w:rsidP="00520B7C">
      <w:pPr>
        <w:spacing w:before="240" w:after="240"/>
      </w:pPr>
      <w:r w:rsidRPr="00AC178A">
        <w:t xml:space="preserve">Study Characteristics: Study Design </w:t>
      </w:r>
    </w:p>
    <w:p w14:paraId="62ED999F" w14:textId="77777777" w:rsidR="00722389" w:rsidRPr="00AC178A" w:rsidRDefault="00722389" w:rsidP="00520B7C">
      <w:pPr>
        <w:spacing w:before="240" w:after="240"/>
      </w:pPr>
      <w:r w:rsidRPr="00AC178A">
        <w:t>- Case Series/Case Control/Cohort</w:t>
      </w:r>
    </w:p>
    <w:p w14:paraId="502B4AD8" w14:textId="77777777" w:rsidR="00722389" w:rsidRPr="00AC178A" w:rsidRDefault="00722389" w:rsidP="00520B7C">
      <w:pPr>
        <w:spacing w:before="240" w:after="240"/>
      </w:pPr>
      <w:r w:rsidRPr="00AC178A">
        <w:t>- Parallel/Crossover</w:t>
      </w:r>
    </w:p>
    <w:p w14:paraId="27E31165" w14:textId="77777777" w:rsidR="00722389" w:rsidRPr="00AC178A" w:rsidRDefault="00722389" w:rsidP="00520B7C">
      <w:pPr>
        <w:spacing w:before="240" w:after="240"/>
      </w:pPr>
      <w:r w:rsidRPr="00AC178A">
        <w:t>- Cross-Sectional</w:t>
      </w:r>
    </w:p>
    <w:p w14:paraId="4D1F09C3" w14:textId="77777777" w:rsidR="00722389" w:rsidRPr="00AC178A" w:rsidRDefault="00722389" w:rsidP="00520B7C">
      <w:pPr>
        <w:spacing w:before="240" w:after="240"/>
      </w:pPr>
      <w:r w:rsidRPr="00AC178A">
        <w:t>- Single Arm/Controlled Before After</w:t>
      </w:r>
    </w:p>
    <w:p w14:paraId="3AC64EEA" w14:textId="77777777" w:rsidR="00722389" w:rsidRPr="00AC178A" w:rsidRDefault="00722389" w:rsidP="00520B7C">
      <w:pPr>
        <w:spacing w:before="240" w:after="240"/>
      </w:pPr>
      <w:r w:rsidRPr="00AC178A">
        <w:t>- Other</w:t>
      </w:r>
    </w:p>
    <w:p w14:paraId="64CE2F03" w14:textId="77777777" w:rsidR="00722389" w:rsidRPr="00AC178A" w:rsidRDefault="00722389" w:rsidP="00520B7C">
      <w:pPr>
        <w:spacing w:before="240" w:after="240"/>
      </w:pPr>
      <w:r w:rsidRPr="00AC178A">
        <w:t>- Unclear</w:t>
      </w:r>
    </w:p>
    <w:p w14:paraId="54EE7548" w14:textId="77777777" w:rsidR="00722389" w:rsidRPr="00AC178A" w:rsidRDefault="00722389" w:rsidP="00520B7C">
      <w:pPr>
        <w:spacing w:before="240" w:after="240"/>
        <w:rPr>
          <w:b/>
        </w:rPr>
      </w:pPr>
      <w:r w:rsidRPr="00AC178A">
        <w:t>- Time series</w:t>
      </w:r>
    </w:p>
    <w:p w14:paraId="5B163A46" w14:textId="77777777" w:rsidR="00722389" w:rsidRPr="00AC178A" w:rsidRDefault="00722389" w:rsidP="00A14098">
      <w:pPr>
        <w:pStyle w:val="berschrift3"/>
        <w:rPr>
          <w:b/>
          <w:color w:val="auto"/>
        </w:rPr>
      </w:pPr>
      <w:bookmarkStart w:id="5" w:name="_qrxaesq38u9e" w:colFirst="0" w:colLast="0"/>
      <w:bookmarkStart w:id="6" w:name="_Toc103286194"/>
      <w:bookmarkEnd w:id="5"/>
      <w:r w:rsidRPr="00AC178A">
        <w:rPr>
          <w:b/>
          <w:color w:val="auto"/>
        </w:rPr>
        <w:t>Web of Science (Core Collection) – Science Citation Index und Emerging Sources Citation Index</w:t>
      </w:r>
      <w:bookmarkEnd w:id="6"/>
    </w:p>
    <w:p w14:paraId="7EC67794" w14:textId="77777777" w:rsidR="00722389" w:rsidRPr="00AC178A" w:rsidRDefault="00722389" w:rsidP="00520B7C">
      <w:pPr>
        <w:spacing w:before="240" w:after="240"/>
      </w:pPr>
      <w:r w:rsidRPr="00AC178A">
        <w:t xml:space="preserve">•         </w:t>
      </w:r>
      <w:r w:rsidRPr="00AC178A">
        <w:tab/>
        <w:t>Science Citation Index Expanded (1945-present)</w:t>
      </w:r>
    </w:p>
    <w:p w14:paraId="1EE6550A" w14:textId="77777777" w:rsidR="00722389" w:rsidRPr="00AC178A" w:rsidRDefault="00722389" w:rsidP="00520B7C">
      <w:pPr>
        <w:spacing w:before="240" w:after="240"/>
      </w:pPr>
      <w:r w:rsidRPr="00AC178A">
        <w:t xml:space="preserve">•         </w:t>
      </w:r>
      <w:r w:rsidRPr="00AC178A">
        <w:tab/>
        <w:t>Emerging Sources Citation Index (2015-present)</w:t>
      </w:r>
    </w:p>
    <w:p w14:paraId="0559263F" w14:textId="77777777" w:rsidR="00722389" w:rsidRPr="00AC178A" w:rsidRDefault="00722389" w:rsidP="00520B7C">
      <w:pPr>
        <w:spacing w:before="240" w:after="240"/>
      </w:pPr>
      <w:r w:rsidRPr="00AC178A">
        <w:t xml:space="preserve">•         </w:t>
      </w:r>
      <w:r w:rsidRPr="00AC178A">
        <w:tab/>
        <w:t>Limit to 01-03-2020 – present</w:t>
      </w:r>
    </w:p>
    <w:p w14:paraId="481CE88C" w14:textId="77777777" w:rsidR="00722389" w:rsidRPr="00AC178A" w:rsidRDefault="00722389" w:rsidP="00520B7C">
      <w:pPr>
        <w:spacing w:before="240" w:after="240"/>
      </w:pPr>
      <w:r w:rsidRPr="00AC178A">
        <w:t xml:space="preserve">#1      </w:t>
      </w:r>
      <w:r w:rsidRPr="00AC178A">
        <w:tab/>
        <w:t xml:space="preserve">(TI=(COVID OR COVID19 OR "SARS-CoV-2" OR "SARS-CoV2" OR SARSCoV2 OR "SARSCoV-2" OR "SARS coronavirus 2" OR "2019 </w:t>
      </w:r>
      <w:proofErr w:type="spellStart"/>
      <w:r w:rsidRPr="00AC178A">
        <w:t>nCoV</w:t>
      </w:r>
      <w:proofErr w:type="spellEnd"/>
      <w:r w:rsidRPr="00AC178A">
        <w:t xml:space="preserve">" OR "2019nCoV" OR "2019-novel </w:t>
      </w:r>
      <w:proofErr w:type="spellStart"/>
      <w:r w:rsidRPr="00AC178A">
        <w:t>CoV</w:t>
      </w:r>
      <w:proofErr w:type="spellEnd"/>
      <w:r w:rsidRPr="00AC178A">
        <w:t>" OR "</w:t>
      </w:r>
      <w:proofErr w:type="spellStart"/>
      <w:r w:rsidRPr="00AC178A">
        <w:t>nCov</w:t>
      </w:r>
      <w:proofErr w:type="spellEnd"/>
      <w:r w:rsidRPr="00AC178A">
        <w:t xml:space="preserve"> 2019" OR "</w:t>
      </w:r>
      <w:proofErr w:type="spellStart"/>
      <w:r w:rsidRPr="00AC178A">
        <w:t>nCov</w:t>
      </w:r>
      <w:proofErr w:type="spellEnd"/>
      <w:r w:rsidRPr="00AC178A">
        <w:t xml:space="preserve"> 19" OR "severe acute respiratory syndrome coronavirus 2" OR "novel coronavirus disease" OR "novel corona virus disease" OR "corona virus disease 2019" OR "coronavirus disease 2019" OR "novel coronavirus pneumonia" OR "novel corona virus pneumonia" OR "severe acute respiratory syndrome coronavirus 2")) OR AB=(COVID OR COVID19 OR "SARS-CoV-2" OR "SARS-CoV2" OR SARSCoV2 OR "SARSCoV-2" OR "SARS coronavirus 2" OR "2019 </w:t>
      </w:r>
      <w:proofErr w:type="spellStart"/>
      <w:r w:rsidRPr="00AC178A">
        <w:t>nCoV</w:t>
      </w:r>
      <w:proofErr w:type="spellEnd"/>
      <w:r w:rsidRPr="00AC178A">
        <w:t xml:space="preserve">" OR "2019nCoV" OR "2019-novel </w:t>
      </w:r>
      <w:proofErr w:type="spellStart"/>
      <w:r w:rsidRPr="00AC178A">
        <w:t>CoV</w:t>
      </w:r>
      <w:proofErr w:type="spellEnd"/>
      <w:r w:rsidRPr="00AC178A">
        <w:t>" OR "</w:t>
      </w:r>
      <w:proofErr w:type="spellStart"/>
      <w:r w:rsidRPr="00AC178A">
        <w:t>nCov</w:t>
      </w:r>
      <w:proofErr w:type="spellEnd"/>
      <w:r w:rsidRPr="00AC178A">
        <w:t xml:space="preserve"> 2019" OR "</w:t>
      </w:r>
      <w:proofErr w:type="spellStart"/>
      <w:r w:rsidRPr="00AC178A">
        <w:t>nCov</w:t>
      </w:r>
      <w:proofErr w:type="spellEnd"/>
      <w:r w:rsidRPr="00AC178A">
        <w:t xml:space="preserve"> 19" OR "severe acute respiratory syndrome coronavirus 2" OR "novel coronavirus disease" OR "novel corona virus disease" OR "corona virus disease 2019" OR "coronavirus disease 2019" OR "novel coronavirus pneumonia" OR "novel corona virus pneumonia" OR "severe acute respiratory syndrome coronavirus 2")</w:t>
      </w:r>
    </w:p>
    <w:p w14:paraId="18121C67" w14:textId="77777777" w:rsidR="00722389" w:rsidRPr="00AC178A" w:rsidRDefault="00722389" w:rsidP="00520B7C">
      <w:pPr>
        <w:spacing w:before="240" w:after="240"/>
      </w:pPr>
      <w:r w:rsidRPr="00AC178A">
        <w:t xml:space="preserve">#2      </w:t>
      </w:r>
      <w:r w:rsidRPr="00AC178A">
        <w:tab/>
        <w:t>(TI=(</w:t>
      </w:r>
      <w:proofErr w:type="spellStart"/>
      <w:r w:rsidRPr="00AC178A">
        <w:t>biontech</w:t>
      </w:r>
      <w:proofErr w:type="spellEnd"/>
      <w:r w:rsidRPr="00AC178A">
        <w:t xml:space="preserve">* or </w:t>
      </w:r>
      <w:proofErr w:type="spellStart"/>
      <w:r w:rsidRPr="00AC178A">
        <w:t>pfizer</w:t>
      </w:r>
      <w:proofErr w:type="spellEnd"/>
      <w:r w:rsidRPr="00AC178A">
        <w:t xml:space="preserve">* or </w:t>
      </w:r>
      <w:proofErr w:type="spellStart"/>
      <w:r w:rsidRPr="00AC178A">
        <w:t>corminaty</w:t>
      </w:r>
      <w:proofErr w:type="spellEnd"/>
      <w:r w:rsidRPr="00AC178A">
        <w:t xml:space="preserve">* or </w:t>
      </w:r>
      <w:proofErr w:type="spellStart"/>
      <w:r w:rsidRPr="00AC178A">
        <w:t>comirnaty</w:t>
      </w:r>
      <w:proofErr w:type="spellEnd"/>
      <w:r w:rsidRPr="00AC178A">
        <w:t>* or BNT162* or "BNT 162" or "</w:t>
      </w:r>
      <w:proofErr w:type="spellStart"/>
      <w:r w:rsidRPr="00AC178A">
        <w:t>bnt</w:t>
      </w:r>
      <w:proofErr w:type="spellEnd"/>
      <w:r w:rsidRPr="00AC178A">
        <w:t xml:space="preserve"> 162b2" or tozinameran* or </w:t>
      </w:r>
      <w:proofErr w:type="spellStart"/>
      <w:r w:rsidRPr="00AC178A">
        <w:t>moderna</w:t>
      </w:r>
      <w:proofErr w:type="spellEnd"/>
      <w:r w:rsidRPr="00AC178A">
        <w:t xml:space="preserve">* or </w:t>
      </w:r>
      <w:proofErr w:type="spellStart"/>
      <w:r w:rsidRPr="00AC178A">
        <w:t>spikevax</w:t>
      </w:r>
      <w:proofErr w:type="spellEnd"/>
      <w:r w:rsidRPr="00AC178A">
        <w:t xml:space="preserve">* or 1273* or mRNA1273* or "TAK-919" or "CX-024414" or CX024414* or </w:t>
      </w:r>
      <w:proofErr w:type="spellStart"/>
      <w:r w:rsidRPr="00AC178A">
        <w:lastRenderedPageBreak/>
        <w:t>astrazeneca</w:t>
      </w:r>
      <w:proofErr w:type="spellEnd"/>
      <w:r w:rsidRPr="00AC178A">
        <w:t xml:space="preserve">* or </w:t>
      </w:r>
      <w:proofErr w:type="spellStart"/>
      <w:r w:rsidRPr="00AC178A">
        <w:t>vaxzevria</w:t>
      </w:r>
      <w:proofErr w:type="spellEnd"/>
      <w:r w:rsidRPr="00AC178A">
        <w:t xml:space="preserve">* or AZD1222* or </w:t>
      </w:r>
      <w:proofErr w:type="spellStart"/>
      <w:r w:rsidRPr="00AC178A">
        <w:t>covishield</w:t>
      </w:r>
      <w:proofErr w:type="spellEnd"/>
      <w:r w:rsidRPr="00AC178A">
        <w:t xml:space="preserve">* or </w:t>
      </w:r>
      <w:proofErr w:type="spellStart"/>
      <w:r w:rsidRPr="00AC178A">
        <w:t>ChAdOx</w:t>
      </w:r>
      <w:proofErr w:type="spellEnd"/>
      <w:r w:rsidRPr="00AC178A">
        <w:t xml:space="preserve">* or Janssen or "JNJ-78436735" or JNJ78436735* or "Johnson COVID-19" or "Johnson COVID19" or Ad26* or Ad5* or VAC31518* or Sputnik* or rAd26* or rAd5* or </w:t>
      </w:r>
      <w:proofErr w:type="spellStart"/>
      <w:r w:rsidRPr="00AC178A">
        <w:t>gamaleya</w:t>
      </w:r>
      <w:proofErr w:type="spellEnd"/>
      <w:r w:rsidRPr="00AC178A">
        <w:t xml:space="preserve">* or "Gam-COVID-Vac" or "recombinant adenovirus type" or "adenovirus vector" or "combined vector" or BBIBP* or </w:t>
      </w:r>
      <w:proofErr w:type="spellStart"/>
      <w:r w:rsidRPr="00AC178A">
        <w:t>sinopharm</w:t>
      </w:r>
      <w:proofErr w:type="spellEnd"/>
      <w:r w:rsidRPr="00AC178A">
        <w:t xml:space="preserve">* or </w:t>
      </w:r>
      <w:proofErr w:type="spellStart"/>
      <w:r w:rsidRPr="00AC178A">
        <w:t>sinovac</w:t>
      </w:r>
      <w:proofErr w:type="spellEnd"/>
      <w:r w:rsidRPr="00AC178A">
        <w:t xml:space="preserve">* or </w:t>
      </w:r>
      <w:proofErr w:type="spellStart"/>
      <w:r w:rsidRPr="00AC178A">
        <w:t>PiCoVac</w:t>
      </w:r>
      <w:proofErr w:type="spellEnd"/>
      <w:r w:rsidRPr="00AC178A">
        <w:t xml:space="preserve">* or </w:t>
      </w:r>
      <w:proofErr w:type="spellStart"/>
      <w:r w:rsidRPr="00AC178A">
        <w:t>Coronavac</w:t>
      </w:r>
      <w:proofErr w:type="spellEnd"/>
      <w:r w:rsidRPr="00AC178A">
        <w:t>*)) OR AB=(</w:t>
      </w:r>
      <w:proofErr w:type="spellStart"/>
      <w:r w:rsidRPr="00AC178A">
        <w:t>biontech</w:t>
      </w:r>
      <w:proofErr w:type="spellEnd"/>
      <w:r w:rsidRPr="00AC178A">
        <w:t xml:space="preserve">* or </w:t>
      </w:r>
      <w:proofErr w:type="spellStart"/>
      <w:r w:rsidRPr="00AC178A">
        <w:t>pfizer</w:t>
      </w:r>
      <w:proofErr w:type="spellEnd"/>
      <w:r w:rsidRPr="00AC178A">
        <w:t xml:space="preserve">* or </w:t>
      </w:r>
      <w:proofErr w:type="spellStart"/>
      <w:r w:rsidRPr="00AC178A">
        <w:t>corminaty</w:t>
      </w:r>
      <w:proofErr w:type="spellEnd"/>
      <w:r w:rsidRPr="00AC178A">
        <w:t xml:space="preserve">* or </w:t>
      </w:r>
      <w:proofErr w:type="spellStart"/>
      <w:r w:rsidRPr="00AC178A">
        <w:t>comirnaty</w:t>
      </w:r>
      <w:proofErr w:type="spellEnd"/>
      <w:r w:rsidRPr="00AC178A">
        <w:t>* or BNT162* or "BNT 162" or "</w:t>
      </w:r>
      <w:proofErr w:type="spellStart"/>
      <w:r w:rsidRPr="00AC178A">
        <w:t>bnt</w:t>
      </w:r>
      <w:proofErr w:type="spellEnd"/>
      <w:r w:rsidRPr="00AC178A">
        <w:t xml:space="preserve"> 162b2" or tozinameran* or </w:t>
      </w:r>
      <w:proofErr w:type="spellStart"/>
      <w:r w:rsidRPr="00AC178A">
        <w:t>moderna</w:t>
      </w:r>
      <w:proofErr w:type="spellEnd"/>
      <w:r w:rsidRPr="00AC178A">
        <w:t xml:space="preserve">* or </w:t>
      </w:r>
      <w:proofErr w:type="spellStart"/>
      <w:r w:rsidRPr="00AC178A">
        <w:t>spikevax</w:t>
      </w:r>
      <w:proofErr w:type="spellEnd"/>
      <w:r w:rsidRPr="00AC178A">
        <w:t xml:space="preserve">* or 1273* or mRNA1273* or "TAK-919" or "CX-024414" or CX024414* or </w:t>
      </w:r>
      <w:proofErr w:type="spellStart"/>
      <w:r w:rsidRPr="00AC178A">
        <w:t>astrazeneca</w:t>
      </w:r>
      <w:proofErr w:type="spellEnd"/>
      <w:r w:rsidRPr="00AC178A">
        <w:t xml:space="preserve">* or </w:t>
      </w:r>
      <w:proofErr w:type="spellStart"/>
      <w:r w:rsidRPr="00AC178A">
        <w:t>vaxzevria</w:t>
      </w:r>
      <w:proofErr w:type="spellEnd"/>
      <w:r w:rsidRPr="00AC178A">
        <w:t xml:space="preserve">* or AZD1222* or </w:t>
      </w:r>
      <w:proofErr w:type="spellStart"/>
      <w:r w:rsidRPr="00AC178A">
        <w:t>covishield</w:t>
      </w:r>
      <w:proofErr w:type="spellEnd"/>
      <w:r w:rsidRPr="00AC178A">
        <w:t xml:space="preserve">* or </w:t>
      </w:r>
      <w:proofErr w:type="spellStart"/>
      <w:r w:rsidRPr="00AC178A">
        <w:t>ChAdOx</w:t>
      </w:r>
      <w:proofErr w:type="spellEnd"/>
      <w:r w:rsidRPr="00AC178A">
        <w:t xml:space="preserve">* or Janssen or "JNJ-78436735" or JNJ78436735* or "Johnson COVID-19" or "Johnson COVID19" or Ad26* or Ad5* or VAC31518* or Sputnik* or rAd26* or rAd5* or </w:t>
      </w:r>
      <w:proofErr w:type="spellStart"/>
      <w:r w:rsidRPr="00AC178A">
        <w:t>gamaleya</w:t>
      </w:r>
      <w:proofErr w:type="spellEnd"/>
      <w:r w:rsidRPr="00AC178A">
        <w:t xml:space="preserve">* or "Gam-COVID-Vac" or "recombinant adenovirus type" or "adenovirus vector" or "combined vector" or BBIBP* or </w:t>
      </w:r>
      <w:proofErr w:type="spellStart"/>
      <w:r w:rsidRPr="00AC178A">
        <w:t>sinopharm</w:t>
      </w:r>
      <w:proofErr w:type="spellEnd"/>
      <w:r w:rsidRPr="00AC178A">
        <w:t xml:space="preserve">* or </w:t>
      </w:r>
      <w:proofErr w:type="spellStart"/>
      <w:r w:rsidRPr="00AC178A">
        <w:t>sinovac</w:t>
      </w:r>
      <w:proofErr w:type="spellEnd"/>
      <w:r w:rsidRPr="00AC178A">
        <w:t xml:space="preserve">* or </w:t>
      </w:r>
      <w:proofErr w:type="spellStart"/>
      <w:r w:rsidRPr="00AC178A">
        <w:t>PiCoVac</w:t>
      </w:r>
      <w:proofErr w:type="spellEnd"/>
      <w:r w:rsidRPr="00AC178A">
        <w:t xml:space="preserve">* or </w:t>
      </w:r>
      <w:proofErr w:type="spellStart"/>
      <w:r w:rsidRPr="00AC178A">
        <w:t>Coronavac</w:t>
      </w:r>
      <w:proofErr w:type="spellEnd"/>
      <w:r w:rsidRPr="00AC178A">
        <w:t>*)</w:t>
      </w:r>
    </w:p>
    <w:p w14:paraId="09D85138" w14:textId="77777777" w:rsidR="00722389" w:rsidRPr="00AC178A" w:rsidRDefault="00722389" w:rsidP="00520B7C">
      <w:pPr>
        <w:spacing w:before="240" w:after="240"/>
      </w:pPr>
      <w:r w:rsidRPr="00AC178A">
        <w:t xml:space="preserve">#3      </w:t>
      </w:r>
      <w:r w:rsidRPr="00AC178A">
        <w:tab/>
        <w:t>(TI=(boost*)) OR AB=(boost*)</w:t>
      </w:r>
    </w:p>
    <w:p w14:paraId="4AB094DB" w14:textId="77777777" w:rsidR="00722389" w:rsidRPr="00AC178A" w:rsidRDefault="00722389" w:rsidP="00520B7C">
      <w:pPr>
        <w:spacing w:before="240" w:after="240"/>
      </w:pPr>
      <w:r w:rsidRPr="00AC178A">
        <w:t xml:space="preserve">#4       </w:t>
      </w:r>
      <w:r w:rsidRPr="00AC178A">
        <w:tab/>
        <w:t>(TI</w:t>
      </w:r>
      <w:proofErr w:type="gramStart"/>
      <w:r w:rsidRPr="00AC178A">
        <w:t>=(</w:t>
      </w:r>
      <w:proofErr w:type="gramEnd"/>
      <w:r w:rsidRPr="00AC178A">
        <w:t xml:space="preserve">"three </w:t>
      </w:r>
      <w:proofErr w:type="spellStart"/>
      <w:r w:rsidRPr="00AC178A">
        <w:t>dosis</w:t>
      </w:r>
      <w:proofErr w:type="spellEnd"/>
      <w:r w:rsidRPr="00AC178A">
        <w:t xml:space="preserve">" OR "three doses" OR "third </w:t>
      </w:r>
      <w:proofErr w:type="spellStart"/>
      <w:r w:rsidRPr="00AC178A">
        <w:t>dosis</w:t>
      </w:r>
      <w:proofErr w:type="spellEnd"/>
      <w:r w:rsidRPr="00AC178A">
        <w:t xml:space="preserve">" OR "third doses" OR "third dose")) OR AB=("three </w:t>
      </w:r>
      <w:proofErr w:type="spellStart"/>
      <w:r w:rsidRPr="00AC178A">
        <w:t>dosis</w:t>
      </w:r>
      <w:proofErr w:type="spellEnd"/>
      <w:r w:rsidRPr="00AC178A">
        <w:t xml:space="preserve">" OR "three doses" OR "third </w:t>
      </w:r>
      <w:proofErr w:type="spellStart"/>
      <w:r w:rsidRPr="00AC178A">
        <w:t>dosis</w:t>
      </w:r>
      <w:proofErr w:type="spellEnd"/>
      <w:r w:rsidRPr="00AC178A">
        <w:t>" OR "third doses" OR "third dose")</w:t>
      </w:r>
    </w:p>
    <w:p w14:paraId="734B6248" w14:textId="77777777" w:rsidR="00722389" w:rsidRPr="00AC178A" w:rsidRDefault="00722389" w:rsidP="00520B7C">
      <w:pPr>
        <w:spacing w:before="240" w:after="240"/>
      </w:pPr>
      <w:r w:rsidRPr="00AC178A">
        <w:t xml:space="preserve">#5      </w:t>
      </w:r>
      <w:r w:rsidRPr="00AC178A">
        <w:tab/>
        <w:t>(TI=((</w:t>
      </w:r>
      <w:proofErr w:type="spellStart"/>
      <w:r w:rsidRPr="00AC178A">
        <w:t>vaccin</w:t>
      </w:r>
      <w:proofErr w:type="spellEnd"/>
      <w:r w:rsidRPr="00AC178A">
        <w:t xml:space="preserve">* NEAR/5 (COVID OR COVID19 OR "SARS-CoV-2" OR "SARS-CoV2" OR SARSCoV2 OR "SARSCoV-2" OR "SARS coronavirus 2" OR "2019 </w:t>
      </w:r>
      <w:proofErr w:type="spellStart"/>
      <w:r w:rsidRPr="00AC178A">
        <w:t>nCoV</w:t>
      </w:r>
      <w:proofErr w:type="spellEnd"/>
      <w:r w:rsidRPr="00AC178A">
        <w:t xml:space="preserve">" OR "2019nCoV" OR "2019-novel </w:t>
      </w:r>
      <w:proofErr w:type="spellStart"/>
      <w:r w:rsidRPr="00AC178A">
        <w:t>CoV</w:t>
      </w:r>
      <w:proofErr w:type="spellEnd"/>
      <w:r w:rsidRPr="00AC178A">
        <w:t>" OR "</w:t>
      </w:r>
      <w:proofErr w:type="spellStart"/>
      <w:r w:rsidRPr="00AC178A">
        <w:t>nCov</w:t>
      </w:r>
      <w:proofErr w:type="spellEnd"/>
      <w:r w:rsidRPr="00AC178A">
        <w:t xml:space="preserve"> 2019" OR "</w:t>
      </w:r>
      <w:proofErr w:type="spellStart"/>
      <w:r w:rsidRPr="00AC178A">
        <w:t>nCov</w:t>
      </w:r>
      <w:proofErr w:type="spellEnd"/>
      <w:r w:rsidRPr="00AC178A">
        <w:t xml:space="preserve"> 19" OR "severe acute respiratory syndrome coronavirus 2" OR "novel coronavirus disease" OR "novel corona virus disease" OR "corona virus disease 2019" OR "coronavirus disease 2019" OR "novel coronavirus pneumonia" OR "novel corona virus pneumonia" OR "severe acute respiratory syndrome coronavirus 2")))) OR AB=((</w:t>
      </w:r>
      <w:proofErr w:type="spellStart"/>
      <w:r w:rsidRPr="00AC178A">
        <w:t>vaccin</w:t>
      </w:r>
      <w:proofErr w:type="spellEnd"/>
      <w:r w:rsidRPr="00AC178A">
        <w:t xml:space="preserve">* NEAR/5 (COVID OR COVID19 OR "SARS-CoV-2" OR "SARS-CoV2" OR SARSCoV2 OR "SARSCoV-2" OR "SARS coronavirus 2" OR "2019 </w:t>
      </w:r>
      <w:proofErr w:type="spellStart"/>
      <w:r w:rsidRPr="00AC178A">
        <w:t>nCoV</w:t>
      </w:r>
      <w:proofErr w:type="spellEnd"/>
      <w:r w:rsidRPr="00AC178A">
        <w:t xml:space="preserve">" OR "2019nCoV" OR "2019-novel </w:t>
      </w:r>
      <w:proofErr w:type="spellStart"/>
      <w:r w:rsidRPr="00AC178A">
        <w:t>CoV</w:t>
      </w:r>
      <w:proofErr w:type="spellEnd"/>
      <w:r w:rsidRPr="00AC178A">
        <w:t>" OR "</w:t>
      </w:r>
      <w:proofErr w:type="spellStart"/>
      <w:r w:rsidRPr="00AC178A">
        <w:t>nCov</w:t>
      </w:r>
      <w:proofErr w:type="spellEnd"/>
      <w:r w:rsidRPr="00AC178A">
        <w:t xml:space="preserve"> 2019" OR "</w:t>
      </w:r>
      <w:proofErr w:type="spellStart"/>
      <w:r w:rsidRPr="00AC178A">
        <w:t>nCov</w:t>
      </w:r>
      <w:proofErr w:type="spellEnd"/>
      <w:r w:rsidRPr="00AC178A">
        <w:t xml:space="preserve"> 19" OR "severe acute respiratory syndrome coronavirus 2" OR "novel coronavirus disease" OR "novel corona virus disease" OR "corona virus disease 2019" OR "coronavirus disease 2019" OR "novel coronavirus pneumonia" OR "novel corona virus pneumonia" OR "severe acute respiratory syndrome coronavirus 2")))</w:t>
      </w:r>
    </w:p>
    <w:p w14:paraId="2E06645C" w14:textId="77777777" w:rsidR="00722389" w:rsidRPr="00AC178A" w:rsidRDefault="00722389" w:rsidP="00520B7C">
      <w:pPr>
        <w:spacing w:before="240" w:after="240"/>
      </w:pPr>
      <w:r w:rsidRPr="00AC178A">
        <w:t xml:space="preserve">#6       </w:t>
      </w:r>
      <w:r w:rsidRPr="00AC178A">
        <w:tab/>
        <w:t>1 AND (#2 OR #3 OR #4)</w:t>
      </w:r>
    </w:p>
    <w:p w14:paraId="4644EF2B" w14:textId="77777777" w:rsidR="00722389" w:rsidRPr="00AC178A" w:rsidRDefault="00722389" w:rsidP="00520B7C">
      <w:pPr>
        <w:spacing w:before="240" w:after="240"/>
      </w:pPr>
      <w:r w:rsidRPr="00AC178A">
        <w:t xml:space="preserve">#7       </w:t>
      </w:r>
      <w:r w:rsidRPr="00AC178A">
        <w:tab/>
        <w:t>#5 OR #6</w:t>
      </w:r>
    </w:p>
    <w:p w14:paraId="5D9824FA" w14:textId="77777777" w:rsidR="00722389" w:rsidRPr="00AC178A" w:rsidRDefault="00722389" w:rsidP="00520B7C">
      <w:pPr>
        <w:spacing w:before="240" w:after="240"/>
      </w:pPr>
      <w:r w:rsidRPr="00AC178A">
        <w:t xml:space="preserve">#8       </w:t>
      </w:r>
      <w:r w:rsidRPr="00AC178A">
        <w:tab/>
        <w:t xml:space="preserve">(TI=(cancer* OR </w:t>
      </w:r>
      <w:proofErr w:type="spellStart"/>
      <w:r w:rsidRPr="00AC178A">
        <w:t>neoplas</w:t>
      </w:r>
      <w:proofErr w:type="spellEnd"/>
      <w:r w:rsidRPr="00AC178A">
        <w:t xml:space="preserve">* OR </w:t>
      </w:r>
      <w:proofErr w:type="spellStart"/>
      <w:r w:rsidRPr="00AC178A">
        <w:t>malignan</w:t>
      </w:r>
      <w:proofErr w:type="spellEnd"/>
      <w:r w:rsidRPr="00AC178A">
        <w:t xml:space="preserve">* OR </w:t>
      </w:r>
      <w:proofErr w:type="spellStart"/>
      <w:r w:rsidRPr="00AC178A">
        <w:t>tumor</w:t>
      </w:r>
      <w:proofErr w:type="spellEnd"/>
      <w:r w:rsidRPr="00AC178A">
        <w:t xml:space="preserve">* OR tumour* OR </w:t>
      </w:r>
      <w:proofErr w:type="spellStart"/>
      <w:r w:rsidRPr="00AC178A">
        <w:t>sarcom</w:t>
      </w:r>
      <w:proofErr w:type="spellEnd"/>
      <w:r w:rsidRPr="00AC178A">
        <w:t xml:space="preserve">* OR </w:t>
      </w:r>
      <w:proofErr w:type="spellStart"/>
      <w:r w:rsidRPr="00AC178A">
        <w:t>lymphom</w:t>
      </w:r>
      <w:proofErr w:type="spellEnd"/>
      <w:r w:rsidRPr="00AC178A">
        <w:t xml:space="preserve">* OR </w:t>
      </w:r>
      <w:proofErr w:type="spellStart"/>
      <w:r w:rsidRPr="00AC178A">
        <w:t>leukem</w:t>
      </w:r>
      <w:proofErr w:type="spellEnd"/>
      <w:r w:rsidRPr="00AC178A">
        <w:t xml:space="preserve">* OR </w:t>
      </w:r>
      <w:proofErr w:type="spellStart"/>
      <w:r w:rsidRPr="00AC178A">
        <w:t>leukaem</w:t>
      </w:r>
      <w:proofErr w:type="spellEnd"/>
      <w:r w:rsidRPr="00AC178A">
        <w:t xml:space="preserve">* OR </w:t>
      </w:r>
      <w:proofErr w:type="spellStart"/>
      <w:r w:rsidRPr="00AC178A">
        <w:t>hodgkin</w:t>
      </w:r>
      <w:proofErr w:type="spellEnd"/>
      <w:r w:rsidRPr="00AC178A">
        <w:t xml:space="preserve">* OR </w:t>
      </w:r>
      <w:proofErr w:type="spellStart"/>
      <w:r w:rsidRPr="00AC178A">
        <w:t>myelom</w:t>
      </w:r>
      <w:proofErr w:type="spellEnd"/>
      <w:r w:rsidRPr="00AC178A">
        <w:t xml:space="preserve">* OR myelodysplastic* OR carcinoma* OR </w:t>
      </w:r>
      <w:proofErr w:type="spellStart"/>
      <w:r w:rsidRPr="00AC178A">
        <w:t>onco</w:t>
      </w:r>
      <w:proofErr w:type="spellEnd"/>
      <w:r w:rsidRPr="00AC178A">
        <w:t xml:space="preserve">* OR </w:t>
      </w:r>
      <w:proofErr w:type="spellStart"/>
      <w:r w:rsidRPr="00AC178A">
        <w:t>haemato</w:t>
      </w:r>
      <w:proofErr w:type="spellEnd"/>
      <w:r w:rsidRPr="00AC178A">
        <w:t xml:space="preserve">* OR </w:t>
      </w:r>
      <w:proofErr w:type="spellStart"/>
      <w:r w:rsidRPr="00AC178A">
        <w:t>hemato</w:t>
      </w:r>
      <w:proofErr w:type="spellEnd"/>
      <w:r w:rsidRPr="00AC178A">
        <w:t xml:space="preserve">* OR </w:t>
      </w:r>
      <w:proofErr w:type="spellStart"/>
      <w:r w:rsidRPr="00AC178A">
        <w:t>chemotherap</w:t>
      </w:r>
      <w:proofErr w:type="spellEnd"/>
      <w:r w:rsidRPr="00AC178A">
        <w:t xml:space="preserve">* OR "chemo-therapy" OR "cell transplantation" OR "cell transplant" OR "stem cell" OR </w:t>
      </w:r>
      <w:proofErr w:type="spellStart"/>
      <w:r w:rsidRPr="00AC178A">
        <w:t>allogen</w:t>
      </w:r>
      <w:proofErr w:type="spellEnd"/>
      <w:r w:rsidRPr="00AC178A">
        <w:t xml:space="preserve">* OR </w:t>
      </w:r>
      <w:proofErr w:type="spellStart"/>
      <w:r w:rsidRPr="00AC178A">
        <w:t>autolog</w:t>
      </w:r>
      <w:proofErr w:type="spellEnd"/>
      <w:r w:rsidRPr="00AC178A">
        <w:t>* OR autograft* OR allograft* OR "bone marrow" OR ASCT* OR ABMT* OR PBPC* OR PBSCT* OR PSCT* OR BMT* OR SCT* OR HCT* OR HSCT* OR "anti-cancer" OR anticancer* OR antitumor* OR antitumour* OR "anti-</w:t>
      </w:r>
      <w:proofErr w:type="spellStart"/>
      <w:r w:rsidRPr="00AC178A">
        <w:t>tumor</w:t>
      </w:r>
      <w:proofErr w:type="spellEnd"/>
      <w:r w:rsidRPr="00AC178A">
        <w:t xml:space="preserve">" OR "anti-tumour" OR antineoplastic* OR "B-cell directed" OR "B-cell depletion" OR "B-cell disruption" OR "B-Cell depleted" OR "B-Cell depleting" OR "B-cell directed therapy" OR "CAR-T" OR "T cell therapy" OR "CART" OR "cellular therapy" OR "cell therapy")) OR AB=(cancer* OR </w:t>
      </w:r>
      <w:proofErr w:type="spellStart"/>
      <w:r w:rsidRPr="00AC178A">
        <w:t>neoplas</w:t>
      </w:r>
      <w:proofErr w:type="spellEnd"/>
      <w:r w:rsidRPr="00AC178A">
        <w:t xml:space="preserve">* OR </w:t>
      </w:r>
      <w:proofErr w:type="spellStart"/>
      <w:r w:rsidRPr="00AC178A">
        <w:t>malignan</w:t>
      </w:r>
      <w:proofErr w:type="spellEnd"/>
      <w:r w:rsidRPr="00AC178A">
        <w:t xml:space="preserve">* OR </w:t>
      </w:r>
      <w:proofErr w:type="spellStart"/>
      <w:r w:rsidRPr="00AC178A">
        <w:t>tumor</w:t>
      </w:r>
      <w:proofErr w:type="spellEnd"/>
      <w:r w:rsidRPr="00AC178A">
        <w:t xml:space="preserve">* OR tumour* OR </w:t>
      </w:r>
      <w:proofErr w:type="spellStart"/>
      <w:r w:rsidRPr="00AC178A">
        <w:t>sarcom</w:t>
      </w:r>
      <w:proofErr w:type="spellEnd"/>
      <w:r w:rsidRPr="00AC178A">
        <w:t xml:space="preserve">* OR </w:t>
      </w:r>
      <w:proofErr w:type="spellStart"/>
      <w:r w:rsidRPr="00AC178A">
        <w:t>lymphom</w:t>
      </w:r>
      <w:proofErr w:type="spellEnd"/>
      <w:r w:rsidRPr="00AC178A">
        <w:t xml:space="preserve">* OR </w:t>
      </w:r>
      <w:proofErr w:type="spellStart"/>
      <w:r w:rsidRPr="00AC178A">
        <w:t>leukem</w:t>
      </w:r>
      <w:proofErr w:type="spellEnd"/>
      <w:r w:rsidRPr="00AC178A">
        <w:t xml:space="preserve">* OR </w:t>
      </w:r>
      <w:proofErr w:type="spellStart"/>
      <w:r w:rsidRPr="00AC178A">
        <w:t>leukaem</w:t>
      </w:r>
      <w:proofErr w:type="spellEnd"/>
      <w:r w:rsidRPr="00AC178A">
        <w:t xml:space="preserve">* OR </w:t>
      </w:r>
      <w:proofErr w:type="spellStart"/>
      <w:r w:rsidRPr="00AC178A">
        <w:t>hodgkin</w:t>
      </w:r>
      <w:proofErr w:type="spellEnd"/>
      <w:r w:rsidRPr="00AC178A">
        <w:t xml:space="preserve">* OR </w:t>
      </w:r>
      <w:proofErr w:type="spellStart"/>
      <w:r w:rsidRPr="00AC178A">
        <w:t>myelom</w:t>
      </w:r>
      <w:proofErr w:type="spellEnd"/>
      <w:r w:rsidRPr="00AC178A">
        <w:t xml:space="preserve">* OR myelodysplastic* OR carcinoma* OR </w:t>
      </w:r>
      <w:proofErr w:type="spellStart"/>
      <w:r w:rsidRPr="00AC178A">
        <w:t>onco</w:t>
      </w:r>
      <w:proofErr w:type="spellEnd"/>
      <w:r w:rsidRPr="00AC178A">
        <w:t xml:space="preserve">* OR </w:t>
      </w:r>
      <w:proofErr w:type="spellStart"/>
      <w:r w:rsidRPr="00AC178A">
        <w:t>haemato</w:t>
      </w:r>
      <w:proofErr w:type="spellEnd"/>
      <w:r w:rsidRPr="00AC178A">
        <w:t xml:space="preserve">* OR </w:t>
      </w:r>
      <w:proofErr w:type="spellStart"/>
      <w:r w:rsidRPr="00AC178A">
        <w:t>hemato</w:t>
      </w:r>
      <w:proofErr w:type="spellEnd"/>
      <w:r w:rsidRPr="00AC178A">
        <w:t xml:space="preserve">* OR </w:t>
      </w:r>
      <w:proofErr w:type="spellStart"/>
      <w:r w:rsidRPr="00AC178A">
        <w:t>chemotherap</w:t>
      </w:r>
      <w:proofErr w:type="spellEnd"/>
      <w:r w:rsidRPr="00AC178A">
        <w:t xml:space="preserve">* OR "chemo-therapy" OR "cell transplantation" OR "cell transplant" OR "stem cell" OR </w:t>
      </w:r>
      <w:proofErr w:type="spellStart"/>
      <w:r w:rsidRPr="00AC178A">
        <w:t>allogen</w:t>
      </w:r>
      <w:proofErr w:type="spellEnd"/>
      <w:r w:rsidRPr="00AC178A">
        <w:t xml:space="preserve">* OR </w:t>
      </w:r>
      <w:proofErr w:type="spellStart"/>
      <w:r w:rsidRPr="00AC178A">
        <w:t>autolog</w:t>
      </w:r>
      <w:proofErr w:type="spellEnd"/>
      <w:r w:rsidRPr="00AC178A">
        <w:t>* OR autograft* OR allograft* OR "bone marrow" OR ASCT* OR ABMT* OR PBPC* OR PBSCT* OR PSCT* OR BMT* OR SCT* OR HCT* OR HSCT* OR "anti-cancer" OR anticancer* OR antitumor* OR antitumour* OR "anti-</w:t>
      </w:r>
      <w:proofErr w:type="spellStart"/>
      <w:r w:rsidRPr="00AC178A">
        <w:t>tumor</w:t>
      </w:r>
      <w:proofErr w:type="spellEnd"/>
      <w:r w:rsidRPr="00AC178A">
        <w:t>" OR "anti-tumour" OR antineoplastic* OR "B-cell directed" OR "B-cell depletion" OR "B-cell disruption" OR "B-Cell depleted" OR "B-Cell depleting" OR "B-cell directed therapy" OR "CAR-T" OR "T cell therapy" OR "CART" OR "cellular therapy" OR "cell therapy")</w:t>
      </w:r>
    </w:p>
    <w:p w14:paraId="30CF7B4A" w14:textId="77777777" w:rsidR="00722389" w:rsidRPr="00AC178A" w:rsidRDefault="00722389" w:rsidP="00520B7C">
      <w:pPr>
        <w:spacing w:before="240" w:after="240"/>
      </w:pPr>
      <w:r w:rsidRPr="00AC178A">
        <w:lastRenderedPageBreak/>
        <w:t xml:space="preserve">#9       </w:t>
      </w:r>
      <w:r w:rsidRPr="00AC178A">
        <w:tab/>
        <w:t>#7 AND #8</w:t>
      </w:r>
    </w:p>
    <w:p w14:paraId="22B99203" w14:textId="77777777" w:rsidR="00722389" w:rsidRPr="00AC178A" w:rsidRDefault="00722389" w:rsidP="00A14098">
      <w:pPr>
        <w:pStyle w:val="berschrift3"/>
        <w:rPr>
          <w:b/>
          <w:bCs/>
          <w:color w:val="auto"/>
        </w:rPr>
      </w:pPr>
      <w:bookmarkStart w:id="7" w:name="_kq0ri5iobg2" w:colFirst="0" w:colLast="0"/>
      <w:bookmarkStart w:id="8" w:name="_Toc103286195"/>
      <w:bookmarkEnd w:id="7"/>
      <w:r w:rsidRPr="00AC178A">
        <w:rPr>
          <w:b/>
          <w:bCs/>
          <w:color w:val="auto"/>
        </w:rPr>
        <w:t xml:space="preserve">WHO COVID 19 Global literature on coronavirus </w:t>
      </w:r>
      <w:proofErr w:type="gramStart"/>
      <w:r w:rsidRPr="00AC178A">
        <w:rPr>
          <w:b/>
          <w:bCs/>
          <w:color w:val="auto"/>
        </w:rPr>
        <w:t>disease</w:t>
      </w:r>
      <w:bookmarkEnd w:id="8"/>
      <w:proofErr w:type="gramEnd"/>
    </w:p>
    <w:p w14:paraId="4423458C" w14:textId="77777777" w:rsidR="00722389" w:rsidRPr="00AC178A" w:rsidRDefault="00722389" w:rsidP="00520B7C">
      <w:pPr>
        <w:spacing w:before="240" w:after="240"/>
        <w:rPr>
          <w:u w:val="single"/>
        </w:rPr>
      </w:pPr>
      <w:r w:rsidRPr="00AC178A">
        <w:rPr>
          <w:u w:val="single"/>
        </w:rPr>
        <w:t>Search I</w:t>
      </w:r>
    </w:p>
    <w:p w14:paraId="182FD824" w14:textId="77777777" w:rsidR="00722389" w:rsidRPr="00AC178A" w:rsidRDefault="00722389" w:rsidP="00520B7C">
      <w:pPr>
        <w:spacing w:before="240" w:after="240"/>
      </w:pPr>
      <w:r w:rsidRPr="00AC178A">
        <w:t xml:space="preserve">cancer* or </w:t>
      </w:r>
      <w:proofErr w:type="spellStart"/>
      <w:r w:rsidRPr="00AC178A">
        <w:t>neoplas</w:t>
      </w:r>
      <w:proofErr w:type="spellEnd"/>
      <w:r w:rsidRPr="00AC178A">
        <w:t xml:space="preserve">* or </w:t>
      </w:r>
      <w:proofErr w:type="spellStart"/>
      <w:r w:rsidRPr="00AC178A">
        <w:t>malignan</w:t>
      </w:r>
      <w:proofErr w:type="spellEnd"/>
      <w:r w:rsidRPr="00AC178A">
        <w:t xml:space="preserve">* or </w:t>
      </w:r>
      <w:proofErr w:type="spellStart"/>
      <w:r w:rsidRPr="00AC178A">
        <w:t>tumor</w:t>
      </w:r>
      <w:proofErr w:type="spellEnd"/>
      <w:r w:rsidRPr="00AC178A">
        <w:t xml:space="preserve">* or tumour* or </w:t>
      </w:r>
      <w:proofErr w:type="spellStart"/>
      <w:r w:rsidRPr="00AC178A">
        <w:t>sarcom</w:t>
      </w:r>
      <w:proofErr w:type="spellEnd"/>
      <w:r w:rsidRPr="00AC178A">
        <w:t xml:space="preserve">* or </w:t>
      </w:r>
      <w:proofErr w:type="spellStart"/>
      <w:r w:rsidRPr="00AC178A">
        <w:t>lymphom</w:t>
      </w:r>
      <w:proofErr w:type="spellEnd"/>
      <w:r w:rsidRPr="00AC178A">
        <w:t xml:space="preserve">* or </w:t>
      </w:r>
      <w:proofErr w:type="spellStart"/>
      <w:r w:rsidRPr="00AC178A">
        <w:t>leukem</w:t>
      </w:r>
      <w:proofErr w:type="spellEnd"/>
      <w:r w:rsidRPr="00AC178A">
        <w:t xml:space="preserve">* or </w:t>
      </w:r>
      <w:proofErr w:type="spellStart"/>
      <w:r w:rsidRPr="00AC178A">
        <w:t>leukaem</w:t>
      </w:r>
      <w:proofErr w:type="spellEnd"/>
      <w:r w:rsidRPr="00AC178A">
        <w:t xml:space="preserve">* or </w:t>
      </w:r>
      <w:proofErr w:type="spellStart"/>
      <w:r w:rsidRPr="00AC178A">
        <w:t>hodgkin</w:t>
      </w:r>
      <w:proofErr w:type="spellEnd"/>
      <w:r w:rsidRPr="00AC178A">
        <w:t xml:space="preserve">* or </w:t>
      </w:r>
      <w:proofErr w:type="spellStart"/>
      <w:r w:rsidRPr="00AC178A">
        <w:t>myelom</w:t>
      </w:r>
      <w:proofErr w:type="spellEnd"/>
      <w:r w:rsidRPr="00AC178A">
        <w:t xml:space="preserve">* or myelodysplastic* or carcinoma* or </w:t>
      </w:r>
      <w:proofErr w:type="spellStart"/>
      <w:r w:rsidRPr="00AC178A">
        <w:t>onco</w:t>
      </w:r>
      <w:proofErr w:type="spellEnd"/>
      <w:r w:rsidRPr="00AC178A">
        <w:t xml:space="preserve">* or </w:t>
      </w:r>
      <w:proofErr w:type="spellStart"/>
      <w:r w:rsidRPr="00AC178A">
        <w:t>haemato</w:t>
      </w:r>
      <w:proofErr w:type="spellEnd"/>
      <w:r w:rsidRPr="00AC178A">
        <w:t xml:space="preserve">* or </w:t>
      </w:r>
      <w:proofErr w:type="spellStart"/>
      <w:r w:rsidRPr="00AC178A">
        <w:t>hemato</w:t>
      </w:r>
      <w:proofErr w:type="spellEnd"/>
      <w:r w:rsidRPr="00AC178A">
        <w:t xml:space="preserve">* or </w:t>
      </w:r>
      <w:proofErr w:type="spellStart"/>
      <w:r w:rsidRPr="00AC178A">
        <w:t>chemotherap</w:t>
      </w:r>
      <w:proofErr w:type="spellEnd"/>
      <w:r w:rsidRPr="00AC178A">
        <w:t xml:space="preserve">* or "chemo-therapy" or "cell transplantation" or "cell transplant" or "stem cell" or </w:t>
      </w:r>
      <w:proofErr w:type="spellStart"/>
      <w:r w:rsidRPr="00AC178A">
        <w:t>allogen</w:t>
      </w:r>
      <w:proofErr w:type="spellEnd"/>
      <w:r w:rsidRPr="00AC178A">
        <w:t xml:space="preserve">* or </w:t>
      </w:r>
      <w:proofErr w:type="spellStart"/>
      <w:r w:rsidRPr="00AC178A">
        <w:t>autolog</w:t>
      </w:r>
      <w:proofErr w:type="spellEnd"/>
      <w:r w:rsidRPr="00AC178A">
        <w:t>* or autograft* or allograft* or "bone marrow" or ASCT* or ABMT* or PBPC* or PBSCT* or PSCT* or BMT* or SCT* or HCT* or HSCT* or "anti-cancer" or anticancer* or antitumor* or antitumour* or "anti-</w:t>
      </w:r>
      <w:proofErr w:type="spellStart"/>
      <w:r w:rsidRPr="00AC178A">
        <w:t>tumor</w:t>
      </w:r>
      <w:proofErr w:type="spellEnd"/>
      <w:r w:rsidRPr="00AC178A">
        <w:t>" or "anti-tumour" or antineoplastic* or "B-cell directed" or "B-cell depletion" or "B-cell disruption" or "B-Cell depleted" or "B-Cell depleting" or "B-cell directed therapy" or "CAR-T" or "T cell therapy" or "CART" or "cellular therapy" or "cell therapy"</w:t>
      </w:r>
    </w:p>
    <w:p w14:paraId="7E838D1B" w14:textId="77777777" w:rsidR="00722389" w:rsidRPr="00AC178A" w:rsidRDefault="00722389" w:rsidP="00520B7C">
      <w:pPr>
        <w:spacing w:before="240" w:after="240"/>
      </w:pPr>
      <w:r w:rsidRPr="00AC178A">
        <w:t>AND</w:t>
      </w:r>
    </w:p>
    <w:p w14:paraId="17C92F36" w14:textId="77777777" w:rsidR="00722389" w:rsidRPr="00AC178A" w:rsidRDefault="00722389" w:rsidP="00520B7C">
      <w:pPr>
        <w:spacing w:before="240" w:after="240"/>
      </w:pPr>
      <w:proofErr w:type="spellStart"/>
      <w:r w:rsidRPr="00AC178A">
        <w:t>vaccin</w:t>
      </w:r>
      <w:proofErr w:type="spellEnd"/>
      <w:r w:rsidRPr="00AC178A">
        <w:t>*</w:t>
      </w:r>
    </w:p>
    <w:p w14:paraId="1C24DB66" w14:textId="77777777" w:rsidR="00722389" w:rsidRPr="00AC178A" w:rsidRDefault="00722389" w:rsidP="00520B7C">
      <w:pPr>
        <w:spacing w:before="240" w:after="240"/>
      </w:pPr>
      <w:r w:rsidRPr="00AC178A">
        <w:t>AND</w:t>
      </w:r>
    </w:p>
    <w:p w14:paraId="4D01950C" w14:textId="77777777" w:rsidR="00722389" w:rsidRPr="00AC178A" w:rsidRDefault="00722389" w:rsidP="00520B7C">
      <w:pPr>
        <w:spacing w:before="240" w:after="240"/>
      </w:pPr>
      <w:r w:rsidRPr="00AC178A">
        <w:t xml:space="preserve">COVID or COVID19 or "SARS-CoV-2" or "SARS-CoV2" or SARSCoV2 or "SARSCoV-2" or "SARS coronavirus 2" or "2019 </w:t>
      </w:r>
      <w:proofErr w:type="spellStart"/>
      <w:r w:rsidRPr="00AC178A">
        <w:t>nCoV</w:t>
      </w:r>
      <w:proofErr w:type="spellEnd"/>
      <w:r w:rsidRPr="00AC178A">
        <w:t xml:space="preserve">" or "2019nCoV" or "2019-novel </w:t>
      </w:r>
      <w:proofErr w:type="spellStart"/>
      <w:r w:rsidRPr="00AC178A">
        <w:t>CoV</w:t>
      </w:r>
      <w:proofErr w:type="spellEnd"/>
      <w:r w:rsidRPr="00AC178A">
        <w:t>" or "</w:t>
      </w:r>
      <w:proofErr w:type="spellStart"/>
      <w:r w:rsidRPr="00AC178A">
        <w:t>nCov</w:t>
      </w:r>
      <w:proofErr w:type="spellEnd"/>
      <w:r w:rsidRPr="00AC178A">
        <w:t xml:space="preserve"> 2019" or "</w:t>
      </w:r>
      <w:proofErr w:type="spellStart"/>
      <w:r w:rsidRPr="00AC178A">
        <w:t>nCov</w:t>
      </w:r>
      <w:proofErr w:type="spellEnd"/>
      <w:r w:rsidRPr="00AC178A">
        <w:t xml:space="preserve"> 19" or "severe acute respiratory syndrome coronavirus 2" or "novel coronavirus disease" or "novel corona virus disease" or "corona virus disease 2019" or "coronavirus disease 2019" or "novel coronavirus pneumonia" or "novel corona virus pneumonia" or "severe acute respiratory syndrome coronavirus 2"</w:t>
      </w:r>
    </w:p>
    <w:p w14:paraId="50BFC1A7" w14:textId="77777777" w:rsidR="00722389" w:rsidRPr="00AC178A" w:rsidRDefault="00722389" w:rsidP="00520B7C">
      <w:pPr>
        <w:spacing w:before="240" w:after="240"/>
      </w:pPr>
    </w:p>
    <w:p w14:paraId="67750AC4" w14:textId="77777777" w:rsidR="00722389" w:rsidRPr="00AC178A" w:rsidRDefault="00722389" w:rsidP="00520B7C">
      <w:pPr>
        <w:spacing w:before="240" w:after="240"/>
        <w:rPr>
          <w:u w:val="single"/>
        </w:rPr>
      </w:pPr>
      <w:r w:rsidRPr="00AC178A">
        <w:rPr>
          <w:u w:val="single"/>
        </w:rPr>
        <w:t>search II</w:t>
      </w:r>
    </w:p>
    <w:p w14:paraId="102AFF03" w14:textId="77777777" w:rsidR="00722389" w:rsidRPr="00AC178A" w:rsidRDefault="00722389" w:rsidP="00520B7C">
      <w:pPr>
        <w:spacing w:before="240" w:after="240"/>
      </w:pPr>
      <w:r w:rsidRPr="00AC178A">
        <w:t xml:space="preserve">cancer* or </w:t>
      </w:r>
      <w:proofErr w:type="spellStart"/>
      <w:r w:rsidRPr="00AC178A">
        <w:t>neoplas</w:t>
      </w:r>
      <w:proofErr w:type="spellEnd"/>
      <w:r w:rsidRPr="00AC178A">
        <w:t xml:space="preserve">* or </w:t>
      </w:r>
      <w:proofErr w:type="spellStart"/>
      <w:r w:rsidRPr="00AC178A">
        <w:t>malignan</w:t>
      </w:r>
      <w:proofErr w:type="spellEnd"/>
      <w:r w:rsidRPr="00AC178A">
        <w:t xml:space="preserve">* or </w:t>
      </w:r>
      <w:proofErr w:type="spellStart"/>
      <w:r w:rsidRPr="00AC178A">
        <w:t>tumor</w:t>
      </w:r>
      <w:proofErr w:type="spellEnd"/>
      <w:r w:rsidRPr="00AC178A">
        <w:t xml:space="preserve">* or tumour* or </w:t>
      </w:r>
      <w:proofErr w:type="spellStart"/>
      <w:r w:rsidRPr="00AC178A">
        <w:t>sarcom</w:t>
      </w:r>
      <w:proofErr w:type="spellEnd"/>
      <w:r w:rsidRPr="00AC178A">
        <w:t xml:space="preserve">* or </w:t>
      </w:r>
      <w:proofErr w:type="spellStart"/>
      <w:r w:rsidRPr="00AC178A">
        <w:t>lymphom</w:t>
      </w:r>
      <w:proofErr w:type="spellEnd"/>
      <w:r w:rsidRPr="00AC178A">
        <w:t xml:space="preserve">* or </w:t>
      </w:r>
      <w:proofErr w:type="spellStart"/>
      <w:r w:rsidRPr="00AC178A">
        <w:t>leukem</w:t>
      </w:r>
      <w:proofErr w:type="spellEnd"/>
      <w:r w:rsidRPr="00AC178A">
        <w:t xml:space="preserve">* or </w:t>
      </w:r>
      <w:proofErr w:type="spellStart"/>
      <w:r w:rsidRPr="00AC178A">
        <w:t>leukaem</w:t>
      </w:r>
      <w:proofErr w:type="spellEnd"/>
      <w:r w:rsidRPr="00AC178A">
        <w:t xml:space="preserve">* or </w:t>
      </w:r>
      <w:proofErr w:type="spellStart"/>
      <w:r w:rsidRPr="00AC178A">
        <w:t>hodgkin</w:t>
      </w:r>
      <w:proofErr w:type="spellEnd"/>
      <w:r w:rsidRPr="00AC178A">
        <w:t xml:space="preserve">* or </w:t>
      </w:r>
      <w:proofErr w:type="spellStart"/>
      <w:r w:rsidRPr="00AC178A">
        <w:t>myelom</w:t>
      </w:r>
      <w:proofErr w:type="spellEnd"/>
      <w:r w:rsidRPr="00AC178A">
        <w:t xml:space="preserve">* or myelodysplastic* or carcinoma* or </w:t>
      </w:r>
      <w:proofErr w:type="spellStart"/>
      <w:r w:rsidRPr="00AC178A">
        <w:t>onco</w:t>
      </w:r>
      <w:proofErr w:type="spellEnd"/>
      <w:r w:rsidRPr="00AC178A">
        <w:t xml:space="preserve">* or </w:t>
      </w:r>
      <w:proofErr w:type="spellStart"/>
      <w:r w:rsidRPr="00AC178A">
        <w:t>haemato</w:t>
      </w:r>
      <w:proofErr w:type="spellEnd"/>
      <w:r w:rsidRPr="00AC178A">
        <w:t xml:space="preserve">* or </w:t>
      </w:r>
      <w:proofErr w:type="spellStart"/>
      <w:r w:rsidRPr="00AC178A">
        <w:t>hemato</w:t>
      </w:r>
      <w:proofErr w:type="spellEnd"/>
      <w:r w:rsidRPr="00AC178A">
        <w:t xml:space="preserve">* or </w:t>
      </w:r>
      <w:proofErr w:type="spellStart"/>
      <w:r w:rsidRPr="00AC178A">
        <w:t>chemotherap</w:t>
      </w:r>
      <w:proofErr w:type="spellEnd"/>
      <w:r w:rsidRPr="00AC178A">
        <w:t xml:space="preserve">* or "chemo-therapy" or "cell transplantation" or "cell transplant" or "stem cell" or </w:t>
      </w:r>
      <w:proofErr w:type="spellStart"/>
      <w:r w:rsidRPr="00AC178A">
        <w:t>allogen</w:t>
      </w:r>
      <w:proofErr w:type="spellEnd"/>
      <w:r w:rsidRPr="00AC178A">
        <w:t xml:space="preserve">* or </w:t>
      </w:r>
      <w:proofErr w:type="spellStart"/>
      <w:r w:rsidRPr="00AC178A">
        <w:t>autolog</w:t>
      </w:r>
      <w:proofErr w:type="spellEnd"/>
      <w:r w:rsidRPr="00AC178A">
        <w:t>* or autograft* or allograft* or "bone marrow" or ASCT* or ABMT* or PBPC* or PBSCT* or PSCT* or BMT* or SCT* or HCT* or HSCT* or "anti-cancer" or anticancer* or antitumor* or antitumour* or "anti-</w:t>
      </w:r>
      <w:proofErr w:type="spellStart"/>
      <w:r w:rsidRPr="00AC178A">
        <w:t>tumor</w:t>
      </w:r>
      <w:proofErr w:type="spellEnd"/>
      <w:r w:rsidRPr="00AC178A">
        <w:t>" or "anti-tumour" or antineoplastic* or "B-cell directed" or "B-cell depletion" or "B-cell disruption" or "B-Cell depleted" or "B-Cell depleting" or "B-cell directed therapy" or "CAR-T" or "T cell therapy" or "CART" or "cellular therapy" or "cell therapy"</w:t>
      </w:r>
    </w:p>
    <w:p w14:paraId="5C85C897" w14:textId="77777777" w:rsidR="00722389" w:rsidRPr="00AC178A" w:rsidRDefault="00722389" w:rsidP="00520B7C">
      <w:pPr>
        <w:spacing w:before="240" w:after="240"/>
      </w:pPr>
      <w:r w:rsidRPr="00AC178A">
        <w:t>AND</w:t>
      </w:r>
    </w:p>
    <w:p w14:paraId="136D3308" w14:textId="77777777" w:rsidR="00722389" w:rsidRPr="00AC178A" w:rsidRDefault="00722389" w:rsidP="00520B7C">
      <w:pPr>
        <w:spacing w:before="240" w:after="240"/>
      </w:pPr>
      <w:proofErr w:type="spellStart"/>
      <w:r w:rsidRPr="00AC178A">
        <w:t>biontech</w:t>
      </w:r>
      <w:proofErr w:type="spellEnd"/>
      <w:r w:rsidRPr="00AC178A">
        <w:t xml:space="preserve">* or </w:t>
      </w:r>
      <w:proofErr w:type="spellStart"/>
      <w:r w:rsidRPr="00AC178A">
        <w:t>pfizer</w:t>
      </w:r>
      <w:proofErr w:type="spellEnd"/>
      <w:r w:rsidRPr="00AC178A">
        <w:t xml:space="preserve">* or </w:t>
      </w:r>
      <w:proofErr w:type="spellStart"/>
      <w:r w:rsidRPr="00AC178A">
        <w:t>corminaty</w:t>
      </w:r>
      <w:proofErr w:type="spellEnd"/>
      <w:r w:rsidRPr="00AC178A">
        <w:t xml:space="preserve">* or </w:t>
      </w:r>
      <w:proofErr w:type="spellStart"/>
      <w:r w:rsidRPr="00AC178A">
        <w:t>comirnaty</w:t>
      </w:r>
      <w:proofErr w:type="spellEnd"/>
      <w:r w:rsidRPr="00AC178A">
        <w:t>* or BNT162* or "BNT 162" or "</w:t>
      </w:r>
      <w:proofErr w:type="spellStart"/>
      <w:r w:rsidRPr="00AC178A">
        <w:t>bnt</w:t>
      </w:r>
      <w:proofErr w:type="spellEnd"/>
      <w:r w:rsidRPr="00AC178A">
        <w:t xml:space="preserve"> 162b2" or tozinameran* or </w:t>
      </w:r>
      <w:proofErr w:type="spellStart"/>
      <w:r w:rsidRPr="00AC178A">
        <w:t>moderna</w:t>
      </w:r>
      <w:proofErr w:type="spellEnd"/>
      <w:r w:rsidRPr="00AC178A">
        <w:t xml:space="preserve">* or </w:t>
      </w:r>
      <w:proofErr w:type="spellStart"/>
      <w:r w:rsidRPr="00AC178A">
        <w:t>spikevax</w:t>
      </w:r>
      <w:proofErr w:type="spellEnd"/>
      <w:r w:rsidRPr="00AC178A">
        <w:t xml:space="preserve">* or 1273* or mRNA1273* or "TAK-919" or "CX-024414" or CX024414* or </w:t>
      </w:r>
      <w:proofErr w:type="spellStart"/>
      <w:r w:rsidRPr="00AC178A">
        <w:t>astrazeneca</w:t>
      </w:r>
      <w:proofErr w:type="spellEnd"/>
      <w:r w:rsidRPr="00AC178A">
        <w:t xml:space="preserve">* or </w:t>
      </w:r>
      <w:proofErr w:type="spellStart"/>
      <w:r w:rsidRPr="00AC178A">
        <w:t>vaxzevria</w:t>
      </w:r>
      <w:proofErr w:type="spellEnd"/>
      <w:r w:rsidRPr="00AC178A">
        <w:t xml:space="preserve">* or AZD1222* or </w:t>
      </w:r>
      <w:proofErr w:type="spellStart"/>
      <w:r w:rsidRPr="00AC178A">
        <w:t>covishield</w:t>
      </w:r>
      <w:proofErr w:type="spellEnd"/>
      <w:r w:rsidRPr="00AC178A">
        <w:t xml:space="preserve">* or </w:t>
      </w:r>
      <w:proofErr w:type="spellStart"/>
      <w:r w:rsidRPr="00AC178A">
        <w:t>ChAdOx</w:t>
      </w:r>
      <w:proofErr w:type="spellEnd"/>
      <w:r w:rsidRPr="00AC178A">
        <w:t xml:space="preserve">* or Janssen* or "JNJ-78436735" or JNJ78436735* or VAC31518* or "VAC-31518" or "Johnson COVID-19" or "Johnson COVID19" or Ad26* or Ad5* or Sputnik* or rAd26* or rAd5* or </w:t>
      </w:r>
      <w:proofErr w:type="spellStart"/>
      <w:r w:rsidRPr="00AC178A">
        <w:t>gamaleya</w:t>
      </w:r>
      <w:proofErr w:type="spellEnd"/>
      <w:r w:rsidRPr="00AC178A">
        <w:t xml:space="preserve">* or "Gam-COVID-Vac" or "recombinant adenovirus type" or "adenovirus vector" or "combined vector" </w:t>
      </w:r>
      <w:r w:rsidRPr="00AC178A">
        <w:lastRenderedPageBreak/>
        <w:t xml:space="preserve">or BBIBP* or </w:t>
      </w:r>
      <w:proofErr w:type="spellStart"/>
      <w:r w:rsidRPr="00AC178A">
        <w:t>sinopharm</w:t>
      </w:r>
      <w:proofErr w:type="spellEnd"/>
      <w:r w:rsidRPr="00AC178A">
        <w:t xml:space="preserve">* or </w:t>
      </w:r>
      <w:proofErr w:type="spellStart"/>
      <w:r w:rsidRPr="00AC178A">
        <w:t>sinovac</w:t>
      </w:r>
      <w:proofErr w:type="spellEnd"/>
      <w:r w:rsidRPr="00AC178A">
        <w:t xml:space="preserve">* or </w:t>
      </w:r>
      <w:proofErr w:type="spellStart"/>
      <w:r w:rsidRPr="00AC178A">
        <w:t>PiCoVac</w:t>
      </w:r>
      <w:proofErr w:type="spellEnd"/>
      <w:r w:rsidRPr="00AC178A">
        <w:t xml:space="preserve">* or </w:t>
      </w:r>
      <w:proofErr w:type="spellStart"/>
      <w:r w:rsidRPr="00AC178A">
        <w:t>Coronavac</w:t>
      </w:r>
      <w:proofErr w:type="spellEnd"/>
      <w:r w:rsidRPr="00AC178A">
        <w:t>* or "heterologous boost" or "heterologous booster" or "homologous boost" or "homologous booster" or "post-boost" or "post-booster" or "boost schedule" or "boost schedules" or "</w:t>
      </w:r>
      <w:proofErr w:type="spellStart"/>
      <w:r w:rsidRPr="00AC178A">
        <w:t>bost</w:t>
      </w:r>
      <w:proofErr w:type="spellEnd"/>
      <w:r w:rsidRPr="00AC178A">
        <w:t xml:space="preserve"> dose" or "booster dose" or "after boost" or "after booster" or "variant boost" or "variant booster" or "nonvariant boost" or "nonvariant booster" or "non-variant boost" or "non-variant booster" or "delayed boost" or "delayed booster" or boosted or "prime boost" or "prime booster" or "boost regimen" or "three </w:t>
      </w:r>
      <w:proofErr w:type="spellStart"/>
      <w:r w:rsidRPr="00AC178A">
        <w:t>dosis</w:t>
      </w:r>
      <w:proofErr w:type="spellEnd"/>
      <w:r w:rsidRPr="00AC178A">
        <w:t xml:space="preserve">" or "three doses" or "third </w:t>
      </w:r>
      <w:proofErr w:type="spellStart"/>
      <w:r w:rsidRPr="00AC178A">
        <w:t>dosis</w:t>
      </w:r>
      <w:proofErr w:type="spellEnd"/>
      <w:r w:rsidRPr="00AC178A">
        <w:t>" or "third doses" or "third dose"</w:t>
      </w:r>
    </w:p>
    <w:p w14:paraId="5F4B7C24" w14:textId="77777777" w:rsidR="00722389" w:rsidRDefault="00722389" w:rsidP="00520B7C">
      <w:pPr>
        <w:sectPr w:rsidR="00722389" w:rsidSect="00E27B51">
          <w:footerReference w:type="default" r:id="rId8"/>
          <w:pgSz w:w="12240" w:h="15840"/>
          <w:pgMar w:top="1440" w:right="1440" w:bottom="1440" w:left="1440" w:header="720" w:footer="720" w:gutter="0"/>
          <w:pgNumType w:start="1"/>
          <w:cols w:space="720"/>
        </w:sectPr>
      </w:pPr>
    </w:p>
    <w:p w14:paraId="6DE660CB" w14:textId="77777777" w:rsidR="00722389" w:rsidRPr="00AC178A" w:rsidRDefault="00722389" w:rsidP="00A14098">
      <w:pPr>
        <w:pStyle w:val="berschrift2"/>
        <w:rPr>
          <w:b/>
          <w:bCs/>
        </w:rPr>
      </w:pPr>
      <w:bookmarkStart w:id="9" w:name="_val11w9osu1y" w:colFirst="0" w:colLast="0"/>
      <w:bookmarkStart w:id="10" w:name="_Toc103286196"/>
      <w:bookmarkEnd w:id="9"/>
      <w:r w:rsidRPr="00AC178A">
        <w:rPr>
          <w:b/>
          <w:bCs/>
        </w:rPr>
        <w:lastRenderedPageBreak/>
        <w:t>Risk of bias</w:t>
      </w:r>
      <w:bookmarkEnd w:id="10"/>
    </w:p>
    <w:p w14:paraId="3A1C4548" w14:textId="77777777" w:rsidR="00722389" w:rsidRPr="00AC178A" w:rsidRDefault="00722389" w:rsidP="00520B7C">
      <w:r w:rsidRPr="00AC178A">
        <w:t>Due to the change of focus of our review question from intervention comparison to overall outcomes for haematological patients after SARS-CoV-2 vaccines, the tools we originally defined for our question, the Cochrane RoB-2 tool and ROBINS-I</w:t>
      </w:r>
      <w:r>
        <w:t xml:space="preserve"> </w:t>
      </w:r>
      <w:r>
        <w:rPr>
          <w:noProof/>
        </w:rPr>
        <w:t>(1, 2)</w:t>
      </w:r>
      <w:r w:rsidRPr="00AC178A">
        <w:t xml:space="preserve">, which are tailored to assess intervention comparisons, were not applicable. Currently, no one recommended tool to systematically assess the risk of bias and applicability in overall prognosis or single arm studies; we therefore used a tool which is currently in its first phase of development by members of the Cochrane Prognosis Methods Group and Cochrane Haematology, the Risk of Bias in Overall Prognosis Studies (ROB-OPS) tool. </w:t>
      </w:r>
    </w:p>
    <w:p w14:paraId="699AA69B" w14:textId="77777777" w:rsidR="00722389" w:rsidRPr="00AC178A" w:rsidRDefault="00722389" w:rsidP="00520B7C">
      <w:r w:rsidRPr="00AC178A">
        <w:t xml:space="preserve">The draft was based on existing questions from tools such as the </w:t>
      </w:r>
      <w:r w:rsidRPr="00AC178A">
        <w:rPr>
          <w:color w:val="212121"/>
          <w:highlight w:val="white"/>
        </w:rPr>
        <w:t>Prediction model Risk Of Bias Assessment Tool (</w:t>
      </w:r>
      <w:r w:rsidRPr="00AC178A">
        <w:t>PROBAST</w:t>
      </w:r>
      <w:proofErr w:type="gramStart"/>
      <w:r w:rsidRPr="00AC178A">
        <w:t>)</w:t>
      </w:r>
      <w:r>
        <w:rPr>
          <w:noProof/>
        </w:rPr>
        <w:t>(</w:t>
      </w:r>
      <w:proofErr w:type="gramEnd"/>
      <w:r>
        <w:rPr>
          <w:noProof/>
        </w:rPr>
        <w:t>3)</w:t>
      </w:r>
      <w:r w:rsidRPr="00AC178A">
        <w:t xml:space="preserve">, the </w:t>
      </w:r>
      <w:r w:rsidRPr="00AC178A">
        <w:rPr>
          <w:color w:val="212121"/>
          <w:highlight w:val="white"/>
        </w:rPr>
        <w:t>Quality In Prognosis Studies tool (</w:t>
      </w:r>
      <w:r w:rsidRPr="00AC178A">
        <w:t>QUIPS)</w:t>
      </w:r>
      <w:r>
        <w:rPr>
          <w:noProof/>
        </w:rPr>
        <w:t>(4)</w:t>
      </w:r>
      <w:r w:rsidRPr="00AC178A">
        <w:t xml:space="preserve">, </w:t>
      </w:r>
      <w:r w:rsidRPr="00AC178A">
        <w:rPr>
          <w:color w:val="333333"/>
          <w:highlight w:val="white"/>
        </w:rPr>
        <w:t>Risk Of Bias In Non-randomised Studies - of Interventions (</w:t>
      </w:r>
      <w:r w:rsidRPr="00AC178A">
        <w:t xml:space="preserve">ROBINS-I) </w:t>
      </w:r>
      <w:r>
        <w:rPr>
          <w:noProof/>
        </w:rPr>
        <w:t>(1)</w:t>
      </w:r>
      <w:r w:rsidRPr="00AC178A">
        <w:t>, and 2 (RoB-2)</w:t>
      </w:r>
      <w:r>
        <w:rPr>
          <w:noProof/>
        </w:rPr>
        <w:t>(2)</w:t>
      </w:r>
      <w:r w:rsidRPr="00AC178A">
        <w:t xml:space="preserve"> tools  that were evaluated for eligibility for this type of studies. It consists of two parts, a section for applicability and one for risk of bias, and covers the domains participants, context and outcome for applicability, and the domains participants, outcome, analysis and selective reporting for the risk of bias section (see </w:t>
      </w:r>
      <w:r w:rsidRPr="00AC178A">
        <w:fldChar w:fldCharType="begin"/>
      </w:r>
      <w:r w:rsidRPr="00AC178A">
        <w:instrText xml:space="preserve"> REF _Ref98513448 \h  \* MERGEFORMAT </w:instrText>
      </w:r>
      <w:r w:rsidRPr="00AC178A">
        <w:fldChar w:fldCharType="separate"/>
      </w:r>
      <w:r w:rsidRPr="00AC178A">
        <w:t xml:space="preserve">Table </w:t>
      </w:r>
      <w:r w:rsidRPr="00AC178A">
        <w:rPr>
          <w:noProof/>
        </w:rPr>
        <w:t>1</w:t>
      </w:r>
      <w:r w:rsidRPr="00AC178A">
        <w:fldChar w:fldCharType="end"/>
      </w:r>
      <w:r w:rsidRPr="00AC178A">
        <w:t>). Each domain contains one or more signalling questions and rating options to guide to either “yes”, “probably yes”, “probably no”, “no” or “not sufficient information”.</w:t>
      </w:r>
    </w:p>
    <w:p w14:paraId="6CF68523" w14:textId="77777777" w:rsidR="00722389" w:rsidRPr="00AC178A" w:rsidRDefault="00722389" w:rsidP="00520B7C">
      <w:pPr>
        <w:pStyle w:val="Beschriftung"/>
        <w:keepNext/>
        <w:rPr>
          <w:b/>
          <w:bCs/>
          <w:i w:val="0"/>
          <w:iCs w:val="0"/>
          <w:color w:val="auto"/>
          <w:sz w:val="20"/>
          <w:szCs w:val="20"/>
        </w:rPr>
      </w:pPr>
      <w:bookmarkStart w:id="11" w:name="_Ref98513448"/>
      <w:r w:rsidRPr="00AC178A">
        <w:rPr>
          <w:b/>
          <w:bCs/>
          <w:i w:val="0"/>
          <w:iCs w:val="0"/>
          <w:color w:val="auto"/>
          <w:sz w:val="20"/>
          <w:szCs w:val="20"/>
        </w:rPr>
        <w:t xml:space="preserve">Table </w:t>
      </w:r>
      <w:r w:rsidRPr="00AC178A">
        <w:rPr>
          <w:b/>
          <w:bCs/>
          <w:i w:val="0"/>
          <w:iCs w:val="0"/>
          <w:color w:val="auto"/>
          <w:sz w:val="20"/>
          <w:szCs w:val="20"/>
        </w:rPr>
        <w:fldChar w:fldCharType="begin"/>
      </w:r>
      <w:r w:rsidRPr="00AC178A">
        <w:rPr>
          <w:b/>
          <w:bCs/>
          <w:i w:val="0"/>
          <w:iCs w:val="0"/>
          <w:color w:val="auto"/>
          <w:sz w:val="20"/>
          <w:szCs w:val="20"/>
        </w:rPr>
        <w:instrText xml:space="preserve"> SEQ Table \* ARABIC </w:instrText>
      </w:r>
      <w:r w:rsidRPr="00AC178A">
        <w:rPr>
          <w:b/>
          <w:bCs/>
          <w:i w:val="0"/>
          <w:iCs w:val="0"/>
          <w:color w:val="auto"/>
          <w:sz w:val="20"/>
          <w:szCs w:val="20"/>
        </w:rPr>
        <w:fldChar w:fldCharType="separate"/>
      </w:r>
      <w:r w:rsidRPr="00AC178A">
        <w:rPr>
          <w:b/>
          <w:bCs/>
          <w:i w:val="0"/>
          <w:iCs w:val="0"/>
          <w:noProof/>
          <w:color w:val="auto"/>
          <w:sz w:val="20"/>
          <w:szCs w:val="20"/>
        </w:rPr>
        <w:t>1</w:t>
      </w:r>
      <w:r w:rsidRPr="00AC178A">
        <w:rPr>
          <w:b/>
          <w:bCs/>
          <w:i w:val="0"/>
          <w:iCs w:val="0"/>
          <w:color w:val="auto"/>
          <w:sz w:val="20"/>
          <w:szCs w:val="20"/>
        </w:rPr>
        <w:fldChar w:fldCharType="end"/>
      </w:r>
      <w:bookmarkEnd w:id="11"/>
      <w:r w:rsidRPr="00AC178A">
        <w:rPr>
          <w:b/>
          <w:bCs/>
          <w:i w:val="0"/>
          <w:iCs w:val="0"/>
          <w:color w:val="auto"/>
          <w:sz w:val="20"/>
          <w:szCs w:val="20"/>
        </w:rPr>
        <w:t>: Risk of Bias in Overall Prognosis Studies (ROB-OPS) tool, Version 0.1</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30"/>
        <w:gridCol w:w="6630"/>
      </w:tblGrid>
      <w:tr w:rsidR="00722389" w:rsidRPr="00AC178A" w14:paraId="253604E8" w14:textId="77777777" w:rsidTr="005413B7">
        <w:trPr>
          <w:trHeight w:val="255"/>
        </w:trPr>
        <w:tc>
          <w:tcPr>
            <w:tcW w:w="2730" w:type="dxa"/>
            <w:shd w:val="clear" w:color="auto" w:fill="6D9EEB"/>
            <w:tcMar>
              <w:top w:w="100" w:type="dxa"/>
              <w:left w:w="100" w:type="dxa"/>
              <w:bottom w:w="100" w:type="dxa"/>
              <w:right w:w="100" w:type="dxa"/>
            </w:tcMar>
          </w:tcPr>
          <w:p w14:paraId="485E8115"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Domain</w:t>
            </w:r>
          </w:p>
        </w:tc>
        <w:tc>
          <w:tcPr>
            <w:tcW w:w="6630" w:type="dxa"/>
            <w:shd w:val="clear" w:color="auto" w:fill="6D9EEB"/>
            <w:tcMar>
              <w:top w:w="100" w:type="dxa"/>
              <w:left w:w="100" w:type="dxa"/>
              <w:bottom w:w="100" w:type="dxa"/>
              <w:right w:w="100" w:type="dxa"/>
            </w:tcMar>
          </w:tcPr>
          <w:p w14:paraId="6C8AD5B9"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Signalling question</w:t>
            </w:r>
          </w:p>
        </w:tc>
      </w:tr>
      <w:tr w:rsidR="00722389" w:rsidRPr="00AC178A" w14:paraId="52DADD75" w14:textId="77777777" w:rsidTr="005413B7">
        <w:trPr>
          <w:trHeight w:val="400"/>
        </w:trPr>
        <w:tc>
          <w:tcPr>
            <w:tcW w:w="2730" w:type="dxa"/>
            <w:vMerge w:val="restart"/>
            <w:shd w:val="clear" w:color="auto" w:fill="auto"/>
            <w:tcMar>
              <w:top w:w="100" w:type="dxa"/>
              <w:left w:w="100" w:type="dxa"/>
              <w:bottom w:w="100" w:type="dxa"/>
              <w:right w:w="100" w:type="dxa"/>
            </w:tcMar>
          </w:tcPr>
          <w:p w14:paraId="246704EF"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1. Participants</w:t>
            </w:r>
          </w:p>
        </w:tc>
        <w:tc>
          <w:tcPr>
            <w:tcW w:w="6630" w:type="dxa"/>
            <w:shd w:val="clear" w:color="auto" w:fill="auto"/>
            <w:tcMar>
              <w:top w:w="100" w:type="dxa"/>
              <w:left w:w="100" w:type="dxa"/>
              <w:bottom w:w="100" w:type="dxa"/>
              <w:right w:w="100" w:type="dxa"/>
            </w:tcMar>
          </w:tcPr>
          <w:p w14:paraId="1F3517B2"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1.1 Was the method of participant recruitment appropriate?</w:t>
            </w:r>
          </w:p>
        </w:tc>
      </w:tr>
      <w:tr w:rsidR="00722389" w:rsidRPr="00AC178A" w14:paraId="2BDA802C" w14:textId="77777777" w:rsidTr="005413B7">
        <w:trPr>
          <w:trHeight w:val="400"/>
        </w:trPr>
        <w:tc>
          <w:tcPr>
            <w:tcW w:w="2730" w:type="dxa"/>
            <w:vMerge/>
            <w:shd w:val="clear" w:color="auto" w:fill="auto"/>
            <w:tcMar>
              <w:top w:w="100" w:type="dxa"/>
              <w:left w:w="100" w:type="dxa"/>
              <w:bottom w:w="100" w:type="dxa"/>
              <w:right w:w="100" w:type="dxa"/>
            </w:tcMar>
          </w:tcPr>
          <w:p w14:paraId="316EAA85"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p>
        </w:tc>
        <w:tc>
          <w:tcPr>
            <w:tcW w:w="6630" w:type="dxa"/>
            <w:shd w:val="clear" w:color="auto" w:fill="auto"/>
            <w:tcMar>
              <w:top w:w="100" w:type="dxa"/>
              <w:left w:w="100" w:type="dxa"/>
              <w:bottom w:w="100" w:type="dxa"/>
              <w:right w:w="100" w:type="dxa"/>
            </w:tcMar>
          </w:tcPr>
          <w:p w14:paraId="7D90820F"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1.2 Were all inclusions and exclusions appropriate?</w:t>
            </w:r>
          </w:p>
        </w:tc>
      </w:tr>
      <w:tr w:rsidR="00722389" w:rsidRPr="00AC178A" w14:paraId="749D296E" w14:textId="77777777" w:rsidTr="005413B7">
        <w:trPr>
          <w:trHeight w:val="400"/>
        </w:trPr>
        <w:tc>
          <w:tcPr>
            <w:tcW w:w="2730" w:type="dxa"/>
            <w:vMerge w:val="restart"/>
            <w:shd w:val="clear" w:color="auto" w:fill="auto"/>
            <w:tcMar>
              <w:top w:w="100" w:type="dxa"/>
              <w:left w:w="100" w:type="dxa"/>
              <w:bottom w:w="100" w:type="dxa"/>
              <w:right w:w="100" w:type="dxa"/>
            </w:tcMar>
          </w:tcPr>
          <w:p w14:paraId="7873E23C"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2. Outcome</w:t>
            </w:r>
          </w:p>
        </w:tc>
        <w:tc>
          <w:tcPr>
            <w:tcW w:w="6630" w:type="dxa"/>
            <w:shd w:val="clear" w:color="auto" w:fill="auto"/>
            <w:tcMar>
              <w:top w:w="100" w:type="dxa"/>
              <w:left w:w="100" w:type="dxa"/>
              <w:bottom w:w="100" w:type="dxa"/>
              <w:right w:w="100" w:type="dxa"/>
            </w:tcMar>
          </w:tcPr>
          <w:p w14:paraId="10BB183A"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2.1 Was the outcome of interest defined appropriately?</w:t>
            </w:r>
          </w:p>
        </w:tc>
      </w:tr>
      <w:tr w:rsidR="00722389" w:rsidRPr="00AC178A" w14:paraId="2A3BCCF4" w14:textId="77777777" w:rsidTr="005413B7">
        <w:trPr>
          <w:trHeight w:val="400"/>
        </w:trPr>
        <w:tc>
          <w:tcPr>
            <w:tcW w:w="2730" w:type="dxa"/>
            <w:vMerge/>
            <w:shd w:val="clear" w:color="auto" w:fill="auto"/>
            <w:tcMar>
              <w:top w:w="100" w:type="dxa"/>
              <w:left w:w="100" w:type="dxa"/>
              <w:bottom w:w="100" w:type="dxa"/>
              <w:right w:w="100" w:type="dxa"/>
            </w:tcMar>
          </w:tcPr>
          <w:p w14:paraId="4C4B6249"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p>
        </w:tc>
        <w:tc>
          <w:tcPr>
            <w:tcW w:w="6630" w:type="dxa"/>
            <w:shd w:val="clear" w:color="auto" w:fill="auto"/>
            <w:tcMar>
              <w:top w:w="100" w:type="dxa"/>
              <w:left w:w="100" w:type="dxa"/>
              <w:bottom w:w="100" w:type="dxa"/>
              <w:right w:w="100" w:type="dxa"/>
            </w:tcMar>
          </w:tcPr>
          <w:p w14:paraId="03067825"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2.2 Was the used outcome measure appropriate?</w:t>
            </w:r>
          </w:p>
        </w:tc>
      </w:tr>
      <w:tr w:rsidR="00722389" w:rsidRPr="00AC178A" w14:paraId="5DBDD384" w14:textId="77777777" w:rsidTr="005413B7">
        <w:trPr>
          <w:trHeight w:val="400"/>
        </w:trPr>
        <w:tc>
          <w:tcPr>
            <w:tcW w:w="2730" w:type="dxa"/>
            <w:vMerge/>
            <w:shd w:val="clear" w:color="auto" w:fill="auto"/>
            <w:tcMar>
              <w:top w:w="100" w:type="dxa"/>
              <w:left w:w="100" w:type="dxa"/>
              <w:bottom w:w="100" w:type="dxa"/>
              <w:right w:w="100" w:type="dxa"/>
            </w:tcMar>
          </w:tcPr>
          <w:p w14:paraId="5332783F"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p>
        </w:tc>
        <w:tc>
          <w:tcPr>
            <w:tcW w:w="6630" w:type="dxa"/>
            <w:shd w:val="clear" w:color="auto" w:fill="auto"/>
            <w:tcMar>
              <w:top w:w="100" w:type="dxa"/>
              <w:left w:w="100" w:type="dxa"/>
              <w:bottom w:w="100" w:type="dxa"/>
              <w:right w:w="100" w:type="dxa"/>
            </w:tcMar>
          </w:tcPr>
          <w:p w14:paraId="523BDDEE"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2.3 Was the duration of follow-up appropriate?</w:t>
            </w:r>
          </w:p>
        </w:tc>
      </w:tr>
      <w:tr w:rsidR="00722389" w:rsidRPr="00AC178A" w14:paraId="577B66EF" w14:textId="77777777" w:rsidTr="005413B7">
        <w:trPr>
          <w:trHeight w:val="400"/>
        </w:trPr>
        <w:tc>
          <w:tcPr>
            <w:tcW w:w="2730" w:type="dxa"/>
            <w:vMerge/>
            <w:shd w:val="clear" w:color="auto" w:fill="auto"/>
            <w:tcMar>
              <w:top w:w="100" w:type="dxa"/>
              <w:left w:w="100" w:type="dxa"/>
              <w:bottom w:w="100" w:type="dxa"/>
              <w:right w:w="100" w:type="dxa"/>
            </w:tcMar>
          </w:tcPr>
          <w:p w14:paraId="566869E9"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p>
        </w:tc>
        <w:tc>
          <w:tcPr>
            <w:tcW w:w="6630" w:type="dxa"/>
            <w:shd w:val="clear" w:color="auto" w:fill="auto"/>
            <w:tcMar>
              <w:top w:w="100" w:type="dxa"/>
              <w:left w:w="100" w:type="dxa"/>
              <w:bottom w:w="100" w:type="dxa"/>
              <w:right w:w="100" w:type="dxa"/>
            </w:tcMar>
          </w:tcPr>
          <w:p w14:paraId="7EB3EC41"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2.4 Was the outcome determined without knowledge of relevant baseline characteristics?</w:t>
            </w:r>
          </w:p>
        </w:tc>
      </w:tr>
      <w:tr w:rsidR="00722389" w:rsidRPr="00AC178A" w14:paraId="652C5B79" w14:textId="77777777" w:rsidTr="005413B7">
        <w:trPr>
          <w:trHeight w:val="400"/>
        </w:trPr>
        <w:tc>
          <w:tcPr>
            <w:tcW w:w="2730" w:type="dxa"/>
            <w:vMerge w:val="restart"/>
            <w:shd w:val="clear" w:color="auto" w:fill="auto"/>
            <w:tcMar>
              <w:top w:w="100" w:type="dxa"/>
              <w:left w:w="100" w:type="dxa"/>
              <w:bottom w:w="100" w:type="dxa"/>
              <w:right w:w="100" w:type="dxa"/>
            </w:tcMar>
          </w:tcPr>
          <w:p w14:paraId="3428B944"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3. Analysis</w:t>
            </w:r>
          </w:p>
        </w:tc>
        <w:tc>
          <w:tcPr>
            <w:tcW w:w="6630" w:type="dxa"/>
            <w:shd w:val="clear" w:color="auto" w:fill="auto"/>
            <w:tcMar>
              <w:top w:w="100" w:type="dxa"/>
              <w:left w:w="100" w:type="dxa"/>
              <w:bottom w:w="100" w:type="dxa"/>
              <w:right w:w="100" w:type="dxa"/>
            </w:tcMar>
          </w:tcPr>
          <w:p w14:paraId="19582266"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3.1 Were outcome data available for all included participants or likely to be unrelated to the outcome value?</w:t>
            </w:r>
          </w:p>
        </w:tc>
      </w:tr>
      <w:tr w:rsidR="00722389" w:rsidRPr="00AC178A" w14:paraId="7F69D9B6" w14:textId="77777777" w:rsidTr="005413B7">
        <w:trPr>
          <w:trHeight w:val="400"/>
        </w:trPr>
        <w:tc>
          <w:tcPr>
            <w:tcW w:w="2730" w:type="dxa"/>
            <w:vMerge/>
            <w:shd w:val="clear" w:color="auto" w:fill="auto"/>
            <w:tcMar>
              <w:top w:w="100" w:type="dxa"/>
              <w:left w:w="100" w:type="dxa"/>
              <w:bottom w:w="100" w:type="dxa"/>
              <w:right w:w="100" w:type="dxa"/>
            </w:tcMar>
          </w:tcPr>
          <w:p w14:paraId="71BE288A"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p>
        </w:tc>
        <w:tc>
          <w:tcPr>
            <w:tcW w:w="6630" w:type="dxa"/>
            <w:shd w:val="clear" w:color="auto" w:fill="auto"/>
            <w:tcMar>
              <w:top w:w="100" w:type="dxa"/>
              <w:left w:w="100" w:type="dxa"/>
              <w:bottom w:w="100" w:type="dxa"/>
              <w:right w:w="100" w:type="dxa"/>
            </w:tcMar>
          </w:tcPr>
          <w:p w14:paraId="27263271"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3.2 Were missing outcome data handled appropriately?</w:t>
            </w:r>
          </w:p>
        </w:tc>
      </w:tr>
      <w:tr w:rsidR="00722389" w:rsidRPr="00AC178A" w14:paraId="26C995AB" w14:textId="77777777" w:rsidTr="005413B7">
        <w:trPr>
          <w:trHeight w:val="400"/>
        </w:trPr>
        <w:tc>
          <w:tcPr>
            <w:tcW w:w="2730" w:type="dxa"/>
            <w:vMerge/>
            <w:shd w:val="clear" w:color="auto" w:fill="auto"/>
            <w:tcMar>
              <w:top w:w="100" w:type="dxa"/>
              <w:left w:w="100" w:type="dxa"/>
              <w:bottom w:w="100" w:type="dxa"/>
              <w:right w:w="100" w:type="dxa"/>
            </w:tcMar>
          </w:tcPr>
          <w:p w14:paraId="1AD211F5"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p>
        </w:tc>
        <w:tc>
          <w:tcPr>
            <w:tcW w:w="6630" w:type="dxa"/>
            <w:shd w:val="clear" w:color="auto" w:fill="auto"/>
            <w:tcMar>
              <w:top w:w="100" w:type="dxa"/>
              <w:left w:w="100" w:type="dxa"/>
              <w:bottom w:w="100" w:type="dxa"/>
              <w:right w:w="100" w:type="dxa"/>
            </w:tcMar>
          </w:tcPr>
          <w:p w14:paraId="08079AC8"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3.3 Was the statistical method for estimating the overall prognosis appropriate?</w:t>
            </w:r>
          </w:p>
        </w:tc>
      </w:tr>
      <w:tr w:rsidR="00722389" w:rsidRPr="00AC178A" w14:paraId="14FE7B5B" w14:textId="77777777" w:rsidTr="005413B7">
        <w:trPr>
          <w:trHeight w:val="400"/>
        </w:trPr>
        <w:tc>
          <w:tcPr>
            <w:tcW w:w="2730" w:type="dxa"/>
            <w:vMerge/>
            <w:shd w:val="clear" w:color="auto" w:fill="auto"/>
            <w:tcMar>
              <w:top w:w="100" w:type="dxa"/>
              <w:left w:w="100" w:type="dxa"/>
              <w:bottom w:w="100" w:type="dxa"/>
              <w:right w:w="100" w:type="dxa"/>
            </w:tcMar>
          </w:tcPr>
          <w:p w14:paraId="1E7F7EA4"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p>
        </w:tc>
        <w:tc>
          <w:tcPr>
            <w:tcW w:w="6630" w:type="dxa"/>
            <w:shd w:val="clear" w:color="auto" w:fill="auto"/>
            <w:tcMar>
              <w:top w:w="100" w:type="dxa"/>
              <w:left w:w="100" w:type="dxa"/>
              <w:bottom w:w="100" w:type="dxa"/>
              <w:right w:w="100" w:type="dxa"/>
            </w:tcMar>
          </w:tcPr>
          <w:p w14:paraId="1C2A11ED"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3.4 Were complexities in the analysed data handled appropriately?</w:t>
            </w:r>
          </w:p>
        </w:tc>
      </w:tr>
      <w:tr w:rsidR="00722389" w:rsidRPr="00AC178A" w14:paraId="3180481E" w14:textId="77777777" w:rsidTr="005413B7">
        <w:tc>
          <w:tcPr>
            <w:tcW w:w="2730" w:type="dxa"/>
            <w:shd w:val="clear" w:color="auto" w:fill="auto"/>
            <w:tcMar>
              <w:top w:w="100" w:type="dxa"/>
              <w:left w:w="100" w:type="dxa"/>
              <w:bottom w:w="100" w:type="dxa"/>
              <w:right w:w="100" w:type="dxa"/>
            </w:tcMar>
          </w:tcPr>
          <w:p w14:paraId="01CF05C3"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4. selective reporting</w:t>
            </w:r>
          </w:p>
        </w:tc>
        <w:tc>
          <w:tcPr>
            <w:tcW w:w="6630" w:type="dxa"/>
            <w:shd w:val="clear" w:color="auto" w:fill="auto"/>
            <w:tcMar>
              <w:top w:w="100" w:type="dxa"/>
              <w:left w:w="100" w:type="dxa"/>
              <w:bottom w:w="100" w:type="dxa"/>
              <w:right w:w="100" w:type="dxa"/>
            </w:tcMar>
          </w:tcPr>
          <w:p w14:paraId="7E1CCA0D"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4.1 Is the reported outcome likely to be unselected?</w:t>
            </w:r>
          </w:p>
        </w:tc>
      </w:tr>
    </w:tbl>
    <w:p w14:paraId="215B66F7" w14:textId="77777777" w:rsidR="00722389" w:rsidRPr="00AC178A" w:rsidRDefault="00722389" w:rsidP="00520B7C"/>
    <w:p w14:paraId="4A89D0D2" w14:textId="77777777" w:rsidR="00722389" w:rsidRPr="00AC178A" w:rsidRDefault="00722389" w:rsidP="00520B7C">
      <w:r w:rsidRPr="00AC178A">
        <w:lastRenderedPageBreak/>
        <w:t>We assessed applicability and risk of bias per study and per outcome groups (i.e., efficacy, immunogenicity and safety). Each domain received an overall rating of either low, moderate or high rating for risk of bias. Based on the domain-rating for each study and outcome group, an overall rating for the outcome group per study was created as follows:</w:t>
      </w:r>
    </w:p>
    <w:p w14:paraId="241CDFE2" w14:textId="77777777" w:rsidR="00722389" w:rsidRPr="00AC178A" w:rsidRDefault="00722389" w:rsidP="00520B7C">
      <w:pPr>
        <w:numPr>
          <w:ilvl w:val="0"/>
          <w:numId w:val="21"/>
        </w:numPr>
        <w:spacing w:after="0"/>
      </w:pPr>
      <w:r w:rsidRPr="00AC178A">
        <w:t>Low risk of bias: no domain rated as high or moderate risk of bias per study and outcome group</w:t>
      </w:r>
    </w:p>
    <w:p w14:paraId="02C5A18B" w14:textId="77777777" w:rsidR="00722389" w:rsidRPr="00AC178A" w:rsidRDefault="00722389" w:rsidP="00520B7C">
      <w:pPr>
        <w:numPr>
          <w:ilvl w:val="0"/>
          <w:numId w:val="21"/>
        </w:numPr>
        <w:spacing w:before="0" w:after="0"/>
      </w:pPr>
      <w:r w:rsidRPr="00AC178A">
        <w:t xml:space="preserve">Moderate risk of bias: at least one rating as moderate risk of bias per study and outcome group, and none with high risk. For those studies with more than one outcome rated per outcome group, the overall risk of bias was rated for each study outcome separately.   </w:t>
      </w:r>
    </w:p>
    <w:p w14:paraId="72D30D10" w14:textId="77777777" w:rsidR="00722389" w:rsidRPr="00AC178A" w:rsidRDefault="00722389" w:rsidP="00520B7C">
      <w:pPr>
        <w:numPr>
          <w:ilvl w:val="0"/>
          <w:numId w:val="21"/>
        </w:numPr>
        <w:spacing w:before="0"/>
      </w:pPr>
      <w:r w:rsidRPr="00AC178A">
        <w:t>High risk of bias: at least one domain rated as high risk of bias per study and outcome group, or at least two domains rated as moderate risk of bias. For those studies with more than one outcome rated per outcome group, the overall risk of bias was rated for each study outcome separately</w:t>
      </w:r>
    </w:p>
    <w:p w14:paraId="25A9082A" w14:textId="77777777" w:rsidR="00722389" w:rsidRPr="00AC178A" w:rsidRDefault="00722389" w:rsidP="00A14098">
      <w:pPr>
        <w:pStyle w:val="berschrift2"/>
        <w:rPr>
          <w:b/>
          <w:bCs/>
        </w:rPr>
      </w:pPr>
      <w:bookmarkStart w:id="12" w:name="_d5w5xbmjp6cx" w:colFirst="0" w:colLast="0"/>
      <w:bookmarkStart w:id="13" w:name="_Toc103286197"/>
      <w:bookmarkEnd w:id="12"/>
      <w:r w:rsidRPr="00AC178A">
        <w:rPr>
          <w:b/>
          <w:bCs/>
        </w:rPr>
        <w:t>Changes between protocol and review</w:t>
      </w:r>
      <w:bookmarkEnd w:id="13"/>
    </w:p>
    <w:p w14:paraId="60AB0CA5" w14:textId="77777777" w:rsidR="00722389" w:rsidRPr="00AC178A" w:rsidRDefault="00722389" w:rsidP="00520B7C">
      <w:r w:rsidRPr="00AC178A">
        <w:t xml:space="preserve">During the review process, several changes were decided upon in group discussions by the complete author team (Table 2). </w:t>
      </w:r>
    </w:p>
    <w:p w14:paraId="1D110A88" w14:textId="77777777" w:rsidR="00722389" w:rsidRPr="00AC178A" w:rsidRDefault="00722389" w:rsidP="00750D23">
      <w:pPr>
        <w:pStyle w:val="Beschriftung"/>
        <w:keepNext/>
        <w:rPr>
          <w:b/>
          <w:bCs/>
          <w:i w:val="0"/>
          <w:iCs w:val="0"/>
          <w:color w:val="auto"/>
          <w:sz w:val="20"/>
          <w:szCs w:val="20"/>
        </w:rPr>
      </w:pPr>
      <w:r w:rsidRPr="00AC178A">
        <w:rPr>
          <w:b/>
          <w:bCs/>
          <w:i w:val="0"/>
          <w:iCs w:val="0"/>
          <w:color w:val="auto"/>
          <w:sz w:val="20"/>
          <w:szCs w:val="20"/>
        </w:rPr>
        <w:t xml:space="preserve">Table </w:t>
      </w:r>
      <w:r w:rsidRPr="00AC178A">
        <w:rPr>
          <w:b/>
          <w:bCs/>
          <w:i w:val="0"/>
          <w:iCs w:val="0"/>
          <w:color w:val="auto"/>
          <w:sz w:val="20"/>
          <w:szCs w:val="20"/>
        </w:rPr>
        <w:fldChar w:fldCharType="begin"/>
      </w:r>
      <w:r w:rsidRPr="00AC178A">
        <w:rPr>
          <w:b/>
          <w:bCs/>
          <w:i w:val="0"/>
          <w:iCs w:val="0"/>
          <w:color w:val="auto"/>
          <w:sz w:val="20"/>
          <w:szCs w:val="20"/>
        </w:rPr>
        <w:instrText xml:space="preserve"> SEQ Table \* ARABIC </w:instrText>
      </w:r>
      <w:r w:rsidRPr="00AC178A">
        <w:rPr>
          <w:b/>
          <w:bCs/>
          <w:i w:val="0"/>
          <w:iCs w:val="0"/>
          <w:color w:val="auto"/>
          <w:sz w:val="20"/>
          <w:szCs w:val="20"/>
        </w:rPr>
        <w:fldChar w:fldCharType="separate"/>
      </w:r>
      <w:r w:rsidRPr="00AC178A">
        <w:rPr>
          <w:b/>
          <w:bCs/>
          <w:i w:val="0"/>
          <w:iCs w:val="0"/>
          <w:color w:val="auto"/>
          <w:sz w:val="20"/>
          <w:szCs w:val="20"/>
        </w:rPr>
        <w:t>2</w:t>
      </w:r>
      <w:r w:rsidRPr="00AC178A">
        <w:rPr>
          <w:b/>
          <w:bCs/>
          <w:i w:val="0"/>
          <w:iCs w:val="0"/>
          <w:color w:val="auto"/>
          <w:sz w:val="20"/>
          <w:szCs w:val="20"/>
        </w:rPr>
        <w:fldChar w:fldCharType="end"/>
      </w:r>
      <w:r w:rsidRPr="00AC178A">
        <w:rPr>
          <w:b/>
          <w:bCs/>
          <w:i w:val="0"/>
          <w:iCs w:val="0"/>
          <w:color w:val="auto"/>
          <w:sz w:val="20"/>
          <w:szCs w:val="20"/>
        </w:rPr>
        <w:t>: Changes between the protocol and the review</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40"/>
        <w:gridCol w:w="2145"/>
        <w:gridCol w:w="1860"/>
        <w:gridCol w:w="3615"/>
      </w:tblGrid>
      <w:tr w:rsidR="00722389" w:rsidRPr="00AC178A" w14:paraId="6EAC1EC2" w14:textId="77777777" w:rsidTr="005413B7">
        <w:tc>
          <w:tcPr>
            <w:tcW w:w="1740" w:type="dxa"/>
            <w:shd w:val="clear" w:color="auto" w:fill="DBE5F1"/>
            <w:tcMar>
              <w:top w:w="100" w:type="dxa"/>
              <w:left w:w="100" w:type="dxa"/>
              <w:bottom w:w="100" w:type="dxa"/>
              <w:right w:w="100" w:type="dxa"/>
            </w:tcMar>
          </w:tcPr>
          <w:p w14:paraId="31CDCF29" w14:textId="77777777" w:rsidR="00722389" w:rsidRPr="00AC178A" w:rsidRDefault="00722389" w:rsidP="005413B7">
            <w:pPr>
              <w:widowControl w:val="0"/>
              <w:pBdr>
                <w:top w:val="nil"/>
                <w:left w:val="nil"/>
                <w:bottom w:val="nil"/>
                <w:right w:val="nil"/>
                <w:between w:val="nil"/>
              </w:pBdr>
              <w:spacing w:before="0" w:after="0" w:line="240" w:lineRule="auto"/>
              <w:rPr>
                <w:b/>
                <w:sz w:val="16"/>
                <w:szCs w:val="16"/>
              </w:rPr>
            </w:pPr>
            <w:r w:rsidRPr="00AC178A">
              <w:rPr>
                <w:b/>
                <w:sz w:val="16"/>
                <w:szCs w:val="16"/>
              </w:rPr>
              <w:t>Topic</w:t>
            </w:r>
          </w:p>
        </w:tc>
        <w:tc>
          <w:tcPr>
            <w:tcW w:w="2145" w:type="dxa"/>
            <w:shd w:val="clear" w:color="auto" w:fill="DBE5F1"/>
            <w:tcMar>
              <w:top w:w="100" w:type="dxa"/>
              <w:left w:w="100" w:type="dxa"/>
              <w:bottom w:w="100" w:type="dxa"/>
              <w:right w:w="100" w:type="dxa"/>
            </w:tcMar>
          </w:tcPr>
          <w:p w14:paraId="3F9123DF" w14:textId="77777777" w:rsidR="00722389" w:rsidRPr="00AC178A" w:rsidRDefault="00722389" w:rsidP="005413B7">
            <w:pPr>
              <w:widowControl w:val="0"/>
              <w:pBdr>
                <w:top w:val="nil"/>
                <w:left w:val="nil"/>
                <w:bottom w:val="nil"/>
                <w:right w:val="nil"/>
                <w:between w:val="nil"/>
              </w:pBdr>
              <w:spacing w:before="0" w:after="0" w:line="240" w:lineRule="auto"/>
              <w:rPr>
                <w:b/>
                <w:sz w:val="16"/>
                <w:szCs w:val="16"/>
              </w:rPr>
            </w:pPr>
            <w:r w:rsidRPr="00AC178A">
              <w:rPr>
                <w:b/>
                <w:sz w:val="16"/>
                <w:szCs w:val="16"/>
              </w:rPr>
              <w:t>Protocol</w:t>
            </w:r>
          </w:p>
        </w:tc>
        <w:tc>
          <w:tcPr>
            <w:tcW w:w="1860" w:type="dxa"/>
            <w:shd w:val="clear" w:color="auto" w:fill="DBE5F1"/>
            <w:tcMar>
              <w:top w:w="100" w:type="dxa"/>
              <w:left w:w="100" w:type="dxa"/>
              <w:bottom w:w="100" w:type="dxa"/>
              <w:right w:w="100" w:type="dxa"/>
            </w:tcMar>
          </w:tcPr>
          <w:p w14:paraId="3E1A02E5" w14:textId="77777777" w:rsidR="00722389" w:rsidRPr="00AC178A" w:rsidRDefault="00722389" w:rsidP="005413B7">
            <w:pPr>
              <w:widowControl w:val="0"/>
              <w:pBdr>
                <w:top w:val="nil"/>
                <w:left w:val="nil"/>
                <w:bottom w:val="nil"/>
                <w:right w:val="nil"/>
                <w:between w:val="nil"/>
              </w:pBdr>
              <w:spacing w:before="0" w:after="0" w:line="240" w:lineRule="auto"/>
              <w:rPr>
                <w:b/>
                <w:sz w:val="16"/>
                <w:szCs w:val="16"/>
              </w:rPr>
            </w:pPr>
            <w:r w:rsidRPr="00AC178A">
              <w:rPr>
                <w:b/>
                <w:sz w:val="16"/>
                <w:szCs w:val="16"/>
              </w:rPr>
              <w:t>Review</w:t>
            </w:r>
          </w:p>
        </w:tc>
        <w:tc>
          <w:tcPr>
            <w:tcW w:w="3615" w:type="dxa"/>
            <w:shd w:val="clear" w:color="auto" w:fill="DBE5F1"/>
            <w:tcMar>
              <w:top w:w="100" w:type="dxa"/>
              <w:left w:w="100" w:type="dxa"/>
              <w:bottom w:w="100" w:type="dxa"/>
              <w:right w:w="100" w:type="dxa"/>
            </w:tcMar>
          </w:tcPr>
          <w:p w14:paraId="06EDDFB7" w14:textId="77777777" w:rsidR="00722389" w:rsidRPr="00AC178A" w:rsidRDefault="00722389" w:rsidP="005413B7">
            <w:pPr>
              <w:widowControl w:val="0"/>
              <w:pBdr>
                <w:top w:val="nil"/>
                <w:left w:val="nil"/>
                <w:bottom w:val="nil"/>
                <w:right w:val="nil"/>
                <w:between w:val="nil"/>
              </w:pBdr>
              <w:spacing w:before="0" w:after="0" w:line="240" w:lineRule="auto"/>
              <w:rPr>
                <w:b/>
                <w:sz w:val="16"/>
                <w:szCs w:val="16"/>
              </w:rPr>
            </w:pPr>
            <w:r w:rsidRPr="00AC178A">
              <w:rPr>
                <w:b/>
                <w:sz w:val="16"/>
                <w:szCs w:val="16"/>
              </w:rPr>
              <w:t>Reasoning</w:t>
            </w:r>
          </w:p>
        </w:tc>
      </w:tr>
      <w:tr w:rsidR="00722389" w:rsidRPr="00AC178A" w14:paraId="64243B77" w14:textId="77777777" w:rsidTr="005413B7">
        <w:tc>
          <w:tcPr>
            <w:tcW w:w="1740" w:type="dxa"/>
            <w:shd w:val="clear" w:color="auto" w:fill="auto"/>
            <w:tcMar>
              <w:top w:w="100" w:type="dxa"/>
              <w:left w:w="100" w:type="dxa"/>
              <w:bottom w:w="100" w:type="dxa"/>
              <w:right w:w="100" w:type="dxa"/>
            </w:tcMar>
          </w:tcPr>
          <w:p w14:paraId="5C24E9EB"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Review scope/question</w:t>
            </w:r>
          </w:p>
        </w:tc>
        <w:tc>
          <w:tcPr>
            <w:tcW w:w="2145" w:type="dxa"/>
            <w:shd w:val="clear" w:color="auto" w:fill="auto"/>
            <w:tcMar>
              <w:top w:w="100" w:type="dxa"/>
              <w:left w:w="100" w:type="dxa"/>
              <w:bottom w:w="100" w:type="dxa"/>
              <w:right w:w="100" w:type="dxa"/>
            </w:tcMar>
          </w:tcPr>
          <w:p w14:paraId="0F2EB683"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Intervention review with focus on vaccine comparison</w:t>
            </w:r>
          </w:p>
        </w:tc>
        <w:tc>
          <w:tcPr>
            <w:tcW w:w="1860" w:type="dxa"/>
            <w:shd w:val="clear" w:color="auto" w:fill="auto"/>
            <w:tcMar>
              <w:top w:w="100" w:type="dxa"/>
              <w:left w:w="100" w:type="dxa"/>
              <w:bottom w:w="100" w:type="dxa"/>
              <w:right w:w="100" w:type="dxa"/>
            </w:tcMar>
          </w:tcPr>
          <w:p w14:paraId="0E1C86C6"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Overall prognosis review type with focus on overall frequencies</w:t>
            </w:r>
          </w:p>
        </w:tc>
        <w:tc>
          <w:tcPr>
            <w:tcW w:w="3615" w:type="dxa"/>
            <w:shd w:val="clear" w:color="auto" w:fill="auto"/>
            <w:tcMar>
              <w:top w:w="100" w:type="dxa"/>
              <w:left w:w="100" w:type="dxa"/>
              <w:bottom w:w="100" w:type="dxa"/>
              <w:right w:w="100" w:type="dxa"/>
            </w:tcMar>
          </w:tcPr>
          <w:p w14:paraId="776B22D5"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Due to a lack of randomised controlled or prospective controlled studies with vaccine comparisons, we decided to shift our focus and summarise outcomes for all HM and subgroups, in addition to a comparison of vaccine responses as far as it was possible</w:t>
            </w:r>
          </w:p>
        </w:tc>
      </w:tr>
      <w:tr w:rsidR="00722389" w:rsidRPr="00AC178A" w14:paraId="28628394" w14:textId="77777777" w:rsidTr="005413B7">
        <w:tc>
          <w:tcPr>
            <w:tcW w:w="1740" w:type="dxa"/>
            <w:shd w:val="clear" w:color="auto" w:fill="auto"/>
            <w:tcMar>
              <w:top w:w="100" w:type="dxa"/>
              <w:left w:w="100" w:type="dxa"/>
              <w:bottom w:w="100" w:type="dxa"/>
              <w:right w:w="100" w:type="dxa"/>
            </w:tcMar>
          </w:tcPr>
          <w:p w14:paraId="5D0A2842"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Eligibility criteria</w:t>
            </w:r>
          </w:p>
        </w:tc>
        <w:tc>
          <w:tcPr>
            <w:tcW w:w="2145" w:type="dxa"/>
            <w:shd w:val="clear" w:color="auto" w:fill="auto"/>
            <w:tcMar>
              <w:top w:w="100" w:type="dxa"/>
              <w:left w:w="100" w:type="dxa"/>
              <w:bottom w:w="100" w:type="dxa"/>
              <w:right w:w="100" w:type="dxa"/>
            </w:tcMar>
          </w:tcPr>
          <w:p w14:paraId="69B7589F"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We planned to include conference abstracts.</w:t>
            </w:r>
          </w:p>
        </w:tc>
        <w:tc>
          <w:tcPr>
            <w:tcW w:w="1860" w:type="dxa"/>
            <w:shd w:val="clear" w:color="auto" w:fill="auto"/>
            <w:tcMar>
              <w:top w:w="100" w:type="dxa"/>
              <w:left w:w="100" w:type="dxa"/>
              <w:bottom w:w="100" w:type="dxa"/>
              <w:right w:w="100" w:type="dxa"/>
            </w:tcMar>
          </w:tcPr>
          <w:p w14:paraId="39CFB423"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Conference abstracts excluded</w:t>
            </w:r>
          </w:p>
        </w:tc>
        <w:tc>
          <w:tcPr>
            <w:tcW w:w="3615" w:type="dxa"/>
            <w:shd w:val="clear" w:color="auto" w:fill="auto"/>
            <w:tcMar>
              <w:top w:w="100" w:type="dxa"/>
              <w:left w:w="100" w:type="dxa"/>
              <w:bottom w:w="100" w:type="dxa"/>
              <w:right w:w="100" w:type="dxa"/>
            </w:tcMar>
          </w:tcPr>
          <w:p w14:paraId="703E7D86"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Limited information provided by abstracts, both regarding data and information for risk of bias assessment.</w:t>
            </w:r>
          </w:p>
        </w:tc>
      </w:tr>
      <w:tr w:rsidR="00722389" w:rsidRPr="00AC178A" w14:paraId="0B952B7E" w14:textId="77777777" w:rsidTr="005413B7">
        <w:tc>
          <w:tcPr>
            <w:tcW w:w="1740" w:type="dxa"/>
            <w:shd w:val="clear" w:color="auto" w:fill="auto"/>
            <w:tcMar>
              <w:top w:w="100" w:type="dxa"/>
              <w:left w:w="100" w:type="dxa"/>
              <w:bottom w:w="100" w:type="dxa"/>
              <w:right w:w="100" w:type="dxa"/>
            </w:tcMar>
          </w:tcPr>
          <w:p w14:paraId="665E8F04"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Procedures</w:t>
            </w:r>
          </w:p>
        </w:tc>
        <w:tc>
          <w:tcPr>
            <w:tcW w:w="2145" w:type="dxa"/>
            <w:shd w:val="clear" w:color="auto" w:fill="auto"/>
            <w:tcMar>
              <w:top w:w="100" w:type="dxa"/>
              <w:left w:w="100" w:type="dxa"/>
              <w:bottom w:w="100" w:type="dxa"/>
              <w:right w:w="100" w:type="dxa"/>
            </w:tcMar>
          </w:tcPr>
          <w:p w14:paraId="54A18CE1"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Data extraction in duplicate</w:t>
            </w:r>
          </w:p>
        </w:tc>
        <w:tc>
          <w:tcPr>
            <w:tcW w:w="1860" w:type="dxa"/>
            <w:shd w:val="clear" w:color="auto" w:fill="auto"/>
            <w:tcMar>
              <w:top w:w="100" w:type="dxa"/>
              <w:left w:w="100" w:type="dxa"/>
              <w:bottom w:w="100" w:type="dxa"/>
              <w:right w:w="100" w:type="dxa"/>
            </w:tcMar>
          </w:tcPr>
          <w:p w14:paraId="54A67A50"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Data extraction by one author and data check by at least a second author</w:t>
            </w:r>
          </w:p>
        </w:tc>
        <w:tc>
          <w:tcPr>
            <w:tcW w:w="3615" w:type="dxa"/>
            <w:shd w:val="clear" w:color="auto" w:fill="auto"/>
            <w:tcMar>
              <w:top w:w="100" w:type="dxa"/>
              <w:left w:w="100" w:type="dxa"/>
              <w:bottom w:w="100" w:type="dxa"/>
              <w:right w:w="100" w:type="dxa"/>
            </w:tcMar>
          </w:tcPr>
          <w:p w14:paraId="11AF4275"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Resource-limitation</w:t>
            </w:r>
          </w:p>
        </w:tc>
      </w:tr>
      <w:tr w:rsidR="00722389" w:rsidRPr="00AC178A" w14:paraId="6C19F53C" w14:textId="77777777" w:rsidTr="005413B7">
        <w:tc>
          <w:tcPr>
            <w:tcW w:w="1740" w:type="dxa"/>
            <w:shd w:val="clear" w:color="auto" w:fill="auto"/>
            <w:tcMar>
              <w:top w:w="100" w:type="dxa"/>
              <w:left w:w="100" w:type="dxa"/>
              <w:bottom w:w="100" w:type="dxa"/>
              <w:right w:w="100" w:type="dxa"/>
            </w:tcMar>
          </w:tcPr>
          <w:p w14:paraId="74B241F5"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p>
        </w:tc>
        <w:tc>
          <w:tcPr>
            <w:tcW w:w="2145" w:type="dxa"/>
            <w:shd w:val="clear" w:color="auto" w:fill="auto"/>
            <w:tcMar>
              <w:top w:w="100" w:type="dxa"/>
              <w:left w:w="100" w:type="dxa"/>
              <w:bottom w:w="100" w:type="dxa"/>
              <w:right w:w="100" w:type="dxa"/>
            </w:tcMar>
          </w:tcPr>
          <w:p w14:paraId="75995541"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Data synthesis for RCTs, non-randomised controlled studies and single-arm/ prospective cohort studies</w:t>
            </w:r>
          </w:p>
        </w:tc>
        <w:tc>
          <w:tcPr>
            <w:tcW w:w="1860" w:type="dxa"/>
            <w:shd w:val="clear" w:color="auto" w:fill="auto"/>
            <w:tcMar>
              <w:top w:w="100" w:type="dxa"/>
              <w:left w:w="100" w:type="dxa"/>
              <w:bottom w:w="100" w:type="dxa"/>
              <w:right w:w="100" w:type="dxa"/>
            </w:tcMar>
          </w:tcPr>
          <w:p w14:paraId="16688531"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Data synthesis only possible for single-arm studies</w:t>
            </w:r>
          </w:p>
        </w:tc>
        <w:tc>
          <w:tcPr>
            <w:tcW w:w="3615" w:type="dxa"/>
            <w:shd w:val="clear" w:color="auto" w:fill="auto"/>
            <w:tcMar>
              <w:top w:w="100" w:type="dxa"/>
              <w:left w:w="100" w:type="dxa"/>
              <w:bottom w:w="100" w:type="dxa"/>
              <w:right w:w="100" w:type="dxa"/>
            </w:tcMar>
          </w:tcPr>
          <w:p w14:paraId="42CA75E7"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Only single-arm/prospective cohort studies identified.</w:t>
            </w:r>
          </w:p>
        </w:tc>
      </w:tr>
      <w:tr w:rsidR="00722389" w:rsidRPr="00AC178A" w14:paraId="1277C036" w14:textId="77777777" w:rsidTr="005413B7">
        <w:tc>
          <w:tcPr>
            <w:tcW w:w="1740" w:type="dxa"/>
            <w:shd w:val="clear" w:color="auto" w:fill="auto"/>
            <w:tcMar>
              <w:top w:w="100" w:type="dxa"/>
              <w:left w:w="100" w:type="dxa"/>
              <w:bottom w:w="100" w:type="dxa"/>
              <w:right w:w="100" w:type="dxa"/>
            </w:tcMar>
          </w:tcPr>
          <w:p w14:paraId="3AE1E23A"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p>
        </w:tc>
        <w:tc>
          <w:tcPr>
            <w:tcW w:w="2145" w:type="dxa"/>
            <w:shd w:val="clear" w:color="auto" w:fill="auto"/>
            <w:tcMar>
              <w:top w:w="100" w:type="dxa"/>
              <w:left w:w="100" w:type="dxa"/>
              <w:bottom w:w="100" w:type="dxa"/>
              <w:right w:w="100" w:type="dxa"/>
            </w:tcMar>
          </w:tcPr>
          <w:p w14:paraId="06B0A669"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 xml:space="preserve">Data synthesis via </w:t>
            </w:r>
            <w:proofErr w:type="spellStart"/>
            <w:r w:rsidRPr="00AC178A">
              <w:rPr>
                <w:sz w:val="16"/>
                <w:szCs w:val="16"/>
              </w:rPr>
              <w:t>RevMan</w:t>
            </w:r>
            <w:proofErr w:type="spellEnd"/>
            <w:r w:rsidRPr="00AC178A">
              <w:rPr>
                <w:sz w:val="16"/>
                <w:szCs w:val="16"/>
              </w:rPr>
              <w:t xml:space="preserve"> Web</w:t>
            </w:r>
          </w:p>
        </w:tc>
        <w:tc>
          <w:tcPr>
            <w:tcW w:w="1860" w:type="dxa"/>
            <w:shd w:val="clear" w:color="auto" w:fill="auto"/>
            <w:tcMar>
              <w:top w:w="100" w:type="dxa"/>
              <w:left w:w="100" w:type="dxa"/>
              <w:bottom w:w="100" w:type="dxa"/>
              <w:right w:w="100" w:type="dxa"/>
            </w:tcMar>
          </w:tcPr>
          <w:p w14:paraId="41ECCDBB"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Data synthesis via software R</w:t>
            </w:r>
          </w:p>
        </w:tc>
        <w:tc>
          <w:tcPr>
            <w:tcW w:w="3615" w:type="dxa"/>
            <w:shd w:val="clear" w:color="auto" w:fill="auto"/>
            <w:tcMar>
              <w:top w:w="100" w:type="dxa"/>
              <w:left w:w="100" w:type="dxa"/>
              <w:bottom w:w="100" w:type="dxa"/>
              <w:right w:w="100" w:type="dxa"/>
            </w:tcMar>
          </w:tcPr>
          <w:p w14:paraId="349D52A1"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Change of focus in review question required more flexible data processing and recalculation of confidence intervals.</w:t>
            </w:r>
          </w:p>
        </w:tc>
      </w:tr>
      <w:tr w:rsidR="00722389" w:rsidRPr="00AC178A" w14:paraId="218A06EB" w14:textId="77777777" w:rsidTr="005413B7">
        <w:tc>
          <w:tcPr>
            <w:tcW w:w="1740" w:type="dxa"/>
            <w:shd w:val="clear" w:color="auto" w:fill="auto"/>
            <w:tcMar>
              <w:top w:w="100" w:type="dxa"/>
              <w:left w:w="100" w:type="dxa"/>
              <w:bottom w:w="100" w:type="dxa"/>
              <w:right w:w="100" w:type="dxa"/>
            </w:tcMar>
          </w:tcPr>
          <w:p w14:paraId="1715834E"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Risk of bias assessment</w:t>
            </w:r>
          </w:p>
        </w:tc>
        <w:tc>
          <w:tcPr>
            <w:tcW w:w="2145" w:type="dxa"/>
            <w:shd w:val="clear" w:color="auto" w:fill="auto"/>
            <w:tcMar>
              <w:top w:w="100" w:type="dxa"/>
              <w:left w:w="100" w:type="dxa"/>
              <w:bottom w:w="100" w:type="dxa"/>
              <w:right w:w="100" w:type="dxa"/>
            </w:tcMar>
          </w:tcPr>
          <w:p w14:paraId="2F5AF6D8"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Cochrane Risk of Bias 2 tool or ROBINS-I tool</w:t>
            </w:r>
          </w:p>
        </w:tc>
        <w:tc>
          <w:tcPr>
            <w:tcW w:w="1860" w:type="dxa"/>
            <w:shd w:val="clear" w:color="auto" w:fill="auto"/>
            <w:tcMar>
              <w:top w:w="100" w:type="dxa"/>
              <w:left w:w="100" w:type="dxa"/>
              <w:bottom w:w="100" w:type="dxa"/>
              <w:right w:w="100" w:type="dxa"/>
            </w:tcMar>
          </w:tcPr>
          <w:p w14:paraId="4FBC7617"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Self-developed tool “</w:t>
            </w:r>
            <w:proofErr w:type="spellStart"/>
            <w:r w:rsidRPr="00AC178A">
              <w:rPr>
                <w:sz w:val="16"/>
                <w:szCs w:val="16"/>
              </w:rPr>
              <w:t>RoB</w:t>
            </w:r>
            <w:proofErr w:type="spellEnd"/>
            <w:r w:rsidRPr="00AC178A">
              <w:rPr>
                <w:sz w:val="16"/>
                <w:szCs w:val="16"/>
              </w:rPr>
              <w:t>-OPS”</w:t>
            </w:r>
          </w:p>
        </w:tc>
        <w:tc>
          <w:tcPr>
            <w:tcW w:w="3615" w:type="dxa"/>
            <w:shd w:val="clear" w:color="auto" w:fill="auto"/>
            <w:tcMar>
              <w:top w:w="100" w:type="dxa"/>
              <w:left w:w="100" w:type="dxa"/>
              <w:bottom w:w="100" w:type="dxa"/>
              <w:right w:w="100" w:type="dxa"/>
            </w:tcMar>
          </w:tcPr>
          <w:p w14:paraId="0C0B1DFC"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 xml:space="preserve">Due to the shift of focus on non-controlled studies, RoB-2 and ROBINS-I were not applicable anymore. A preliminary version of </w:t>
            </w:r>
            <w:proofErr w:type="spellStart"/>
            <w:r w:rsidRPr="00AC178A">
              <w:rPr>
                <w:sz w:val="16"/>
                <w:szCs w:val="16"/>
              </w:rPr>
              <w:t>RoB</w:t>
            </w:r>
            <w:proofErr w:type="spellEnd"/>
            <w:r w:rsidRPr="00AC178A">
              <w:rPr>
                <w:sz w:val="16"/>
                <w:szCs w:val="16"/>
              </w:rPr>
              <w:t>-OPS, a currently ongoing project, was used instead.</w:t>
            </w:r>
          </w:p>
        </w:tc>
      </w:tr>
      <w:tr w:rsidR="00722389" w:rsidRPr="00AC178A" w14:paraId="50F66DF4" w14:textId="77777777" w:rsidTr="005413B7">
        <w:tc>
          <w:tcPr>
            <w:tcW w:w="1740" w:type="dxa"/>
            <w:shd w:val="clear" w:color="auto" w:fill="auto"/>
            <w:tcMar>
              <w:top w:w="100" w:type="dxa"/>
              <w:left w:w="100" w:type="dxa"/>
              <w:bottom w:w="100" w:type="dxa"/>
              <w:right w:w="100" w:type="dxa"/>
            </w:tcMar>
          </w:tcPr>
          <w:p w14:paraId="47382BF4"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Subgroups</w:t>
            </w:r>
          </w:p>
        </w:tc>
        <w:tc>
          <w:tcPr>
            <w:tcW w:w="2145" w:type="dxa"/>
            <w:shd w:val="clear" w:color="auto" w:fill="auto"/>
            <w:tcMar>
              <w:top w:w="100" w:type="dxa"/>
              <w:left w:w="100" w:type="dxa"/>
              <w:bottom w:w="100" w:type="dxa"/>
              <w:right w:w="100" w:type="dxa"/>
            </w:tcMar>
          </w:tcPr>
          <w:p w14:paraId="50FB0D86"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Planned subgroup: Vaccination scheme (duration between vaccinations, heterologous vs. homogenous, time interval to booster shot</w:t>
            </w:r>
          </w:p>
        </w:tc>
        <w:tc>
          <w:tcPr>
            <w:tcW w:w="1860" w:type="dxa"/>
            <w:shd w:val="clear" w:color="auto" w:fill="auto"/>
            <w:tcMar>
              <w:top w:w="100" w:type="dxa"/>
              <w:left w:w="100" w:type="dxa"/>
              <w:bottom w:w="100" w:type="dxa"/>
              <w:right w:w="100" w:type="dxa"/>
            </w:tcMar>
          </w:tcPr>
          <w:p w14:paraId="4A42BE5F"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We did not perform subgroup analysis according to vaccination scheme</w:t>
            </w:r>
          </w:p>
        </w:tc>
        <w:tc>
          <w:tcPr>
            <w:tcW w:w="3615" w:type="dxa"/>
            <w:shd w:val="clear" w:color="auto" w:fill="auto"/>
            <w:tcMar>
              <w:top w:w="100" w:type="dxa"/>
              <w:left w:w="100" w:type="dxa"/>
              <w:bottom w:w="100" w:type="dxa"/>
              <w:right w:w="100" w:type="dxa"/>
            </w:tcMar>
          </w:tcPr>
          <w:p w14:paraId="7D8E238A" w14:textId="77777777" w:rsidR="00722389" w:rsidRPr="00AC178A" w:rsidRDefault="00722389" w:rsidP="005413B7">
            <w:pPr>
              <w:widowControl w:val="0"/>
              <w:pBdr>
                <w:top w:val="nil"/>
                <w:left w:val="nil"/>
                <w:bottom w:val="nil"/>
                <w:right w:val="nil"/>
                <w:between w:val="nil"/>
              </w:pBdr>
              <w:spacing w:before="0" w:after="0" w:line="240" w:lineRule="auto"/>
              <w:rPr>
                <w:sz w:val="16"/>
                <w:szCs w:val="16"/>
              </w:rPr>
            </w:pPr>
            <w:r w:rsidRPr="00AC178A">
              <w:rPr>
                <w:sz w:val="16"/>
                <w:szCs w:val="16"/>
              </w:rPr>
              <w:t>Time frame between vaccinations were relatively homogeneous according to standard protocol; nearly no booster studies identified up to search</w:t>
            </w:r>
          </w:p>
        </w:tc>
      </w:tr>
    </w:tbl>
    <w:p w14:paraId="18E4F732" w14:textId="77777777" w:rsidR="00722389" w:rsidRPr="00AC178A" w:rsidRDefault="00722389">
      <w:pPr>
        <w:sectPr w:rsidR="00722389" w:rsidRPr="00AC178A" w:rsidSect="00E27B51">
          <w:pgSz w:w="12240" w:h="15840"/>
          <w:pgMar w:top="1440" w:right="1440" w:bottom="1440" w:left="1440" w:header="720" w:footer="720" w:gutter="0"/>
          <w:pgNumType w:start="1"/>
          <w:cols w:space="720"/>
        </w:sectPr>
      </w:pPr>
    </w:p>
    <w:p w14:paraId="22EBEC91" w14:textId="77777777" w:rsidR="00722389" w:rsidRPr="00AC178A" w:rsidRDefault="00722389" w:rsidP="00520B7C">
      <w:pPr>
        <w:pStyle w:val="berschrift1"/>
        <w:rPr>
          <w:b/>
          <w:bCs/>
          <w:sz w:val="20"/>
          <w:szCs w:val="20"/>
        </w:rPr>
      </w:pPr>
      <w:bookmarkStart w:id="14" w:name="_Toc103286198"/>
      <w:r w:rsidRPr="00AC178A">
        <w:rPr>
          <w:b/>
          <w:bCs/>
          <w:sz w:val="20"/>
          <w:szCs w:val="20"/>
        </w:rPr>
        <w:lastRenderedPageBreak/>
        <w:t>Tables</w:t>
      </w:r>
      <w:bookmarkEnd w:id="14"/>
    </w:p>
    <w:p w14:paraId="4FDF4161" w14:textId="77777777" w:rsidR="00722389" w:rsidRPr="00AC178A" w:rsidRDefault="00722389" w:rsidP="002D5547">
      <w:pPr>
        <w:pStyle w:val="berschrift2"/>
      </w:pPr>
      <w:bookmarkStart w:id="15" w:name="_Toc103286199"/>
      <w:r w:rsidRPr="00AC178A">
        <w:t>Study characteristics</w:t>
      </w:r>
      <w:bookmarkEnd w:id="15"/>
    </w:p>
    <w:p w14:paraId="42DC03C0" w14:textId="77777777" w:rsidR="00722389" w:rsidRPr="00AC178A" w:rsidRDefault="00722389" w:rsidP="002D5547">
      <w:pPr>
        <w:pStyle w:val="Beschriftung"/>
        <w:keepNext/>
        <w:rPr>
          <w:b/>
          <w:bCs/>
          <w:i w:val="0"/>
          <w:iCs w:val="0"/>
          <w:color w:val="auto"/>
          <w:sz w:val="20"/>
          <w:szCs w:val="20"/>
        </w:rPr>
      </w:pPr>
      <w:r w:rsidRPr="00AC178A">
        <w:rPr>
          <w:b/>
          <w:bCs/>
          <w:i w:val="0"/>
          <w:iCs w:val="0"/>
          <w:color w:val="auto"/>
          <w:sz w:val="20"/>
          <w:szCs w:val="20"/>
        </w:rPr>
        <w:t xml:space="preserve">Table </w:t>
      </w:r>
      <w:r w:rsidRPr="00AC178A">
        <w:rPr>
          <w:b/>
          <w:bCs/>
          <w:i w:val="0"/>
          <w:iCs w:val="0"/>
          <w:color w:val="auto"/>
          <w:sz w:val="20"/>
          <w:szCs w:val="20"/>
        </w:rPr>
        <w:fldChar w:fldCharType="begin"/>
      </w:r>
      <w:r w:rsidRPr="00AC178A">
        <w:rPr>
          <w:b/>
          <w:bCs/>
          <w:i w:val="0"/>
          <w:iCs w:val="0"/>
          <w:color w:val="auto"/>
          <w:sz w:val="20"/>
          <w:szCs w:val="20"/>
        </w:rPr>
        <w:instrText xml:space="preserve"> SEQ Table \* ARABIC </w:instrText>
      </w:r>
      <w:r w:rsidRPr="00AC178A">
        <w:rPr>
          <w:b/>
          <w:bCs/>
          <w:i w:val="0"/>
          <w:iCs w:val="0"/>
          <w:color w:val="auto"/>
          <w:sz w:val="20"/>
          <w:szCs w:val="20"/>
        </w:rPr>
        <w:fldChar w:fldCharType="separate"/>
      </w:r>
      <w:r w:rsidRPr="00AC178A">
        <w:rPr>
          <w:b/>
          <w:bCs/>
          <w:i w:val="0"/>
          <w:iCs w:val="0"/>
          <w:noProof/>
          <w:color w:val="auto"/>
          <w:sz w:val="20"/>
          <w:szCs w:val="20"/>
        </w:rPr>
        <w:t>3</w:t>
      </w:r>
      <w:r w:rsidRPr="00AC178A">
        <w:rPr>
          <w:b/>
          <w:bCs/>
          <w:i w:val="0"/>
          <w:iCs w:val="0"/>
          <w:color w:val="auto"/>
          <w:sz w:val="20"/>
          <w:szCs w:val="20"/>
        </w:rPr>
        <w:fldChar w:fldCharType="end"/>
      </w:r>
      <w:r w:rsidRPr="00AC178A">
        <w:rPr>
          <w:b/>
          <w:bCs/>
          <w:i w:val="0"/>
          <w:iCs w:val="0"/>
          <w:color w:val="auto"/>
          <w:sz w:val="20"/>
          <w:szCs w:val="20"/>
        </w:rPr>
        <w:t>. List of excluded studies</w:t>
      </w:r>
    </w:p>
    <w:tbl>
      <w:tblPr>
        <w:tblStyle w:val="Tabellenraster"/>
        <w:tblW w:w="0" w:type="auto"/>
        <w:tblLook w:val="04A0" w:firstRow="1" w:lastRow="0" w:firstColumn="1" w:lastColumn="0" w:noHBand="0" w:noVBand="1"/>
      </w:tblPr>
      <w:tblGrid>
        <w:gridCol w:w="4531"/>
        <w:gridCol w:w="4531"/>
      </w:tblGrid>
      <w:tr w:rsidR="00722389" w:rsidRPr="00AC178A" w14:paraId="26A035EE" w14:textId="77777777" w:rsidTr="005413B7">
        <w:tc>
          <w:tcPr>
            <w:tcW w:w="4531" w:type="dxa"/>
          </w:tcPr>
          <w:p w14:paraId="0D88AA9B" w14:textId="77777777" w:rsidR="00722389" w:rsidRPr="00AC178A" w:rsidRDefault="00722389" w:rsidP="005413B7">
            <w:pPr>
              <w:rPr>
                <w:b/>
                <w:bCs/>
                <w:sz w:val="16"/>
                <w:szCs w:val="16"/>
              </w:rPr>
            </w:pPr>
            <w:r w:rsidRPr="00AC178A">
              <w:rPr>
                <w:b/>
                <w:bCs/>
                <w:sz w:val="16"/>
                <w:szCs w:val="16"/>
              </w:rPr>
              <w:t>Excluded studies</w:t>
            </w:r>
          </w:p>
        </w:tc>
        <w:tc>
          <w:tcPr>
            <w:tcW w:w="4531" w:type="dxa"/>
          </w:tcPr>
          <w:p w14:paraId="4F05A538" w14:textId="77777777" w:rsidR="00722389" w:rsidRPr="00AC178A" w:rsidRDefault="00722389" w:rsidP="005413B7">
            <w:pPr>
              <w:rPr>
                <w:b/>
                <w:bCs/>
                <w:sz w:val="16"/>
                <w:szCs w:val="16"/>
              </w:rPr>
            </w:pPr>
            <w:r w:rsidRPr="00AC178A">
              <w:rPr>
                <w:b/>
                <w:bCs/>
                <w:sz w:val="16"/>
                <w:szCs w:val="16"/>
              </w:rPr>
              <w:t>Reason for exclusion</w:t>
            </w:r>
          </w:p>
        </w:tc>
      </w:tr>
      <w:tr w:rsidR="00722389" w:rsidRPr="00AC178A" w14:paraId="7CBC11D7" w14:textId="77777777" w:rsidTr="005413B7">
        <w:tc>
          <w:tcPr>
            <w:tcW w:w="4531" w:type="dxa"/>
          </w:tcPr>
          <w:p w14:paraId="6B41A41B" w14:textId="77777777" w:rsidR="00722389" w:rsidRPr="00AC178A" w:rsidRDefault="00722389" w:rsidP="005413B7">
            <w:r>
              <w:rPr>
                <w:noProof/>
              </w:rPr>
              <w:t>(5-8)</w:t>
            </w:r>
          </w:p>
        </w:tc>
        <w:tc>
          <w:tcPr>
            <w:tcW w:w="4531" w:type="dxa"/>
          </w:tcPr>
          <w:p w14:paraId="504185EF" w14:textId="77777777" w:rsidR="00722389" w:rsidRPr="00AC178A" w:rsidRDefault="00722389" w:rsidP="005413B7">
            <w:pPr>
              <w:rPr>
                <w:sz w:val="16"/>
                <w:szCs w:val="16"/>
              </w:rPr>
            </w:pPr>
            <w:r w:rsidRPr="00AC178A">
              <w:rPr>
                <w:sz w:val="16"/>
                <w:szCs w:val="16"/>
              </w:rPr>
              <w:t>Mixed cohort and data for fully vaccinated HM not separately reported</w:t>
            </w:r>
          </w:p>
        </w:tc>
      </w:tr>
      <w:tr w:rsidR="00722389" w:rsidRPr="00AC178A" w14:paraId="57D671AE" w14:textId="77777777" w:rsidTr="005413B7">
        <w:tc>
          <w:tcPr>
            <w:tcW w:w="4531" w:type="dxa"/>
          </w:tcPr>
          <w:p w14:paraId="56055426" w14:textId="77777777" w:rsidR="00722389" w:rsidRPr="00AC178A" w:rsidRDefault="00722389" w:rsidP="005413B7">
            <w:r>
              <w:rPr>
                <w:noProof/>
              </w:rPr>
              <w:t>(9-21)</w:t>
            </w:r>
          </w:p>
        </w:tc>
        <w:tc>
          <w:tcPr>
            <w:tcW w:w="4531" w:type="dxa"/>
          </w:tcPr>
          <w:p w14:paraId="257A1723" w14:textId="77777777" w:rsidR="00722389" w:rsidRPr="00AC178A" w:rsidRDefault="00722389" w:rsidP="005413B7">
            <w:pPr>
              <w:rPr>
                <w:sz w:val="16"/>
                <w:szCs w:val="16"/>
              </w:rPr>
            </w:pPr>
            <w:r w:rsidRPr="00AC178A">
              <w:rPr>
                <w:sz w:val="16"/>
                <w:szCs w:val="16"/>
              </w:rPr>
              <w:t>First vaccine dose</w:t>
            </w:r>
          </w:p>
        </w:tc>
      </w:tr>
      <w:tr w:rsidR="00722389" w:rsidRPr="00AC178A" w14:paraId="2B3A984E" w14:textId="77777777" w:rsidTr="005413B7">
        <w:tc>
          <w:tcPr>
            <w:tcW w:w="4531" w:type="dxa"/>
          </w:tcPr>
          <w:p w14:paraId="58D4037D" w14:textId="77777777" w:rsidR="00722389" w:rsidRPr="00AC178A" w:rsidRDefault="00722389" w:rsidP="005413B7">
            <w:r>
              <w:rPr>
                <w:noProof/>
              </w:rPr>
              <w:t>(22-28)</w:t>
            </w:r>
          </w:p>
        </w:tc>
        <w:tc>
          <w:tcPr>
            <w:tcW w:w="4531" w:type="dxa"/>
          </w:tcPr>
          <w:p w14:paraId="5896C619" w14:textId="77777777" w:rsidR="00722389" w:rsidRPr="00AC178A" w:rsidRDefault="00722389" w:rsidP="005413B7">
            <w:pPr>
              <w:rPr>
                <w:sz w:val="16"/>
                <w:szCs w:val="16"/>
              </w:rPr>
            </w:pPr>
            <w:proofErr w:type="spellStart"/>
            <w:r w:rsidRPr="00AC178A">
              <w:rPr>
                <w:sz w:val="16"/>
                <w:szCs w:val="16"/>
              </w:rPr>
              <w:t>Fulltext</w:t>
            </w:r>
            <w:proofErr w:type="spellEnd"/>
            <w:r w:rsidRPr="00AC178A">
              <w:rPr>
                <w:sz w:val="16"/>
                <w:szCs w:val="16"/>
              </w:rPr>
              <w:t xml:space="preserve"> not retrievable</w:t>
            </w:r>
          </w:p>
        </w:tc>
      </w:tr>
      <w:tr w:rsidR="00722389" w:rsidRPr="00AC178A" w14:paraId="2966ED41" w14:textId="77777777" w:rsidTr="005413B7">
        <w:tc>
          <w:tcPr>
            <w:tcW w:w="4531" w:type="dxa"/>
          </w:tcPr>
          <w:p w14:paraId="01F1BF68" w14:textId="77777777" w:rsidR="00722389" w:rsidRPr="00AC178A" w:rsidRDefault="00722389" w:rsidP="005413B7">
            <w:r>
              <w:rPr>
                <w:noProof/>
              </w:rPr>
              <w:t>(29-33)</w:t>
            </w:r>
          </w:p>
        </w:tc>
        <w:tc>
          <w:tcPr>
            <w:tcW w:w="4531" w:type="dxa"/>
          </w:tcPr>
          <w:p w14:paraId="3248AECE" w14:textId="77777777" w:rsidR="00722389" w:rsidRPr="00AC178A" w:rsidRDefault="00722389" w:rsidP="005413B7">
            <w:pPr>
              <w:rPr>
                <w:sz w:val="16"/>
                <w:szCs w:val="16"/>
              </w:rPr>
            </w:pPr>
            <w:r w:rsidRPr="00AC178A">
              <w:rPr>
                <w:sz w:val="16"/>
                <w:szCs w:val="16"/>
              </w:rPr>
              <w:t>Abstract publication</w:t>
            </w:r>
          </w:p>
        </w:tc>
      </w:tr>
      <w:tr w:rsidR="00722389" w:rsidRPr="00AC178A" w14:paraId="640515A2" w14:textId="77777777" w:rsidTr="005413B7">
        <w:tc>
          <w:tcPr>
            <w:tcW w:w="4531" w:type="dxa"/>
          </w:tcPr>
          <w:p w14:paraId="6CA8ADFA" w14:textId="77777777" w:rsidR="00722389" w:rsidRPr="00AC178A" w:rsidRDefault="00722389" w:rsidP="005413B7">
            <w:r>
              <w:rPr>
                <w:noProof/>
              </w:rPr>
              <w:t>(34-36)</w:t>
            </w:r>
          </w:p>
        </w:tc>
        <w:tc>
          <w:tcPr>
            <w:tcW w:w="4531" w:type="dxa"/>
          </w:tcPr>
          <w:p w14:paraId="1E274815" w14:textId="77777777" w:rsidR="00722389" w:rsidRPr="00AC178A" w:rsidRDefault="00722389" w:rsidP="005413B7">
            <w:pPr>
              <w:rPr>
                <w:sz w:val="16"/>
                <w:szCs w:val="16"/>
              </w:rPr>
            </w:pPr>
            <w:r w:rsidRPr="00AC178A">
              <w:rPr>
                <w:sz w:val="16"/>
                <w:szCs w:val="16"/>
              </w:rPr>
              <w:t>Small sample size (&lt;20 participants)</w:t>
            </w:r>
          </w:p>
        </w:tc>
      </w:tr>
      <w:tr w:rsidR="00722389" w:rsidRPr="00AC178A" w14:paraId="681230AF" w14:textId="77777777" w:rsidTr="005413B7">
        <w:tc>
          <w:tcPr>
            <w:tcW w:w="4531" w:type="dxa"/>
          </w:tcPr>
          <w:p w14:paraId="321BD70C" w14:textId="77777777" w:rsidR="00722389" w:rsidRPr="00AC178A" w:rsidRDefault="00722389" w:rsidP="005413B7">
            <w:r>
              <w:rPr>
                <w:noProof/>
              </w:rPr>
              <w:t>(37, 38)</w:t>
            </w:r>
          </w:p>
        </w:tc>
        <w:tc>
          <w:tcPr>
            <w:tcW w:w="4531" w:type="dxa"/>
          </w:tcPr>
          <w:p w14:paraId="7115B01D" w14:textId="77777777" w:rsidR="00722389" w:rsidRPr="00AC178A" w:rsidRDefault="00722389" w:rsidP="005413B7">
            <w:pPr>
              <w:rPr>
                <w:sz w:val="16"/>
                <w:szCs w:val="16"/>
              </w:rPr>
            </w:pPr>
            <w:r w:rsidRPr="00AC178A">
              <w:rPr>
                <w:sz w:val="16"/>
                <w:szCs w:val="16"/>
              </w:rPr>
              <w:t>Ineligible intervention</w:t>
            </w:r>
          </w:p>
        </w:tc>
      </w:tr>
      <w:tr w:rsidR="00722389" w:rsidRPr="00AC178A" w14:paraId="30FF91FC" w14:textId="77777777" w:rsidTr="005413B7">
        <w:tc>
          <w:tcPr>
            <w:tcW w:w="4531" w:type="dxa"/>
          </w:tcPr>
          <w:p w14:paraId="1CE295FF" w14:textId="77777777" w:rsidR="00722389" w:rsidRPr="00AC178A" w:rsidRDefault="00722389" w:rsidP="005413B7">
            <w:r>
              <w:rPr>
                <w:noProof/>
              </w:rPr>
              <w:t>(39-45)</w:t>
            </w:r>
          </w:p>
        </w:tc>
        <w:tc>
          <w:tcPr>
            <w:tcW w:w="4531" w:type="dxa"/>
          </w:tcPr>
          <w:p w14:paraId="3BA12B1C" w14:textId="77777777" w:rsidR="00722389" w:rsidRPr="00AC178A" w:rsidRDefault="00722389" w:rsidP="005413B7">
            <w:pPr>
              <w:rPr>
                <w:sz w:val="16"/>
                <w:szCs w:val="16"/>
              </w:rPr>
            </w:pPr>
            <w:r w:rsidRPr="00AC178A">
              <w:rPr>
                <w:sz w:val="16"/>
                <w:szCs w:val="16"/>
              </w:rPr>
              <w:t>Ineligible outcomes</w:t>
            </w:r>
          </w:p>
        </w:tc>
      </w:tr>
      <w:tr w:rsidR="00722389" w:rsidRPr="00AC178A" w14:paraId="52AE46EF" w14:textId="77777777" w:rsidTr="005413B7">
        <w:tc>
          <w:tcPr>
            <w:tcW w:w="4531" w:type="dxa"/>
          </w:tcPr>
          <w:p w14:paraId="57904EF5" w14:textId="77777777" w:rsidR="00722389" w:rsidRPr="00AC178A" w:rsidRDefault="00722389" w:rsidP="005413B7">
            <w:r>
              <w:rPr>
                <w:noProof/>
              </w:rPr>
              <w:t>(46-90)</w:t>
            </w:r>
          </w:p>
        </w:tc>
        <w:tc>
          <w:tcPr>
            <w:tcW w:w="4531" w:type="dxa"/>
          </w:tcPr>
          <w:p w14:paraId="5631E1BF" w14:textId="77777777" w:rsidR="00722389" w:rsidRPr="00AC178A" w:rsidRDefault="00722389" w:rsidP="005413B7">
            <w:pPr>
              <w:rPr>
                <w:sz w:val="16"/>
                <w:szCs w:val="16"/>
              </w:rPr>
            </w:pPr>
            <w:r w:rsidRPr="00AC178A">
              <w:rPr>
                <w:sz w:val="16"/>
                <w:szCs w:val="16"/>
              </w:rPr>
              <w:t>Ineligible population</w:t>
            </w:r>
          </w:p>
        </w:tc>
      </w:tr>
      <w:tr w:rsidR="00722389" w:rsidRPr="00AC178A" w14:paraId="573977F3" w14:textId="77777777" w:rsidTr="005413B7">
        <w:tc>
          <w:tcPr>
            <w:tcW w:w="4531" w:type="dxa"/>
          </w:tcPr>
          <w:p w14:paraId="02E423E8" w14:textId="77777777" w:rsidR="00722389" w:rsidRPr="00AC178A" w:rsidRDefault="00722389" w:rsidP="005413B7">
            <w:r>
              <w:rPr>
                <w:noProof/>
              </w:rPr>
              <w:t>(91-98)</w:t>
            </w:r>
          </w:p>
        </w:tc>
        <w:tc>
          <w:tcPr>
            <w:tcW w:w="4531" w:type="dxa"/>
          </w:tcPr>
          <w:p w14:paraId="05423009" w14:textId="77777777" w:rsidR="00722389" w:rsidRPr="00AC178A" w:rsidRDefault="00722389" w:rsidP="005413B7">
            <w:pPr>
              <w:rPr>
                <w:sz w:val="16"/>
                <w:szCs w:val="16"/>
              </w:rPr>
            </w:pPr>
            <w:r w:rsidRPr="00AC178A">
              <w:rPr>
                <w:sz w:val="16"/>
                <w:szCs w:val="16"/>
              </w:rPr>
              <w:t>Ineligible publication type</w:t>
            </w:r>
          </w:p>
        </w:tc>
      </w:tr>
      <w:tr w:rsidR="00722389" w:rsidRPr="00AC178A" w14:paraId="16C1F19A" w14:textId="77777777" w:rsidTr="005413B7">
        <w:tc>
          <w:tcPr>
            <w:tcW w:w="4531" w:type="dxa"/>
          </w:tcPr>
          <w:p w14:paraId="52BB9C54" w14:textId="77777777" w:rsidR="00722389" w:rsidRPr="00AC178A" w:rsidRDefault="00722389" w:rsidP="005413B7">
            <w:r>
              <w:rPr>
                <w:noProof/>
              </w:rPr>
              <w:t>(99-132)</w:t>
            </w:r>
          </w:p>
        </w:tc>
        <w:tc>
          <w:tcPr>
            <w:tcW w:w="4531" w:type="dxa"/>
          </w:tcPr>
          <w:p w14:paraId="02692520" w14:textId="77777777" w:rsidR="00722389" w:rsidRPr="00AC178A" w:rsidRDefault="00722389" w:rsidP="005413B7">
            <w:pPr>
              <w:rPr>
                <w:sz w:val="16"/>
                <w:szCs w:val="16"/>
              </w:rPr>
            </w:pPr>
            <w:r w:rsidRPr="00AC178A">
              <w:rPr>
                <w:sz w:val="16"/>
                <w:szCs w:val="16"/>
              </w:rPr>
              <w:t>Ineligible study design</w:t>
            </w:r>
          </w:p>
        </w:tc>
      </w:tr>
    </w:tbl>
    <w:p w14:paraId="66F8CED1" w14:textId="77777777" w:rsidR="00722389" w:rsidRDefault="00722389" w:rsidP="002D5547">
      <w:pPr>
        <w:pStyle w:val="Beschriftung"/>
        <w:keepNext/>
        <w:rPr>
          <w:b/>
          <w:bCs/>
          <w:i w:val="0"/>
          <w:iCs w:val="0"/>
          <w:color w:val="auto"/>
          <w:sz w:val="20"/>
          <w:szCs w:val="20"/>
        </w:rPr>
      </w:pPr>
    </w:p>
    <w:p w14:paraId="2E61F876" w14:textId="1C5E4138" w:rsidR="00722389" w:rsidRDefault="00722389" w:rsidP="002D5547">
      <w:pPr>
        <w:pStyle w:val="Beschriftung"/>
        <w:keepNext/>
        <w:rPr>
          <w:b/>
          <w:bCs/>
          <w:i w:val="0"/>
          <w:iCs w:val="0"/>
          <w:color w:val="auto"/>
          <w:sz w:val="20"/>
          <w:szCs w:val="20"/>
        </w:rPr>
      </w:pPr>
      <w:r w:rsidRPr="00AC178A">
        <w:rPr>
          <w:b/>
          <w:bCs/>
          <w:i w:val="0"/>
          <w:iCs w:val="0"/>
          <w:color w:val="auto"/>
          <w:sz w:val="20"/>
          <w:szCs w:val="20"/>
        </w:rPr>
        <w:t xml:space="preserve">Table </w:t>
      </w:r>
      <w:r w:rsidRPr="00AC178A">
        <w:rPr>
          <w:b/>
          <w:bCs/>
          <w:i w:val="0"/>
          <w:iCs w:val="0"/>
          <w:color w:val="auto"/>
          <w:sz w:val="20"/>
          <w:szCs w:val="20"/>
        </w:rPr>
        <w:fldChar w:fldCharType="begin"/>
      </w:r>
      <w:r w:rsidRPr="00AC178A">
        <w:rPr>
          <w:b/>
          <w:bCs/>
          <w:i w:val="0"/>
          <w:iCs w:val="0"/>
          <w:color w:val="auto"/>
          <w:sz w:val="20"/>
          <w:szCs w:val="20"/>
        </w:rPr>
        <w:instrText xml:space="preserve"> SEQ Table \* ARABIC </w:instrText>
      </w:r>
      <w:r w:rsidRPr="00AC178A">
        <w:rPr>
          <w:b/>
          <w:bCs/>
          <w:i w:val="0"/>
          <w:iCs w:val="0"/>
          <w:color w:val="auto"/>
          <w:sz w:val="20"/>
          <w:szCs w:val="20"/>
        </w:rPr>
        <w:fldChar w:fldCharType="separate"/>
      </w:r>
      <w:r w:rsidRPr="00AC178A">
        <w:rPr>
          <w:b/>
          <w:bCs/>
          <w:i w:val="0"/>
          <w:iCs w:val="0"/>
          <w:noProof/>
          <w:color w:val="auto"/>
          <w:sz w:val="20"/>
          <w:szCs w:val="20"/>
        </w:rPr>
        <w:t>4</w:t>
      </w:r>
      <w:r w:rsidRPr="00AC178A">
        <w:rPr>
          <w:b/>
          <w:bCs/>
          <w:i w:val="0"/>
          <w:iCs w:val="0"/>
          <w:color w:val="auto"/>
          <w:sz w:val="20"/>
          <w:szCs w:val="20"/>
        </w:rPr>
        <w:fldChar w:fldCharType="end"/>
      </w:r>
      <w:r w:rsidRPr="00AC178A">
        <w:rPr>
          <w:b/>
          <w:bCs/>
          <w:i w:val="0"/>
          <w:iCs w:val="0"/>
          <w:color w:val="auto"/>
          <w:sz w:val="20"/>
          <w:szCs w:val="20"/>
        </w:rPr>
        <w:t>. Overview of ongoing studies</w:t>
      </w:r>
    </w:p>
    <w:p w14:paraId="7F8599BC" w14:textId="77777777" w:rsidR="00722389" w:rsidRPr="000D163F" w:rsidRDefault="00722389" w:rsidP="000D163F">
      <w:r>
        <w:t xml:space="preserve">Please refer to provided Excel spreadsheet. </w:t>
      </w:r>
    </w:p>
    <w:p w14:paraId="66BB38F4" w14:textId="77777777" w:rsidR="00722389" w:rsidRDefault="00722389" w:rsidP="002D5547">
      <w:pPr>
        <w:pStyle w:val="Beschriftung"/>
        <w:keepNext/>
        <w:rPr>
          <w:b/>
          <w:bCs/>
          <w:i w:val="0"/>
          <w:iCs w:val="0"/>
          <w:color w:val="auto"/>
          <w:sz w:val="20"/>
          <w:szCs w:val="20"/>
        </w:rPr>
      </w:pPr>
      <w:r w:rsidRPr="00AC178A">
        <w:rPr>
          <w:b/>
          <w:bCs/>
          <w:i w:val="0"/>
          <w:iCs w:val="0"/>
          <w:color w:val="auto"/>
          <w:sz w:val="20"/>
          <w:szCs w:val="20"/>
        </w:rPr>
        <w:t xml:space="preserve">Table </w:t>
      </w:r>
      <w:r w:rsidRPr="00AC178A">
        <w:rPr>
          <w:b/>
          <w:bCs/>
          <w:i w:val="0"/>
          <w:iCs w:val="0"/>
          <w:color w:val="auto"/>
          <w:sz w:val="20"/>
          <w:szCs w:val="20"/>
        </w:rPr>
        <w:fldChar w:fldCharType="begin"/>
      </w:r>
      <w:r w:rsidRPr="00AC178A">
        <w:rPr>
          <w:b/>
          <w:bCs/>
          <w:i w:val="0"/>
          <w:iCs w:val="0"/>
          <w:color w:val="auto"/>
          <w:sz w:val="20"/>
          <w:szCs w:val="20"/>
        </w:rPr>
        <w:instrText xml:space="preserve"> SEQ Table \* ARABIC </w:instrText>
      </w:r>
      <w:r w:rsidRPr="00AC178A">
        <w:rPr>
          <w:b/>
          <w:bCs/>
          <w:i w:val="0"/>
          <w:iCs w:val="0"/>
          <w:color w:val="auto"/>
          <w:sz w:val="20"/>
          <w:szCs w:val="20"/>
        </w:rPr>
        <w:fldChar w:fldCharType="separate"/>
      </w:r>
      <w:r w:rsidRPr="00AC178A">
        <w:rPr>
          <w:b/>
          <w:bCs/>
          <w:i w:val="0"/>
          <w:iCs w:val="0"/>
          <w:noProof/>
          <w:color w:val="auto"/>
          <w:sz w:val="20"/>
          <w:szCs w:val="20"/>
        </w:rPr>
        <w:t>5</w:t>
      </w:r>
      <w:r w:rsidRPr="00AC178A">
        <w:rPr>
          <w:b/>
          <w:bCs/>
          <w:i w:val="0"/>
          <w:iCs w:val="0"/>
          <w:color w:val="auto"/>
          <w:sz w:val="20"/>
          <w:szCs w:val="20"/>
        </w:rPr>
        <w:fldChar w:fldCharType="end"/>
      </w:r>
      <w:r w:rsidRPr="00AC178A">
        <w:rPr>
          <w:b/>
          <w:bCs/>
          <w:i w:val="0"/>
          <w:iCs w:val="0"/>
          <w:color w:val="auto"/>
          <w:sz w:val="20"/>
          <w:szCs w:val="20"/>
        </w:rPr>
        <w:t>. Characteristics of included studies</w:t>
      </w:r>
      <w:r>
        <w:rPr>
          <w:b/>
          <w:bCs/>
          <w:i w:val="0"/>
          <w:iCs w:val="0"/>
          <w:color w:val="auto"/>
          <w:sz w:val="20"/>
          <w:szCs w:val="20"/>
        </w:rPr>
        <w:t xml:space="preserve"> </w:t>
      </w:r>
    </w:p>
    <w:p w14:paraId="451EA769" w14:textId="37ACC8B2" w:rsidR="00722389" w:rsidRDefault="00722389" w:rsidP="00520B7C">
      <w:r>
        <w:t xml:space="preserve">Please refer to provided Excel spreadsheet. </w:t>
      </w:r>
    </w:p>
    <w:p w14:paraId="742F85EB" w14:textId="05EDB1BA" w:rsidR="00A92500" w:rsidRDefault="00A92500" w:rsidP="00A92500">
      <w:pPr>
        <w:pStyle w:val="Beschriftung"/>
        <w:keepNext/>
        <w:rPr>
          <w:b/>
          <w:bCs/>
          <w:i w:val="0"/>
          <w:iCs w:val="0"/>
          <w:color w:val="auto"/>
          <w:sz w:val="20"/>
          <w:szCs w:val="20"/>
        </w:rPr>
      </w:pPr>
      <w:r w:rsidRPr="00AC178A">
        <w:rPr>
          <w:b/>
          <w:bCs/>
          <w:i w:val="0"/>
          <w:iCs w:val="0"/>
          <w:color w:val="auto"/>
          <w:sz w:val="20"/>
          <w:szCs w:val="20"/>
        </w:rPr>
        <w:t xml:space="preserve">Table </w:t>
      </w:r>
      <w:r>
        <w:rPr>
          <w:b/>
          <w:bCs/>
          <w:i w:val="0"/>
          <w:iCs w:val="0"/>
          <w:color w:val="auto"/>
          <w:sz w:val="20"/>
          <w:szCs w:val="20"/>
        </w:rPr>
        <w:t>6</w:t>
      </w:r>
      <w:r w:rsidRPr="00AC178A">
        <w:rPr>
          <w:b/>
          <w:bCs/>
          <w:i w:val="0"/>
          <w:iCs w:val="0"/>
          <w:color w:val="auto"/>
          <w:sz w:val="20"/>
          <w:szCs w:val="20"/>
        </w:rPr>
        <w:t xml:space="preserve">. </w:t>
      </w:r>
      <w:r>
        <w:rPr>
          <w:b/>
          <w:bCs/>
          <w:i w:val="0"/>
          <w:iCs w:val="0"/>
          <w:color w:val="auto"/>
          <w:sz w:val="20"/>
          <w:szCs w:val="20"/>
        </w:rPr>
        <w:t xml:space="preserve">Laboratory tests </w:t>
      </w:r>
    </w:p>
    <w:p w14:paraId="5E31710B" w14:textId="77777777" w:rsidR="00A92500" w:rsidRPr="000D163F" w:rsidRDefault="00A92500" w:rsidP="00A92500">
      <w:r>
        <w:t xml:space="preserve">Please refer to provided Excel spreadsheet. </w:t>
      </w:r>
    </w:p>
    <w:p w14:paraId="7EACCD29" w14:textId="1AF85D44" w:rsidR="00A92500" w:rsidRPr="00AC178A" w:rsidRDefault="00A92500" w:rsidP="00520B7C">
      <w:pPr>
        <w:sectPr w:rsidR="00A92500" w:rsidRPr="00AC178A" w:rsidSect="00722389">
          <w:pgSz w:w="11906" w:h="16838"/>
          <w:pgMar w:top="1417" w:right="1417" w:bottom="1134" w:left="1417" w:header="708" w:footer="708" w:gutter="0"/>
          <w:cols w:space="708"/>
          <w:docGrid w:linePitch="360"/>
        </w:sectPr>
      </w:pPr>
    </w:p>
    <w:p w14:paraId="4647A990" w14:textId="77777777" w:rsidR="00722389" w:rsidRPr="00AC178A" w:rsidRDefault="00722389" w:rsidP="002D5547">
      <w:pPr>
        <w:pStyle w:val="berschrift2"/>
        <w:rPr>
          <w:b/>
          <w:bCs/>
        </w:rPr>
      </w:pPr>
      <w:bookmarkStart w:id="16" w:name="_Toc103286200"/>
      <w:r w:rsidRPr="00AC178A">
        <w:rPr>
          <w:b/>
          <w:bCs/>
        </w:rPr>
        <w:lastRenderedPageBreak/>
        <w:t>Effectiveness, Immunogenicity and Safety of COVID-19 Vaccines</w:t>
      </w:r>
      <w:bookmarkEnd w:id="16"/>
    </w:p>
    <w:p w14:paraId="4640C2F8" w14:textId="2F83AE33" w:rsidR="00722389" w:rsidRPr="00AC178A" w:rsidRDefault="00722389" w:rsidP="000073A8">
      <w:pPr>
        <w:rPr>
          <w:b/>
          <w:bCs/>
        </w:rPr>
      </w:pPr>
      <w:r w:rsidRPr="00AC178A">
        <w:rPr>
          <w:b/>
          <w:bCs/>
        </w:rPr>
        <w:t xml:space="preserve">Table </w:t>
      </w:r>
      <w:r w:rsidR="00A92500">
        <w:rPr>
          <w:b/>
          <w:bCs/>
        </w:rPr>
        <w:t>7</w:t>
      </w:r>
      <w:r w:rsidRPr="00AC178A">
        <w:rPr>
          <w:b/>
          <w:bCs/>
        </w:rPr>
        <w:t>. Outcome summary</w:t>
      </w:r>
    </w:p>
    <w:tbl>
      <w:tblPr>
        <w:tblStyle w:val="Tabellenraster"/>
        <w:tblW w:w="9209" w:type="dxa"/>
        <w:tblLook w:val="04A0" w:firstRow="1" w:lastRow="0" w:firstColumn="1" w:lastColumn="0" w:noHBand="0" w:noVBand="1"/>
      </w:tblPr>
      <w:tblGrid>
        <w:gridCol w:w="3745"/>
        <w:gridCol w:w="2736"/>
        <w:gridCol w:w="2728"/>
      </w:tblGrid>
      <w:tr w:rsidR="00722389" w:rsidRPr="00AC178A" w14:paraId="18DFAAD6" w14:textId="77777777" w:rsidTr="005413B7">
        <w:trPr>
          <w:trHeight w:val="290"/>
        </w:trPr>
        <w:tc>
          <w:tcPr>
            <w:tcW w:w="3745" w:type="dxa"/>
            <w:hideMark/>
          </w:tcPr>
          <w:p w14:paraId="3D846CC6" w14:textId="77777777" w:rsidR="00722389" w:rsidRPr="00AC178A" w:rsidRDefault="00722389" w:rsidP="005413B7">
            <w:pPr>
              <w:rPr>
                <w:rFonts w:eastAsia="Times New Roman"/>
                <w:b/>
                <w:bCs/>
                <w:color w:val="000000"/>
              </w:rPr>
            </w:pPr>
            <w:r w:rsidRPr="00AC178A">
              <w:rPr>
                <w:rFonts w:eastAsia="Times New Roman"/>
                <w:b/>
                <w:bCs/>
                <w:color w:val="000000"/>
              </w:rPr>
              <w:t>Outcome</w:t>
            </w:r>
          </w:p>
        </w:tc>
        <w:tc>
          <w:tcPr>
            <w:tcW w:w="2736" w:type="dxa"/>
            <w:noWrap/>
            <w:hideMark/>
          </w:tcPr>
          <w:p w14:paraId="1C4DC91D" w14:textId="77777777" w:rsidR="00722389" w:rsidRPr="00AC178A" w:rsidRDefault="00722389" w:rsidP="005413B7">
            <w:pPr>
              <w:rPr>
                <w:rFonts w:eastAsia="Times New Roman"/>
                <w:b/>
                <w:bCs/>
                <w:color w:val="000000"/>
              </w:rPr>
            </w:pPr>
            <w:r w:rsidRPr="00AC178A">
              <w:rPr>
                <w:rFonts w:eastAsia="Times New Roman"/>
                <w:b/>
                <w:bCs/>
                <w:color w:val="000000"/>
              </w:rPr>
              <w:t>Range of reported effect rates</w:t>
            </w:r>
          </w:p>
        </w:tc>
        <w:tc>
          <w:tcPr>
            <w:tcW w:w="2728" w:type="dxa"/>
            <w:noWrap/>
            <w:hideMark/>
          </w:tcPr>
          <w:p w14:paraId="6F292790" w14:textId="77777777" w:rsidR="00722389" w:rsidRPr="00AC178A" w:rsidRDefault="00722389" w:rsidP="005413B7">
            <w:pPr>
              <w:rPr>
                <w:rFonts w:eastAsia="Times New Roman"/>
                <w:b/>
                <w:bCs/>
                <w:color w:val="000000"/>
              </w:rPr>
            </w:pPr>
            <w:r w:rsidRPr="00AC178A">
              <w:rPr>
                <w:rFonts w:eastAsia="Times New Roman"/>
                <w:b/>
                <w:bCs/>
                <w:color w:val="000000"/>
              </w:rPr>
              <w:t>Number of participants (studies)</w:t>
            </w:r>
          </w:p>
        </w:tc>
      </w:tr>
      <w:tr w:rsidR="00722389" w:rsidRPr="00AC178A" w14:paraId="217B1590" w14:textId="77777777" w:rsidTr="005413B7">
        <w:trPr>
          <w:trHeight w:val="290"/>
        </w:trPr>
        <w:tc>
          <w:tcPr>
            <w:tcW w:w="9209" w:type="dxa"/>
            <w:gridSpan w:val="3"/>
            <w:noWrap/>
            <w:hideMark/>
          </w:tcPr>
          <w:p w14:paraId="57A9A065" w14:textId="77777777" w:rsidR="00722389" w:rsidRPr="00AC178A" w:rsidRDefault="00722389" w:rsidP="005413B7">
            <w:pPr>
              <w:rPr>
                <w:rFonts w:eastAsia="Times New Roman"/>
                <w:i/>
                <w:iCs/>
                <w:color w:val="000000"/>
                <w:sz w:val="16"/>
                <w:szCs w:val="16"/>
              </w:rPr>
            </w:pPr>
            <w:r w:rsidRPr="00AC178A">
              <w:rPr>
                <w:rFonts w:eastAsia="Times New Roman"/>
                <w:i/>
                <w:iCs/>
                <w:color w:val="000000"/>
                <w:sz w:val="16"/>
                <w:szCs w:val="16"/>
              </w:rPr>
              <w:t>Clinical outcomes</w:t>
            </w:r>
          </w:p>
        </w:tc>
      </w:tr>
      <w:tr w:rsidR="00722389" w:rsidRPr="00AC178A" w14:paraId="2AE3146A" w14:textId="77777777" w:rsidTr="005413B7">
        <w:trPr>
          <w:trHeight w:val="290"/>
        </w:trPr>
        <w:tc>
          <w:tcPr>
            <w:tcW w:w="3745" w:type="dxa"/>
            <w:noWrap/>
            <w:hideMark/>
          </w:tcPr>
          <w:p w14:paraId="09F70B1C"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SARS-CoV-2 infection</w:t>
            </w:r>
          </w:p>
        </w:tc>
        <w:tc>
          <w:tcPr>
            <w:tcW w:w="2736" w:type="dxa"/>
            <w:noWrap/>
            <w:hideMark/>
          </w:tcPr>
          <w:p w14:paraId="6571E3D2"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0-11·9%</w:t>
            </w:r>
          </w:p>
        </w:tc>
        <w:tc>
          <w:tcPr>
            <w:tcW w:w="2728" w:type="dxa"/>
            <w:noWrap/>
            <w:hideMark/>
          </w:tcPr>
          <w:p w14:paraId="5D3DE766"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3277 (19)</w:t>
            </w:r>
          </w:p>
        </w:tc>
      </w:tr>
      <w:tr w:rsidR="00722389" w:rsidRPr="00AC178A" w14:paraId="6612FAD5" w14:textId="77777777" w:rsidTr="005413B7">
        <w:trPr>
          <w:trHeight w:val="290"/>
        </w:trPr>
        <w:tc>
          <w:tcPr>
            <w:tcW w:w="3745" w:type="dxa"/>
            <w:noWrap/>
            <w:hideMark/>
          </w:tcPr>
          <w:p w14:paraId="6492F09C"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Time to infection</w:t>
            </w:r>
          </w:p>
        </w:tc>
        <w:tc>
          <w:tcPr>
            <w:tcW w:w="2736" w:type="dxa"/>
            <w:noWrap/>
            <w:hideMark/>
          </w:tcPr>
          <w:p w14:paraId="74258329"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6-23%</w:t>
            </w:r>
          </w:p>
        </w:tc>
        <w:tc>
          <w:tcPr>
            <w:tcW w:w="2728" w:type="dxa"/>
            <w:noWrap/>
            <w:hideMark/>
          </w:tcPr>
          <w:p w14:paraId="5E25AAB6"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72 (1)</w:t>
            </w:r>
          </w:p>
        </w:tc>
      </w:tr>
      <w:tr w:rsidR="00722389" w:rsidRPr="00AC178A" w14:paraId="585FB4B0" w14:textId="77777777" w:rsidTr="005413B7">
        <w:trPr>
          <w:trHeight w:val="290"/>
        </w:trPr>
        <w:tc>
          <w:tcPr>
            <w:tcW w:w="3745" w:type="dxa"/>
            <w:noWrap/>
            <w:hideMark/>
          </w:tcPr>
          <w:p w14:paraId="012D9ABE"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Symptomatic COVID-19</w:t>
            </w:r>
          </w:p>
        </w:tc>
        <w:tc>
          <w:tcPr>
            <w:tcW w:w="2736" w:type="dxa"/>
            <w:noWrap/>
            <w:hideMark/>
          </w:tcPr>
          <w:p w14:paraId="4D962AF0"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0- 2·7%</w:t>
            </w:r>
          </w:p>
        </w:tc>
        <w:tc>
          <w:tcPr>
            <w:tcW w:w="2728" w:type="dxa"/>
            <w:noWrap/>
            <w:hideMark/>
          </w:tcPr>
          <w:p w14:paraId="14FA10B5"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484 (13)</w:t>
            </w:r>
          </w:p>
        </w:tc>
      </w:tr>
      <w:tr w:rsidR="00722389" w:rsidRPr="00AC178A" w14:paraId="565953D7" w14:textId="77777777" w:rsidTr="005413B7">
        <w:trPr>
          <w:trHeight w:val="290"/>
        </w:trPr>
        <w:tc>
          <w:tcPr>
            <w:tcW w:w="3745" w:type="dxa"/>
            <w:noWrap/>
            <w:hideMark/>
          </w:tcPr>
          <w:p w14:paraId="6AA3A1F8"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Hospital admission</w:t>
            </w:r>
          </w:p>
        </w:tc>
        <w:tc>
          <w:tcPr>
            <w:tcW w:w="2736" w:type="dxa"/>
            <w:noWrap/>
            <w:hideMark/>
          </w:tcPr>
          <w:p w14:paraId="2289A5BA"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0-2·8%</w:t>
            </w:r>
          </w:p>
        </w:tc>
        <w:tc>
          <w:tcPr>
            <w:tcW w:w="2728" w:type="dxa"/>
            <w:noWrap/>
            <w:hideMark/>
          </w:tcPr>
          <w:p w14:paraId="15A78300"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382 (6)</w:t>
            </w:r>
          </w:p>
        </w:tc>
      </w:tr>
      <w:tr w:rsidR="00722389" w:rsidRPr="00AC178A" w14:paraId="44FA5B6D" w14:textId="77777777" w:rsidTr="005413B7">
        <w:trPr>
          <w:trHeight w:val="290"/>
        </w:trPr>
        <w:tc>
          <w:tcPr>
            <w:tcW w:w="3745" w:type="dxa"/>
            <w:noWrap/>
            <w:hideMark/>
          </w:tcPr>
          <w:p w14:paraId="3BF24BD4"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ICU admission</w:t>
            </w:r>
          </w:p>
        </w:tc>
        <w:tc>
          <w:tcPr>
            <w:tcW w:w="2736" w:type="dxa"/>
            <w:noWrap/>
            <w:hideMark/>
          </w:tcPr>
          <w:p w14:paraId="5953CCFF"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0%</w:t>
            </w:r>
          </w:p>
        </w:tc>
        <w:tc>
          <w:tcPr>
            <w:tcW w:w="2728" w:type="dxa"/>
            <w:noWrap/>
            <w:hideMark/>
          </w:tcPr>
          <w:p w14:paraId="7EEC2953"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72 (1)</w:t>
            </w:r>
          </w:p>
        </w:tc>
      </w:tr>
      <w:tr w:rsidR="00722389" w:rsidRPr="00AC178A" w14:paraId="22CFBFE2" w14:textId="77777777" w:rsidTr="005413B7">
        <w:trPr>
          <w:trHeight w:val="290"/>
        </w:trPr>
        <w:tc>
          <w:tcPr>
            <w:tcW w:w="3745" w:type="dxa"/>
            <w:noWrap/>
            <w:hideMark/>
          </w:tcPr>
          <w:p w14:paraId="53922B41"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Mortality</w:t>
            </w:r>
          </w:p>
        </w:tc>
        <w:tc>
          <w:tcPr>
            <w:tcW w:w="2736" w:type="dxa"/>
            <w:noWrap/>
            <w:hideMark/>
          </w:tcPr>
          <w:p w14:paraId="29924178"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0-0·5%</w:t>
            </w:r>
          </w:p>
        </w:tc>
        <w:tc>
          <w:tcPr>
            <w:tcW w:w="2728" w:type="dxa"/>
            <w:noWrap/>
            <w:hideMark/>
          </w:tcPr>
          <w:p w14:paraId="6AE65ECD"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228 (6)</w:t>
            </w:r>
          </w:p>
        </w:tc>
      </w:tr>
      <w:tr w:rsidR="00722389" w:rsidRPr="00AC178A" w14:paraId="6E86F047" w14:textId="77777777" w:rsidTr="005413B7">
        <w:trPr>
          <w:trHeight w:val="290"/>
        </w:trPr>
        <w:tc>
          <w:tcPr>
            <w:tcW w:w="3745" w:type="dxa"/>
            <w:noWrap/>
            <w:hideMark/>
          </w:tcPr>
          <w:p w14:paraId="1700F9AD"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Transmissibility</w:t>
            </w:r>
          </w:p>
        </w:tc>
        <w:tc>
          <w:tcPr>
            <w:tcW w:w="2736" w:type="dxa"/>
            <w:noWrap/>
            <w:hideMark/>
          </w:tcPr>
          <w:p w14:paraId="1B771AA5"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NA</w:t>
            </w:r>
          </w:p>
        </w:tc>
        <w:tc>
          <w:tcPr>
            <w:tcW w:w="2728" w:type="dxa"/>
            <w:noWrap/>
            <w:hideMark/>
          </w:tcPr>
          <w:p w14:paraId="4345F9A4"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no studies identified</w:t>
            </w:r>
          </w:p>
        </w:tc>
      </w:tr>
      <w:tr w:rsidR="00722389" w:rsidRPr="00AC178A" w14:paraId="64EE4235" w14:textId="77777777" w:rsidTr="005413B7">
        <w:trPr>
          <w:trHeight w:val="290"/>
        </w:trPr>
        <w:tc>
          <w:tcPr>
            <w:tcW w:w="3745" w:type="dxa"/>
            <w:noWrap/>
            <w:hideMark/>
          </w:tcPr>
          <w:p w14:paraId="49BCBC9E"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Quality of life</w:t>
            </w:r>
          </w:p>
        </w:tc>
        <w:tc>
          <w:tcPr>
            <w:tcW w:w="2736" w:type="dxa"/>
            <w:noWrap/>
            <w:hideMark/>
          </w:tcPr>
          <w:p w14:paraId="689CD7BB"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NA</w:t>
            </w:r>
          </w:p>
        </w:tc>
        <w:tc>
          <w:tcPr>
            <w:tcW w:w="2728" w:type="dxa"/>
            <w:noWrap/>
            <w:hideMark/>
          </w:tcPr>
          <w:p w14:paraId="640D1512"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no studies identified</w:t>
            </w:r>
          </w:p>
        </w:tc>
      </w:tr>
      <w:tr w:rsidR="00722389" w:rsidRPr="00AC178A" w14:paraId="6D2CC8A3" w14:textId="77777777" w:rsidTr="005413B7">
        <w:trPr>
          <w:trHeight w:val="290"/>
        </w:trPr>
        <w:tc>
          <w:tcPr>
            <w:tcW w:w="9209" w:type="dxa"/>
            <w:gridSpan w:val="3"/>
            <w:noWrap/>
            <w:hideMark/>
          </w:tcPr>
          <w:p w14:paraId="236ECFF6" w14:textId="77777777" w:rsidR="00722389" w:rsidRPr="00AC178A" w:rsidRDefault="00722389" w:rsidP="005413B7">
            <w:pPr>
              <w:rPr>
                <w:rFonts w:eastAsia="Times New Roman"/>
                <w:i/>
                <w:iCs/>
                <w:color w:val="000000"/>
                <w:sz w:val="16"/>
                <w:szCs w:val="16"/>
              </w:rPr>
            </w:pPr>
            <w:r w:rsidRPr="00AC178A">
              <w:rPr>
                <w:rFonts w:eastAsia="Times New Roman"/>
                <w:i/>
                <w:iCs/>
                <w:color w:val="000000"/>
                <w:sz w:val="16"/>
                <w:szCs w:val="16"/>
              </w:rPr>
              <w:t>Immunity parameters</w:t>
            </w:r>
          </w:p>
        </w:tc>
      </w:tr>
      <w:tr w:rsidR="00722389" w:rsidRPr="00AC178A" w14:paraId="706EC570" w14:textId="77777777" w:rsidTr="005413B7">
        <w:trPr>
          <w:trHeight w:val="290"/>
        </w:trPr>
        <w:tc>
          <w:tcPr>
            <w:tcW w:w="3745" w:type="dxa"/>
            <w:noWrap/>
            <w:hideMark/>
          </w:tcPr>
          <w:p w14:paraId="6A19FEDD"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ntibody response</w:t>
            </w:r>
          </w:p>
        </w:tc>
        <w:tc>
          <w:tcPr>
            <w:tcW w:w="2736" w:type="dxa"/>
            <w:noWrap/>
            <w:hideMark/>
          </w:tcPr>
          <w:p w14:paraId="025342A0"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38·1-99·1%</w:t>
            </w:r>
          </w:p>
        </w:tc>
        <w:tc>
          <w:tcPr>
            <w:tcW w:w="2728" w:type="dxa"/>
            <w:noWrap/>
            <w:hideMark/>
          </w:tcPr>
          <w:p w14:paraId="4F2F9B89"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7393 (48)</w:t>
            </w:r>
          </w:p>
        </w:tc>
      </w:tr>
      <w:tr w:rsidR="00722389" w:rsidRPr="00AC178A" w14:paraId="0AB5BAC8" w14:textId="77777777" w:rsidTr="005413B7">
        <w:trPr>
          <w:trHeight w:val="290"/>
        </w:trPr>
        <w:tc>
          <w:tcPr>
            <w:tcW w:w="3745" w:type="dxa"/>
            <w:noWrap/>
            <w:hideMark/>
          </w:tcPr>
          <w:p w14:paraId="64995564"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Neutralizing antibody response</w:t>
            </w:r>
          </w:p>
        </w:tc>
        <w:tc>
          <w:tcPr>
            <w:tcW w:w="2736" w:type="dxa"/>
            <w:noWrap/>
            <w:hideMark/>
          </w:tcPr>
          <w:p w14:paraId="696DD955"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21·8-96·2%</w:t>
            </w:r>
          </w:p>
        </w:tc>
        <w:tc>
          <w:tcPr>
            <w:tcW w:w="2728" w:type="dxa"/>
            <w:noWrap/>
            <w:hideMark/>
          </w:tcPr>
          <w:p w14:paraId="36378352"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174 (14)</w:t>
            </w:r>
          </w:p>
        </w:tc>
      </w:tr>
      <w:tr w:rsidR="00722389" w:rsidRPr="00AC178A" w14:paraId="46AD01BF" w14:textId="77777777" w:rsidTr="005413B7">
        <w:trPr>
          <w:trHeight w:val="290"/>
        </w:trPr>
        <w:tc>
          <w:tcPr>
            <w:tcW w:w="3745" w:type="dxa"/>
            <w:noWrap/>
            <w:hideMark/>
          </w:tcPr>
          <w:p w14:paraId="78CB43E6"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T-cell response</w:t>
            </w:r>
          </w:p>
        </w:tc>
        <w:tc>
          <w:tcPr>
            <w:tcW w:w="2736" w:type="dxa"/>
            <w:noWrap/>
            <w:hideMark/>
          </w:tcPr>
          <w:p w14:paraId="28F8C611"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26·5-85·9%</w:t>
            </w:r>
          </w:p>
        </w:tc>
        <w:tc>
          <w:tcPr>
            <w:tcW w:w="2728" w:type="dxa"/>
            <w:noWrap/>
            <w:hideMark/>
          </w:tcPr>
          <w:p w14:paraId="6AD34939"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970 (11)</w:t>
            </w:r>
          </w:p>
        </w:tc>
      </w:tr>
      <w:tr w:rsidR="00722389" w:rsidRPr="00AC178A" w14:paraId="60846A53" w14:textId="77777777" w:rsidTr="005413B7">
        <w:trPr>
          <w:trHeight w:val="290"/>
        </w:trPr>
        <w:tc>
          <w:tcPr>
            <w:tcW w:w="3745" w:type="dxa"/>
            <w:noWrap/>
            <w:hideMark/>
          </w:tcPr>
          <w:p w14:paraId="7628E7E8"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B-cell response</w:t>
            </w:r>
          </w:p>
        </w:tc>
        <w:tc>
          <w:tcPr>
            <w:tcW w:w="2736" w:type="dxa"/>
            <w:noWrap/>
            <w:hideMark/>
          </w:tcPr>
          <w:p w14:paraId="1A55A239"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NA</w:t>
            </w:r>
          </w:p>
        </w:tc>
        <w:tc>
          <w:tcPr>
            <w:tcW w:w="2728" w:type="dxa"/>
            <w:noWrap/>
            <w:hideMark/>
          </w:tcPr>
          <w:p w14:paraId="623D30C2"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no studies identified</w:t>
            </w:r>
          </w:p>
        </w:tc>
      </w:tr>
      <w:tr w:rsidR="00722389" w:rsidRPr="00AC178A" w14:paraId="4FA595D4" w14:textId="77777777" w:rsidTr="005413B7">
        <w:trPr>
          <w:trHeight w:val="290"/>
        </w:trPr>
        <w:tc>
          <w:tcPr>
            <w:tcW w:w="3745" w:type="dxa"/>
            <w:noWrap/>
            <w:hideMark/>
          </w:tcPr>
          <w:p w14:paraId="52EFE8EA"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Waning of immunity</w:t>
            </w:r>
          </w:p>
        </w:tc>
        <w:tc>
          <w:tcPr>
            <w:tcW w:w="2736" w:type="dxa"/>
            <w:noWrap/>
            <w:hideMark/>
          </w:tcPr>
          <w:p w14:paraId="58C72F06"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NA</w:t>
            </w:r>
          </w:p>
        </w:tc>
        <w:tc>
          <w:tcPr>
            <w:tcW w:w="2728" w:type="dxa"/>
            <w:noWrap/>
            <w:hideMark/>
          </w:tcPr>
          <w:p w14:paraId="6C63E719"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no studies identified</w:t>
            </w:r>
          </w:p>
        </w:tc>
      </w:tr>
      <w:tr w:rsidR="00722389" w:rsidRPr="00AC178A" w14:paraId="0E04F8C9" w14:textId="77777777" w:rsidTr="005413B7">
        <w:trPr>
          <w:trHeight w:val="290"/>
        </w:trPr>
        <w:tc>
          <w:tcPr>
            <w:tcW w:w="9209" w:type="dxa"/>
            <w:gridSpan w:val="3"/>
            <w:noWrap/>
            <w:hideMark/>
          </w:tcPr>
          <w:p w14:paraId="1E71C7A6" w14:textId="77777777" w:rsidR="00722389" w:rsidRPr="00AC178A" w:rsidRDefault="00722389" w:rsidP="005413B7">
            <w:pPr>
              <w:rPr>
                <w:rFonts w:eastAsia="Times New Roman"/>
                <w:i/>
                <w:iCs/>
                <w:color w:val="000000"/>
                <w:sz w:val="16"/>
                <w:szCs w:val="16"/>
              </w:rPr>
            </w:pPr>
            <w:r w:rsidRPr="00AC178A">
              <w:rPr>
                <w:rFonts w:eastAsia="Times New Roman"/>
                <w:i/>
                <w:iCs/>
                <w:color w:val="000000"/>
                <w:sz w:val="16"/>
                <w:szCs w:val="16"/>
              </w:rPr>
              <w:t>Safety aspects</w:t>
            </w:r>
          </w:p>
        </w:tc>
      </w:tr>
      <w:tr w:rsidR="00722389" w:rsidRPr="00AC178A" w14:paraId="00F49506" w14:textId="77777777" w:rsidTr="005413B7">
        <w:trPr>
          <w:trHeight w:val="290"/>
        </w:trPr>
        <w:tc>
          <w:tcPr>
            <w:tcW w:w="3745" w:type="dxa"/>
            <w:noWrap/>
            <w:hideMark/>
          </w:tcPr>
          <w:p w14:paraId="6FC8E373"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dverse events</w:t>
            </w:r>
          </w:p>
        </w:tc>
        <w:tc>
          <w:tcPr>
            <w:tcW w:w="2736" w:type="dxa"/>
            <w:noWrap/>
            <w:hideMark/>
          </w:tcPr>
          <w:p w14:paraId="08CAA7F8"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0-50·9%</w:t>
            </w:r>
          </w:p>
        </w:tc>
        <w:tc>
          <w:tcPr>
            <w:tcW w:w="2728" w:type="dxa"/>
            <w:noWrap/>
            <w:hideMark/>
          </w:tcPr>
          <w:p w14:paraId="619A8BDD"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853 (</w:t>
            </w:r>
            <w:proofErr w:type="gramStart"/>
            <w:r w:rsidRPr="00AC178A">
              <w:rPr>
                <w:rFonts w:eastAsia="Times New Roman"/>
                <w:color w:val="000000"/>
                <w:sz w:val="16"/>
                <w:szCs w:val="16"/>
              </w:rPr>
              <w:t>6)*</w:t>
            </w:r>
            <w:proofErr w:type="gramEnd"/>
          </w:p>
        </w:tc>
      </w:tr>
      <w:tr w:rsidR="00722389" w:rsidRPr="00AC178A" w14:paraId="0E3EE845" w14:textId="77777777" w:rsidTr="005413B7">
        <w:trPr>
          <w:trHeight w:val="290"/>
        </w:trPr>
        <w:tc>
          <w:tcPr>
            <w:tcW w:w="3745" w:type="dxa"/>
            <w:noWrap/>
            <w:hideMark/>
          </w:tcPr>
          <w:p w14:paraId="4205C4B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VITT</w:t>
            </w:r>
          </w:p>
        </w:tc>
        <w:tc>
          <w:tcPr>
            <w:tcW w:w="2736" w:type="dxa"/>
            <w:noWrap/>
            <w:hideMark/>
          </w:tcPr>
          <w:p w14:paraId="7257BF5F"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0-2·5%</w:t>
            </w:r>
          </w:p>
        </w:tc>
        <w:tc>
          <w:tcPr>
            <w:tcW w:w="2728" w:type="dxa"/>
            <w:noWrap/>
            <w:hideMark/>
          </w:tcPr>
          <w:p w14:paraId="2B559B98"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208 (3)</w:t>
            </w:r>
          </w:p>
        </w:tc>
      </w:tr>
      <w:tr w:rsidR="00722389" w:rsidRPr="00AC178A" w14:paraId="5454D591" w14:textId="77777777" w:rsidTr="005413B7">
        <w:trPr>
          <w:trHeight w:val="290"/>
        </w:trPr>
        <w:tc>
          <w:tcPr>
            <w:tcW w:w="3745" w:type="dxa"/>
            <w:noWrap/>
            <w:hideMark/>
          </w:tcPr>
          <w:p w14:paraId="1E614E93"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naphylactic or systemic allergic reactions</w:t>
            </w:r>
          </w:p>
        </w:tc>
        <w:tc>
          <w:tcPr>
            <w:tcW w:w="2736" w:type="dxa"/>
            <w:noWrap/>
            <w:hideMark/>
          </w:tcPr>
          <w:p w14:paraId="16101706"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0-1·3%</w:t>
            </w:r>
          </w:p>
        </w:tc>
        <w:tc>
          <w:tcPr>
            <w:tcW w:w="2728" w:type="dxa"/>
            <w:noWrap/>
            <w:hideMark/>
          </w:tcPr>
          <w:p w14:paraId="02500ECF"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761 (3)</w:t>
            </w:r>
          </w:p>
        </w:tc>
      </w:tr>
      <w:tr w:rsidR="00722389" w:rsidRPr="00AC178A" w14:paraId="1D170752" w14:textId="77777777" w:rsidTr="005413B7">
        <w:trPr>
          <w:trHeight w:val="290"/>
        </w:trPr>
        <w:tc>
          <w:tcPr>
            <w:tcW w:w="3745" w:type="dxa"/>
            <w:noWrap/>
            <w:hideMark/>
          </w:tcPr>
          <w:p w14:paraId="5592089F"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Progress or relapse of HM</w:t>
            </w:r>
          </w:p>
        </w:tc>
        <w:tc>
          <w:tcPr>
            <w:tcW w:w="2736" w:type="dxa"/>
            <w:noWrap/>
            <w:hideMark/>
          </w:tcPr>
          <w:p w14:paraId="5E61B0A6"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2·5-5·5%</w:t>
            </w:r>
          </w:p>
        </w:tc>
        <w:tc>
          <w:tcPr>
            <w:tcW w:w="2728" w:type="dxa"/>
            <w:noWrap/>
            <w:hideMark/>
          </w:tcPr>
          <w:p w14:paraId="64C2B7EE"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226 (2)</w:t>
            </w:r>
          </w:p>
        </w:tc>
      </w:tr>
      <w:tr w:rsidR="00722389" w:rsidRPr="00AC178A" w14:paraId="2E2CBC0C" w14:textId="77777777" w:rsidTr="005413B7">
        <w:trPr>
          <w:trHeight w:val="290"/>
        </w:trPr>
        <w:tc>
          <w:tcPr>
            <w:tcW w:w="3745" w:type="dxa"/>
            <w:noWrap/>
            <w:hideMark/>
          </w:tcPr>
          <w:p w14:paraId="178090CF"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Myocarditis</w:t>
            </w:r>
          </w:p>
        </w:tc>
        <w:tc>
          <w:tcPr>
            <w:tcW w:w="2736" w:type="dxa"/>
            <w:noWrap/>
            <w:hideMark/>
          </w:tcPr>
          <w:p w14:paraId="3A401BA2"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NA</w:t>
            </w:r>
          </w:p>
        </w:tc>
        <w:tc>
          <w:tcPr>
            <w:tcW w:w="2728" w:type="dxa"/>
            <w:noWrap/>
            <w:hideMark/>
          </w:tcPr>
          <w:p w14:paraId="4870E5CD"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no studies identified</w:t>
            </w:r>
          </w:p>
        </w:tc>
      </w:tr>
      <w:tr w:rsidR="00722389" w:rsidRPr="00AC178A" w14:paraId="64835837" w14:textId="77777777" w:rsidTr="005413B7">
        <w:trPr>
          <w:trHeight w:val="290"/>
        </w:trPr>
        <w:tc>
          <w:tcPr>
            <w:tcW w:w="3745" w:type="dxa"/>
            <w:noWrap/>
            <w:hideMark/>
          </w:tcPr>
          <w:p w14:paraId="0536D248"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Termination of anti-cancer treatment</w:t>
            </w:r>
          </w:p>
        </w:tc>
        <w:tc>
          <w:tcPr>
            <w:tcW w:w="2736" w:type="dxa"/>
            <w:noWrap/>
            <w:hideMark/>
          </w:tcPr>
          <w:p w14:paraId="232DD74B"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NA</w:t>
            </w:r>
          </w:p>
        </w:tc>
        <w:tc>
          <w:tcPr>
            <w:tcW w:w="2728" w:type="dxa"/>
            <w:noWrap/>
            <w:hideMark/>
          </w:tcPr>
          <w:p w14:paraId="30A9287F"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no studies identified</w:t>
            </w:r>
          </w:p>
        </w:tc>
      </w:tr>
      <w:tr w:rsidR="00722389" w:rsidRPr="00AC178A" w14:paraId="189A075A" w14:textId="77777777" w:rsidTr="005413B7">
        <w:trPr>
          <w:trHeight w:val="290"/>
        </w:trPr>
        <w:tc>
          <w:tcPr>
            <w:tcW w:w="3745" w:type="dxa"/>
            <w:noWrap/>
            <w:hideMark/>
          </w:tcPr>
          <w:p w14:paraId="1DDC2C25"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Serious adverse events</w:t>
            </w:r>
          </w:p>
        </w:tc>
        <w:tc>
          <w:tcPr>
            <w:tcW w:w="2736" w:type="dxa"/>
            <w:noWrap/>
            <w:hideMark/>
          </w:tcPr>
          <w:p w14:paraId="22964C14"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0-7·5%</w:t>
            </w:r>
          </w:p>
        </w:tc>
        <w:tc>
          <w:tcPr>
            <w:tcW w:w="2728" w:type="dxa"/>
            <w:noWrap/>
            <w:hideMark/>
          </w:tcPr>
          <w:p w14:paraId="7AF15D6D"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901 (4)</w:t>
            </w:r>
          </w:p>
        </w:tc>
      </w:tr>
    </w:tbl>
    <w:p w14:paraId="6818B8C5" w14:textId="77777777" w:rsidR="00722389" w:rsidRPr="00AC178A" w:rsidRDefault="00722389" w:rsidP="00520B7C">
      <w:r w:rsidRPr="00AC178A">
        <w:lastRenderedPageBreak/>
        <w:t>*</w:t>
      </w:r>
      <w:proofErr w:type="gramStart"/>
      <w:r w:rsidRPr="00AC178A">
        <w:t>several</w:t>
      </w:r>
      <w:proofErr w:type="gramEnd"/>
      <w:r w:rsidRPr="00AC178A">
        <w:t xml:space="preserve"> studies report local and/or systemic reactions, or AEs of special interest for the study; an overview can be found in the appendix</w:t>
      </w:r>
    </w:p>
    <w:p w14:paraId="17755CCC" w14:textId="77777777" w:rsidR="00722389" w:rsidRPr="00AC178A" w:rsidRDefault="00722389" w:rsidP="002F3B34">
      <w:r w:rsidRPr="00AC178A">
        <w:t>Abbreviations:</w:t>
      </w:r>
    </w:p>
    <w:p w14:paraId="0C75C1EC" w14:textId="77777777" w:rsidR="00722389" w:rsidRPr="00AC178A" w:rsidRDefault="00722389" w:rsidP="002F3B34">
      <w:r w:rsidRPr="00AC178A">
        <w:t>ICU, intensive care unit; VITT, vaccine-induced immune thrombotic thrombocytopenia; HM, haematological malignancy;</w:t>
      </w:r>
    </w:p>
    <w:p w14:paraId="1C9D3CF9" w14:textId="77777777" w:rsidR="00722389" w:rsidRPr="00AC178A" w:rsidRDefault="00722389" w:rsidP="00520B7C">
      <w:pPr>
        <w:sectPr w:rsidR="00722389" w:rsidRPr="00AC178A">
          <w:pgSz w:w="11906" w:h="16838"/>
          <w:pgMar w:top="1417" w:right="1417" w:bottom="1134" w:left="1417" w:header="708" w:footer="708" w:gutter="0"/>
          <w:cols w:space="708"/>
          <w:docGrid w:linePitch="360"/>
        </w:sectPr>
      </w:pPr>
    </w:p>
    <w:p w14:paraId="5738E5D0" w14:textId="50BED27D" w:rsidR="00722389" w:rsidRPr="00AC178A" w:rsidRDefault="00722389" w:rsidP="000073A8">
      <w:pPr>
        <w:rPr>
          <w:b/>
          <w:bCs/>
        </w:rPr>
      </w:pPr>
      <w:r w:rsidRPr="00AC178A">
        <w:rPr>
          <w:b/>
          <w:bCs/>
        </w:rPr>
        <w:lastRenderedPageBreak/>
        <w:t xml:space="preserve">Table </w:t>
      </w:r>
      <w:r w:rsidR="00A92500">
        <w:rPr>
          <w:b/>
          <w:bCs/>
        </w:rPr>
        <w:t>8</w:t>
      </w:r>
      <w:r w:rsidRPr="00AC178A">
        <w:rPr>
          <w:b/>
          <w:bCs/>
        </w:rPr>
        <w:t>. Overview of any reported adverse events</w:t>
      </w:r>
    </w:p>
    <w:tbl>
      <w:tblPr>
        <w:tblStyle w:val="Tabellenraster"/>
        <w:tblW w:w="9351" w:type="dxa"/>
        <w:tblLook w:val="04A0" w:firstRow="1" w:lastRow="0" w:firstColumn="1" w:lastColumn="0" w:noHBand="0" w:noVBand="1"/>
      </w:tblPr>
      <w:tblGrid>
        <w:gridCol w:w="1612"/>
        <w:gridCol w:w="2531"/>
        <w:gridCol w:w="2255"/>
        <w:gridCol w:w="2953"/>
      </w:tblGrid>
      <w:tr w:rsidR="00722389" w:rsidRPr="00AC178A" w14:paraId="3D472E92" w14:textId="77777777" w:rsidTr="005413B7">
        <w:trPr>
          <w:trHeight w:val="832"/>
        </w:trPr>
        <w:tc>
          <w:tcPr>
            <w:tcW w:w="1612" w:type="dxa"/>
            <w:noWrap/>
            <w:hideMark/>
          </w:tcPr>
          <w:p w14:paraId="3CD52FBC" w14:textId="77777777" w:rsidR="00722389" w:rsidRPr="00AC178A" w:rsidRDefault="00722389" w:rsidP="005413B7">
            <w:pPr>
              <w:rPr>
                <w:rFonts w:eastAsia="Times New Roman"/>
                <w:b/>
                <w:bCs/>
                <w:color w:val="000000"/>
              </w:rPr>
            </w:pPr>
            <w:r w:rsidRPr="00AC178A">
              <w:rPr>
                <w:rFonts w:eastAsia="Times New Roman"/>
                <w:b/>
                <w:bCs/>
                <w:color w:val="000000"/>
              </w:rPr>
              <w:t>Study Name</w:t>
            </w:r>
          </w:p>
          <w:p w14:paraId="59950A99" w14:textId="77777777" w:rsidR="00722389" w:rsidRPr="00AC178A" w:rsidRDefault="00722389" w:rsidP="005413B7">
            <w:pPr>
              <w:rPr>
                <w:rFonts w:eastAsia="Times New Roman"/>
                <w:b/>
                <w:bCs/>
                <w:color w:val="000000"/>
              </w:rPr>
            </w:pPr>
            <w:r w:rsidRPr="00AC178A">
              <w:rPr>
                <w:rFonts w:eastAsia="Times New Roman"/>
                <w:b/>
                <w:bCs/>
                <w:color w:val="000000"/>
              </w:rPr>
              <w:t> </w:t>
            </w:r>
          </w:p>
        </w:tc>
        <w:tc>
          <w:tcPr>
            <w:tcW w:w="2531" w:type="dxa"/>
            <w:noWrap/>
            <w:hideMark/>
          </w:tcPr>
          <w:p w14:paraId="45C47E7A" w14:textId="77777777" w:rsidR="00722389" w:rsidRPr="00AC178A" w:rsidRDefault="00722389" w:rsidP="005413B7">
            <w:pPr>
              <w:rPr>
                <w:rFonts w:eastAsia="Times New Roman"/>
                <w:b/>
                <w:bCs/>
                <w:color w:val="000000"/>
              </w:rPr>
            </w:pPr>
            <w:r w:rsidRPr="00AC178A">
              <w:rPr>
                <w:rFonts w:eastAsia="Times New Roman"/>
                <w:b/>
                <w:bCs/>
                <w:color w:val="000000"/>
              </w:rPr>
              <w:t>Outcome definition</w:t>
            </w:r>
          </w:p>
          <w:p w14:paraId="1E34E191" w14:textId="77777777" w:rsidR="00722389" w:rsidRPr="00AC178A" w:rsidRDefault="00722389" w:rsidP="005413B7">
            <w:pPr>
              <w:rPr>
                <w:rFonts w:eastAsia="Times New Roman"/>
                <w:b/>
                <w:bCs/>
                <w:color w:val="000000"/>
              </w:rPr>
            </w:pPr>
            <w:r w:rsidRPr="00AC178A">
              <w:rPr>
                <w:rFonts w:eastAsia="Times New Roman"/>
                <w:b/>
                <w:bCs/>
                <w:color w:val="000000"/>
              </w:rPr>
              <w:t> </w:t>
            </w:r>
          </w:p>
        </w:tc>
        <w:tc>
          <w:tcPr>
            <w:tcW w:w="2255" w:type="dxa"/>
            <w:noWrap/>
            <w:hideMark/>
          </w:tcPr>
          <w:p w14:paraId="6DBE49F2" w14:textId="77777777" w:rsidR="00722389" w:rsidRPr="00AC178A" w:rsidRDefault="00722389" w:rsidP="005413B7">
            <w:pPr>
              <w:rPr>
                <w:rFonts w:eastAsia="Times New Roman"/>
                <w:b/>
                <w:bCs/>
                <w:color w:val="000000"/>
              </w:rPr>
            </w:pPr>
            <w:r w:rsidRPr="00AC178A">
              <w:rPr>
                <w:rFonts w:eastAsia="Times New Roman"/>
                <w:b/>
                <w:bCs/>
                <w:color w:val="000000"/>
              </w:rPr>
              <w:t>Time of Follow-up</w:t>
            </w:r>
          </w:p>
          <w:p w14:paraId="3827B3B0" w14:textId="77777777" w:rsidR="00722389" w:rsidRPr="00AC178A" w:rsidRDefault="00722389" w:rsidP="005413B7">
            <w:pPr>
              <w:rPr>
                <w:rFonts w:eastAsia="Times New Roman"/>
                <w:b/>
                <w:bCs/>
                <w:color w:val="000000"/>
              </w:rPr>
            </w:pPr>
            <w:r w:rsidRPr="00AC178A">
              <w:rPr>
                <w:rFonts w:eastAsia="Times New Roman"/>
                <w:b/>
                <w:bCs/>
                <w:color w:val="000000"/>
              </w:rPr>
              <w:t> </w:t>
            </w:r>
          </w:p>
        </w:tc>
        <w:tc>
          <w:tcPr>
            <w:tcW w:w="2953" w:type="dxa"/>
            <w:noWrap/>
            <w:hideMark/>
          </w:tcPr>
          <w:p w14:paraId="66253AA1" w14:textId="77777777" w:rsidR="00722389" w:rsidRPr="00AC178A" w:rsidRDefault="00722389" w:rsidP="005413B7">
            <w:pPr>
              <w:rPr>
                <w:rFonts w:eastAsia="Times New Roman"/>
                <w:b/>
                <w:bCs/>
                <w:color w:val="000000"/>
              </w:rPr>
            </w:pPr>
            <w:r w:rsidRPr="00AC178A">
              <w:rPr>
                <w:rFonts w:eastAsia="Times New Roman"/>
                <w:b/>
                <w:bCs/>
                <w:color w:val="000000"/>
              </w:rPr>
              <w:t>Number of participants with event</w:t>
            </w:r>
          </w:p>
        </w:tc>
      </w:tr>
      <w:tr w:rsidR="00722389" w:rsidRPr="00AC178A" w14:paraId="780F2370" w14:textId="77777777" w:rsidTr="005413B7">
        <w:trPr>
          <w:trHeight w:val="285"/>
        </w:trPr>
        <w:tc>
          <w:tcPr>
            <w:tcW w:w="1612" w:type="dxa"/>
            <w:vMerge w:val="restart"/>
            <w:noWrap/>
            <w:hideMark/>
          </w:tcPr>
          <w:p w14:paraId="6ED26915"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Ram 2021</w:t>
            </w:r>
            <w:r w:rsidRPr="00AC178A">
              <w:rPr>
                <w:rFonts w:eastAsia="Times New Roman"/>
                <w:noProof/>
                <w:color w:val="000000"/>
                <w:sz w:val="16"/>
                <w:szCs w:val="16"/>
              </w:rPr>
              <w:t>(192)</w:t>
            </w:r>
          </w:p>
          <w:p w14:paraId="191646DD"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 xml:space="preserve"> </w:t>
            </w:r>
          </w:p>
        </w:tc>
        <w:tc>
          <w:tcPr>
            <w:tcW w:w="2531" w:type="dxa"/>
            <w:noWrap/>
            <w:hideMark/>
          </w:tcPr>
          <w:p w14:paraId="06A9460F"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non-hematologic vaccine-reported adverse events</w:t>
            </w:r>
          </w:p>
        </w:tc>
        <w:tc>
          <w:tcPr>
            <w:tcW w:w="2255" w:type="dxa"/>
            <w:noWrap/>
            <w:hideMark/>
          </w:tcPr>
          <w:p w14:paraId="26F162A6"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fter second dose</w:t>
            </w:r>
          </w:p>
        </w:tc>
        <w:tc>
          <w:tcPr>
            <w:tcW w:w="2953" w:type="dxa"/>
            <w:noWrap/>
            <w:hideMark/>
          </w:tcPr>
          <w:p w14:paraId="156252CC"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8/80</w:t>
            </w:r>
          </w:p>
        </w:tc>
      </w:tr>
      <w:tr w:rsidR="00722389" w:rsidRPr="00AC178A" w14:paraId="2424670B" w14:textId="77777777" w:rsidTr="005413B7">
        <w:trPr>
          <w:trHeight w:val="285"/>
        </w:trPr>
        <w:tc>
          <w:tcPr>
            <w:tcW w:w="1612" w:type="dxa"/>
            <w:vMerge/>
            <w:noWrap/>
            <w:hideMark/>
          </w:tcPr>
          <w:p w14:paraId="77CF7CE4" w14:textId="77777777" w:rsidR="00722389" w:rsidRPr="00AC178A" w:rsidRDefault="00722389" w:rsidP="005413B7">
            <w:pPr>
              <w:rPr>
                <w:rFonts w:eastAsia="Times New Roman"/>
                <w:color w:val="000000"/>
                <w:sz w:val="16"/>
                <w:szCs w:val="16"/>
              </w:rPr>
            </w:pPr>
          </w:p>
        </w:tc>
        <w:tc>
          <w:tcPr>
            <w:tcW w:w="2531" w:type="dxa"/>
            <w:noWrap/>
            <w:hideMark/>
          </w:tcPr>
          <w:p w14:paraId="6DF724BF"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possibly vaccine-related hematologic adverse events</w:t>
            </w:r>
          </w:p>
        </w:tc>
        <w:tc>
          <w:tcPr>
            <w:tcW w:w="2255" w:type="dxa"/>
            <w:noWrap/>
            <w:hideMark/>
          </w:tcPr>
          <w:p w14:paraId="3D499F36"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fter second dose</w:t>
            </w:r>
          </w:p>
        </w:tc>
        <w:tc>
          <w:tcPr>
            <w:tcW w:w="2953" w:type="dxa"/>
            <w:noWrap/>
            <w:hideMark/>
          </w:tcPr>
          <w:p w14:paraId="4C6D9CC7"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8/80</w:t>
            </w:r>
          </w:p>
        </w:tc>
      </w:tr>
      <w:tr w:rsidR="00722389" w:rsidRPr="00AC178A" w14:paraId="545486DD" w14:textId="77777777" w:rsidTr="005413B7">
        <w:trPr>
          <w:trHeight w:val="285"/>
        </w:trPr>
        <w:tc>
          <w:tcPr>
            <w:tcW w:w="1612" w:type="dxa"/>
            <w:vMerge/>
            <w:noWrap/>
            <w:hideMark/>
          </w:tcPr>
          <w:p w14:paraId="2391E84A" w14:textId="77777777" w:rsidR="00722389" w:rsidRPr="00AC178A" w:rsidRDefault="00722389" w:rsidP="005413B7">
            <w:pPr>
              <w:rPr>
                <w:rFonts w:eastAsia="Times New Roman"/>
                <w:color w:val="000000"/>
                <w:sz w:val="16"/>
                <w:szCs w:val="16"/>
              </w:rPr>
            </w:pPr>
          </w:p>
        </w:tc>
        <w:tc>
          <w:tcPr>
            <w:tcW w:w="2531" w:type="dxa"/>
            <w:noWrap/>
            <w:hideMark/>
          </w:tcPr>
          <w:p w14:paraId="2F8929D0"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non-hematologic adverse events grade 3 or 4</w:t>
            </w:r>
          </w:p>
        </w:tc>
        <w:tc>
          <w:tcPr>
            <w:tcW w:w="2255" w:type="dxa"/>
            <w:noWrap/>
            <w:hideMark/>
          </w:tcPr>
          <w:p w14:paraId="3C15DC9E"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fter second dose</w:t>
            </w:r>
          </w:p>
        </w:tc>
        <w:tc>
          <w:tcPr>
            <w:tcW w:w="2953" w:type="dxa"/>
            <w:noWrap/>
            <w:hideMark/>
          </w:tcPr>
          <w:p w14:paraId="2DBD5AE3"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0/80</w:t>
            </w:r>
          </w:p>
        </w:tc>
      </w:tr>
      <w:tr w:rsidR="00722389" w:rsidRPr="00AC178A" w14:paraId="4A4DE701" w14:textId="77777777" w:rsidTr="005413B7">
        <w:trPr>
          <w:trHeight w:val="285"/>
        </w:trPr>
        <w:tc>
          <w:tcPr>
            <w:tcW w:w="1612" w:type="dxa"/>
            <w:vMerge/>
            <w:noWrap/>
            <w:hideMark/>
          </w:tcPr>
          <w:p w14:paraId="49C6A24D" w14:textId="77777777" w:rsidR="00722389" w:rsidRPr="00AC178A" w:rsidRDefault="00722389" w:rsidP="005413B7">
            <w:pPr>
              <w:rPr>
                <w:rFonts w:eastAsia="Times New Roman"/>
                <w:color w:val="000000"/>
                <w:sz w:val="16"/>
                <w:szCs w:val="16"/>
              </w:rPr>
            </w:pPr>
          </w:p>
        </w:tc>
        <w:tc>
          <w:tcPr>
            <w:tcW w:w="2531" w:type="dxa"/>
            <w:noWrap/>
            <w:hideMark/>
          </w:tcPr>
          <w:p w14:paraId="644D51E4"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Graft-versus host disease (GVHD) exacerbation</w:t>
            </w:r>
          </w:p>
        </w:tc>
        <w:tc>
          <w:tcPr>
            <w:tcW w:w="2255" w:type="dxa"/>
            <w:noWrap/>
            <w:hideMark/>
          </w:tcPr>
          <w:p w14:paraId="054B8394"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fter second dose</w:t>
            </w:r>
          </w:p>
        </w:tc>
        <w:tc>
          <w:tcPr>
            <w:tcW w:w="2953" w:type="dxa"/>
            <w:noWrap/>
            <w:hideMark/>
          </w:tcPr>
          <w:p w14:paraId="3D037FE2"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3/80</w:t>
            </w:r>
          </w:p>
        </w:tc>
      </w:tr>
      <w:tr w:rsidR="00722389" w:rsidRPr="00AC178A" w14:paraId="5D56B60E" w14:textId="77777777" w:rsidTr="005413B7">
        <w:trPr>
          <w:trHeight w:val="285"/>
        </w:trPr>
        <w:tc>
          <w:tcPr>
            <w:tcW w:w="1612" w:type="dxa"/>
            <w:noWrap/>
            <w:hideMark/>
          </w:tcPr>
          <w:p w14:paraId="29A3EC67" w14:textId="77777777" w:rsidR="00722389" w:rsidRPr="00AC178A" w:rsidRDefault="00722389" w:rsidP="005413B7">
            <w:pPr>
              <w:rPr>
                <w:rFonts w:eastAsia="Times New Roman"/>
                <w:color w:val="000000"/>
                <w:sz w:val="16"/>
                <w:szCs w:val="16"/>
              </w:rPr>
            </w:pPr>
            <w:proofErr w:type="spellStart"/>
            <w:r w:rsidRPr="00AC178A">
              <w:rPr>
                <w:rFonts w:eastAsia="Times New Roman"/>
                <w:color w:val="000000"/>
                <w:sz w:val="16"/>
                <w:szCs w:val="16"/>
              </w:rPr>
              <w:t>Eifer</w:t>
            </w:r>
            <w:proofErr w:type="spellEnd"/>
            <w:r w:rsidRPr="00AC178A">
              <w:rPr>
                <w:rFonts w:eastAsia="Times New Roman"/>
                <w:color w:val="000000"/>
                <w:sz w:val="16"/>
                <w:szCs w:val="16"/>
              </w:rPr>
              <w:t xml:space="preserve"> 2021</w:t>
            </w:r>
          </w:p>
        </w:tc>
        <w:tc>
          <w:tcPr>
            <w:tcW w:w="2531" w:type="dxa"/>
            <w:noWrap/>
            <w:hideMark/>
          </w:tcPr>
          <w:p w14:paraId="10B0F97F"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xillary lymph node PET/CT uptake</w:t>
            </w:r>
          </w:p>
        </w:tc>
        <w:tc>
          <w:tcPr>
            <w:tcW w:w="2255" w:type="dxa"/>
            <w:noWrap/>
            <w:hideMark/>
          </w:tcPr>
          <w:p w14:paraId="70603AF3"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1-34 days (IQR 6-21) between vaccination and imaging</w:t>
            </w:r>
          </w:p>
        </w:tc>
        <w:tc>
          <w:tcPr>
            <w:tcW w:w="2953" w:type="dxa"/>
            <w:noWrap/>
            <w:hideMark/>
          </w:tcPr>
          <w:p w14:paraId="36C276DC"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24/75</w:t>
            </w:r>
          </w:p>
        </w:tc>
      </w:tr>
      <w:tr w:rsidR="00722389" w:rsidRPr="00AC178A" w14:paraId="4F398F22" w14:textId="77777777" w:rsidTr="005413B7">
        <w:trPr>
          <w:trHeight w:val="285"/>
        </w:trPr>
        <w:tc>
          <w:tcPr>
            <w:tcW w:w="1612" w:type="dxa"/>
            <w:vMerge w:val="restart"/>
            <w:noWrap/>
            <w:hideMark/>
          </w:tcPr>
          <w:p w14:paraId="629312A6" w14:textId="77777777" w:rsidR="00722389" w:rsidRPr="00AC178A" w:rsidRDefault="00722389" w:rsidP="005413B7">
            <w:pPr>
              <w:rPr>
                <w:rFonts w:eastAsia="Times New Roman"/>
                <w:color w:val="000000"/>
                <w:sz w:val="16"/>
                <w:szCs w:val="16"/>
              </w:rPr>
            </w:pPr>
            <w:proofErr w:type="spellStart"/>
            <w:r w:rsidRPr="00AC178A">
              <w:rPr>
                <w:rFonts w:eastAsia="Times New Roman"/>
                <w:color w:val="000000"/>
                <w:sz w:val="16"/>
                <w:szCs w:val="16"/>
              </w:rPr>
              <w:t>Gavriatopoulou</w:t>
            </w:r>
            <w:proofErr w:type="spellEnd"/>
            <w:r w:rsidRPr="00AC178A">
              <w:rPr>
                <w:rFonts w:eastAsia="Times New Roman"/>
                <w:color w:val="000000"/>
                <w:sz w:val="16"/>
                <w:szCs w:val="16"/>
              </w:rPr>
              <w:t xml:space="preserve"> 2021</w:t>
            </w:r>
          </w:p>
          <w:p w14:paraId="3F3F42CC" w14:textId="77777777" w:rsidR="00722389" w:rsidRPr="00AC178A" w:rsidRDefault="00722389" w:rsidP="005413B7">
            <w:pPr>
              <w:rPr>
                <w:rFonts w:eastAsia="Times New Roman"/>
                <w:color w:val="000000"/>
                <w:sz w:val="16"/>
                <w:szCs w:val="16"/>
              </w:rPr>
            </w:pPr>
          </w:p>
        </w:tc>
        <w:tc>
          <w:tcPr>
            <w:tcW w:w="2531" w:type="dxa"/>
            <w:noWrap/>
            <w:hideMark/>
          </w:tcPr>
          <w:p w14:paraId="78F25370"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mild reactions (pain at the site of the injection, erythema, and/or swelling) after BNT162b2</w:t>
            </w:r>
          </w:p>
        </w:tc>
        <w:tc>
          <w:tcPr>
            <w:tcW w:w="2255" w:type="dxa"/>
            <w:noWrap/>
            <w:hideMark/>
          </w:tcPr>
          <w:p w14:paraId="0377ECE6"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fter second dose</w:t>
            </w:r>
          </w:p>
        </w:tc>
        <w:tc>
          <w:tcPr>
            <w:tcW w:w="2953" w:type="dxa"/>
            <w:noWrap/>
            <w:hideMark/>
          </w:tcPr>
          <w:p w14:paraId="2AC7D4C0"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34/90</w:t>
            </w:r>
          </w:p>
        </w:tc>
      </w:tr>
      <w:tr w:rsidR="00722389" w:rsidRPr="00AC178A" w14:paraId="5C72D235" w14:textId="77777777" w:rsidTr="005413B7">
        <w:trPr>
          <w:trHeight w:val="285"/>
        </w:trPr>
        <w:tc>
          <w:tcPr>
            <w:tcW w:w="1612" w:type="dxa"/>
            <w:vMerge/>
            <w:noWrap/>
            <w:hideMark/>
          </w:tcPr>
          <w:p w14:paraId="6E34ECD5" w14:textId="77777777" w:rsidR="00722389" w:rsidRPr="00AC178A" w:rsidRDefault="00722389" w:rsidP="005413B7">
            <w:pPr>
              <w:rPr>
                <w:rFonts w:eastAsia="Times New Roman"/>
                <w:color w:val="000000"/>
                <w:sz w:val="16"/>
                <w:szCs w:val="16"/>
              </w:rPr>
            </w:pPr>
          </w:p>
        </w:tc>
        <w:tc>
          <w:tcPr>
            <w:tcW w:w="2531" w:type="dxa"/>
            <w:noWrap/>
            <w:hideMark/>
          </w:tcPr>
          <w:p w14:paraId="7F6E8D47"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 xml:space="preserve">mild systemic adverse reactions (fatigue, fever, </w:t>
            </w:r>
            <w:proofErr w:type="spellStart"/>
            <w:proofErr w:type="gramStart"/>
            <w:r w:rsidRPr="00AC178A">
              <w:rPr>
                <w:rFonts w:eastAsia="Times New Roman"/>
                <w:color w:val="000000"/>
                <w:sz w:val="16"/>
                <w:szCs w:val="16"/>
              </w:rPr>
              <w:t>lymphadenopathy,muscle</w:t>
            </w:r>
            <w:proofErr w:type="spellEnd"/>
            <w:proofErr w:type="gramEnd"/>
            <w:r w:rsidRPr="00AC178A">
              <w:rPr>
                <w:rFonts w:eastAsia="Times New Roman"/>
                <w:color w:val="000000"/>
                <w:sz w:val="16"/>
                <w:szCs w:val="16"/>
              </w:rPr>
              <w:t xml:space="preserve"> pain, </w:t>
            </w:r>
            <w:proofErr w:type="spellStart"/>
            <w:r w:rsidRPr="00AC178A">
              <w:rPr>
                <w:rFonts w:eastAsia="Times New Roman"/>
                <w:color w:val="000000"/>
                <w:sz w:val="16"/>
                <w:szCs w:val="16"/>
              </w:rPr>
              <w:t>arthargias</w:t>
            </w:r>
            <w:proofErr w:type="spellEnd"/>
            <w:r w:rsidRPr="00AC178A">
              <w:rPr>
                <w:rFonts w:eastAsia="Times New Roman"/>
                <w:color w:val="000000"/>
                <w:sz w:val="16"/>
                <w:szCs w:val="16"/>
              </w:rPr>
              <w:t>, and headache) after mRNA-1273</w:t>
            </w:r>
          </w:p>
        </w:tc>
        <w:tc>
          <w:tcPr>
            <w:tcW w:w="2255" w:type="dxa"/>
            <w:noWrap/>
            <w:hideMark/>
          </w:tcPr>
          <w:p w14:paraId="4F2EDE3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fter second dose</w:t>
            </w:r>
          </w:p>
        </w:tc>
        <w:tc>
          <w:tcPr>
            <w:tcW w:w="2953" w:type="dxa"/>
            <w:noWrap/>
            <w:hideMark/>
          </w:tcPr>
          <w:p w14:paraId="540EF250"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22/90</w:t>
            </w:r>
          </w:p>
        </w:tc>
      </w:tr>
      <w:tr w:rsidR="00722389" w:rsidRPr="00AC178A" w14:paraId="518A8E3F" w14:textId="77777777" w:rsidTr="005413B7">
        <w:trPr>
          <w:trHeight w:val="285"/>
        </w:trPr>
        <w:tc>
          <w:tcPr>
            <w:tcW w:w="1612" w:type="dxa"/>
            <w:vMerge w:val="restart"/>
            <w:noWrap/>
            <w:hideMark/>
          </w:tcPr>
          <w:p w14:paraId="3BF731B7" w14:textId="77777777" w:rsidR="00722389" w:rsidRPr="00AC178A" w:rsidRDefault="00722389" w:rsidP="005413B7">
            <w:pPr>
              <w:rPr>
                <w:rFonts w:eastAsia="Times New Roman"/>
                <w:color w:val="000000"/>
                <w:sz w:val="16"/>
                <w:szCs w:val="16"/>
              </w:rPr>
            </w:pPr>
            <w:proofErr w:type="spellStart"/>
            <w:r w:rsidRPr="00AC178A">
              <w:rPr>
                <w:rFonts w:eastAsia="Times New Roman"/>
                <w:color w:val="000000"/>
                <w:sz w:val="16"/>
                <w:szCs w:val="16"/>
              </w:rPr>
              <w:t>Terpos</w:t>
            </w:r>
            <w:proofErr w:type="spellEnd"/>
            <w:r w:rsidRPr="00AC178A">
              <w:rPr>
                <w:rFonts w:eastAsia="Times New Roman"/>
                <w:color w:val="000000"/>
                <w:sz w:val="16"/>
                <w:szCs w:val="16"/>
              </w:rPr>
              <w:t xml:space="preserve"> 2021</w:t>
            </w:r>
          </w:p>
        </w:tc>
        <w:tc>
          <w:tcPr>
            <w:tcW w:w="2531" w:type="dxa"/>
            <w:noWrap/>
            <w:hideMark/>
          </w:tcPr>
          <w:p w14:paraId="153B19FE"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systemic adverse reactions which included fatigue, fever, and lymphadenopathy</w:t>
            </w:r>
          </w:p>
        </w:tc>
        <w:tc>
          <w:tcPr>
            <w:tcW w:w="2255" w:type="dxa"/>
            <w:noWrap/>
            <w:hideMark/>
          </w:tcPr>
          <w:p w14:paraId="1760D6F4"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fter second dose</w:t>
            </w:r>
          </w:p>
        </w:tc>
        <w:tc>
          <w:tcPr>
            <w:tcW w:w="2953" w:type="dxa"/>
            <w:noWrap/>
            <w:hideMark/>
          </w:tcPr>
          <w:p w14:paraId="79231286"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8/132</w:t>
            </w:r>
          </w:p>
        </w:tc>
      </w:tr>
      <w:tr w:rsidR="00722389" w:rsidRPr="00AC178A" w14:paraId="44EDD65F" w14:textId="77777777" w:rsidTr="005413B7">
        <w:trPr>
          <w:trHeight w:val="285"/>
        </w:trPr>
        <w:tc>
          <w:tcPr>
            <w:tcW w:w="1612" w:type="dxa"/>
            <w:vMerge/>
            <w:noWrap/>
            <w:hideMark/>
          </w:tcPr>
          <w:p w14:paraId="4B7FF28F" w14:textId="77777777" w:rsidR="00722389" w:rsidRPr="00AC178A" w:rsidRDefault="00722389" w:rsidP="005413B7">
            <w:pPr>
              <w:rPr>
                <w:rFonts w:eastAsia="Times New Roman"/>
                <w:color w:val="000000"/>
                <w:sz w:val="16"/>
                <w:szCs w:val="16"/>
              </w:rPr>
            </w:pPr>
          </w:p>
        </w:tc>
        <w:tc>
          <w:tcPr>
            <w:tcW w:w="2531" w:type="dxa"/>
            <w:noWrap/>
            <w:hideMark/>
          </w:tcPr>
          <w:p w14:paraId="06893277"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systemic adverse reactions (grade 1 or 2) after BNT162b2</w:t>
            </w:r>
          </w:p>
        </w:tc>
        <w:tc>
          <w:tcPr>
            <w:tcW w:w="2255" w:type="dxa"/>
            <w:noWrap/>
            <w:hideMark/>
          </w:tcPr>
          <w:p w14:paraId="5861C2E4"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fter second dose</w:t>
            </w:r>
          </w:p>
        </w:tc>
        <w:tc>
          <w:tcPr>
            <w:tcW w:w="2953" w:type="dxa"/>
            <w:noWrap/>
            <w:hideMark/>
          </w:tcPr>
          <w:p w14:paraId="397E7F7E"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45/215</w:t>
            </w:r>
          </w:p>
        </w:tc>
      </w:tr>
      <w:tr w:rsidR="00722389" w:rsidRPr="00AC178A" w14:paraId="5B1A02AF" w14:textId="77777777" w:rsidTr="005413B7">
        <w:trPr>
          <w:trHeight w:val="285"/>
        </w:trPr>
        <w:tc>
          <w:tcPr>
            <w:tcW w:w="1612" w:type="dxa"/>
            <w:vMerge/>
            <w:noWrap/>
            <w:hideMark/>
          </w:tcPr>
          <w:p w14:paraId="7345CCEE" w14:textId="77777777" w:rsidR="00722389" w:rsidRPr="00AC178A" w:rsidRDefault="00722389" w:rsidP="005413B7">
            <w:pPr>
              <w:rPr>
                <w:rFonts w:eastAsia="Times New Roman"/>
                <w:color w:val="000000"/>
                <w:sz w:val="16"/>
                <w:szCs w:val="16"/>
              </w:rPr>
            </w:pPr>
          </w:p>
        </w:tc>
        <w:tc>
          <w:tcPr>
            <w:tcW w:w="2531" w:type="dxa"/>
            <w:noWrap/>
            <w:hideMark/>
          </w:tcPr>
          <w:p w14:paraId="57D3BF2B"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local reactions after AZD1222</w:t>
            </w:r>
          </w:p>
        </w:tc>
        <w:tc>
          <w:tcPr>
            <w:tcW w:w="2255" w:type="dxa"/>
            <w:noWrap/>
            <w:hideMark/>
          </w:tcPr>
          <w:p w14:paraId="7159C66F"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fter first dose</w:t>
            </w:r>
          </w:p>
        </w:tc>
        <w:tc>
          <w:tcPr>
            <w:tcW w:w="2953" w:type="dxa"/>
            <w:noWrap/>
            <w:hideMark/>
          </w:tcPr>
          <w:p w14:paraId="1C1E8D28"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20/61</w:t>
            </w:r>
          </w:p>
        </w:tc>
      </w:tr>
      <w:tr w:rsidR="00722389" w:rsidRPr="00AC178A" w14:paraId="5886944A" w14:textId="77777777" w:rsidTr="005413B7">
        <w:trPr>
          <w:trHeight w:val="285"/>
        </w:trPr>
        <w:tc>
          <w:tcPr>
            <w:tcW w:w="1612" w:type="dxa"/>
            <w:vMerge/>
            <w:noWrap/>
            <w:hideMark/>
          </w:tcPr>
          <w:p w14:paraId="0FE5D489" w14:textId="77777777" w:rsidR="00722389" w:rsidRPr="00AC178A" w:rsidRDefault="00722389" w:rsidP="005413B7">
            <w:pPr>
              <w:rPr>
                <w:rFonts w:eastAsia="Times New Roman"/>
                <w:color w:val="000000"/>
                <w:sz w:val="16"/>
                <w:szCs w:val="16"/>
              </w:rPr>
            </w:pPr>
          </w:p>
        </w:tc>
        <w:tc>
          <w:tcPr>
            <w:tcW w:w="2531" w:type="dxa"/>
            <w:noWrap/>
            <w:hideMark/>
          </w:tcPr>
          <w:p w14:paraId="7F1740E4"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mild reactions after BNT162b2</w:t>
            </w:r>
          </w:p>
        </w:tc>
        <w:tc>
          <w:tcPr>
            <w:tcW w:w="2255" w:type="dxa"/>
            <w:noWrap/>
            <w:hideMark/>
          </w:tcPr>
          <w:p w14:paraId="3A2162B7"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fter second dose</w:t>
            </w:r>
          </w:p>
        </w:tc>
        <w:tc>
          <w:tcPr>
            <w:tcW w:w="2953" w:type="dxa"/>
            <w:noWrap/>
            <w:hideMark/>
          </w:tcPr>
          <w:p w14:paraId="2DD4D1EF"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68/215</w:t>
            </w:r>
          </w:p>
        </w:tc>
      </w:tr>
      <w:tr w:rsidR="00722389" w:rsidRPr="00AC178A" w14:paraId="4CDE30E5" w14:textId="77777777" w:rsidTr="005413B7">
        <w:trPr>
          <w:trHeight w:val="285"/>
        </w:trPr>
        <w:tc>
          <w:tcPr>
            <w:tcW w:w="1612" w:type="dxa"/>
            <w:vMerge w:val="restart"/>
            <w:noWrap/>
            <w:hideMark/>
          </w:tcPr>
          <w:p w14:paraId="3DF3CC40" w14:textId="77777777" w:rsidR="00722389" w:rsidRPr="00AC178A" w:rsidRDefault="00722389" w:rsidP="005413B7">
            <w:pPr>
              <w:rPr>
                <w:rFonts w:eastAsia="Times New Roman"/>
                <w:color w:val="000000"/>
                <w:sz w:val="16"/>
                <w:szCs w:val="16"/>
              </w:rPr>
            </w:pPr>
            <w:proofErr w:type="spellStart"/>
            <w:r w:rsidRPr="00AC178A">
              <w:rPr>
                <w:rFonts w:eastAsia="Times New Roman"/>
                <w:color w:val="000000"/>
                <w:sz w:val="16"/>
                <w:szCs w:val="16"/>
              </w:rPr>
              <w:t>Maneikis</w:t>
            </w:r>
            <w:proofErr w:type="spellEnd"/>
            <w:r w:rsidRPr="00AC178A">
              <w:rPr>
                <w:rFonts w:eastAsia="Times New Roman"/>
                <w:color w:val="000000"/>
                <w:sz w:val="16"/>
                <w:szCs w:val="16"/>
              </w:rPr>
              <w:t xml:space="preserve"> 2021</w:t>
            </w:r>
          </w:p>
          <w:p w14:paraId="4CEF8645" w14:textId="77777777" w:rsidR="00722389" w:rsidRPr="00AC178A" w:rsidRDefault="00722389" w:rsidP="005413B7">
            <w:pPr>
              <w:rPr>
                <w:rFonts w:eastAsia="Times New Roman"/>
                <w:color w:val="000000"/>
                <w:sz w:val="16"/>
                <w:szCs w:val="16"/>
              </w:rPr>
            </w:pPr>
          </w:p>
        </w:tc>
        <w:tc>
          <w:tcPr>
            <w:tcW w:w="2531" w:type="dxa"/>
            <w:noWrap/>
            <w:hideMark/>
          </w:tcPr>
          <w:p w14:paraId="1BFEE8CC"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Es mild/grade I</w:t>
            </w:r>
          </w:p>
        </w:tc>
        <w:tc>
          <w:tcPr>
            <w:tcW w:w="2255" w:type="dxa"/>
            <w:noWrap/>
            <w:hideMark/>
          </w:tcPr>
          <w:p w14:paraId="1D35AAE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7 days after second dose</w:t>
            </w:r>
          </w:p>
        </w:tc>
        <w:tc>
          <w:tcPr>
            <w:tcW w:w="2953" w:type="dxa"/>
            <w:noWrap/>
            <w:hideMark/>
          </w:tcPr>
          <w:p w14:paraId="2EE97299"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Only reported in figure</w:t>
            </w:r>
          </w:p>
        </w:tc>
      </w:tr>
      <w:tr w:rsidR="00722389" w:rsidRPr="00AC178A" w14:paraId="3F69A9F1" w14:textId="77777777" w:rsidTr="005413B7">
        <w:trPr>
          <w:trHeight w:val="285"/>
        </w:trPr>
        <w:tc>
          <w:tcPr>
            <w:tcW w:w="1612" w:type="dxa"/>
            <w:vMerge/>
            <w:noWrap/>
            <w:hideMark/>
          </w:tcPr>
          <w:p w14:paraId="0306AED1" w14:textId="77777777" w:rsidR="00722389" w:rsidRPr="00AC178A" w:rsidRDefault="00722389" w:rsidP="005413B7">
            <w:pPr>
              <w:rPr>
                <w:rFonts w:eastAsia="Times New Roman"/>
                <w:color w:val="000000"/>
                <w:sz w:val="16"/>
                <w:szCs w:val="16"/>
              </w:rPr>
            </w:pPr>
          </w:p>
        </w:tc>
        <w:tc>
          <w:tcPr>
            <w:tcW w:w="2531" w:type="dxa"/>
            <w:noWrap/>
            <w:hideMark/>
          </w:tcPr>
          <w:p w14:paraId="326D3170"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Es moderate/grade II</w:t>
            </w:r>
          </w:p>
        </w:tc>
        <w:tc>
          <w:tcPr>
            <w:tcW w:w="2255" w:type="dxa"/>
            <w:noWrap/>
            <w:hideMark/>
          </w:tcPr>
          <w:p w14:paraId="220E614B"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7 days after second dose</w:t>
            </w:r>
          </w:p>
        </w:tc>
        <w:tc>
          <w:tcPr>
            <w:tcW w:w="2953" w:type="dxa"/>
            <w:noWrap/>
            <w:hideMark/>
          </w:tcPr>
          <w:p w14:paraId="1CB74F4B"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Only reported in figure</w:t>
            </w:r>
          </w:p>
        </w:tc>
      </w:tr>
      <w:tr w:rsidR="00722389" w:rsidRPr="00AC178A" w14:paraId="604A1482" w14:textId="77777777" w:rsidTr="005413B7">
        <w:trPr>
          <w:trHeight w:val="285"/>
        </w:trPr>
        <w:tc>
          <w:tcPr>
            <w:tcW w:w="1612" w:type="dxa"/>
            <w:vMerge/>
            <w:noWrap/>
            <w:hideMark/>
          </w:tcPr>
          <w:p w14:paraId="53A95725" w14:textId="77777777" w:rsidR="00722389" w:rsidRPr="00AC178A" w:rsidRDefault="00722389" w:rsidP="005413B7">
            <w:pPr>
              <w:rPr>
                <w:rFonts w:eastAsia="Times New Roman"/>
                <w:color w:val="000000"/>
                <w:sz w:val="16"/>
                <w:szCs w:val="16"/>
              </w:rPr>
            </w:pPr>
          </w:p>
        </w:tc>
        <w:tc>
          <w:tcPr>
            <w:tcW w:w="2531" w:type="dxa"/>
            <w:noWrap/>
            <w:hideMark/>
          </w:tcPr>
          <w:p w14:paraId="2281030E"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Es severe/grade III</w:t>
            </w:r>
          </w:p>
        </w:tc>
        <w:tc>
          <w:tcPr>
            <w:tcW w:w="2255" w:type="dxa"/>
            <w:noWrap/>
            <w:hideMark/>
          </w:tcPr>
          <w:p w14:paraId="4A5EF70B"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7 days after second dose</w:t>
            </w:r>
          </w:p>
        </w:tc>
        <w:tc>
          <w:tcPr>
            <w:tcW w:w="2953" w:type="dxa"/>
            <w:noWrap/>
            <w:hideMark/>
          </w:tcPr>
          <w:p w14:paraId="38383B5C"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Only reported in figure</w:t>
            </w:r>
          </w:p>
        </w:tc>
      </w:tr>
      <w:tr w:rsidR="00722389" w:rsidRPr="00AC178A" w14:paraId="4FE3A7F7" w14:textId="77777777" w:rsidTr="005413B7">
        <w:trPr>
          <w:trHeight w:val="285"/>
        </w:trPr>
        <w:tc>
          <w:tcPr>
            <w:tcW w:w="1612" w:type="dxa"/>
            <w:vMerge/>
            <w:noWrap/>
            <w:hideMark/>
          </w:tcPr>
          <w:p w14:paraId="1501A223" w14:textId="77777777" w:rsidR="00722389" w:rsidRPr="00AC178A" w:rsidRDefault="00722389" w:rsidP="005413B7">
            <w:pPr>
              <w:rPr>
                <w:rFonts w:eastAsia="Times New Roman"/>
                <w:color w:val="000000"/>
                <w:sz w:val="16"/>
                <w:szCs w:val="16"/>
              </w:rPr>
            </w:pPr>
          </w:p>
        </w:tc>
        <w:tc>
          <w:tcPr>
            <w:tcW w:w="2531" w:type="dxa"/>
            <w:noWrap/>
            <w:hideMark/>
          </w:tcPr>
          <w:p w14:paraId="7AB5C33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Es potentially life-threatening/grade IIII</w:t>
            </w:r>
          </w:p>
        </w:tc>
        <w:tc>
          <w:tcPr>
            <w:tcW w:w="2255" w:type="dxa"/>
            <w:noWrap/>
            <w:hideMark/>
          </w:tcPr>
          <w:p w14:paraId="2A0E54FE"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7 days after second dose</w:t>
            </w:r>
          </w:p>
        </w:tc>
        <w:tc>
          <w:tcPr>
            <w:tcW w:w="2953" w:type="dxa"/>
            <w:noWrap/>
            <w:hideMark/>
          </w:tcPr>
          <w:p w14:paraId="02DF699F"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0/575</w:t>
            </w:r>
          </w:p>
        </w:tc>
      </w:tr>
      <w:tr w:rsidR="00722389" w:rsidRPr="00AC178A" w14:paraId="1B4137E3" w14:textId="77777777" w:rsidTr="005413B7">
        <w:trPr>
          <w:trHeight w:val="285"/>
        </w:trPr>
        <w:tc>
          <w:tcPr>
            <w:tcW w:w="1612" w:type="dxa"/>
            <w:vMerge w:val="restart"/>
            <w:noWrap/>
            <w:hideMark/>
          </w:tcPr>
          <w:p w14:paraId="6BAF9934" w14:textId="77777777" w:rsidR="00722389" w:rsidRPr="00AC178A" w:rsidRDefault="00722389" w:rsidP="005413B7">
            <w:pPr>
              <w:rPr>
                <w:rFonts w:eastAsia="Times New Roman"/>
                <w:color w:val="000000"/>
                <w:sz w:val="16"/>
                <w:szCs w:val="16"/>
              </w:rPr>
            </w:pPr>
            <w:proofErr w:type="spellStart"/>
            <w:r w:rsidRPr="00AC178A">
              <w:rPr>
                <w:rFonts w:eastAsia="Times New Roman"/>
                <w:color w:val="000000"/>
                <w:sz w:val="16"/>
                <w:szCs w:val="16"/>
              </w:rPr>
              <w:lastRenderedPageBreak/>
              <w:t>Benjamini</w:t>
            </w:r>
            <w:proofErr w:type="spellEnd"/>
            <w:r w:rsidRPr="00AC178A">
              <w:rPr>
                <w:rFonts w:eastAsia="Times New Roman"/>
                <w:color w:val="000000"/>
                <w:sz w:val="16"/>
                <w:szCs w:val="16"/>
              </w:rPr>
              <w:t xml:space="preserve"> 2021</w:t>
            </w:r>
          </w:p>
          <w:p w14:paraId="4A955501" w14:textId="77777777" w:rsidR="00722389" w:rsidRPr="00AC178A" w:rsidRDefault="00722389" w:rsidP="005413B7">
            <w:pPr>
              <w:rPr>
                <w:rFonts w:eastAsia="Times New Roman"/>
                <w:color w:val="000000"/>
                <w:sz w:val="16"/>
                <w:szCs w:val="16"/>
              </w:rPr>
            </w:pPr>
          </w:p>
        </w:tc>
        <w:tc>
          <w:tcPr>
            <w:tcW w:w="2531" w:type="dxa"/>
            <w:noWrap/>
            <w:hideMark/>
          </w:tcPr>
          <w:p w14:paraId="5DEADD9B"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grade 1 side effects in patients with present immune response</w:t>
            </w:r>
          </w:p>
        </w:tc>
        <w:tc>
          <w:tcPr>
            <w:tcW w:w="2255" w:type="dxa"/>
            <w:noWrap/>
            <w:hideMark/>
          </w:tcPr>
          <w:p w14:paraId="16445FC6"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on day of serologic test after second vaccine (median 19 days, range 12-53)</w:t>
            </w:r>
          </w:p>
        </w:tc>
        <w:tc>
          <w:tcPr>
            <w:tcW w:w="2953" w:type="dxa"/>
            <w:noWrap/>
            <w:hideMark/>
          </w:tcPr>
          <w:p w14:paraId="581AE7F3"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62/138</w:t>
            </w:r>
          </w:p>
        </w:tc>
      </w:tr>
      <w:tr w:rsidR="00722389" w:rsidRPr="00AC178A" w14:paraId="32720FB4" w14:textId="77777777" w:rsidTr="005413B7">
        <w:trPr>
          <w:trHeight w:val="285"/>
        </w:trPr>
        <w:tc>
          <w:tcPr>
            <w:tcW w:w="1612" w:type="dxa"/>
            <w:vMerge/>
            <w:noWrap/>
            <w:hideMark/>
          </w:tcPr>
          <w:p w14:paraId="3009B471" w14:textId="77777777" w:rsidR="00722389" w:rsidRPr="00AC178A" w:rsidRDefault="00722389" w:rsidP="005413B7">
            <w:pPr>
              <w:rPr>
                <w:rFonts w:eastAsia="Times New Roman"/>
                <w:color w:val="000000"/>
                <w:sz w:val="16"/>
                <w:szCs w:val="16"/>
              </w:rPr>
            </w:pPr>
          </w:p>
        </w:tc>
        <w:tc>
          <w:tcPr>
            <w:tcW w:w="2531" w:type="dxa"/>
            <w:noWrap/>
            <w:hideMark/>
          </w:tcPr>
          <w:p w14:paraId="7F5C16A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grade 1 side effects in patients with absent immune response</w:t>
            </w:r>
          </w:p>
        </w:tc>
        <w:tc>
          <w:tcPr>
            <w:tcW w:w="2255" w:type="dxa"/>
            <w:noWrap/>
            <w:hideMark/>
          </w:tcPr>
          <w:p w14:paraId="0ADD3EEA"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on day of serologic test (14-21 days after second vaccine (median 19 days (range 12-53)))</w:t>
            </w:r>
          </w:p>
        </w:tc>
        <w:tc>
          <w:tcPr>
            <w:tcW w:w="2953" w:type="dxa"/>
            <w:noWrap/>
            <w:hideMark/>
          </w:tcPr>
          <w:p w14:paraId="64C3466F"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76/138</w:t>
            </w:r>
          </w:p>
        </w:tc>
      </w:tr>
      <w:tr w:rsidR="00722389" w:rsidRPr="00AC178A" w14:paraId="3B758604" w14:textId="77777777" w:rsidTr="005413B7">
        <w:trPr>
          <w:trHeight w:val="285"/>
        </w:trPr>
        <w:tc>
          <w:tcPr>
            <w:tcW w:w="1612" w:type="dxa"/>
            <w:vMerge/>
            <w:noWrap/>
            <w:hideMark/>
          </w:tcPr>
          <w:p w14:paraId="5CD13E23" w14:textId="77777777" w:rsidR="00722389" w:rsidRPr="00AC178A" w:rsidRDefault="00722389" w:rsidP="005413B7">
            <w:pPr>
              <w:rPr>
                <w:rFonts w:eastAsia="Times New Roman"/>
                <w:color w:val="000000"/>
                <w:sz w:val="16"/>
                <w:szCs w:val="16"/>
              </w:rPr>
            </w:pPr>
          </w:p>
        </w:tc>
        <w:tc>
          <w:tcPr>
            <w:tcW w:w="2531" w:type="dxa"/>
            <w:noWrap/>
            <w:hideMark/>
          </w:tcPr>
          <w:p w14:paraId="6249A51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grade 1 pain in patients with present immune response</w:t>
            </w:r>
          </w:p>
        </w:tc>
        <w:tc>
          <w:tcPr>
            <w:tcW w:w="2255" w:type="dxa"/>
            <w:noWrap/>
            <w:hideMark/>
          </w:tcPr>
          <w:p w14:paraId="3E4E940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on day of serologic test (14-21 days after second vaccine (median 19 days (range 12-53)))</w:t>
            </w:r>
          </w:p>
        </w:tc>
        <w:tc>
          <w:tcPr>
            <w:tcW w:w="2953" w:type="dxa"/>
            <w:noWrap/>
            <w:hideMark/>
          </w:tcPr>
          <w:p w14:paraId="6790DCDA"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38/91</w:t>
            </w:r>
          </w:p>
        </w:tc>
      </w:tr>
      <w:tr w:rsidR="00722389" w:rsidRPr="00AC178A" w14:paraId="750F6436" w14:textId="77777777" w:rsidTr="005413B7">
        <w:trPr>
          <w:trHeight w:val="285"/>
        </w:trPr>
        <w:tc>
          <w:tcPr>
            <w:tcW w:w="1612" w:type="dxa"/>
            <w:vMerge/>
            <w:noWrap/>
            <w:hideMark/>
          </w:tcPr>
          <w:p w14:paraId="26A313BB" w14:textId="77777777" w:rsidR="00722389" w:rsidRPr="00AC178A" w:rsidRDefault="00722389" w:rsidP="005413B7">
            <w:pPr>
              <w:rPr>
                <w:rFonts w:eastAsia="Times New Roman"/>
                <w:color w:val="000000"/>
                <w:sz w:val="16"/>
                <w:szCs w:val="16"/>
              </w:rPr>
            </w:pPr>
          </w:p>
        </w:tc>
        <w:tc>
          <w:tcPr>
            <w:tcW w:w="2531" w:type="dxa"/>
            <w:noWrap/>
            <w:hideMark/>
          </w:tcPr>
          <w:p w14:paraId="5938C353"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grade 1 pain in patients with absent immune response</w:t>
            </w:r>
          </w:p>
        </w:tc>
        <w:tc>
          <w:tcPr>
            <w:tcW w:w="2255" w:type="dxa"/>
            <w:noWrap/>
            <w:hideMark/>
          </w:tcPr>
          <w:p w14:paraId="71AA318C"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on day of serologic test (14-21 days after second vaccine (median 19 days (range 12-53)))</w:t>
            </w:r>
          </w:p>
        </w:tc>
        <w:tc>
          <w:tcPr>
            <w:tcW w:w="2953" w:type="dxa"/>
            <w:noWrap/>
            <w:hideMark/>
          </w:tcPr>
          <w:p w14:paraId="293BC55E"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53/91</w:t>
            </w:r>
          </w:p>
        </w:tc>
      </w:tr>
      <w:tr w:rsidR="00722389" w:rsidRPr="00AC178A" w14:paraId="75A02F5F" w14:textId="77777777" w:rsidTr="005413B7">
        <w:trPr>
          <w:trHeight w:val="285"/>
        </w:trPr>
        <w:tc>
          <w:tcPr>
            <w:tcW w:w="1612" w:type="dxa"/>
            <w:vMerge w:val="restart"/>
            <w:noWrap/>
            <w:hideMark/>
          </w:tcPr>
          <w:p w14:paraId="6A846D3E" w14:textId="77777777" w:rsidR="00722389" w:rsidRPr="00AC178A" w:rsidRDefault="00722389" w:rsidP="005413B7">
            <w:pPr>
              <w:rPr>
                <w:rFonts w:eastAsia="Times New Roman"/>
                <w:color w:val="000000"/>
                <w:sz w:val="16"/>
                <w:szCs w:val="16"/>
              </w:rPr>
            </w:pPr>
            <w:proofErr w:type="spellStart"/>
            <w:r w:rsidRPr="00AC178A">
              <w:rPr>
                <w:rFonts w:eastAsia="Times New Roman"/>
                <w:color w:val="000000"/>
                <w:sz w:val="16"/>
                <w:szCs w:val="16"/>
              </w:rPr>
              <w:t>Avivi</w:t>
            </w:r>
            <w:proofErr w:type="spellEnd"/>
            <w:r w:rsidRPr="00AC178A">
              <w:rPr>
                <w:rFonts w:eastAsia="Times New Roman"/>
                <w:color w:val="000000"/>
                <w:sz w:val="16"/>
                <w:szCs w:val="16"/>
              </w:rPr>
              <w:t xml:space="preserve">, </w:t>
            </w:r>
            <w:proofErr w:type="spellStart"/>
            <w:r w:rsidRPr="00AC178A">
              <w:rPr>
                <w:rFonts w:eastAsia="Times New Roman"/>
                <w:color w:val="000000"/>
                <w:sz w:val="16"/>
                <w:szCs w:val="16"/>
              </w:rPr>
              <w:t>Herishanu</w:t>
            </w:r>
            <w:proofErr w:type="spellEnd"/>
            <w:r w:rsidRPr="00AC178A">
              <w:rPr>
                <w:rFonts w:eastAsia="Times New Roman"/>
                <w:color w:val="000000"/>
                <w:sz w:val="16"/>
                <w:szCs w:val="16"/>
              </w:rPr>
              <w:t xml:space="preserve"> 2021</w:t>
            </w:r>
          </w:p>
        </w:tc>
        <w:tc>
          <w:tcPr>
            <w:tcW w:w="2531" w:type="dxa"/>
            <w:noWrap/>
            <w:hideMark/>
          </w:tcPr>
          <w:p w14:paraId="755FC6A7"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ny AEs</w:t>
            </w:r>
          </w:p>
        </w:tc>
        <w:tc>
          <w:tcPr>
            <w:tcW w:w="2255" w:type="dxa"/>
            <w:noWrap/>
            <w:hideMark/>
          </w:tcPr>
          <w:p w14:paraId="7654DA6B"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within 7 days after first dose</w:t>
            </w:r>
          </w:p>
        </w:tc>
        <w:tc>
          <w:tcPr>
            <w:tcW w:w="2953" w:type="dxa"/>
            <w:noWrap/>
            <w:hideMark/>
          </w:tcPr>
          <w:p w14:paraId="304C2E7D"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64/167</w:t>
            </w:r>
          </w:p>
        </w:tc>
      </w:tr>
      <w:tr w:rsidR="00722389" w:rsidRPr="00AC178A" w14:paraId="31840677" w14:textId="77777777" w:rsidTr="005413B7">
        <w:trPr>
          <w:trHeight w:val="285"/>
        </w:trPr>
        <w:tc>
          <w:tcPr>
            <w:tcW w:w="1612" w:type="dxa"/>
            <w:vMerge/>
            <w:noWrap/>
          </w:tcPr>
          <w:p w14:paraId="1D465809" w14:textId="77777777" w:rsidR="00722389" w:rsidRPr="00AC178A" w:rsidRDefault="00722389" w:rsidP="005413B7">
            <w:pPr>
              <w:rPr>
                <w:rFonts w:eastAsia="Times New Roman"/>
                <w:color w:val="000000"/>
                <w:sz w:val="16"/>
                <w:szCs w:val="16"/>
              </w:rPr>
            </w:pPr>
          </w:p>
        </w:tc>
        <w:tc>
          <w:tcPr>
            <w:tcW w:w="2531" w:type="dxa"/>
            <w:noWrap/>
            <w:hideMark/>
          </w:tcPr>
          <w:p w14:paraId="2EAC02F3"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ny AEs</w:t>
            </w:r>
          </w:p>
        </w:tc>
        <w:tc>
          <w:tcPr>
            <w:tcW w:w="2255" w:type="dxa"/>
            <w:noWrap/>
            <w:hideMark/>
          </w:tcPr>
          <w:p w14:paraId="17F9E82A"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within 7 days after second dose</w:t>
            </w:r>
          </w:p>
        </w:tc>
        <w:tc>
          <w:tcPr>
            <w:tcW w:w="2953" w:type="dxa"/>
            <w:noWrap/>
            <w:hideMark/>
          </w:tcPr>
          <w:p w14:paraId="694C5C76"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79/167</w:t>
            </w:r>
          </w:p>
        </w:tc>
      </w:tr>
      <w:tr w:rsidR="00722389" w:rsidRPr="00AC178A" w14:paraId="6AEC5D65" w14:textId="77777777" w:rsidTr="005413B7">
        <w:trPr>
          <w:trHeight w:val="285"/>
        </w:trPr>
        <w:tc>
          <w:tcPr>
            <w:tcW w:w="1612" w:type="dxa"/>
            <w:vMerge/>
            <w:noWrap/>
          </w:tcPr>
          <w:p w14:paraId="30F8D6C7" w14:textId="77777777" w:rsidR="00722389" w:rsidRPr="00AC178A" w:rsidRDefault="00722389" w:rsidP="005413B7">
            <w:pPr>
              <w:rPr>
                <w:rFonts w:eastAsia="Times New Roman"/>
                <w:color w:val="000000"/>
                <w:sz w:val="16"/>
                <w:szCs w:val="16"/>
              </w:rPr>
            </w:pPr>
          </w:p>
        </w:tc>
        <w:tc>
          <w:tcPr>
            <w:tcW w:w="2531" w:type="dxa"/>
            <w:noWrap/>
            <w:hideMark/>
          </w:tcPr>
          <w:p w14:paraId="55545813"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only local AEs</w:t>
            </w:r>
          </w:p>
        </w:tc>
        <w:tc>
          <w:tcPr>
            <w:tcW w:w="2255" w:type="dxa"/>
            <w:noWrap/>
            <w:hideMark/>
          </w:tcPr>
          <w:p w14:paraId="1FC3AB31"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within 7 days after first dose</w:t>
            </w:r>
          </w:p>
        </w:tc>
        <w:tc>
          <w:tcPr>
            <w:tcW w:w="2953" w:type="dxa"/>
            <w:noWrap/>
            <w:hideMark/>
          </w:tcPr>
          <w:p w14:paraId="308B4BEC"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43/167</w:t>
            </w:r>
          </w:p>
        </w:tc>
      </w:tr>
      <w:tr w:rsidR="00722389" w:rsidRPr="00AC178A" w14:paraId="6CAA3EC0" w14:textId="77777777" w:rsidTr="005413B7">
        <w:trPr>
          <w:trHeight w:val="285"/>
        </w:trPr>
        <w:tc>
          <w:tcPr>
            <w:tcW w:w="1612" w:type="dxa"/>
            <w:vMerge/>
            <w:noWrap/>
          </w:tcPr>
          <w:p w14:paraId="08C7E288" w14:textId="77777777" w:rsidR="00722389" w:rsidRPr="00AC178A" w:rsidRDefault="00722389" w:rsidP="005413B7">
            <w:pPr>
              <w:rPr>
                <w:rFonts w:eastAsia="Times New Roman"/>
                <w:color w:val="000000"/>
                <w:sz w:val="16"/>
                <w:szCs w:val="16"/>
              </w:rPr>
            </w:pPr>
          </w:p>
        </w:tc>
        <w:tc>
          <w:tcPr>
            <w:tcW w:w="2531" w:type="dxa"/>
            <w:noWrap/>
            <w:hideMark/>
          </w:tcPr>
          <w:p w14:paraId="774A322D"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only local AEs</w:t>
            </w:r>
          </w:p>
        </w:tc>
        <w:tc>
          <w:tcPr>
            <w:tcW w:w="2255" w:type="dxa"/>
            <w:noWrap/>
            <w:hideMark/>
          </w:tcPr>
          <w:p w14:paraId="7473E015"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within 7 days after second dose</w:t>
            </w:r>
          </w:p>
        </w:tc>
        <w:tc>
          <w:tcPr>
            <w:tcW w:w="2953" w:type="dxa"/>
            <w:noWrap/>
            <w:hideMark/>
          </w:tcPr>
          <w:p w14:paraId="1C6869A9"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40/167</w:t>
            </w:r>
          </w:p>
        </w:tc>
      </w:tr>
      <w:tr w:rsidR="00722389" w:rsidRPr="00AC178A" w14:paraId="2AF89307" w14:textId="77777777" w:rsidTr="005413B7">
        <w:trPr>
          <w:trHeight w:val="285"/>
        </w:trPr>
        <w:tc>
          <w:tcPr>
            <w:tcW w:w="1612" w:type="dxa"/>
            <w:vMerge/>
            <w:noWrap/>
          </w:tcPr>
          <w:p w14:paraId="5A363B18" w14:textId="77777777" w:rsidR="00722389" w:rsidRPr="00AC178A" w:rsidRDefault="00722389" w:rsidP="005413B7">
            <w:pPr>
              <w:rPr>
                <w:rFonts w:eastAsia="Times New Roman"/>
                <w:color w:val="000000"/>
                <w:sz w:val="16"/>
                <w:szCs w:val="16"/>
              </w:rPr>
            </w:pPr>
          </w:p>
        </w:tc>
        <w:tc>
          <w:tcPr>
            <w:tcW w:w="2531" w:type="dxa"/>
            <w:noWrap/>
            <w:hideMark/>
          </w:tcPr>
          <w:p w14:paraId="6D85DE8F"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systemic AEs</w:t>
            </w:r>
          </w:p>
        </w:tc>
        <w:tc>
          <w:tcPr>
            <w:tcW w:w="2255" w:type="dxa"/>
            <w:noWrap/>
            <w:hideMark/>
          </w:tcPr>
          <w:p w14:paraId="43B801CB"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within 7 days after first dose</w:t>
            </w:r>
          </w:p>
        </w:tc>
        <w:tc>
          <w:tcPr>
            <w:tcW w:w="2953" w:type="dxa"/>
            <w:noWrap/>
            <w:hideMark/>
          </w:tcPr>
          <w:p w14:paraId="0529ADAE"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21/167</w:t>
            </w:r>
          </w:p>
        </w:tc>
      </w:tr>
      <w:tr w:rsidR="00722389" w:rsidRPr="00AC178A" w14:paraId="28EADFC1" w14:textId="77777777" w:rsidTr="005413B7">
        <w:trPr>
          <w:trHeight w:val="285"/>
        </w:trPr>
        <w:tc>
          <w:tcPr>
            <w:tcW w:w="1612" w:type="dxa"/>
            <w:vMerge/>
            <w:noWrap/>
          </w:tcPr>
          <w:p w14:paraId="1D2D2A78" w14:textId="77777777" w:rsidR="00722389" w:rsidRPr="00AC178A" w:rsidRDefault="00722389" w:rsidP="005413B7">
            <w:pPr>
              <w:rPr>
                <w:rFonts w:eastAsia="Times New Roman"/>
                <w:color w:val="000000"/>
                <w:sz w:val="16"/>
                <w:szCs w:val="16"/>
              </w:rPr>
            </w:pPr>
          </w:p>
        </w:tc>
        <w:tc>
          <w:tcPr>
            <w:tcW w:w="2531" w:type="dxa"/>
            <w:noWrap/>
            <w:hideMark/>
          </w:tcPr>
          <w:p w14:paraId="68C2F689"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systemic AEs</w:t>
            </w:r>
          </w:p>
        </w:tc>
        <w:tc>
          <w:tcPr>
            <w:tcW w:w="2255" w:type="dxa"/>
            <w:noWrap/>
            <w:hideMark/>
          </w:tcPr>
          <w:p w14:paraId="1A78E7C6"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within 7 days after second dose</w:t>
            </w:r>
          </w:p>
        </w:tc>
        <w:tc>
          <w:tcPr>
            <w:tcW w:w="2953" w:type="dxa"/>
            <w:noWrap/>
            <w:hideMark/>
          </w:tcPr>
          <w:p w14:paraId="2B605007"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39/167</w:t>
            </w:r>
          </w:p>
        </w:tc>
      </w:tr>
      <w:tr w:rsidR="00722389" w:rsidRPr="00AC178A" w14:paraId="3BCB1810" w14:textId="77777777" w:rsidTr="005413B7">
        <w:trPr>
          <w:trHeight w:val="285"/>
        </w:trPr>
        <w:tc>
          <w:tcPr>
            <w:tcW w:w="1612" w:type="dxa"/>
            <w:noWrap/>
            <w:hideMark/>
          </w:tcPr>
          <w:p w14:paraId="5596C654"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Perry 2021</w:t>
            </w:r>
          </w:p>
        </w:tc>
        <w:tc>
          <w:tcPr>
            <w:tcW w:w="2531" w:type="dxa"/>
            <w:noWrap/>
            <w:hideMark/>
          </w:tcPr>
          <w:p w14:paraId="14436ED8"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dverse events</w:t>
            </w:r>
          </w:p>
        </w:tc>
        <w:tc>
          <w:tcPr>
            <w:tcW w:w="2255" w:type="dxa"/>
            <w:noWrap/>
            <w:hideMark/>
          </w:tcPr>
          <w:p w14:paraId="79FFFE47"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within 7 days after each vaccination</w:t>
            </w:r>
          </w:p>
        </w:tc>
        <w:tc>
          <w:tcPr>
            <w:tcW w:w="2953" w:type="dxa"/>
            <w:noWrap/>
            <w:hideMark/>
          </w:tcPr>
          <w:p w14:paraId="6CCAD144"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60/118</w:t>
            </w:r>
          </w:p>
        </w:tc>
      </w:tr>
      <w:tr w:rsidR="00722389" w:rsidRPr="00AC178A" w14:paraId="2AD794A7" w14:textId="77777777" w:rsidTr="005413B7">
        <w:trPr>
          <w:trHeight w:val="285"/>
        </w:trPr>
        <w:tc>
          <w:tcPr>
            <w:tcW w:w="1612" w:type="dxa"/>
            <w:vMerge w:val="restart"/>
            <w:noWrap/>
            <w:hideMark/>
          </w:tcPr>
          <w:p w14:paraId="7966E91D" w14:textId="77777777" w:rsidR="00722389" w:rsidRPr="00AC178A" w:rsidRDefault="00722389" w:rsidP="005413B7">
            <w:pPr>
              <w:rPr>
                <w:rFonts w:eastAsia="Times New Roman"/>
                <w:color w:val="000000"/>
                <w:sz w:val="16"/>
                <w:szCs w:val="16"/>
              </w:rPr>
            </w:pPr>
            <w:proofErr w:type="spellStart"/>
            <w:r w:rsidRPr="00AC178A">
              <w:rPr>
                <w:rFonts w:eastAsia="Times New Roman"/>
                <w:color w:val="000000"/>
                <w:sz w:val="16"/>
                <w:szCs w:val="16"/>
              </w:rPr>
              <w:t>Canti</w:t>
            </w:r>
            <w:proofErr w:type="spellEnd"/>
            <w:r w:rsidRPr="00AC178A">
              <w:rPr>
                <w:rFonts w:eastAsia="Times New Roman"/>
                <w:color w:val="000000"/>
                <w:sz w:val="16"/>
                <w:szCs w:val="16"/>
              </w:rPr>
              <w:t xml:space="preserve"> 2021 </w:t>
            </w:r>
          </w:p>
          <w:p w14:paraId="7C09EC6D" w14:textId="77777777" w:rsidR="00722389" w:rsidRPr="00AC178A" w:rsidRDefault="00722389" w:rsidP="005413B7">
            <w:pPr>
              <w:rPr>
                <w:rFonts w:eastAsia="Times New Roman"/>
                <w:color w:val="000000"/>
                <w:sz w:val="16"/>
                <w:szCs w:val="16"/>
              </w:rPr>
            </w:pPr>
          </w:p>
        </w:tc>
        <w:tc>
          <w:tcPr>
            <w:tcW w:w="2531" w:type="dxa"/>
            <w:noWrap/>
            <w:hideMark/>
          </w:tcPr>
          <w:p w14:paraId="23C00B35"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pain at the site of vaccination</w:t>
            </w:r>
          </w:p>
        </w:tc>
        <w:tc>
          <w:tcPr>
            <w:tcW w:w="2255" w:type="dxa"/>
            <w:noWrap/>
            <w:hideMark/>
          </w:tcPr>
          <w:p w14:paraId="197AC29A"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during 49 days after first vaccine</w:t>
            </w:r>
          </w:p>
        </w:tc>
        <w:tc>
          <w:tcPr>
            <w:tcW w:w="2953" w:type="dxa"/>
            <w:noWrap/>
            <w:hideMark/>
          </w:tcPr>
          <w:p w14:paraId="15885953"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34/40</w:t>
            </w:r>
          </w:p>
        </w:tc>
      </w:tr>
      <w:tr w:rsidR="00722389" w:rsidRPr="00AC178A" w14:paraId="67409D10" w14:textId="77777777" w:rsidTr="005413B7">
        <w:trPr>
          <w:trHeight w:val="285"/>
        </w:trPr>
        <w:tc>
          <w:tcPr>
            <w:tcW w:w="1612" w:type="dxa"/>
            <w:vMerge/>
            <w:noWrap/>
            <w:hideMark/>
          </w:tcPr>
          <w:p w14:paraId="2B6E99CB" w14:textId="77777777" w:rsidR="00722389" w:rsidRPr="00AC178A" w:rsidRDefault="00722389" w:rsidP="005413B7">
            <w:pPr>
              <w:rPr>
                <w:rFonts w:eastAsia="Times New Roman"/>
                <w:color w:val="000000"/>
                <w:sz w:val="16"/>
                <w:szCs w:val="16"/>
              </w:rPr>
            </w:pPr>
          </w:p>
        </w:tc>
        <w:tc>
          <w:tcPr>
            <w:tcW w:w="2531" w:type="dxa"/>
            <w:noWrap/>
            <w:hideMark/>
          </w:tcPr>
          <w:p w14:paraId="4D0ED364"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fatigue</w:t>
            </w:r>
          </w:p>
        </w:tc>
        <w:tc>
          <w:tcPr>
            <w:tcW w:w="2255" w:type="dxa"/>
            <w:noWrap/>
            <w:hideMark/>
          </w:tcPr>
          <w:p w14:paraId="4CD08A94"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during 49 days after first vaccine</w:t>
            </w:r>
          </w:p>
        </w:tc>
        <w:tc>
          <w:tcPr>
            <w:tcW w:w="2953" w:type="dxa"/>
            <w:noWrap/>
            <w:hideMark/>
          </w:tcPr>
          <w:p w14:paraId="77613524"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6/40</w:t>
            </w:r>
          </w:p>
        </w:tc>
      </w:tr>
      <w:tr w:rsidR="00722389" w:rsidRPr="00AC178A" w14:paraId="7220A02A" w14:textId="77777777" w:rsidTr="005413B7">
        <w:trPr>
          <w:trHeight w:val="285"/>
        </w:trPr>
        <w:tc>
          <w:tcPr>
            <w:tcW w:w="1612" w:type="dxa"/>
            <w:vMerge/>
            <w:noWrap/>
            <w:hideMark/>
          </w:tcPr>
          <w:p w14:paraId="34D659BC" w14:textId="77777777" w:rsidR="00722389" w:rsidRPr="00AC178A" w:rsidRDefault="00722389" w:rsidP="005413B7">
            <w:pPr>
              <w:rPr>
                <w:rFonts w:eastAsia="Times New Roman"/>
                <w:color w:val="000000"/>
                <w:sz w:val="16"/>
                <w:szCs w:val="16"/>
              </w:rPr>
            </w:pPr>
          </w:p>
        </w:tc>
        <w:tc>
          <w:tcPr>
            <w:tcW w:w="2531" w:type="dxa"/>
            <w:noWrap/>
            <w:hideMark/>
          </w:tcPr>
          <w:p w14:paraId="1E3D62DB"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headache</w:t>
            </w:r>
          </w:p>
        </w:tc>
        <w:tc>
          <w:tcPr>
            <w:tcW w:w="2255" w:type="dxa"/>
            <w:noWrap/>
            <w:hideMark/>
          </w:tcPr>
          <w:p w14:paraId="34063211"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during 49 days after first vaccine</w:t>
            </w:r>
          </w:p>
        </w:tc>
        <w:tc>
          <w:tcPr>
            <w:tcW w:w="2953" w:type="dxa"/>
            <w:noWrap/>
            <w:hideMark/>
          </w:tcPr>
          <w:p w14:paraId="6CBB8D17"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2/40</w:t>
            </w:r>
          </w:p>
        </w:tc>
      </w:tr>
      <w:tr w:rsidR="00722389" w:rsidRPr="00AC178A" w14:paraId="7AFF3A2E" w14:textId="77777777" w:rsidTr="005413B7">
        <w:trPr>
          <w:trHeight w:val="285"/>
        </w:trPr>
        <w:tc>
          <w:tcPr>
            <w:tcW w:w="1612" w:type="dxa"/>
            <w:vMerge/>
            <w:noWrap/>
            <w:hideMark/>
          </w:tcPr>
          <w:p w14:paraId="68AD725A" w14:textId="77777777" w:rsidR="00722389" w:rsidRPr="00AC178A" w:rsidRDefault="00722389" w:rsidP="005413B7">
            <w:pPr>
              <w:rPr>
                <w:rFonts w:eastAsia="Times New Roman"/>
                <w:color w:val="000000"/>
                <w:sz w:val="16"/>
                <w:szCs w:val="16"/>
              </w:rPr>
            </w:pPr>
          </w:p>
        </w:tc>
        <w:tc>
          <w:tcPr>
            <w:tcW w:w="2531" w:type="dxa"/>
            <w:noWrap/>
            <w:hideMark/>
          </w:tcPr>
          <w:p w14:paraId="6108D3B7"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myalgia</w:t>
            </w:r>
          </w:p>
        </w:tc>
        <w:tc>
          <w:tcPr>
            <w:tcW w:w="2255" w:type="dxa"/>
            <w:noWrap/>
            <w:hideMark/>
          </w:tcPr>
          <w:p w14:paraId="2AAEF856"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during 49 days after first vaccine</w:t>
            </w:r>
          </w:p>
        </w:tc>
        <w:tc>
          <w:tcPr>
            <w:tcW w:w="2953" w:type="dxa"/>
            <w:noWrap/>
            <w:hideMark/>
          </w:tcPr>
          <w:p w14:paraId="1579C174"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1/40</w:t>
            </w:r>
          </w:p>
        </w:tc>
      </w:tr>
      <w:tr w:rsidR="00722389" w:rsidRPr="00AC178A" w14:paraId="3DD28F08" w14:textId="77777777" w:rsidTr="005413B7">
        <w:trPr>
          <w:trHeight w:val="285"/>
        </w:trPr>
        <w:tc>
          <w:tcPr>
            <w:tcW w:w="1612" w:type="dxa"/>
            <w:vMerge/>
            <w:noWrap/>
            <w:hideMark/>
          </w:tcPr>
          <w:p w14:paraId="2C67FC03" w14:textId="77777777" w:rsidR="00722389" w:rsidRPr="00AC178A" w:rsidRDefault="00722389" w:rsidP="005413B7">
            <w:pPr>
              <w:rPr>
                <w:rFonts w:eastAsia="Times New Roman"/>
                <w:color w:val="000000"/>
                <w:sz w:val="16"/>
                <w:szCs w:val="16"/>
              </w:rPr>
            </w:pPr>
          </w:p>
        </w:tc>
        <w:tc>
          <w:tcPr>
            <w:tcW w:w="2531" w:type="dxa"/>
            <w:noWrap/>
            <w:hideMark/>
          </w:tcPr>
          <w:p w14:paraId="2C3BB7F6"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chills</w:t>
            </w:r>
          </w:p>
        </w:tc>
        <w:tc>
          <w:tcPr>
            <w:tcW w:w="2255" w:type="dxa"/>
            <w:noWrap/>
            <w:hideMark/>
          </w:tcPr>
          <w:p w14:paraId="0A0D2D0A"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during 49 days after first vaccine</w:t>
            </w:r>
          </w:p>
        </w:tc>
        <w:tc>
          <w:tcPr>
            <w:tcW w:w="2953" w:type="dxa"/>
            <w:noWrap/>
            <w:hideMark/>
          </w:tcPr>
          <w:p w14:paraId="368595DA"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6/40</w:t>
            </w:r>
          </w:p>
        </w:tc>
      </w:tr>
      <w:tr w:rsidR="00722389" w:rsidRPr="00AC178A" w14:paraId="1BCA0B10" w14:textId="77777777" w:rsidTr="005413B7">
        <w:trPr>
          <w:trHeight w:val="285"/>
        </w:trPr>
        <w:tc>
          <w:tcPr>
            <w:tcW w:w="1612" w:type="dxa"/>
            <w:vMerge/>
            <w:noWrap/>
            <w:hideMark/>
          </w:tcPr>
          <w:p w14:paraId="51C600A5" w14:textId="77777777" w:rsidR="00722389" w:rsidRPr="00AC178A" w:rsidRDefault="00722389" w:rsidP="005413B7">
            <w:pPr>
              <w:rPr>
                <w:rFonts w:eastAsia="Times New Roman"/>
                <w:color w:val="000000"/>
                <w:sz w:val="16"/>
                <w:szCs w:val="16"/>
              </w:rPr>
            </w:pPr>
          </w:p>
        </w:tc>
        <w:tc>
          <w:tcPr>
            <w:tcW w:w="2531" w:type="dxa"/>
            <w:noWrap/>
            <w:hideMark/>
          </w:tcPr>
          <w:p w14:paraId="3413928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rash</w:t>
            </w:r>
          </w:p>
        </w:tc>
        <w:tc>
          <w:tcPr>
            <w:tcW w:w="2255" w:type="dxa"/>
            <w:noWrap/>
            <w:hideMark/>
          </w:tcPr>
          <w:p w14:paraId="6DE85386"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during 49 days after first vaccine</w:t>
            </w:r>
          </w:p>
        </w:tc>
        <w:tc>
          <w:tcPr>
            <w:tcW w:w="2953" w:type="dxa"/>
            <w:noWrap/>
            <w:hideMark/>
          </w:tcPr>
          <w:p w14:paraId="04D934C5"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40</w:t>
            </w:r>
          </w:p>
        </w:tc>
      </w:tr>
      <w:tr w:rsidR="00722389" w:rsidRPr="00AC178A" w14:paraId="2D6832A5" w14:textId="77777777" w:rsidTr="005413B7">
        <w:trPr>
          <w:trHeight w:val="285"/>
        </w:trPr>
        <w:tc>
          <w:tcPr>
            <w:tcW w:w="1612" w:type="dxa"/>
            <w:vMerge/>
            <w:noWrap/>
            <w:hideMark/>
          </w:tcPr>
          <w:p w14:paraId="31171FB5" w14:textId="77777777" w:rsidR="00722389" w:rsidRPr="00AC178A" w:rsidRDefault="00722389" w:rsidP="005413B7">
            <w:pPr>
              <w:rPr>
                <w:rFonts w:eastAsia="Times New Roman"/>
                <w:color w:val="000000"/>
                <w:sz w:val="16"/>
                <w:szCs w:val="16"/>
              </w:rPr>
            </w:pPr>
          </w:p>
        </w:tc>
        <w:tc>
          <w:tcPr>
            <w:tcW w:w="2531" w:type="dxa"/>
            <w:noWrap/>
            <w:hideMark/>
          </w:tcPr>
          <w:p w14:paraId="5F2833C0"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exacerbation of chronic obstructive pulmonary disease</w:t>
            </w:r>
          </w:p>
        </w:tc>
        <w:tc>
          <w:tcPr>
            <w:tcW w:w="2255" w:type="dxa"/>
            <w:noWrap/>
            <w:hideMark/>
          </w:tcPr>
          <w:p w14:paraId="24563427"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during 49 days after first vaccine</w:t>
            </w:r>
          </w:p>
        </w:tc>
        <w:tc>
          <w:tcPr>
            <w:tcW w:w="2953" w:type="dxa"/>
            <w:noWrap/>
            <w:hideMark/>
          </w:tcPr>
          <w:p w14:paraId="1A1B891F"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40</w:t>
            </w:r>
          </w:p>
        </w:tc>
      </w:tr>
      <w:tr w:rsidR="00722389" w:rsidRPr="00AC178A" w14:paraId="777F33DF" w14:textId="77777777" w:rsidTr="005413B7">
        <w:trPr>
          <w:trHeight w:val="290"/>
        </w:trPr>
        <w:tc>
          <w:tcPr>
            <w:tcW w:w="1612" w:type="dxa"/>
            <w:noWrap/>
            <w:hideMark/>
          </w:tcPr>
          <w:p w14:paraId="116BA941" w14:textId="77777777" w:rsidR="00722389" w:rsidRPr="00AC178A" w:rsidRDefault="00722389" w:rsidP="005413B7">
            <w:pPr>
              <w:rPr>
                <w:rFonts w:eastAsia="Times New Roman"/>
                <w:color w:val="000000"/>
                <w:sz w:val="16"/>
                <w:szCs w:val="16"/>
              </w:rPr>
            </w:pPr>
            <w:proofErr w:type="spellStart"/>
            <w:r w:rsidRPr="00AC178A">
              <w:rPr>
                <w:rFonts w:eastAsia="Times New Roman"/>
                <w:color w:val="000000"/>
                <w:sz w:val="16"/>
                <w:szCs w:val="16"/>
              </w:rPr>
              <w:t>Cattaneo</w:t>
            </w:r>
            <w:proofErr w:type="spellEnd"/>
            <w:r w:rsidRPr="00AC178A">
              <w:rPr>
                <w:rFonts w:eastAsia="Times New Roman"/>
                <w:color w:val="000000"/>
                <w:sz w:val="16"/>
                <w:szCs w:val="16"/>
              </w:rPr>
              <w:t xml:space="preserve"> 2021 </w:t>
            </w:r>
          </w:p>
        </w:tc>
        <w:tc>
          <w:tcPr>
            <w:tcW w:w="2531" w:type="dxa"/>
            <w:noWrap/>
            <w:hideMark/>
          </w:tcPr>
          <w:p w14:paraId="6A48D6C3"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 xml:space="preserve">adverse events </w:t>
            </w:r>
          </w:p>
        </w:tc>
        <w:tc>
          <w:tcPr>
            <w:tcW w:w="2255" w:type="dxa"/>
            <w:noWrap/>
            <w:hideMark/>
          </w:tcPr>
          <w:p w14:paraId="0763E0DE"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NR</w:t>
            </w:r>
          </w:p>
        </w:tc>
        <w:tc>
          <w:tcPr>
            <w:tcW w:w="2953" w:type="dxa"/>
            <w:noWrap/>
            <w:hideMark/>
          </w:tcPr>
          <w:p w14:paraId="1DB658F3"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0/62</w:t>
            </w:r>
          </w:p>
        </w:tc>
      </w:tr>
      <w:tr w:rsidR="00722389" w:rsidRPr="00AC178A" w14:paraId="78C3B62F" w14:textId="77777777" w:rsidTr="005413B7">
        <w:trPr>
          <w:trHeight w:val="285"/>
        </w:trPr>
        <w:tc>
          <w:tcPr>
            <w:tcW w:w="1612" w:type="dxa"/>
            <w:vMerge w:val="restart"/>
            <w:noWrap/>
            <w:hideMark/>
          </w:tcPr>
          <w:p w14:paraId="65F5EACB" w14:textId="77777777" w:rsidR="00722389" w:rsidRPr="00AC178A" w:rsidRDefault="00722389" w:rsidP="005413B7">
            <w:pPr>
              <w:rPr>
                <w:rFonts w:eastAsia="Times New Roman"/>
                <w:color w:val="000000"/>
                <w:sz w:val="16"/>
                <w:szCs w:val="16"/>
              </w:rPr>
            </w:pPr>
            <w:proofErr w:type="spellStart"/>
            <w:r w:rsidRPr="00AC178A">
              <w:rPr>
                <w:rFonts w:eastAsia="Times New Roman"/>
                <w:color w:val="000000"/>
                <w:sz w:val="16"/>
                <w:szCs w:val="16"/>
              </w:rPr>
              <w:t>Molica</w:t>
            </w:r>
            <w:proofErr w:type="spellEnd"/>
            <w:r w:rsidRPr="00AC178A">
              <w:rPr>
                <w:rFonts w:eastAsia="Times New Roman"/>
                <w:color w:val="000000"/>
                <w:sz w:val="16"/>
                <w:szCs w:val="16"/>
              </w:rPr>
              <w:t xml:space="preserve"> 2021 </w:t>
            </w:r>
          </w:p>
          <w:p w14:paraId="263D6675" w14:textId="77777777" w:rsidR="00722389" w:rsidRPr="00AC178A" w:rsidRDefault="00722389" w:rsidP="005413B7">
            <w:pPr>
              <w:rPr>
                <w:rFonts w:eastAsia="Times New Roman"/>
                <w:color w:val="000000"/>
                <w:sz w:val="16"/>
                <w:szCs w:val="16"/>
              </w:rPr>
            </w:pPr>
          </w:p>
        </w:tc>
        <w:tc>
          <w:tcPr>
            <w:tcW w:w="2531" w:type="dxa"/>
            <w:noWrap/>
            <w:hideMark/>
          </w:tcPr>
          <w:p w14:paraId="1C9061E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 xml:space="preserve">systemic adverse events </w:t>
            </w:r>
          </w:p>
        </w:tc>
        <w:tc>
          <w:tcPr>
            <w:tcW w:w="2255" w:type="dxa"/>
            <w:noWrap/>
            <w:hideMark/>
          </w:tcPr>
          <w:p w14:paraId="6A07EA99"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fter first dose</w:t>
            </w:r>
          </w:p>
        </w:tc>
        <w:tc>
          <w:tcPr>
            <w:tcW w:w="2953" w:type="dxa"/>
            <w:noWrap/>
            <w:hideMark/>
          </w:tcPr>
          <w:p w14:paraId="4CBFE512"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8/70</w:t>
            </w:r>
          </w:p>
        </w:tc>
      </w:tr>
      <w:tr w:rsidR="00722389" w:rsidRPr="00AC178A" w14:paraId="22D31B91" w14:textId="77777777" w:rsidTr="005413B7">
        <w:trPr>
          <w:trHeight w:val="285"/>
        </w:trPr>
        <w:tc>
          <w:tcPr>
            <w:tcW w:w="1612" w:type="dxa"/>
            <w:vMerge/>
            <w:noWrap/>
            <w:hideMark/>
          </w:tcPr>
          <w:p w14:paraId="07311054" w14:textId="77777777" w:rsidR="00722389" w:rsidRPr="00AC178A" w:rsidRDefault="00722389" w:rsidP="005413B7">
            <w:pPr>
              <w:rPr>
                <w:rFonts w:eastAsia="Times New Roman"/>
                <w:color w:val="000000"/>
                <w:sz w:val="16"/>
                <w:szCs w:val="16"/>
              </w:rPr>
            </w:pPr>
          </w:p>
        </w:tc>
        <w:tc>
          <w:tcPr>
            <w:tcW w:w="2531" w:type="dxa"/>
            <w:noWrap/>
            <w:hideMark/>
          </w:tcPr>
          <w:p w14:paraId="004C25AF"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 xml:space="preserve">systemic adverse events </w:t>
            </w:r>
          </w:p>
        </w:tc>
        <w:tc>
          <w:tcPr>
            <w:tcW w:w="2255" w:type="dxa"/>
            <w:noWrap/>
            <w:hideMark/>
          </w:tcPr>
          <w:p w14:paraId="044E62C6"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fter second dose</w:t>
            </w:r>
          </w:p>
        </w:tc>
        <w:tc>
          <w:tcPr>
            <w:tcW w:w="2953" w:type="dxa"/>
            <w:noWrap/>
            <w:hideMark/>
          </w:tcPr>
          <w:p w14:paraId="4E30023F"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9/70</w:t>
            </w:r>
          </w:p>
        </w:tc>
      </w:tr>
      <w:tr w:rsidR="00722389" w:rsidRPr="00AC178A" w14:paraId="2F3966C3" w14:textId="77777777" w:rsidTr="005413B7">
        <w:trPr>
          <w:trHeight w:val="285"/>
        </w:trPr>
        <w:tc>
          <w:tcPr>
            <w:tcW w:w="1612" w:type="dxa"/>
            <w:vMerge w:val="restart"/>
            <w:noWrap/>
            <w:hideMark/>
          </w:tcPr>
          <w:p w14:paraId="17D553DC"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Yeshurun 2021</w:t>
            </w:r>
          </w:p>
          <w:p w14:paraId="6DFECBA7" w14:textId="77777777" w:rsidR="00722389" w:rsidRPr="00AC178A" w:rsidRDefault="00722389" w:rsidP="005413B7">
            <w:pPr>
              <w:rPr>
                <w:rFonts w:eastAsia="Times New Roman"/>
                <w:color w:val="000000"/>
                <w:sz w:val="16"/>
                <w:szCs w:val="16"/>
              </w:rPr>
            </w:pPr>
          </w:p>
        </w:tc>
        <w:tc>
          <w:tcPr>
            <w:tcW w:w="2531" w:type="dxa"/>
            <w:noWrap/>
            <w:hideMark/>
          </w:tcPr>
          <w:p w14:paraId="62D7B05D"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grade 4 steroid-refractory immune thrombocytopenia 2</w:t>
            </w:r>
          </w:p>
        </w:tc>
        <w:tc>
          <w:tcPr>
            <w:tcW w:w="2255" w:type="dxa"/>
            <w:noWrap/>
            <w:hideMark/>
          </w:tcPr>
          <w:p w14:paraId="0795D2CE"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2 weeks after first vaccine</w:t>
            </w:r>
          </w:p>
        </w:tc>
        <w:tc>
          <w:tcPr>
            <w:tcW w:w="2953" w:type="dxa"/>
            <w:noWrap/>
            <w:hideMark/>
          </w:tcPr>
          <w:p w14:paraId="19C4D559"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106</w:t>
            </w:r>
          </w:p>
        </w:tc>
      </w:tr>
      <w:tr w:rsidR="00722389" w:rsidRPr="00AC178A" w14:paraId="2213BDB2" w14:textId="77777777" w:rsidTr="005413B7">
        <w:trPr>
          <w:trHeight w:val="285"/>
        </w:trPr>
        <w:tc>
          <w:tcPr>
            <w:tcW w:w="1612" w:type="dxa"/>
            <w:vMerge/>
            <w:noWrap/>
            <w:hideMark/>
          </w:tcPr>
          <w:p w14:paraId="48281FDB" w14:textId="77777777" w:rsidR="00722389" w:rsidRPr="00AC178A" w:rsidRDefault="00722389" w:rsidP="005413B7">
            <w:pPr>
              <w:rPr>
                <w:rFonts w:eastAsia="Times New Roman"/>
                <w:color w:val="000000"/>
                <w:sz w:val="16"/>
                <w:szCs w:val="16"/>
              </w:rPr>
            </w:pPr>
          </w:p>
        </w:tc>
        <w:tc>
          <w:tcPr>
            <w:tcW w:w="2531" w:type="dxa"/>
            <w:noWrap/>
            <w:hideMark/>
          </w:tcPr>
          <w:p w14:paraId="465AE64E"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worsening of GVHD-related symptoms</w:t>
            </w:r>
          </w:p>
        </w:tc>
        <w:tc>
          <w:tcPr>
            <w:tcW w:w="2255" w:type="dxa"/>
            <w:noWrap/>
            <w:hideMark/>
          </w:tcPr>
          <w:p w14:paraId="28421EB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within days following the first, second or both vaccines</w:t>
            </w:r>
          </w:p>
        </w:tc>
        <w:tc>
          <w:tcPr>
            <w:tcW w:w="2953" w:type="dxa"/>
            <w:noWrap/>
            <w:hideMark/>
          </w:tcPr>
          <w:p w14:paraId="0BA05CC6"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7/106</w:t>
            </w:r>
          </w:p>
        </w:tc>
      </w:tr>
      <w:tr w:rsidR="00722389" w:rsidRPr="00AC178A" w14:paraId="5AA5D068" w14:textId="77777777" w:rsidTr="005413B7">
        <w:trPr>
          <w:trHeight w:val="285"/>
        </w:trPr>
        <w:tc>
          <w:tcPr>
            <w:tcW w:w="1612" w:type="dxa"/>
            <w:noWrap/>
            <w:hideMark/>
          </w:tcPr>
          <w:p w14:paraId="6A611E1E" w14:textId="77777777" w:rsidR="00722389" w:rsidRPr="00AC178A" w:rsidRDefault="00722389" w:rsidP="005413B7">
            <w:pPr>
              <w:rPr>
                <w:rFonts w:eastAsia="Times New Roman"/>
                <w:color w:val="000000"/>
                <w:sz w:val="16"/>
                <w:szCs w:val="16"/>
              </w:rPr>
            </w:pPr>
            <w:proofErr w:type="spellStart"/>
            <w:r w:rsidRPr="00AC178A">
              <w:rPr>
                <w:rFonts w:eastAsia="Times New Roman"/>
                <w:color w:val="000000"/>
                <w:sz w:val="16"/>
                <w:szCs w:val="16"/>
              </w:rPr>
              <w:t>Pinana</w:t>
            </w:r>
            <w:proofErr w:type="spellEnd"/>
            <w:r w:rsidRPr="00AC178A">
              <w:rPr>
                <w:rFonts w:eastAsia="Times New Roman"/>
                <w:color w:val="000000"/>
                <w:sz w:val="16"/>
                <w:szCs w:val="16"/>
              </w:rPr>
              <w:t xml:space="preserve"> 2021 </w:t>
            </w:r>
          </w:p>
        </w:tc>
        <w:tc>
          <w:tcPr>
            <w:tcW w:w="2531" w:type="dxa"/>
            <w:noWrap/>
            <w:hideMark/>
          </w:tcPr>
          <w:p w14:paraId="2ACD578A"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self-reported mild AEs</w:t>
            </w:r>
          </w:p>
        </w:tc>
        <w:tc>
          <w:tcPr>
            <w:tcW w:w="2255" w:type="dxa"/>
            <w:noWrap/>
            <w:hideMark/>
          </w:tcPr>
          <w:p w14:paraId="22A41F87"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NR</w:t>
            </w:r>
          </w:p>
        </w:tc>
        <w:tc>
          <w:tcPr>
            <w:tcW w:w="2953" w:type="dxa"/>
            <w:noWrap/>
            <w:hideMark/>
          </w:tcPr>
          <w:p w14:paraId="0D5A4215"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35/397</w:t>
            </w:r>
          </w:p>
        </w:tc>
      </w:tr>
      <w:tr w:rsidR="00722389" w:rsidRPr="00AC178A" w14:paraId="38E0D072" w14:textId="77777777" w:rsidTr="005413B7">
        <w:trPr>
          <w:trHeight w:val="285"/>
        </w:trPr>
        <w:tc>
          <w:tcPr>
            <w:tcW w:w="1612" w:type="dxa"/>
            <w:vMerge w:val="restart"/>
            <w:noWrap/>
            <w:hideMark/>
          </w:tcPr>
          <w:p w14:paraId="26390923" w14:textId="77777777" w:rsidR="00722389" w:rsidRPr="00AC178A" w:rsidRDefault="00722389" w:rsidP="005413B7">
            <w:pPr>
              <w:rPr>
                <w:rFonts w:eastAsia="Times New Roman"/>
                <w:color w:val="000000"/>
                <w:sz w:val="16"/>
                <w:szCs w:val="16"/>
              </w:rPr>
            </w:pPr>
            <w:proofErr w:type="spellStart"/>
            <w:r w:rsidRPr="00AC178A">
              <w:rPr>
                <w:rFonts w:eastAsia="Times New Roman"/>
                <w:color w:val="000000"/>
                <w:sz w:val="16"/>
                <w:szCs w:val="16"/>
              </w:rPr>
              <w:t>Rahav</w:t>
            </w:r>
            <w:proofErr w:type="spellEnd"/>
            <w:r w:rsidRPr="00AC178A">
              <w:rPr>
                <w:rFonts w:eastAsia="Times New Roman"/>
                <w:color w:val="000000"/>
                <w:sz w:val="16"/>
                <w:szCs w:val="16"/>
              </w:rPr>
              <w:t xml:space="preserve"> 2021 </w:t>
            </w:r>
          </w:p>
        </w:tc>
        <w:tc>
          <w:tcPr>
            <w:tcW w:w="2531" w:type="dxa"/>
            <w:noWrap/>
            <w:hideMark/>
          </w:tcPr>
          <w:p w14:paraId="7520580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Local events (pain, tenderness, erythema, induration, lymphadenopathy)</w:t>
            </w:r>
          </w:p>
        </w:tc>
        <w:tc>
          <w:tcPr>
            <w:tcW w:w="2255" w:type="dxa"/>
            <w:noWrap/>
            <w:hideMark/>
          </w:tcPr>
          <w:p w14:paraId="74DD2BD3"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4 weeks after first dose</w:t>
            </w:r>
          </w:p>
        </w:tc>
        <w:tc>
          <w:tcPr>
            <w:tcW w:w="2953" w:type="dxa"/>
            <w:noWrap/>
            <w:hideMark/>
          </w:tcPr>
          <w:p w14:paraId="63E73B75"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1/111 (HSCT)</w:t>
            </w:r>
          </w:p>
        </w:tc>
      </w:tr>
      <w:tr w:rsidR="00722389" w:rsidRPr="00AC178A" w14:paraId="5C3F4098" w14:textId="77777777" w:rsidTr="005413B7">
        <w:trPr>
          <w:trHeight w:val="285"/>
        </w:trPr>
        <w:tc>
          <w:tcPr>
            <w:tcW w:w="1612" w:type="dxa"/>
            <w:vMerge/>
            <w:noWrap/>
            <w:hideMark/>
          </w:tcPr>
          <w:p w14:paraId="23A97032" w14:textId="77777777" w:rsidR="00722389" w:rsidRPr="00AC178A" w:rsidRDefault="00722389" w:rsidP="005413B7">
            <w:pPr>
              <w:rPr>
                <w:rFonts w:eastAsia="Times New Roman"/>
                <w:color w:val="000000"/>
                <w:sz w:val="16"/>
                <w:szCs w:val="16"/>
              </w:rPr>
            </w:pPr>
          </w:p>
        </w:tc>
        <w:tc>
          <w:tcPr>
            <w:tcW w:w="2531" w:type="dxa"/>
            <w:noWrap/>
            <w:hideMark/>
          </w:tcPr>
          <w:p w14:paraId="3641EC48"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Local events (pain, tenderness, erythema, induration, lymphadenopathy)</w:t>
            </w:r>
          </w:p>
        </w:tc>
        <w:tc>
          <w:tcPr>
            <w:tcW w:w="2255" w:type="dxa"/>
            <w:noWrap/>
            <w:hideMark/>
          </w:tcPr>
          <w:p w14:paraId="1A124FE3"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4 weeks after second dose</w:t>
            </w:r>
          </w:p>
        </w:tc>
        <w:tc>
          <w:tcPr>
            <w:tcW w:w="2953" w:type="dxa"/>
            <w:noWrap/>
            <w:hideMark/>
          </w:tcPr>
          <w:p w14:paraId="4B8F871D"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3/111 (HSCT)</w:t>
            </w:r>
          </w:p>
        </w:tc>
      </w:tr>
      <w:tr w:rsidR="00722389" w:rsidRPr="00AC178A" w14:paraId="7720C001" w14:textId="77777777" w:rsidTr="005413B7">
        <w:trPr>
          <w:trHeight w:val="285"/>
        </w:trPr>
        <w:tc>
          <w:tcPr>
            <w:tcW w:w="1612" w:type="dxa"/>
            <w:vMerge/>
            <w:noWrap/>
            <w:hideMark/>
          </w:tcPr>
          <w:p w14:paraId="019DF7FD" w14:textId="77777777" w:rsidR="00722389" w:rsidRPr="00AC178A" w:rsidRDefault="00722389" w:rsidP="005413B7">
            <w:pPr>
              <w:rPr>
                <w:rFonts w:eastAsia="Times New Roman"/>
                <w:color w:val="000000"/>
                <w:sz w:val="16"/>
                <w:szCs w:val="16"/>
              </w:rPr>
            </w:pPr>
          </w:p>
        </w:tc>
        <w:tc>
          <w:tcPr>
            <w:tcW w:w="2531" w:type="dxa"/>
            <w:noWrap/>
            <w:hideMark/>
          </w:tcPr>
          <w:p w14:paraId="243F668D"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 xml:space="preserve">Systemic events (fatigue, headache, fever, myalgia, </w:t>
            </w:r>
            <w:proofErr w:type="spellStart"/>
            <w:r w:rsidRPr="00AC178A">
              <w:rPr>
                <w:rFonts w:eastAsia="Times New Roman"/>
                <w:color w:val="000000"/>
                <w:sz w:val="16"/>
                <w:szCs w:val="16"/>
              </w:rPr>
              <w:t>paresthesia</w:t>
            </w:r>
            <w:proofErr w:type="spellEnd"/>
            <w:r w:rsidRPr="00AC178A">
              <w:rPr>
                <w:rFonts w:eastAsia="Times New Roman"/>
                <w:color w:val="000000"/>
                <w:sz w:val="16"/>
                <w:szCs w:val="16"/>
              </w:rPr>
              <w:t>, other)</w:t>
            </w:r>
          </w:p>
        </w:tc>
        <w:tc>
          <w:tcPr>
            <w:tcW w:w="2255" w:type="dxa"/>
            <w:noWrap/>
            <w:hideMark/>
          </w:tcPr>
          <w:p w14:paraId="2F4DE73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4 weeks after first dose</w:t>
            </w:r>
          </w:p>
        </w:tc>
        <w:tc>
          <w:tcPr>
            <w:tcW w:w="2953" w:type="dxa"/>
            <w:noWrap/>
            <w:hideMark/>
          </w:tcPr>
          <w:p w14:paraId="5AAB4271"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6/111 (HSCT)</w:t>
            </w:r>
          </w:p>
        </w:tc>
      </w:tr>
      <w:tr w:rsidR="00722389" w:rsidRPr="00AC178A" w14:paraId="374FCE47" w14:textId="77777777" w:rsidTr="005413B7">
        <w:trPr>
          <w:trHeight w:val="285"/>
        </w:trPr>
        <w:tc>
          <w:tcPr>
            <w:tcW w:w="1612" w:type="dxa"/>
            <w:vMerge/>
            <w:noWrap/>
            <w:hideMark/>
          </w:tcPr>
          <w:p w14:paraId="3E72CB84" w14:textId="77777777" w:rsidR="00722389" w:rsidRPr="00AC178A" w:rsidRDefault="00722389" w:rsidP="005413B7">
            <w:pPr>
              <w:rPr>
                <w:rFonts w:eastAsia="Times New Roman"/>
                <w:color w:val="000000"/>
                <w:sz w:val="16"/>
                <w:szCs w:val="16"/>
              </w:rPr>
            </w:pPr>
          </w:p>
        </w:tc>
        <w:tc>
          <w:tcPr>
            <w:tcW w:w="2531" w:type="dxa"/>
            <w:noWrap/>
            <w:hideMark/>
          </w:tcPr>
          <w:p w14:paraId="54F6692F"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 xml:space="preserve">Systemic events (fatigue, headache, fever, myalgia, </w:t>
            </w:r>
            <w:proofErr w:type="spellStart"/>
            <w:r w:rsidRPr="00AC178A">
              <w:rPr>
                <w:rFonts w:eastAsia="Times New Roman"/>
                <w:color w:val="000000"/>
                <w:sz w:val="16"/>
                <w:szCs w:val="16"/>
              </w:rPr>
              <w:t>paresthesia</w:t>
            </w:r>
            <w:proofErr w:type="spellEnd"/>
            <w:r w:rsidRPr="00AC178A">
              <w:rPr>
                <w:rFonts w:eastAsia="Times New Roman"/>
                <w:color w:val="000000"/>
                <w:sz w:val="16"/>
                <w:szCs w:val="16"/>
              </w:rPr>
              <w:t>, other)</w:t>
            </w:r>
          </w:p>
        </w:tc>
        <w:tc>
          <w:tcPr>
            <w:tcW w:w="2255" w:type="dxa"/>
            <w:noWrap/>
            <w:hideMark/>
          </w:tcPr>
          <w:p w14:paraId="0C2E0EF0"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4 weeks after second vaccination</w:t>
            </w:r>
          </w:p>
        </w:tc>
        <w:tc>
          <w:tcPr>
            <w:tcW w:w="2953" w:type="dxa"/>
            <w:noWrap/>
            <w:hideMark/>
          </w:tcPr>
          <w:p w14:paraId="5DFFBF03"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5/111 (HSCT)</w:t>
            </w:r>
          </w:p>
        </w:tc>
      </w:tr>
      <w:tr w:rsidR="00722389" w:rsidRPr="00AC178A" w14:paraId="22E35552" w14:textId="77777777" w:rsidTr="005413B7">
        <w:trPr>
          <w:trHeight w:val="285"/>
        </w:trPr>
        <w:tc>
          <w:tcPr>
            <w:tcW w:w="1612" w:type="dxa"/>
            <w:vMerge/>
            <w:noWrap/>
            <w:hideMark/>
          </w:tcPr>
          <w:p w14:paraId="0BA93AC2" w14:textId="77777777" w:rsidR="00722389" w:rsidRPr="00AC178A" w:rsidRDefault="00722389" w:rsidP="005413B7">
            <w:pPr>
              <w:rPr>
                <w:rFonts w:eastAsia="Times New Roman"/>
                <w:color w:val="000000"/>
                <w:sz w:val="16"/>
                <w:szCs w:val="16"/>
              </w:rPr>
            </w:pPr>
          </w:p>
        </w:tc>
        <w:tc>
          <w:tcPr>
            <w:tcW w:w="2531" w:type="dxa"/>
            <w:noWrap/>
            <w:hideMark/>
          </w:tcPr>
          <w:p w14:paraId="763FEA75"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Local events (pain, tenderness, erythema, induration, lymphadenopathy)</w:t>
            </w:r>
          </w:p>
        </w:tc>
        <w:tc>
          <w:tcPr>
            <w:tcW w:w="2255" w:type="dxa"/>
            <w:noWrap/>
            <w:hideMark/>
          </w:tcPr>
          <w:p w14:paraId="0D127D5F"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4 weeks after first dose</w:t>
            </w:r>
          </w:p>
        </w:tc>
        <w:tc>
          <w:tcPr>
            <w:tcW w:w="2953" w:type="dxa"/>
            <w:noWrap/>
            <w:hideMark/>
          </w:tcPr>
          <w:p w14:paraId="19606A86"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68/188 (CLL/NHL)</w:t>
            </w:r>
          </w:p>
        </w:tc>
      </w:tr>
      <w:tr w:rsidR="00722389" w:rsidRPr="00AC178A" w14:paraId="46F1ED19" w14:textId="77777777" w:rsidTr="005413B7">
        <w:trPr>
          <w:trHeight w:val="285"/>
        </w:trPr>
        <w:tc>
          <w:tcPr>
            <w:tcW w:w="1612" w:type="dxa"/>
            <w:vMerge/>
            <w:noWrap/>
            <w:hideMark/>
          </w:tcPr>
          <w:p w14:paraId="064CFEF0" w14:textId="77777777" w:rsidR="00722389" w:rsidRPr="00AC178A" w:rsidRDefault="00722389" w:rsidP="005413B7">
            <w:pPr>
              <w:rPr>
                <w:rFonts w:eastAsia="Times New Roman"/>
                <w:color w:val="000000"/>
                <w:sz w:val="16"/>
                <w:szCs w:val="16"/>
              </w:rPr>
            </w:pPr>
          </w:p>
        </w:tc>
        <w:tc>
          <w:tcPr>
            <w:tcW w:w="2531" w:type="dxa"/>
            <w:noWrap/>
            <w:hideMark/>
          </w:tcPr>
          <w:p w14:paraId="52DCEFFD"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Local events (pain, tenderness, erythema, induration, lymphadenopathy)</w:t>
            </w:r>
          </w:p>
        </w:tc>
        <w:tc>
          <w:tcPr>
            <w:tcW w:w="2255" w:type="dxa"/>
            <w:noWrap/>
            <w:hideMark/>
          </w:tcPr>
          <w:p w14:paraId="00EF9C99"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4 weeks after second dose</w:t>
            </w:r>
          </w:p>
        </w:tc>
        <w:tc>
          <w:tcPr>
            <w:tcW w:w="2953" w:type="dxa"/>
            <w:noWrap/>
            <w:hideMark/>
          </w:tcPr>
          <w:p w14:paraId="03574B57"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73/188 (CLL/NHL)</w:t>
            </w:r>
          </w:p>
        </w:tc>
      </w:tr>
      <w:tr w:rsidR="00722389" w:rsidRPr="00AC178A" w14:paraId="2DF269E7" w14:textId="77777777" w:rsidTr="005413B7">
        <w:trPr>
          <w:trHeight w:val="285"/>
        </w:trPr>
        <w:tc>
          <w:tcPr>
            <w:tcW w:w="1612" w:type="dxa"/>
            <w:vMerge/>
            <w:noWrap/>
            <w:hideMark/>
          </w:tcPr>
          <w:p w14:paraId="4A21A8AA" w14:textId="77777777" w:rsidR="00722389" w:rsidRPr="00AC178A" w:rsidRDefault="00722389" w:rsidP="005413B7">
            <w:pPr>
              <w:rPr>
                <w:rFonts w:eastAsia="Times New Roman"/>
                <w:color w:val="000000"/>
                <w:sz w:val="16"/>
                <w:szCs w:val="16"/>
              </w:rPr>
            </w:pPr>
          </w:p>
        </w:tc>
        <w:tc>
          <w:tcPr>
            <w:tcW w:w="2531" w:type="dxa"/>
            <w:noWrap/>
            <w:hideMark/>
          </w:tcPr>
          <w:p w14:paraId="08504E6A"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 xml:space="preserve">Systemic events (fatigue, headache, fever, myalgia, </w:t>
            </w:r>
            <w:proofErr w:type="spellStart"/>
            <w:r w:rsidRPr="00AC178A">
              <w:rPr>
                <w:rFonts w:eastAsia="Times New Roman"/>
                <w:color w:val="000000"/>
                <w:sz w:val="16"/>
                <w:szCs w:val="16"/>
              </w:rPr>
              <w:t>paresthesia</w:t>
            </w:r>
            <w:proofErr w:type="spellEnd"/>
            <w:r w:rsidRPr="00AC178A">
              <w:rPr>
                <w:rFonts w:eastAsia="Times New Roman"/>
                <w:color w:val="000000"/>
                <w:sz w:val="16"/>
                <w:szCs w:val="16"/>
              </w:rPr>
              <w:t>, other)</w:t>
            </w:r>
          </w:p>
        </w:tc>
        <w:tc>
          <w:tcPr>
            <w:tcW w:w="2255" w:type="dxa"/>
            <w:noWrap/>
            <w:hideMark/>
          </w:tcPr>
          <w:p w14:paraId="0BDCE505"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4 weeks after first dose</w:t>
            </w:r>
          </w:p>
        </w:tc>
        <w:tc>
          <w:tcPr>
            <w:tcW w:w="2953" w:type="dxa"/>
            <w:noWrap/>
            <w:hideMark/>
          </w:tcPr>
          <w:p w14:paraId="344AA03F"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5/188 (CLL/NHL)</w:t>
            </w:r>
          </w:p>
        </w:tc>
      </w:tr>
      <w:tr w:rsidR="00722389" w:rsidRPr="00AC178A" w14:paraId="15307B3B" w14:textId="77777777" w:rsidTr="005413B7">
        <w:trPr>
          <w:trHeight w:val="285"/>
        </w:trPr>
        <w:tc>
          <w:tcPr>
            <w:tcW w:w="1612" w:type="dxa"/>
            <w:vMerge/>
            <w:noWrap/>
            <w:hideMark/>
          </w:tcPr>
          <w:p w14:paraId="47D594AA" w14:textId="77777777" w:rsidR="00722389" w:rsidRPr="00AC178A" w:rsidRDefault="00722389" w:rsidP="005413B7">
            <w:pPr>
              <w:rPr>
                <w:rFonts w:eastAsia="Times New Roman"/>
                <w:color w:val="000000"/>
                <w:sz w:val="16"/>
                <w:szCs w:val="16"/>
              </w:rPr>
            </w:pPr>
          </w:p>
        </w:tc>
        <w:tc>
          <w:tcPr>
            <w:tcW w:w="2531" w:type="dxa"/>
            <w:noWrap/>
            <w:hideMark/>
          </w:tcPr>
          <w:p w14:paraId="67B51E1D"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 xml:space="preserve">Systemic events (fatigue, headache, fever, myalgia, </w:t>
            </w:r>
            <w:proofErr w:type="spellStart"/>
            <w:r w:rsidRPr="00AC178A">
              <w:rPr>
                <w:rFonts w:eastAsia="Times New Roman"/>
                <w:color w:val="000000"/>
                <w:sz w:val="16"/>
                <w:szCs w:val="16"/>
              </w:rPr>
              <w:t>paresthesia</w:t>
            </w:r>
            <w:proofErr w:type="spellEnd"/>
            <w:r w:rsidRPr="00AC178A">
              <w:rPr>
                <w:rFonts w:eastAsia="Times New Roman"/>
                <w:color w:val="000000"/>
                <w:sz w:val="16"/>
                <w:szCs w:val="16"/>
              </w:rPr>
              <w:t>, other)</w:t>
            </w:r>
          </w:p>
        </w:tc>
        <w:tc>
          <w:tcPr>
            <w:tcW w:w="2255" w:type="dxa"/>
            <w:noWrap/>
            <w:hideMark/>
          </w:tcPr>
          <w:p w14:paraId="2A512F01"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4 weeks after second vaccination</w:t>
            </w:r>
          </w:p>
        </w:tc>
        <w:tc>
          <w:tcPr>
            <w:tcW w:w="2953" w:type="dxa"/>
            <w:noWrap/>
            <w:hideMark/>
          </w:tcPr>
          <w:p w14:paraId="0785057F"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22/188 (CLL/NHL)</w:t>
            </w:r>
          </w:p>
        </w:tc>
      </w:tr>
      <w:tr w:rsidR="00722389" w:rsidRPr="00AC178A" w14:paraId="63E135F2" w14:textId="77777777" w:rsidTr="005413B7">
        <w:trPr>
          <w:trHeight w:val="285"/>
        </w:trPr>
        <w:tc>
          <w:tcPr>
            <w:tcW w:w="1612" w:type="dxa"/>
            <w:vMerge/>
            <w:noWrap/>
            <w:hideMark/>
          </w:tcPr>
          <w:p w14:paraId="7FF452B5" w14:textId="77777777" w:rsidR="00722389" w:rsidRPr="00AC178A" w:rsidRDefault="00722389" w:rsidP="005413B7">
            <w:pPr>
              <w:rPr>
                <w:rFonts w:eastAsia="Times New Roman"/>
                <w:color w:val="000000"/>
                <w:sz w:val="16"/>
                <w:szCs w:val="16"/>
              </w:rPr>
            </w:pPr>
          </w:p>
        </w:tc>
        <w:tc>
          <w:tcPr>
            <w:tcW w:w="2531" w:type="dxa"/>
            <w:noWrap/>
            <w:hideMark/>
          </w:tcPr>
          <w:p w14:paraId="5B15E68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GVHD</w:t>
            </w:r>
          </w:p>
        </w:tc>
        <w:tc>
          <w:tcPr>
            <w:tcW w:w="2255" w:type="dxa"/>
            <w:noWrap/>
            <w:hideMark/>
          </w:tcPr>
          <w:p w14:paraId="7238F3B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4 weeks after second vaccination</w:t>
            </w:r>
          </w:p>
        </w:tc>
        <w:tc>
          <w:tcPr>
            <w:tcW w:w="2953" w:type="dxa"/>
            <w:noWrap/>
            <w:hideMark/>
          </w:tcPr>
          <w:p w14:paraId="0DE9F824"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0/529</w:t>
            </w:r>
          </w:p>
        </w:tc>
      </w:tr>
      <w:tr w:rsidR="00722389" w:rsidRPr="00AC178A" w14:paraId="63E0313B" w14:textId="77777777" w:rsidTr="005413B7">
        <w:trPr>
          <w:trHeight w:val="285"/>
        </w:trPr>
        <w:tc>
          <w:tcPr>
            <w:tcW w:w="1612" w:type="dxa"/>
            <w:vMerge w:val="restart"/>
            <w:noWrap/>
            <w:hideMark/>
          </w:tcPr>
          <w:p w14:paraId="51DF7FF2" w14:textId="77777777" w:rsidR="00722389" w:rsidRPr="00AC178A" w:rsidRDefault="00722389" w:rsidP="005413B7">
            <w:pPr>
              <w:rPr>
                <w:rFonts w:eastAsia="Times New Roman"/>
                <w:color w:val="000000"/>
                <w:sz w:val="16"/>
                <w:szCs w:val="16"/>
              </w:rPr>
            </w:pPr>
            <w:proofErr w:type="spellStart"/>
            <w:r w:rsidRPr="00AC178A">
              <w:rPr>
                <w:rFonts w:eastAsia="Times New Roman"/>
                <w:color w:val="000000"/>
                <w:sz w:val="16"/>
                <w:szCs w:val="16"/>
              </w:rPr>
              <w:t>Figueriedo</w:t>
            </w:r>
            <w:proofErr w:type="spellEnd"/>
            <w:r w:rsidRPr="00AC178A">
              <w:rPr>
                <w:rFonts w:eastAsia="Times New Roman"/>
                <w:color w:val="000000"/>
                <w:sz w:val="16"/>
                <w:szCs w:val="16"/>
              </w:rPr>
              <w:t xml:space="preserve"> 2021</w:t>
            </w:r>
          </w:p>
          <w:p w14:paraId="063C4A7F" w14:textId="77777777" w:rsidR="00722389" w:rsidRPr="00AC178A" w:rsidRDefault="00722389" w:rsidP="005413B7">
            <w:pPr>
              <w:rPr>
                <w:rFonts w:eastAsia="Times New Roman"/>
                <w:color w:val="000000"/>
                <w:sz w:val="16"/>
                <w:szCs w:val="16"/>
              </w:rPr>
            </w:pPr>
          </w:p>
        </w:tc>
        <w:tc>
          <w:tcPr>
            <w:tcW w:w="2531" w:type="dxa"/>
            <w:noWrap/>
            <w:hideMark/>
          </w:tcPr>
          <w:p w14:paraId="5202ACF9"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dverse reactions (self-administered symptom questionnaire)</w:t>
            </w:r>
          </w:p>
        </w:tc>
        <w:tc>
          <w:tcPr>
            <w:tcW w:w="2255" w:type="dxa"/>
            <w:noWrap/>
            <w:hideMark/>
          </w:tcPr>
          <w:p w14:paraId="4BB2A73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fter second dose</w:t>
            </w:r>
          </w:p>
        </w:tc>
        <w:tc>
          <w:tcPr>
            <w:tcW w:w="2953" w:type="dxa"/>
            <w:noWrap/>
            <w:hideMark/>
          </w:tcPr>
          <w:p w14:paraId="1FC501BB"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28/80 (HM)</w:t>
            </w:r>
          </w:p>
        </w:tc>
      </w:tr>
      <w:tr w:rsidR="00722389" w:rsidRPr="00AC178A" w14:paraId="07A560B9" w14:textId="77777777" w:rsidTr="005413B7">
        <w:trPr>
          <w:trHeight w:val="285"/>
        </w:trPr>
        <w:tc>
          <w:tcPr>
            <w:tcW w:w="1612" w:type="dxa"/>
            <w:vMerge/>
            <w:noWrap/>
            <w:hideMark/>
          </w:tcPr>
          <w:p w14:paraId="2ACD9D85" w14:textId="77777777" w:rsidR="00722389" w:rsidRPr="00AC178A" w:rsidRDefault="00722389" w:rsidP="005413B7">
            <w:pPr>
              <w:rPr>
                <w:rFonts w:eastAsia="Times New Roman"/>
                <w:color w:val="000000"/>
                <w:sz w:val="16"/>
                <w:szCs w:val="16"/>
              </w:rPr>
            </w:pPr>
          </w:p>
        </w:tc>
        <w:tc>
          <w:tcPr>
            <w:tcW w:w="2531" w:type="dxa"/>
            <w:noWrap/>
            <w:hideMark/>
          </w:tcPr>
          <w:p w14:paraId="2D20BF2D"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dverse reactions (self-administered symptom questionnaire)</w:t>
            </w:r>
          </w:p>
        </w:tc>
        <w:tc>
          <w:tcPr>
            <w:tcW w:w="2255" w:type="dxa"/>
            <w:noWrap/>
            <w:hideMark/>
          </w:tcPr>
          <w:p w14:paraId="5C52DC3D"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fter second dose</w:t>
            </w:r>
          </w:p>
        </w:tc>
        <w:tc>
          <w:tcPr>
            <w:tcW w:w="2953" w:type="dxa"/>
            <w:noWrap/>
            <w:hideMark/>
          </w:tcPr>
          <w:p w14:paraId="71D80785"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23/64 (B-cell targeted)</w:t>
            </w:r>
          </w:p>
        </w:tc>
      </w:tr>
      <w:tr w:rsidR="00722389" w:rsidRPr="00AC178A" w14:paraId="5E952383" w14:textId="77777777" w:rsidTr="005413B7">
        <w:trPr>
          <w:trHeight w:val="285"/>
        </w:trPr>
        <w:tc>
          <w:tcPr>
            <w:tcW w:w="1612" w:type="dxa"/>
            <w:vMerge w:val="restart"/>
            <w:noWrap/>
            <w:hideMark/>
          </w:tcPr>
          <w:p w14:paraId="6E7C3FCB"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 xml:space="preserve">Reimann 2021 </w:t>
            </w:r>
          </w:p>
          <w:p w14:paraId="2FA83D7E" w14:textId="77777777" w:rsidR="00722389" w:rsidRPr="00AC178A" w:rsidRDefault="00722389" w:rsidP="005413B7">
            <w:pPr>
              <w:rPr>
                <w:rFonts w:eastAsia="Times New Roman"/>
                <w:color w:val="000000"/>
                <w:sz w:val="16"/>
                <w:szCs w:val="16"/>
              </w:rPr>
            </w:pPr>
          </w:p>
        </w:tc>
        <w:tc>
          <w:tcPr>
            <w:tcW w:w="2531" w:type="dxa"/>
            <w:noWrap/>
            <w:hideMark/>
          </w:tcPr>
          <w:p w14:paraId="644BD03B"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Any AEs</w:t>
            </w:r>
          </w:p>
        </w:tc>
        <w:tc>
          <w:tcPr>
            <w:tcW w:w="2255" w:type="dxa"/>
            <w:noWrap/>
            <w:hideMark/>
          </w:tcPr>
          <w:p w14:paraId="4B804FE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heterologous boost</w:t>
            </w:r>
          </w:p>
        </w:tc>
        <w:tc>
          <w:tcPr>
            <w:tcW w:w="2953" w:type="dxa"/>
            <w:noWrap/>
            <w:hideMark/>
          </w:tcPr>
          <w:p w14:paraId="148572E3"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9/29</w:t>
            </w:r>
          </w:p>
        </w:tc>
      </w:tr>
      <w:tr w:rsidR="00722389" w:rsidRPr="00AC178A" w14:paraId="258ADA28" w14:textId="77777777" w:rsidTr="005413B7">
        <w:trPr>
          <w:trHeight w:val="285"/>
        </w:trPr>
        <w:tc>
          <w:tcPr>
            <w:tcW w:w="1612" w:type="dxa"/>
            <w:vMerge/>
            <w:noWrap/>
            <w:hideMark/>
          </w:tcPr>
          <w:p w14:paraId="1A804982" w14:textId="77777777" w:rsidR="00722389" w:rsidRPr="00AC178A" w:rsidRDefault="00722389" w:rsidP="005413B7">
            <w:pPr>
              <w:rPr>
                <w:rFonts w:eastAsia="Times New Roman"/>
                <w:color w:val="000000"/>
                <w:sz w:val="16"/>
                <w:szCs w:val="16"/>
              </w:rPr>
            </w:pPr>
          </w:p>
        </w:tc>
        <w:tc>
          <w:tcPr>
            <w:tcW w:w="2531" w:type="dxa"/>
            <w:noWrap/>
            <w:hideMark/>
          </w:tcPr>
          <w:p w14:paraId="4690CFCD"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Severe AEs</w:t>
            </w:r>
          </w:p>
        </w:tc>
        <w:tc>
          <w:tcPr>
            <w:tcW w:w="2255" w:type="dxa"/>
            <w:noWrap/>
            <w:hideMark/>
          </w:tcPr>
          <w:p w14:paraId="3C80C191"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heterologous boost</w:t>
            </w:r>
          </w:p>
        </w:tc>
        <w:tc>
          <w:tcPr>
            <w:tcW w:w="2953" w:type="dxa"/>
            <w:noWrap/>
            <w:hideMark/>
          </w:tcPr>
          <w:p w14:paraId="328EA634"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2/29</w:t>
            </w:r>
          </w:p>
        </w:tc>
      </w:tr>
      <w:tr w:rsidR="00722389" w:rsidRPr="00AC178A" w14:paraId="5C5446D0" w14:textId="77777777" w:rsidTr="005413B7">
        <w:trPr>
          <w:trHeight w:val="285"/>
        </w:trPr>
        <w:tc>
          <w:tcPr>
            <w:tcW w:w="1612" w:type="dxa"/>
            <w:vMerge/>
            <w:noWrap/>
            <w:hideMark/>
          </w:tcPr>
          <w:p w14:paraId="5ADFEC06" w14:textId="77777777" w:rsidR="00722389" w:rsidRPr="00AC178A" w:rsidRDefault="00722389" w:rsidP="005413B7">
            <w:pPr>
              <w:rPr>
                <w:rFonts w:eastAsia="Times New Roman"/>
                <w:color w:val="000000"/>
                <w:sz w:val="16"/>
                <w:szCs w:val="16"/>
              </w:rPr>
            </w:pPr>
          </w:p>
        </w:tc>
        <w:tc>
          <w:tcPr>
            <w:tcW w:w="2531" w:type="dxa"/>
            <w:noWrap/>
            <w:hideMark/>
          </w:tcPr>
          <w:p w14:paraId="5B6E848F"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Pain at injection side</w:t>
            </w:r>
          </w:p>
        </w:tc>
        <w:tc>
          <w:tcPr>
            <w:tcW w:w="2255" w:type="dxa"/>
            <w:noWrap/>
            <w:hideMark/>
          </w:tcPr>
          <w:p w14:paraId="39E04EBF"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heterologous boost</w:t>
            </w:r>
          </w:p>
        </w:tc>
        <w:tc>
          <w:tcPr>
            <w:tcW w:w="2953" w:type="dxa"/>
            <w:noWrap/>
            <w:hideMark/>
          </w:tcPr>
          <w:p w14:paraId="6D39C555"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2/29</w:t>
            </w:r>
          </w:p>
        </w:tc>
      </w:tr>
      <w:tr w:rsidR="00722389" w:rsidRPr="00AC178A" w14:paraId="468ADF34" w14:textId="77777777" w:rsidTr="005413B7">
        <w:trPr>
          <w:trHeight w:val="285"/>
        </w:trPr>
        <w:tc>
          <w:tcPr>
            <w:tcW w:w="1612" w:type="dxa"/>
            <w:vMerge/>
            <w:noWrap/>
            <w:hideMark/>
          </w:tcPr>
          <w:p w14:paraId="282D79FF" w14:textId="77777777" w:rsidR="00722389" w:rsidRPr="00AC178A" w:rsidRDefault="00722389" w:rsidP="005413B7">
            <w:pPr>
              <w:rPr>
                <w:rFonts w:eastAsia="Times New Roman"/>
                <w:color w:val="000000"/>
                <w:sz w:val="16"/>
                <w:szCs w:val="16"/>
              </w:rPr>
            </w:pPr>
          </w:p>
        </w:tc>
        <w:tc>
          <w:tcPr>
            <w:tcW w:w="2531" w:type="dxa"/>
            <w:noWrap/>
            <w:hideMark/>
          </w:tcPr>
          <w:p w14:paraId="73ADFCB5"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 xml:space="preserve">Fatigue </w:t>
            </w:r>
          </w:p>
        </w:tc>
        <w:tc>
          <w:tcPr>
            <w:tcW w:w="2255" w:type="dxa"/>
            <w:noWrap/>
            <w:hideMark/>
          </w:tcPr>
          <w:p w14:paraId="74C49A1F"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heterologous boost</w:t>
            </w:r>
          </w:p>
        </w:tc>
        <w:tc>
          <w:tcPr>
            <w:tcW w:w="2953" w:type="dxa"/>
            <w:noWrap/>
            <w:hideMark/>
          </w:tcPr>
          <w:p w14:paraId="35598688"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7/29</w:t>
            </w:r>
          </w:p>
        </w:tc>
      </w:tr>
      <w:tr w:rsidR="00722389" w:rsidRPr="00AC178A" w14:paraId="518B22DD" w14:textId="77777777" w:rsidTr="005413B7">
        <w:trPr>
          <w:trHeight w:val="285"/>
        </w:trPr>
        <w:tc>
          <w:tcPr>
            <w:tcW w:w="1612" w:type="dxa"/>
            <w:vMerge/>
            <w:noWrap/>
            <w:hideMark/>
          </w:tcPr>
          <w:p w14:paraId="58A1B8E3" w14:textId="77777777" w:rsidR="00722389" w:rsidRPr="00AC178A" w:rsidRDefault="00722389" w:rsidP="005413B7">
            <w:pPr>
              <w:rPr>
                <w:rFonts w:eastAsia="Times New Roman"/>
                <w:color w:val="000000"/>
                <w:sz w:val="16"/>
                <w:szCs w:val="16"/>
              </w:rPr>
            </w:pPr>
          </w:p>
        </w:tc>
        <w:tc>
          <w:tcPr>
            <w:tcW w:w="2531" w:type="dxa"/>
            <w:noWrap/>
          </w:tcPr>
          <w:p w14:paraId="4F3EC4FD"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headache</w:t>
            </w:r>
          </w:p>
        </w:tc>
        <w:tc>
          <w:tcPr>
            <w:tcW w:w="2255" w:type="dxa"/>
            <w:noWrap/>
            <w:hideMark/>
          </w:tcPr>
          <w:p w14:paraId="361806A9"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heterologous boost</w:t>
            </w:r>
          </w:p>
        </w:tc>
        <w:tc>
          <w:tcPr>
            <w:tcW w:w="2953" w:type="dxa"/>
            <w:noWrap/>
            <w:hideMark/>
          </w:tcPr>
          <w:p w14:paraId="52C458AF"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29</w:t>
            </w:r>
          </w:p>
        </w:tc>
      </w:tr>
      <w:tr w:rsidR="00722389" w:rsidRPr="00AC178A" w14:paraId="288E0BCD" w14:textId="77777777" w:rsidTr="005413B7">
        <w:trPr>
          <w:trHeight w:val="285"/>
        </w:trPr>
        <w:tc>
          <w:tcPr>
            <w:tcW w:w="1612" w:type="dxa"/>
            <w:vMerge/>
            <w:noWrap/>
            <w:hideMark/>
          </w:tcPr>
          <w:p w14:paraId="61C56AB3" w14:textId="77777777" w:rsidR="00722389" w:rsidRPr="00AC178A" w:rsidRDefault="00722389" w:rsidP="005413B7">
            <w:pPr>
              <w:rPr>
                <w:rFonts w:eastAsia="Times New Roman"/>
                <w:color w:val="000000"/>
                <w:sz w:val="16"/>
                <w:szCs w:val="16"/>
              </w:rPr>
            </w:pPr>
          </w:p>
        </w:tc>
        <w:tc>
          <w:tcPr>
            <w:tcW w:w="2531" w:type="dxa"/>
            <w:noWrap/>
            <w:hideMark/>
          </w:tcPr>
          <w:p w14:paraId="6D9B3CE0"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Joint pain</w:t>
            </w:r>
          </w:p>
        </w:tc>
        <w:tc>
          <w:tcPr>
            <w:tcW w:w="2255" w:type="dxa"/>
            <w:noWrap/>
            <w:hideMark/>
          </w:tcPr>
          <w:p w14:paraId="777B542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heterologous boost</w:t>
            </w:r>
          </w:p>
        </w:tc>
        <w:tc>
          <w:tcPr>
            <w:tcW w:w="2953" w:type="dxa"/>
            <w:noWrap/>
            <w:hideMark/>
          </w:tcPr>
          <w:p w14:paraId="515798CF"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29</w:t>
            </w:r>
          </w:p>
        </w:tc>
      </w:tr>
      <w:tr w:rsidR="00722389" w:rsidRPr="00AC178A" w14:paraId="76F9D72F" w14:textId="77777777" w:rsidTr="005413B7">
        <w:trPr>
          <w:trHeight w:val="285"/>
        </w:trPr>
        <w:tc>
          <w:tcPr>
            <w:tcW w:w="1612" w:type="dxa"/>
            <w:vMerge/>
            <w:noWrap/>
            <w:hideMark/>
          </w:tcPr>
          <w:p w14:paraId="6C677FB3" w14:textId="77777777" w:rsidR="00722389" w:rsidRPr="00AC178A" w:rsidRDefault="00722389" w:rsidP="005413B7">
            <w:pPr>
              <w:rPr>
                <w:rFonts w:eastAsia="Times New Roman"/>
                <w:color w:val="000000"/>
                <w:sz w:val="16"/>
                <w:szCs w:val="16"/>
              </w:rPr>
            </w:pPr>
          </w:p>
        </w:tc>
        <w:tc>
          <w:tcPr>
            <w:tcW w:w="2531" w:type="dxa"/>
            <w:noWrap/>
            <w:hideMark/>
          </w:tcPr>
          <w:p w14:paraId="599AFA20"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fever</w:t>
            </w:r>
          </w:p>
        </w:tc>
        <w:tc>
          <w:tcPr>
            <w:tcW w:w="2255" w:type="dxa"/>
            <w:noWrap/>
            <w:hideMark/>
          </w:tcPr>
          <w:p w14:paraId="297A8075"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heterologous boost</w:t>
            </w:r>
          </w:p>
        </w:tc>
        <w:tc>
          <w:tcPr>
            <w:tcW w:w="2953" w:type="dxa"/>
            <w:noWrap/>
            <w:hideMark/>
          </w:tcPr>
          <w:p w14:paraId="5B9ED262"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29</w:t>
            </w:r>
          </w:p>
        </w:tc>
      </w:tr>
      <w:tr w:rsidR="00722389" w:rsidRPr="00AC178A" w14:paraId="35C70601" w14:textId="77777777" w:rsidTr="005413B7">
        <w:trPr>
          <w:trHeight w:val="285"/>
        </w:trPr>
        <w:tc>
          <w:tcPr>
            <w:tcW w:w="1612" w:type="dxa"/>
            <w:vMerge w:val="restart"/>
            <w:noWrap/>
            <w:hideMark/>
          </w:tcPr>
          <w:p w14:paraId="69C12141"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Sherman 2021</w:t>
            </w:r>
          </w:p>
          <w:p w14:paraId="3125AC22" w14:textId="77777777" w:rsidR="00722389" w:rsidRPr="00AC178A" w:rsidRDefault="00722389" w:rsidP="005413B7">
            <w:pPr>
              <w:rPr>
                <w:rFonts w:eastAsia="Times New Roman"/>
                <w:color w:val="000000"/>
                <w:sz w:val="16"/>
                <w:szCs w:val="16"/>
              </w:rPr>
            </w:pPr>
          </w:p>
        </w:tc>
        <w:tc>
          <w:tcPr>
            <w:tcW w:w="2531" w:type="dxa"/>
            <w:noWrap/>
            <w:hideMark/>
          </w:tcPr>
          <w:p w14:paraId="0D494EF3"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injection site pain (all mild)</w:t>
            </w:r>
          </w:p>
        </w:tc>
        <w:tc>
          <w:tcPr>
            <w:tcW w:w="2255" w:type="dxa"/>
            <w:noWrap/>
            <w:hideMark/>
          </w:tcPr>
          <w:p w14:paraId="50667567"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first dose</w:t>
            </w:r>
          </w:p>
        </w:tc>
        <w:tc>
          <w:tcPr>
            <w:tcW w:w="2953" w:type="dxa"/>
            <w:noWrap/>
            <w:hideMark/>
          </w:tcPr>
          <w:p w14:paraId="05B2C1F2"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0/18</w:t>
            </w:r>
          </w:p>
        </w:tc>
      </w:tr>
      <w:tr w:rsidR="00722389" w:rsidRPr="00AC178A" w14:paraId="4CE9179F" w14:textId="77777777" w:rsidTr="005413B7">
        <w:trPr>
          <w:trHeight w:val="285"/>
        </w:trPr>
        <w:tc>
          <w:tcPr>
            <w:tcW w:w="1612" w:type="dxa"/>
            <w:vMerge/>
            <w:noWrap/>
            <w:hideMark/>
          </w:tcPr>
          <w:p w14:paraId="2F3E2AD5" w14:textId="77777777" w:rsidR="00722389" w:rsidRPr="00AC178A" w:rsidRDefault="00722389" w:rsidP="005413B7">
            <w:pPr>
              <w:rPr>
                <w:rFonts w:eastAsia="Times New Roman"/>
                <w:color w:val="000000"/>
                <w:sz w:val="16"/>
                <w:szCs w:val="16"/>
              </w:rPr>
            </w:pPr>
          </w:p>
        </w:tc>
        <w:tc>
          <w:tcPr>
            <w:tcW w:w="2531" w:type="dxa"/>
            <w:noWrap/>
            <w:hideMark/>
          </w:tcPr>
          <w:p w14:paraId="7EFDF861"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headache (mild to moderate)</w:t>
            </w:r>
          </w:p>
        </w:tc>
        <w:tc>
          <w:tcPr>
            <w:tcW w:w="2255" w:type="dxa"/>
            <w:noWrap/>
            <w:hideMark/>
          </w:tcPr>
          <w:p w14:paraId="702E9A9F"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first dose</w:t>
            </w:r>
          </w:p>
        </w:tc>
        <w:tc>
          <w:tcPr>
            <w:tcW w:w="2953" w:type="dxa"/>
            <w:noWrap/>
            <w:hideMark/>
          </w:tcPr>
          <w:p w14:paraId="46EEA97E"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3/18</w:t>
            </w:r>
          </w:p>
        </w:tc>
      </w:tr>
      <w:tr w:rsidR="00722389" w:rsidRPr="00AC178A" w14:paraId="5CE91594" w14:textId="77777777" w:rsidTr="005413B7">
        <w:trPr>
          <w:trHeight w:val="285"/>
        </w:trPr>
        <w:tc>
          <w:tcPr>
            <w:tcW w:w="1612" w:type="dxa"/>
            <w:vMerge/>
            <w:noWrap/>
            <w:hideMark/>
          </w:tcPr>
          <w:p w14:paraId="253C083A" w14:textId="77777777" w:rsidR="00722389" w:rsidRPr="00AC178A" w:rsidRDefault="00722389" w:rsidP="005413B7">
            <w:pPr>
              <w:rPr>
                <w:rFonts w:eastAsia="Times New Roman"/>
                <w:color w:val="000000"/>
                <w:sz w:val="16"/>
                <w:szCs w:val="16"/>
              </w:rPr>
            </w:pPr>
          </w:p>
        </w:tc>
        <w:tc>
          <w:tcPr>
            <w:tcW w:w="2531" w:type="dxa"/>
            <w:noWrap/>
            <w:hideMark/>
          </w:tcPr>
          <w:p w14:paraId="0B146E44"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fatigue (mild to moderate)</w:t>
            </w:r>
          </w:p>
        </w:tc>
        <w:tc>
          <w:tcPr>
            <w:tcW w:w="2255" w:type="dxa"/>
            <w:noWrap/>
            <w:hideMark/>
          </w:tcPr>
          <w:p w14:paraId="29D6EE56"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first dose</w:t>
            </w:r>
          </w:p>
        </w:tc>
        <w:tc>
          <w:tcPr>
            <w:tcW w:w="2953" w:type="dxa"/>
            <w:noWrap/>
            <w:hideMark/>
          </w:tcPr>
          <w:p w14:paraId="35822598"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5/18</w:t>
            </w:r>
          </w:p>
        </w:tc>
      </w:tr>
      <w:tr w:rsidR="00722389" w:rsidRPr="00AC178A" w14:paraId="6A5CF9A4" w14:textId="77777777" w:rsidTr="005413B7">
        <w:trPr>
          <w:trHeight w:val="285"/>
        </w:trPr>
        <w:tc>
          <w:tcPr>
            <w:tcW w:w="1612" w:type="dxa"/>
            <w:vMerge/>
            <w:noWrap/>
            <w:hideMark/>
          </w:tcPr>
          <w:p w14:paraId="74EDB50A" w14:textId="77777777" w:rsidR="00722389" w:rsidRPr="00AC178A" w:rsidRDefault="00722389" w:rsidP="005413B7">
            <w:pPr>
              <w:rPr>
                <w:rFonts w:eastAsia="Times New Roman"/>
                <w:color w:val="000000"/>
                <w:sz w:val="16"/>
                <w:szCs w:val="16"/>
              </w:rPr>
            </w:pPr>
          </w:p>
        </w:tc>
        <w:tc>
          <w:tcPr>
            <w:tcW w:w="2531" w:type="dxa"/>
            <w:noWrap/>
            <w:hideMark/>
          </w:tcPr>
          <w:p w14:paraId="5E473E83"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gastrointestinal symptoms (mild to moderate)</w:t>
            </w:r>
          </w:p>
        </w:tc>
        <w:tc>
          <w:tcPr>
            <w:tcW w:w="2255" w:type="dxa"/>
            <w:noWrap/>
            <w:hideMark/>
          </w:tcPr>
          <w:p w14:paraId="6E36076C"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first dose</w:t>
            </w:r>
          </w:p>
        </w:tc>
        <w:tc>
          <w:tcPr>
            <w:tcW w:w="2953" w:type="dxa"/>
            <w:noWrap/>
            <w:hideMark/>
          </w:tcPr>
          <w:p w14:paraId="29C7A04A"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2/18</w:t>
            </w:r>
          </w:p>
        </w:tc>
      </w:tr>
      <w:tr w:rsidR="00722389" w:rsidRPr="00AC178A" w14:paraId="6981CD17" w14:textId="77777777" w:rsidTr="005413B7">
        <w:trPr>
          <w:trHeight w:val="285"/>
        </w:trPr>
        <w:tc>
          <w:tcPr>
            <w:tcW w:w="1612" w:type="dxa"/>
            <w:vMerge/>
            <w:noWrap/>
            <w:hideMark/>
          </w:tcPr>
          <w:p w14:paraId="0BE202B7" w14:textId="77777777" w:rsidR="00722389" w:rsidRPr="00AC178A" w:rsidRDefault="00722389" w:rsidP="005413B7">
            <w:pPr>
              <w:rPr>
                <w:rFonts w:eastAsia="Times New Roman"/>
                <w:color w:val="000000"/>
                <w:sz w:val="16"/>
                <w:szCs w:val="16"/>
              </w:rPr>
            </w:pPr>
          </w:p>
        </w:tc>
        <w:tc>
          <w:tcPr>
            <w:tcW w:w="2531" w:type="dxa"/>
            <w:noWrap/>
            <w:hideMark/>
          </w:tcPr>
          <w:p w14:paraId="788EDCCD"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fever (any grade)</w:t>
            </w:r>
          </w:p>
        </w:tc>
        <w:tc>
          <w:tcPr>
            <w:tcW w:w="2255" w:type="dxa"/>
            <w:noWrap/>
            <w:hideMark/>
          </w:tcPr>
          <w:p w14:paraId="1BB998C4"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first dose</w:t>
            </w:r>
          </w:p>
        </w:tc>
        <w:tc>
          <w:tcPr>
            <w:tcW w:w="2953" w:type="dxa"/>
            <w:noWrap/>
            <w:hideMark/>
          </w:tcPr>
          <w:p w14:paraId="3A264715"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0/18</w:t>
            </w:r>
          </w:p>
        </w:tc>
      </w:tr>
      <w:tr w:rsidR="00722389" w:rsidRPr="00AC178A" w14:paraId="56C28BB2" w14:textId="77777777" w:rsidTr="005413B7">
        <w:trPr>
          <w:trHeight w:val="285"/>
        </w:trPr>
        <w:tc>
          <w:tcPr>
            <w:tcW w:w="1612" w:type="dxa"/>
            <w:vMerge/>
            <w:noWrap/>
            <w:hideMark/>
          </w:tcPr>
          <w:p w14:paraId="33A5CABE" w14:textId="77777777" w:rsidR="00722389" w:rsidRPr="00AC178A" w:rsidRDefault="00722389" w:rsidP="005413B7">
            <w:pPr>
              <w:rPr>
                <w:rFonts w:eastAsia="Times New Roman"/>
                <w:color w:val="000000"/>
                <w:sz w:val="16"/>
                <w:szCs w:val="16"/>
              </w:rPr>
            </w:pPr>
          </w:p>
        </w:tc>
        <w:tc>
          <w:tcPr>
            <w:tcW w:w="2531" w:type="dxa"/>
            <w:noWrap/>
            <w:hideMark/>
          </w:tcPr>
          <w:p w14:paraId="7A5F9743"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myalgia (any grade)</w:t>
            </w:r>
          </w:p>
        </w:tc>
        <w:tc>
          <w:tcPr>
            <w:tcW w:w="2255" w:type="dxa"/>
            <w:noWrap/>
            <w:hideMark/>
          </w:tcPr>
          <w:p w14:paraId="403AE70B"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first dose</w:t>
            </w:r>
          </w:p>
        </w:tc>
        <w:tc>
          <w:tcPr>
            <w:tcW w:w="2953" w:type="dxa"/>
            <w:noWrap/>
            <w:hideMark/>
          </w:tcPr>
          <w:p w14:paraId="2EBE54A8"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0/18</w:t>
            </w:r>
          </w:p>
        </w:tc>
      </w:tr>
      <w:tr w:rsidR="00722389" w:rsidRPr="00AC178A" w14:paraId="2E20F5A4" w14:textId="77777777" w:rsidTr="005413B7">
        <w:trPr>
          <w:trHeight w:val="285"/>
        </w:trPr>
        <w:tc>
          <w:tcPr>
            <w:tcW w:w="1612" w:type="dxa"/>
            <w:vMerge/>
            <w:noWrap/>
            <w:hideMark/>
          </w:tcPr>
          <w:p w14:paraId="0075FD44" w14:textId="77777777" w:rsidR="00722389" w:rsidRPr="00AC178A" w:rsidRDefault="00722389" w:rsidP="005413B7">
            <w:pPr>
              <w:rPr>
                <w:rFonts w:eastAsia="Times New Roman"/>
                <w:color w:val="000000"/>
                <w:sz w:val="16"/>
                <w:szCs w:val="16"/>
              </w:rPr>
            </w:pPr>
          </w:p>
        </w:tc>
        <w:tc>
          <w:tcPr>
            <w:tcW w:w="2531" w:type="dxa"/>
            <w:noWrap/>
            <w:hideMark/>
          </w:tcPr>
          <w:p w14:paraId="4981C5C3"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chills (any grade)</w:t>
            </w:r>
          </w:p>
        </w:tc>
        <w:tc>
          <w:tcPr>
            <w:tcW w:w="2255" w:type="dxa"/>
            <w:noWrap/>
            <w:hideMark/>
          </w:tcPr>
          <w:p w14:paraId="128C9C31"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first dose</w:t>
            </w:r>
          </w:p>
        </w:tc>
        <w:tc>
          <w:tcPr>
            <w:tcW w:w="2953" w:type="dxa"/>
            <w:noWrap/>
            <w:hideMark/>
          </w:tcPr>
          <w:p w14:paraId="3750B448"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0/18</w:t>
            </w:r>
          </w:p>
        </w:tc>
      </w:tr>
      <w:tr w:rsidR="00722389" w:rsidRPr="00AC178A" w14:paraId="38439827" w14:textId="77777777" w:rsidTr="005413B7">
        <w:trPr>
          <w:trHeight w:val="285"/>
        </w:trPr>
        <w:tc>
          <w:tcPr>
            <w:tcW w:w="1612" w:type="dxa"/>
            <w:vMerge/>
            <w:noWrap/>
            <w:hideMark/>
          </w:tcPr>
          <w:p w14:paraId="417C52FE" w14:textId="77777777" w:rsidR="00722389" w:rsidRPr="00AC178A" w:rsidRDefault="00722389" w:rsidP="005413B7">
            <w:pPr>
              <w:rPr>
                <w:rFonts w:eastAsia="Times New Roman"/>
                <w:color w:val="000000"/>
                <w:sz w:val="16"/>
                <w:szCs w:val="16"/>
              </w:rPr>
            </w:pPr>
          </w:p>
        </w:tc>
        <w:tc>
          <w:tcPr>
            <w:tcW w:w="2531" w:type="dxa"/>
            <w:noWrap/>
            <w:hideMark/>
          </w:tcPr>
          <w:p w14:paraId="5988BFE0"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injection site pain (mild to severe)</w:t>
            </w:r>
          </w:p>
        </w:tc>
        <w:tc>
          <w:tcPr>
            <w:tcW w:w="2255" w:type="dxa"/>
            <w:noWrap/>
            <w:hideMark/>
          </w:tcPr>
          <w:p w14:paraId="6E35D9E6"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second dose</w:t>
            </w:r>
          </w:p>
        </w:tc>
        <w:tc>
          <w:tcPr>
            <w:tcW w:w="2953" w:type="dxa"/>
            <w:noWrap/>
            <w:hideMark/>
          </w:tcPr>
          <w:p w14:paraId="22F5517B"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0/18</w:t>
            </w:r>
          </w:p>
        </w:tc>
      </w:tr>
      <w:tr w:rsidR="00722389" w:rsidRPr="00AC178A" w14:paraId="37D6F6BC" w14:textId="77777777" w:rsidTr="005413B7">
        <w:trPr>
          <w:trHeight w:val="285"/>
        </w:trPr>
        <w:tc>
          <w:tcPr>
            <w:tcW w:w="1612" w:type="dxa"/>
            <w:vMerge/>
            <w:noWrap/>
            <w:hideMark/>
          </w:tcPr>
          <w:p w14:paraId="1430DA0D" w14:textId="77777777" w:rsidR="00722389" w:rsidRPr="00AC178A" w:rsidRDefault="00722389" w:rsidP="005413B7">
            <w:pPr>
              <w:rPr>
                <w:rFonts w:eastAsia="Times New Roman"/>
                <w:color w:val="000000"/>
                <w:sz w:val="16"/>
                <w:szCs w:val="16"/>
              </w:rPr>
            </w:pPr>
          </w:p>
        </w:tc>
        <w:tc>
          <w:tcPr>
            <w:tcW w:w="2531" w:type="dxa"/>
            <w:noWrap/>
            <w:hideMark/>
          </w:tcPr>
          <w:p w14:paraId="3129DBF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headache (mild to severe)</w:t>
            </w:r>
          </w:p>
        </w:tc>
        <w:tc>
          <w:tcPr>
            <w:tcW w:w="2255" w:type="dxa"/>
            <w:noWrap/>
            <w:hideMark/>
          </w:tcPr>
          <w:p w14:paraId="2DE7A7BC"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second dose</w:t>
            </w:r>
          </w:p>
        </w:tc>
        <w:tc>
          <w:tcPr>
            <w:tcW w:w="2953" w:type="dxa"/>
            <w:noWrap/>
            <w:hideMark/>
          </w:tcPr>
          <w:p w14:paraId="2B1AA274"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4/18</w:t>
            </w:r>
          </w:p>
        </w:tc>
      </w:tr>
      <w:tr w:rsidR="00722389" w:rsidRPr="00AC178A" w14:paraId="40A6A68A" w14:textId="77777777" w:rsidTr="005413B7">
        <w:trPr>
          <w:trHeight w:val="285"/>
        </w:trPr>
        <w:tc>
          <w:tcPr>
            <w:tcW w:w="1612" w:type="dxa"/>
            <w:vMerge/>
            <w:noWrap/>
            <w:hideMark/>
          </w:tcPr>
          <w:p w14:paraId="4CC465C9" w14:textId="77777777" w:rsidR="00722389" w:rsidRPr="00AC178A" w:rsidRDefault="00722389" w:rsidP="005413B7">
            <w:pPr>
              <w:rPr>
                <w:rFonts w:eastAsia="Times New Roman"/>
                <w:color w:val="000000"/>
                <w:sz w:val="16"/>
                <w:szCs w:val="16"/>
              </w:rPr>
            </w:pPr>
          </w:p>
        </w:tc>
        <w:tc>
          <w:tcPr>
            <w:tcW w:w="2531" w:type="dxa"/>
            <w:noWrap/>
            <w:hideMark/>
          </w:tcPr>
          <w:p w14:paraId="2581A18B"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fatigue (mild to severe)</w:t>
            </w:r>
          </w:p>
        </w:tc>
        <w:tc>
          <w:tcPr>
            <w:tcW w:w="2255" w:type="dxa"/>
            <w:noWrap/>
            <w:hideMark/>
          </w:tcPr>
          <w:p w14:paraId="791F1CF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second dose</w:t>
            </w:r>
          </w:p>
        </w:tc>
        <w:tc>
          <w:tcPr>
            <w:tcW w:w="2953" w:type="dxa"/>
            <w:noWrap/>
            <w:hideMark/>
          </w:tcPr>
          <w:p w14:paraId="39A66CBF"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8/18</w:t>
            </w:r>
          </w:p>
        </w:tc>
      </w:tr>
      <w:tr w:rsidR="00722389" w:rsidRPr="00AC178A" w14:paraId="1DE91A0A" w14:textId="77777777" w:rsidTr="005413B7">
        <w:trPr>
          <w:trHeight w:val="285"/>
        </w:trPr>
        <w:tc>
          <w:tcPr>
            <w:tcW w:w="1612" w:type="dxa"/>
            <w:vMerge/>
            <w:noWrap/>
            <w:hideMark/>
          </w:tcPr>
          <w:p w14:paraId="544FDD17" w14:textId="77777777" w:rsidR="00722389" w:rsidRPr="00AC178A" w:rsidRDefault="00722389" w:rsidP="005413B7">
            <w:pPr>
              <w:rPr>
                <w:rFonts w:eastAsia="Times New Roman"/>
                <w:color w:val="000000"/>
                <w:sz w:val="16"/>
                <w:szCs w:val="16"/>
              </w:rPr>
            </w:pPr>
          </w:p>
        </w:tc>
        <w:tc>
          <w:tcPr>
            <w:tcW w:w="2531" w:type="dxa"/>
            <w:noWrap/>
            <w:hideMark/>
          </w:tcPr>
          <w:p w14:paraId="16E196D9"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gastrointestinal symptoms (mild to severe)</w:t>
            </w:r>
          </w:p>
        </w:tc>
        <w:tc>
          <w:tcPr>
            <w:tcW w:w="2255" w:type="dxa"/>
            <w:noWrap/>
            <w:hideMark/>
          </w:tcPr>
          <w:p w14:paraId="6764ADFD"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second dose</w:t>
            </w:r>
          </w:p>
        </w:tc>
        <w:tc>
          <w:tcPr>
            <w:tcW w:w="2953" w:type="dxa"/>
            <w:noWrap/>
            <w:hideMark/>
          </w:tcPr>
          <w:p w14:paraId="1C73B4BB"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3/18</w:t>
            </w:r>
          </w:p>
        </w:tc>
      </w:tr>
      <w:tr w:rsidR="00722389" w:rsidRPr="00AC178A" w14:paraId="2C29886C" w14:textId="77777777" w:rsidTr="005413B7">
        <w:trPr>
          <w:trHeight w:val="285"/>
        </w:trPr>
        <w:tc>
          <w:tcPr>
            <w:tcW w:w="1612" w:type="dxa"/>
            <w:vMerge/>
            <w:noWrap/>
            <w:hideMark/>
          </w:tcPr>
          <w:p w14:paraId="1298BCA4" w14:textId="77777777" w:rsidR="00722389" w:rsidRPr="00AC178A" w:rsidRDefault="00722389" w:rsidP="005413B7">
            <w:pPr>
              <w:rPr>
                <w:rFonts w:eastAsia="Times New Roman"/>
                <w:color w:val="000000"/>
                <w:sz w:val="16"/>
                <w:szCs w:val="16"/>
              </w:rPr>
            </w:pPr>
          </w:p>
        </w:tc>
        <w:tc>
          <w:tcPr>
            <w:tcW w:w="2531" w:type="dxa"/>
            <w:noWrap/>
            <w:hideMark/>
          </w:tcPr>
          <w:p w14:paraId="08898C3D"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fever (low grade)</w:t>
            </w:r>
          </w:p>
        </w:tc>
        <w:tc>
          <w:tcPr>
            <w:tcW w:w="2255" w:type="dxa"/>
            <w:noWrap/>
            <w:hideMark/>
          </w:tcPr>
          <w:p w14:paraId="1FD5BD87"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second dose</w:t>
            </w:r>
          </w:p>
        </w:tc>
        <w:tc>
          <w:tcPr>
            <w:tcW w:w="2953" w:type="dxa"/>
            <w:noWrap/>
            <w:hideMark/>
          </w:tcPr>
          <w:p w14:paraId="65D4B4D0"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2/18</w:t>
            </w:r>
          </w:p>
        </w:tc>
      </w:tr>
      <w:tr w:rsidR="00722389" w:rsidRPr="00AC178A" w14:paraId="097C60A1" w14:textId="77777777" w:rsidTr="005413B7">
        <w:trPr>
          <w:trHeight w:val="285"/>
        </w:trPr>
        <w:tc>
          <w:tcPr>
            <w:tcW w:w="1612" w:type="dxa"/>
            <w:vMerge/>
            <w:noWrap/>
            <w:hideMark/>
          </w:tcPr>
          <w:p w14:paraId="5063708C" w14:textId="77777777" w:rsidR="00722389" w:rsidRPr="00AC178A" w:rsidRDefault="00722389" w:rsidP="005413B7">
            <w:pPr>
              <w:rPr>
                <w:rFonts w:eastAsia="Times New Roman"/>
                <w:color w:val="000000"/>
                <w:sz w:val="16"/>
                <w:szCs w:val="16"/>
              </w:rPr>
            </w:pPr>
          </w:p>
        </w:tc>
        <w:tc>
          <w:tcPr>
            <w:tcW w:w="2531" w:type="dxa"/>
            <w:noWrap/>
            <w:hideMark/>
          </w:tcPr>
          <w:p w14:paraId="11E1987C"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myalgias (mild to severe)</w:t>
            </w:r>
          </w:p>
        </w:tc>
        <w:tc>
          <w:tcPr>
            <w:tcW w:w="2255" w:type="dxa"/>
            <w:noWrap/>
            <w:hideMark/>
          </w:tcPr>
          <w:p w14:paraId="16A3768F"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second dose</w:t>
            </w:r>
          </w:p>
        </w:tc>
        <w:tc>
          <w:tcPr>
            <w:tcW w:w="2953" w:type="dxa"/>
            <w:noWrap/>
            <w:hideMark/>
          </w:tcPr>
          <w:p w14:paraId="1808178E"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5/18</w:t>
            </w:r>
          </w:p>
        </w:tc>
      </w:tr>
      <w:tr w:rsidR="00722389" w:rsidRPr="00AC178A" w14:paraId="63DE3BA0" w14:textId="77777777" w:rsidTr="005413B7">
        <w:trPr>
          <w:trHeight w:val="285"/>
        </w:trPr>
        <w:tc>
          <w:tcPr>
            <w:tcW w:w="1612" w:type="dxa"/>
            <w:vMerge/>
            <w:noWrap/>
            <w:hideMark/>
          </w:tcPr>
          <w:p w14:paraId="0393C341" w14:textId="77777777" w:rsidR="00722389" w:rsidRPr="00AC178A" w:rsidRDefault="00722389" w:rsidP="005413B7">
            <w:pPr>
              <w:rPr>
                <w:rFonts w:eastAsia="Times New Roman"/>
                <w:color w:val="000000"/>
                <w:sz w:val="16"/>
                <w:szCs w:val="16"/>
              </w:rPr>
            </w:pPr>
          </w:p>
        </w:tc>
        <w:tc>
          <w:tcPr>
            <w:tcW w:w="2531" w:type="dxa"/>
            <w:noWrap/>
            <w:hideMark/>
          </w:tcPr>
          <w:p w14:paraId="56B64205"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chills (mild to severe)</w:t>
            </w:r>
          </w:p>
        </w:tc>
        <w:tc>
          <w:tcPr>
            <w:tcW w:w="2255" w:type="dxa"/>
            <w:noWrap/>
            <w:hideMark/>
          </w:tcPr>
          <w:p w14:paraId="290F9681"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second dose</w:t>
            </w:r>
          </w:p>
        </w:tc>
        <w:tc>
          <w:tcPr>
            <w:tcW w:w="2953" w:type="dxa"/>
            <w:noWrap/>
            <w:hideMark/>
          </w:tcPr>
          <w:p w14:paraId="560DA0CA"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3/18</w:t>
            </w:r>
          </w:p>
        </w:tc>
      </w:tr>
      <w:tr w:rsidR="00722389" w:rsidRPr="00AC178A" w14:paraId="309E7D66" w14:textId="77777777" w:rsidTr="005413B7">
        <w:trPr>
          <w:trHeight w:val="290"/>
        </w:trPr>
        <w:tc>
          <w:tcPr>
            <w:tcW w:w="1612" w:type="dxa"/>
            <w:vMerge w:val="restart"/>
            <w:noWrap/>
            <w:hideMark/>
          </w:tcPr>
          <w:p w14:paraId="5FA24596" w14:textId="77777777" w:rsidR="00722389" w:rsidRPr="00AC178A" w:rsidRDefault="00722389" w:rsidP="005413B7">
            <w:pPr>
              <w:rPr>
                <w:rFonts w:eastAsia="Times New Roman"/>
                <w:color w:val="000000"/>
                <w:sz w:val="16"/>
                <w:szCs w:val="16"/>
              </w:rPr>
            </w:pPr>
            <w:proofErr w:type="spellStart"/>
            <w:r w:rsidRPr="00AC178A">
              <w:rPr>
                <w:rFonts w:eastAsia="Times New Roman"/>
                <w:color w:val="000000"/>
                <w:sz w:val="16"/>
                <w:szCs w:val="16"/>
              </w:rPr>
              <w:t>Maneikis</w:t>
            </w:r>
            <w:proofErr w:type="spellEnd"/>
            <w:r w:rsidRPr="00AC178A">
              <w:rPr>
                <w:rFonts w:eastAsia="Times New Roman"/>
                <w:color w:val="000000"/>
                <w:sz w:val="16"/>
                <w:szCs w:val="16"/>
              </w:rPr>
              <w:t xml:space="preserve"> 2021</w:t>
            </w:r>
          </w:p>
          <w:p w14:paraId="6F546AE0" w14:textId="77777777" w:rsidR="00722389" w:rsidRPr="00AC178A" w:rsidRDefault="00722389" w:rsidP="005413B7">
            <w:pPr>
              <w:rPr>
                <w:rFonts w:eastAsia="Times New Roman"/>
                <w:color w:val="000000"/>
                <w:sz w:val="16"/>
                <w:szCs w:val="16"/>
              </w:rPr>
            </w:pPr>
          </w:p>
        </w:tc>
        <w:tc>
          <w:tcPr>
            <w:tcW w:w="2531" w:type="dxa"/>
            <w:noWrap/>
            <w:hideMark/>
          </w:tcPr>
          <w:p w14:paraId="1494F5FC"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vomiting (grade I to II)</w:t>
            </w:r>
          </w:p>
        </w:tc>
        <w:tc>
          <w:tcPr>
            <w:tcW w:w="2255" w:type="dxa"/>
            <w:noWrap/>
            <w:hideMark/>
          </w:tcPr>
          <w:p w14:paraId="31AD7986"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first dose</w:t>
            </w:r>
          </w:p>
        </w:tc>
        <w:tc>
          <w:tcPr>
            <w:tcW w:w="2953" w:type="dxa"/>
            <w:noWrap/>
            <w:hideMark/>
          </w:tcPr>
          <w:p w14:paraId="671BCD43"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3/662</w:t>
            </w:r>
          </w:p>
        </w:tc>
      </w:tr>
      <w:tr w:rsidR="00722389" w:rsidRPr="00AC178A" w14:paraId="4B6E625C" w14:textId="77777777" w:rsidTr="005413B7">
        <w:trPr>
          <w:trHeight w:val="285"/>
        </w:trPr>
        <w:tc>
          <w:tcPr>
            <w:tcW w:w="1612" w:type="dxa"/>
            <w:vMerge/>
            <w:noWrap/>
            <w:hideMark/>
          </w:tcPr>
          <w:p w14:paraId="4B3D87C6" w14:textId="77777777" w:rsidR="00722389" w:rsidRPr="00AC178A" w:rsidRDefault="00722389" w:rsidP="005413B7">
            <w:pPr>
              <w:rPr>
                <w:rFonts w:eastAsia="Times New Roman"/>
                <w:color w:val="000000"/>
                <w:sz w:val="16"/>
                <w:szCs w:val="16"/>
              </w:rPr>
            </w:pPr>
          </w:p>
        </w:tc>
        <w:tc>
          <w:tcPr>
            <w:tcW w:w="2531" w:type="dxa"/>
            <w:noWrap/>
            <w:hideMark/>
          </w:tcPr>
          <w:p w14:paraId="128E88FB" w14:textId="77777777" w:rsidR="00722389" w:rsidRPr="00AC178A" w:rsidRDefault="00722389" w:rsidP="005413B7">
            <w:pPr>
              <w:rPr>
                <w:rFonts w:eastAsia="Times New Roman"/>
                <w:color w:val="000000"/>
                <w:sz w:val="16"/>
                <w:szCs w:val="16"/>
              </w:rPr>
            </w:pPr>
            <w:proofErr w:type="spellStart"/>
            <w:r w:rsidRPr="00AC178A">
              <w:rPr>
                <w:rFonts w:eastAsia="Times New Roman"/>
                <w:color w:val="000000"/>
                <w:sz w:val="16"/>
                <w:szCs w:val="16"/>
              </w:rPr>
              <w:t>diarrhea</w:t>
            </w:r>
            <w:proofErr w:type="spellEnd"/>
            <w:r w:rsidRPr="00AC178A">
              <w:rPr>
                <w:rFonts w:eastAsia="Times New Roman"/>
                <w:color w:val="000000"/>
                <w:sz w:val="16"/>
                <w:szCs w:val="16"/>
              </w:rPr>
              <w:t xml:space="preserve"> (grade I to III)</w:t>
            </w:r>
          </w:p>
        </w:tc>
        <w:tc>
          <w:tcPr>
            <w:tcW w:w="2255" w:type="dxa"/>
            <w:noWrap/>
            <w:hideMark/>
          </w:tcPr>
          <w:p w14:paraId="0129B4B1"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first dose</w:t>
            </w:r>
          </w:p>
        </w:tc>
        <w:tc>
          <w:tcPr>
            <w:tcW w:w="2953" w:type="dxa"/>
            <w:noWrap/>
            <w:hideMark/>
          </w:tcPr>
          <w:p w14:paraId="3805A3EC"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6/662</w:t>
            </w:r>
          </w:p>
        </w:tc>
      </w:tr>
      <w:tr w:rsidR="00722389" w:rsidRPr="00AC178A" w14:paraId="23BA64E1" w14:textId="77777777" w:rsidTr="005413B7">
        <w:trPr>
          <w:trHeight w:val="285"/>
        </w:trPr>
        <w:tc>
          <w:tcPr>
            <w:tcW w:w="1612" w:type="dxa"/>
            <w:vMerge/>
            <w:noWrap/>
            <w:hideMark/>
          </w:tcPr>
          <w:p w14:paraId="64C04F9E" w14:textId="77777777" w:rsidR="00722389" w:rsidRPr="00AC178A" w:rsidRDefault="00722389" w:rsidP="005413B7">
            <w:pPr>
              <w:rPr>
                <w:rFonts w:eastAsia="Times New Roman"/>
                <w:color w:val="000000"/>
                <w:sz w:val="16"/>
                <w:szCs w:val="16"/>
              </w:rPr>
            </w:pPr>
          </w:p>
        </w:tc>
        <w:tc>
          <w:tcPr>
            <w:tcW w:w="2531" w:type="dxa"/>
            <w:noWrap/>
            <w:hideMark/>
          </w:tcPr>
          <w:p w14:paraId="40BB4554"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fever (grade I)</w:t>
            </w:r>
          </w:p>
        </w:tc>
        <w:tc>
          <w:tcPr>
            <w:tcW w:w="2255" w:type="dxa"/>
            <w:noWrap/>
            <w:hideMark/>
          </w:tcPr>
          <w:p w14:paraId="6B5F74B0"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first dose</w:t>
            </w:r>
          </w:p>
        </w:tc>
        <w:tc>
          <w:tcPr>
            <w:tcW w:w="2953" w:type="dxa"/>
            <w:noWrap/>
            <w:hideMark/>
          </w:tcPr>
          <w:p w14:paraId="480C8796"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6/662</w:t>
            </w:r>
          </w:p>
        </w:tc>
      </w:tr>
      <w:tr w:rsidR="00722389" w:rsidRPr="00AC178A" w14:paraId="1D3DF9C6" w14:textId="77777777" w:rsidTr="005413B7">
        <w:trPr>
          <w:trHeight w:val="285"/>
        </w:trPr>
        <w:tc>
          <w:tcPr>
            <w:tcW w:w="1612" w:type="dxa"/>
            <w:vMerge/>
            <w:noWrap/>
            <w:hideMark/>
          </w:tcPr>
          <w:p w14:paraId="40BCC7FB" w14:textId="77777777" w:rsidR="00722389" w:rsidRPr="00AC178A" w:rsidRDefault="00722389" w:rsidP="005413B7">
            <w:pPr>
              <w:rPr>
                <w:rFonts w:eastAsia="Times New Roman"/>
                <w:color w:val="000000"/>
                <w:sz w:val="16"/>
                <w:szCs w:val="16"/>
              </w:rPr>
            </w:pPr>
          </w:p>
        </w:tc>
        <w:tc>
          <w:tcPr>
            <w:tcW w:w="2531" w:type="dxa"/>
            <w:noWrap/>
            <w:hideMark/>
          </w:tcPr>
          <w:p w14:paraId="2550C386"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chills (grade I to II)</w:t>
            </w:r>
          </w:p>
        </w:tc>
        <w:tc>
          <w:tcPr>
            <w:tcW w:w="2255" w:type="dxa"/>
            <w:noWrap/>
            <w:hideMark/>
          </w:tcPr>
          <w:p w14:paraId="2669AF44"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first dose</w:t>
            </w:r>
          </w:p>
        </w:tc>
        <w:tc>
          <w:tcPr>
            <w:tcW w:w="2953" w:type="dxa"/>
            <w:noWrap/>
            <w:hideMark/>
          </w:tcPr>
          <w:p w14:paraId="3F759766"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23/662</w:t>
            </w:r>
          </w:p>
        </w:tc>
      </w:tr>
      <w:tr w:rsidR="00722389" w:rsidRPr="00AC178A" w14:paraId="7B6EA1EF" w14:textId="77777777" w:rsidTr="005413B7">
        <w:trPr>
          <w:trHeight w:val="285"/>
        </w:trPr>
        <w:tc>
          <w:tcPr>
            <w:tcW w:w="1612" w:type="dxa"/>
            <w:vMerge/>
            <w:noWrap/>
            <w:hideMark/>
          </w:tcPr>
          <w:p w14:paraId="6DA3F2F9" w14:textId="77777777" w:rsidR="00722389" w:rsidRPr="00AC178A" w:rsidRDefault="00722389" w:rsidP="005413B7">
            <w:pPr>
              <w:rPr>
                <w:rFonts w:eastAsia="Times New Roman"/>
                <w:color w:val="000000"/>
                <w:sz w:val="16"/>
                <w:szCs w:val="16"/>
              </w:rPr>
            </w:pPr>
          </w:p>
        </w:tc>
        <w:tc>
          <w:tcPr>
            <w:tcW w:w="2531" w:type="dxa"/>
            <w:noWrap/>
            <w:hideMark/>
          </w:tcPr>
          <w:p w14:paraId="45AD36B0"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fatigue (grade I to II)</w:t>
            </w:r>
          </w:p>
        </w:tc>
        <w:tc>
          <w:tcPr>
            <w:tcW w:w="2255" w:type="dxa"/>
            <w:noWrap/>
            <w:hideMark/>
          </w:tcPr>
          <w:p w14:paraId="2117DE13"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first dose</w:t>
            </w:r>
          </w:p>
        </w:tc>
        <w:tc>
          <w:tcPr>
            <w:tcW w:w="2953" w:type="dxa"/>
            <w:noWrap/>
            <w:hideMark/>
          </w:tcPr>
          <w:p w14:paraId="2BAF341A"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49/662</w:t>
            </w:r>
          </w:p>
        </w:tc>
      </w:tr>
      <w:tr w:rsidR="00722389" w:rsidRPr="00AC178A" w14:paraId="5025C716" w14:textId="77777777" w:rsidTr="005413B7">
        <w:trPr>
          <w:trHeight w:val="285"/>
        </w:trPr>
        <w:tc>
          <w:tcPr>
            <w:tcW w:w="1612" w:type="dxa"/>
            <w:vMerge/>
            <w:noWrap/>
            <w:hideMark/>
          </w:tcPr>
          <w:p w14:paraId="5E473B85" w14:textId="77777777" w:rsidR="00722389" w:rsidRPr="00AC178A" w:rsidRDefault="00722389" w:rsidP="005413B7">
            <w:pPr>
              <w:rPr>
                <w:rFonts w:eastAsia="Times New Roman"/>
                <w:color w:val="000000"/>
                <w:sz w:val="16"/>
                <w:szCs w:val="16"/>
              </w:rPr>
            </w:pPr>
          </w:p>
        </w:tc>
        <w:tc>
          <w:tcPr>
            <w:tcW w:w="2531" w:type="dxa"/>
            <w:noWrap/>
            <w:hideMark/>
          </w:tcPr>
          <w:p w14:paraId="6DC33428"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headache (grade I to II)</w:t>
            </w:r>
          </w:p>
        </w:tc>
        <w:tc>
          <w:tcPr>
            <w:tcW w:w="2255" w:type="dxa"/>
            <w:noWrap/>
            <w:hideMark/>
          </w:tcPr>
          <w:p w14:paraId="74B4D060"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first dose</w:t>
            </w:r>
          </w:p>
        </w:tc>
        <w:tc>
          <w:tcPr>
            <w:tcW w:w="2953" w:type="dxa"/>
            <w:noWrap/>
            <w:hideMark/>
          </w:tcPr>
          <w:p w14:paraId="57AAD7CD"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48/662</w:t>
            </w:r>
          </w:p>
        </w:tc>
      </w:tr>
      <w:tr w:rsidR="00722389" w:rsidRPr="00AC178A" w14:paraId="214E0FE3" w14:textId="77777777" w:rsidTr="005413B7">
        <w:trPr>
          <w:trHeight w:val="285"/>
        </w:trPr>
        <w:tc>
          <w:tcPr>
            <w:tcW w:w="1612" w:type="dxa"/>
            <w:vMerge/>
            <w:noWrap/>
            <w:hideMark/>
          </w:tcPr>
          <w:p w14:paraId="54537B3F" w14:textId="77777777" w:rsidR="00722389" w:rsidRPr="00AC178A" w:rsidRDefault="00722389" w:rsidP="005413B7">
            <w:pPr>
              <w:rPr>
                <w:rFonts w:eastAsia="Times New Roman"/>
                <w:color w:val="000000"/>
                <w:sz w:val="16"/>
                <w:szCs w:val="16"/>
              </w:rPr>
            </w:pPr>
          </w:p>
        </w:tc>
        <w:tc>
          <w:tcPr>
            <w:tcW w:w="2531" w:type="dxa"/>
            <w:noWrap/>
            <w:hideMark/>
          </w:tcPr>
          <w:p w14:paraId="21ABFB14"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muscle pain (grade I to III)</w:t>
            </w:r>
          </w:p>
        </w:tc>
        <w:tc>
          <w:tcPr>
            <w:tcW w:w="2255" w:type="dxa"/>
            <w:noWrap/>
            <w:hideMark/>
          </w:tcPr>
          <w:p w14:paraId="5DCBE3EA"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first dose</w:t>
            </w:r>
          </w:p>
        </w:tc>
        <w:tc>
          <w:tcPr>
            <w:tcW w:w="2953" w:type="dxa"/>
            <w:noWrap/>
            <w:hideMark/>
          </w:tcPr>
          <w:p w14:paraId="71F363F1"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64/662</w:t>
            </w:r>
          </w:p>
        </w:tc>
      </w:tr>
      <w:tr w:rsidR="00722389" w:rsidRPr="00AC178A" w14:paraId="515B9980" w14:textId="77777777" w:rsidTr="005413B7">
        <w:trPr>
          <w:trHeight w:val="285"/>
        </w:trPr>
        <w:tc>
          <w:tcPr>
            <w:tcW w:w="1612" w:type="dxa"/>
            <w:vMerge/>
            <w:noWrap/>
            <w:hideMark/>
          </w:tcPr>
          <w:p w14:paraId="4AC42A57" w14:textId="77777777" w:rsidR="00722389" w:rsidRPr="00AC178A" w:rsidRDefault="00722389" w:rsidP="005413B7">
            <w:pPr>
              <w:rPr>
                <w:rFonts w:eastAsia="Times New Roman"/>
                <w:color w:val="000000"/>
                <w:sz w:val="16"/>
                <w:szCs w:val="16"/>
              </w:rPr>
            </w:pPr>
          </w:p>
        </w:tc>
        <w:tc>
          <w:tcPr>
            <w:tcW w:w="2531" w:type="dxa"/>
            <w:noWrap/>
            <w:hideMark/>
          </w:tcPr>
          <w:p w14:paraId="62993241"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joint pain (grade I to III)</w:t>
            </w:r>
          </w:p>
        </w:tc>
        <w:tc>
          <w:tcPr>
            <w:tcW w:w="2255" w:type="dxa"/>
            <w:noWrap/>
            <w:hideMark/>
          </w:tcPr>
          <w:p w14:paraId="2A29E1F9"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first dose</w:t>
            </w:r>
          </w:p>
        </w:tc>
        <w:tc>
          <w:tcPr>
            <w:tcW w:w="2953" w:type="dxa"/>
            <w:noWrap/>
            <w:hideMark/>
          </w:tcPr>
          <w:p w14:paraId="23CED8B0"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5/662</w:t>
            </w:r>
          </w:p>
        </w:tc>
      </w:tr>
      <w:tr w:rsidR="00722389" w:rsidRPr="00AC178A" w14:paraId="40A3008C" w14:textId="77777777" w:rsidTr="005413B7">
        <w:trPr>
          <w:trHeight w:val="285"/>
        </w:trPr>
        <w:tc>
          <w:tcPr>
            <w:tcW w:w="1612" w:type="dxa"/>
            <w:vMerge/>
            <w:noWrap/>
            <w:hideMark/>
          </w:tcPr>
          <w:p w14:paraId="421C9ADE" w14:textId="77777777" w:rsidR="00722389" w:rsidRPr="00AC178A" w:rsidRDefault="00722389" w:rsidP="005413B7">
            <w:pPr>
              <w:rPr>
                <w:rFonts w:eastAsia="Times New Roman"/>
                <w:color w:val="000000"/>
                <w:sz w:val="16"/>
                <w:szCs w:val="16"/>
              </w:rPr>
            </w:pPr>
          </w:p>
        </w:tc>
        <w:tc>
          <w:tcPr>
            <w:tcW w:w="2531" w:type="dxa"/>
            <w:noWrap/>
            <w:hideMark/>
          </w:tcPr>
          <w:p w14:paraId="5E6E088B"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vomiting (grade I to II)</w:t>
            </w:r>
          </w:p>
        </w:tc>
        <w:tc>
          <w:tcPr>
            <w:tcW w:w="2255" w:type="dxa"/>
            <w:noWrap/>
            <w:hideMark/>
          </w:tcPr>
          <w:p w14:paraId="3E4AAACA"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second dose</w:t>
            </w:r>
          </w:p>
        </w:tc>
        <w:tc>
          <w:tcPr>
            <w:tcW w:w="2953" w:type="dxa"/>
            <w:noWrap/>
            <w:hideMark/>
          </w:tcPr>
          <w:p w14:paraId="5186EF9B"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5/575</w:t>
            </w:r>
          </w:p>
        </w:tc>
      </w:tr>
      <w:tr w:rsidR="00722389" w:rsidRPr="00AC178A" w14:paraId="772A7477" w14:textId="77777777" w:rsidTr="005413B7">
        <w:trPr>
          <w:trHeight w:val="285"/>
        </w:trPr>
        <w:tc>
          <w:tcPr>
            <w:tcW w:w="1612" w:type="dxa"/>
            <w:vMerge/>
            <w:noWrap/>
            <w:hideMark/>
          </w:tcPr>
          <w:p w14:paraId="4858E2A3" w14:textId="77777777" w:rsidR="00722389" w:rsidRPr="00AC178A" w:rsidRDefault="00722389" w:rsidP="005413B7">
            <w:pPr>
              <w:rPr>
                <w:rFonts w:eastAsia="Times New Roman"/>
                <w:color w:val="000000"/>
                <w:sz w:val="16"/>
                <w:szCs w:val="16"/>
              </w:rPr>
            </w:pPr>
          </w:p>
        </w:tc>
        <w:tc>
          <w:tcPr>
            <w:tcW w:w="2531" w:type="dxa"/>
            <w:noWrap/>
            <w:hideMark/>
          </w:tcPr>
          <w:p w14:paraId="14FB50A6" w14:textId="77777777" w:rsidR="00722389" w:rsidRPr="00AC178A" w:rsidRDefault="00722389" w:rsidP="005413B7">
            <w:pPr>
              <w:rPr>
                <w:rFonts w:eastAsia="Times New Roman"/>
                <w:color w:val="000000"/>
                <w:sz w:val="16"/>
                <w:szCs w:val="16"/>
              </w:rPr>
            </w:pPr>
            <w:proofErr w:type="spellStart"/>
            <w:r w:rsidRPr="00AC178A">
              <w:rPr>
                <w:rFonts w:eastAsia="Times New Roman"/>
                <w:color w:val="000000"/>
                <w:sz w:val="16"/>
                <w:szCs w:val="16"/>
              </w:rPr>
              <w:t>diarrhea</w:t>
            </w:r>
            <w:proofErr w:type="spellEnd"/>
            <w:r w:rsidRPr="00AC178A">
              <w:rPr>
                <w:rFonts w:eastAsia="Times New Roman"/>
                <w:color w:val="000000"/>
                <w:sz w:val="16"/>
                <w:szCs w:val="16"/>
              </w:rPr>
              <w:t xml:space="preserve"> (grade I to II)</w:t>
            </w:r>
          </w:p>
        </w:tc>
        <w:tc>
          <w:tcPr>
            <w:tcW w:w="2255" w:type="dxa"/>
            <w:noWrap/>
            <w:hideMark/>
          </w:tcPr>
          <w:p w14:paraId="0851A415"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second dose</w:t>
            </w:r>
          </w:p>
        </w:tc>
        <w:tc>
          <w:tcPr>
            <w:tcW w:w="2953" w:type="dxa"/>
            <w:noWrap/>
            <w:hideMark/>
          </w:tcPr>
          <w:p w14:paraId="3F1080D0"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6/575</w:t>
            </w:r>
          </w:p>
        </w:tc>
      </w:tr>
      <w:tr w:rsidR="00722389" w:rsidRPr="00AC178A" w14:paraId="5271C83F" w14:textId="77777777" w:rsidTr="005413B7">
        <w:trPr>
          <w:trHeight w:val="285"/>
        </w:trPr>
        <w:tc>
          <w:tcPr>
            <w:tcW w:w="1612" w:type="dxa"/>
            <w:vMerge/>
            <w:noWrap/>
            <w:hideMark/>
          </w:tcPr>
          <w:p w14:paraId="32C2EF52" w14:textId="77777777" w:rsidR="00722389" w:rsidRPr="00AC178A" w:rsidRDefault="00722389" w:rsidP="005413B7">
            <w:pPr>
              <w:rPr>
                <w:rFonts w:eastAsia="Times New Roman"/>
                <w:color w:val="000000"/>
                <w:sz w:val="16"/>
                <w:szCs w:val="16"/>
              </w:rPr>
            </w:pPr>
          </w:p>
        </w:tc>
        <w:tc>
          <w:tcPr>
            <w:tcW w:w="2531" w:type="dxa"/>
            <w:noWrap/>
            <w:hideMark/>
          </w:tcPr>
          <w:p w14:paraId="7B63DA74"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fever (grade II to II)</w:t>
            </w:r>
          </w:p>
        </w:tc>
        <w:tc>
          <w:tcPr>
            <w:tcW w:w="2255" w:type="dxa"/>
            <w:noWrap/>
            <w:hideMark/>
          </w:tcPr>
          <w:p w14:paraId="40C080C9"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second dose</w:t>
            </w:r>
          </w:p>
        </w:tc>
        <w:tc>
          <w:tcPr>
            <w:tcW w:w="2953" w:type="dxa"/>
            <w:noWrap/>
            <w:hideMark/>
          </w:tcPr>
          <w:p w14:paraId="3419878C"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24/575</w:t>
            </w:r>
          </w:p>
        </w:tc>
      </w:tr>
      <w:tr w:rsidR="00722389" w:rsidRPr="00AC178A" w14:paraId="4AB1B401" w14:textId="77777777" w:rsidTr="005413B7">
        <w:trPr>
          <w:trHeight w:val="285"/>
        </w:trPr>
        <w:tc>
          <w:tcPr>
            <w:tcW w:w="1612" w:type="dxa"/>
            <w:vMerge/>
            <w:noWrap/>
            <w:hideMark/>
          </w:tcPr>
          <w:p w14:paraId="721BF02D" w14:textId="77777777" w:rsidR="00722389" w:rsidRPr="00AC178A" w:rsidRDefault="00722389" w:rsidP="005413B7">
            <w:pPr>
              <w:rPr>
                <w:rFonts w:eastAsia="Times New Roman"/>
                <w:color w:val="000000"/>
                <w:sz w:val="16"/>
                <w:szCs w:val="16"/>
              </w:rPr>
            </w:pPr>
          </w:p>
        </w:tc>
        <w:tc>
          <w:tcPr>
            <w:tcW w:w="2531" w:type="dxa"/>
            <w:noWrap/>
            <w:hideMark/>
          </w:tcPr>
          <w:p w14:paraId="34D9DFA4"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chills (grade I to III)</w:t>
            </w:r>
          </w:p>
        </w:tc>
        <w:tc>
          <w:tcPr>
            <w:tcW w:w="2255" w:type="dxa"/>
            <w:noWrap/>
            <w:hideMark/>
          </w:tcPr>
          <w:p w14:paraId="256562A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second dose</w:t>
            </w:r>
          </w:p>
        </w:tc>
        <w:tc>
          <w:tcPr>
            <w:tcW w:w="2953" w:type="dxa"/>
            <w:noWrap/>
            <w:hideMark/>
          </w:tcPr>
          <w:p w14:paraId="3D85A257"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31/575</w:t>
            </w:r>
          </w:p>
        </w:tc>
      </w:tr>
      <w:tr w:rsidR="00722389" w:rsidRPr="00AC178A" w14:paraId="1E34E113" w14:textId="77777777" w:rsidTr="005413B7">
        <w:trPr>
          <w:trHeight w:val="285"/>
        </w:trPr>
        <w:tc>
          <w:tcPr>
            <w:tcW w:w="1612" w:type="dxa"/>
            <w:vMerge/>
            <w:noWrap/>
            <w:hideMark/>
          </w:tcPr>
          <w:p w14:paraId="1E536062" w14:textId="77777777" w:rsidR="00722389" w:rsidRPr="00AC178A" w:rsidRDefault="00722389" w:rsidP="005413B7">
            <w:pPr>
              <w:rPr>
                <w:rFonts w:eastAsia="Times New Roman"/>
                <w:color w:val="000000"/>
                <w:sz w:val="16"/>
                <w:szCs w:val="16"/>
              </w:rPr>
            </w:pPr>
          </w:p>
        </w:tc>
        <w:tc>
          <w:tcPr>
            <w:tcW w:w="2531" w:type="dxa"/>
            <w:noWrap/>
            <w:hideMark/>
          </w:tcPr>
          <w:p w14:paraId="7FA55728"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fatigue (grade I to III)</w:t>
            </w:r>
          </w:p>
        </w:tc>
        <w:tc>
          <w:tcPr>
            <w:tcW w:w="2255" w:type="dxa"/>
            <w:noWrap/>
            <w:hideMark/>
          </w:tcPr>
          <w:p w14:paraId="050D8548"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second dose</w:t>
            </w:r>
          </w:p>
        </w:tc>
        <w:tc>
          <w:tcPr>
            <w:tcW w:w="2953" w:type="dxa"/>
            <w:noWrap/>
            <w:hideMark/>
          </w:tcPr>
          <w:p w14:paraId="72BED66C"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72/575</w:t>
            </w:r>
          </w:p>
        </w:tc>
      </w:tr>
      <w:tr w:rsidR="00722389" w:rsidRPr="00AC178A" w14:paraId="44BF68CC" w14:textId="77777777" w:rsidTr="005413B7">
        <w:trPr>
          <w:trHeight w:val="285"/>
        </w:trPr>
        <w:tc>
          <w:tcPr>
            <w:tcW w:w="1612" w:type="dxa"/>
            <w:vMerge/>
            <w:noWrap/>
            <w:hideMark/>
          </w:tcPr>
          <w:p w14:paraId="6DAB68D8" w14:textId="77777777" w:rsidR="00722389" w:rsidRPr="00AC178A" w:rsidRDefault="00722389" w:rsidP="005413B7">
            <w:pPr>
              <w:rPr>
                <w:rFonts w:eastAsia="Times New Roman"/>
                <w:color w:val="000000"/>
                <w:sz w:val="16"/>
                <w:szCs w:val="16"/>
              </w:rPr>
            </w:pPr>
          </w:p>
        </w:tc>
        <w:tc>
          <w:tcPr>
            <w:tcW w:w="2531" w:type="dxa"/>
            <w:noWrap/>
            <w:hideMark/>
          </w:tcPr>
          <w:p w14:paraId="63E22997"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headache (grade I to III)</w:t>
            </w:r>
          </w:p>
        </w:tc>
        <w:tc>
          <w:tcPr>
            <w:tcW w:w="2255" w:type="dxa"/>
            <w:noWrap/>
            <w:hideMark/>
          </w:tcPr>
          <w:p w14:paraId="7662814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second dose</w:t>
            </w:r>
          </w:p>
        </w:tc>
        <w:tc>
          <w:tcPr>
            <w:tcW w:w="2953" w:type="dxa"/>
            <w:noWrap/>
            <w:hideMark/>
          </w:tcPr>
          <w:p w14:paraId="3C05C766"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52/575</w:t>
            </w:r>
          </w:p>
        </w:tc>
      </w:tr>
      <w:tr w:rsidR="00722389" w:rsidRPr="00AC178A" w14:paraId="210B8243" w14:textId="77777777" w:rsidTr="005413B7">
        <w:trPr>
          <w:trHeight w:val="285"/>
        </w:trPr>
        <w:tc>
          <w:tcPr>
            <w:tcW w:w="1612" w:type="dxa"/>
            <w:vMerge/>
            <w:noWrap/>
            <w:hideMark/>
          </w:tcPr>
          <w:p w14:paraId="7E2444A7" w14:textId="77777777" w:rsidR="00722389" w:rsidRPr="00AC178A" w:rsidRDefault="00722389" w:rsidP="005413B7">
            <w:pPr>
              <w:rPr>
                <w:rFonts w:eastAsia="Times New Roman"/>
                <w:color w:val="000000"/>
                <w:sz w:val="16"/>
                <w:szCs w:val="16"/>
              </w:rPr>
            </w:pPr>
          </w:p>
        </w:tc>
        <w:tc>
          <w:tcPr>
            <w:tcW w:w="2531" w:type="dxa"/>
            <w:noWrap/>
            <w:hideMark/>
          </w:tcPr>
          <w:p w14:paraId="506AC61C"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muscle pain (grade I to III)</w:t>
            </w:r>
          </w:p>
        </w:tc>
        <w:tc>
          <w:tcPr>
            <w:tcW w:w="2255" w:type="dxa"/>
            <w:noWrap/>
            <w:hideMark/>
          </w:tcPr>
          <w:p w14:paraId="2B3EFB5C"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second dose</w:t>
            </w:r>
          </w:p>
        </w:tc>
        <w:tc>
          <w:tcPr>
            <w:tcW w:w="2953" w:type="dxa"/>
            <w:noWrap/>
            <w:hideMark/>
          </w:tcPr>
          <w:p w14:paraId="2A3DD46F"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44/575</w:t>
            </w:r>
          </w:p>
        </w:tc>
      </w:tr>
      <w:tr w:rsidR="00722389" w:rsidRPr="00AC178A" w14:paraId="18DBC558" w14:textId="77777777" w:rsidTr="005413B7">
        <w:trPr>
          <w:trHeight w:val="285"/>
        </w:trPr>
        <w:tc>
          <w:tcPr>
            <w:tcW w:w="1612" w:type="dxa"/>
            <w:vMerge/>
            <w:noWrap/>
            <w:hideMark/>
          </w:tcPr>
          <w:p w14:paraId="5191194F" w14:textId="77777777" w:rsidR="00722389" w:rsidRPr="00AC178A" w:rsidRDefault="00722389" w:rsidP="005413B7">
            <w:pPr>
              <w:rPr>
                <w:rFonts w:eastAsia="Times New Roman"/>
                <w:color w:val="000000"/>
                <w:sz w:val="16"/>
                <w:szCs w:val="16"/>
              </w:rPr>
            </w:pPr>
          </w:p>
        </w:tc>
        <w:tc>
          <w:tcPr>
            <w:tcW w:w="2531" w:type="dxa"/>
            <w:noWrap/>
            <w:hideMark/>
          </w:tcPr>
          <w:p w14:paraId="4684C4CA"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joint pain (grade I to III)</w:t>
            </w:r>
          </w:p>
        </w:tc>
        <w:tc>
          <w:tcPr>
            <w:tcW w:w="2255" w:type="dxa"/>
            <w:noWrap/>
            <w:hideMark/>
          </w:tcPr>
          <w:p w14:paraId="6E7E5218"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up to 7 days after second dose</w:t>
            </w:r>
          </w:p>
        </w:tc>
        <w:tc>
          <w:tcPr>
            <w:tcW w:w="2953" w:type="dxa"/>
            <w:noWrap/>
            <w:hideMark/>
          </w:tcPr>
          <w:p w14:paraId="7F206551"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24/575</w:t>
            </w:r>
          </w:p>
        </w:tc>
      </w:tr>
      <w:tr w:rsidR="00722389" w:rsidRPr="00AC178A" w14:paraId="2D8FBF5E" w14:textId="77777777" w:rsidTr="005413B7">
        <w:trPr>
          <w:trHeight w:val="285"/>
        </w:trPr>
        <w:tc>
          <w:tcPr>
            <w:tcW w:w="1612" w:type="dxa"/>
            <w:vMerge w:val="restart"/>
            <w:noWrap/>
            <w:hideMark/>
          </w:tcPr>
          <w:p w14:paraId="422E909E"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Shem-Tov 2021</w:t>
            </w:r>
          </w:p>
          <w:p w14:paraId="0F6EDA76" w14:textId="77777777" w:rsidR="00722389" w:rsidRPr="00AC178A" w:rsidRDefault="00722389" w:rsidP="005413B7">
            <w:pPr>
              <w:rPr>
                <w:rFonts w:eastAsia="Times New Roman"/>
                <w:color w:val="000000"/>
                <w:sz w:val="16"/>
                <w:szCs w:val="16"/>
              </w:rPr>
            </w:pPr>
          </w:p>
        </w:tc>
        <w:tc>
          <w:tcPr>
            <w:tcW w:w="2531" w:type="dxa"/>
            <w:noWrap/>
            <w:hideMark/>
          </w:tcPr>
          <w:p w14:paraId="2ABFAB46"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 xml:space="preserve">local AE after first vaccine (pain at injection site, </w:t>
            </w:r>
            <w:proofErr w:type="spellStart"/>
            <w:r w:rsidRPr="00AC178A">
              <w:rPr>
                <w:rFonts w:eastAsia="Times New Roman"/>
                <w:color w:val="000000"/>
                <w:sz w:val="16"/>
                <w:szCs w:val="16"/>
              </w:rPr>
              <w:t>erythaema</w:t>
            </w:r>
            <w:proofErr w:type="spellEnd"/>
            <w:r w:rsidRPr="00AC178A">
              <w:rPr>
                <w:rFonts w:eastAsia="Times New Roman"/>
                <w:color w:val="000000"/>
                <w:sz w:val="16"/>
                <w:szCs w:val="16"/>
              </w:rPr>
              <w:t>, swelling)</w:t>
            </w:r>
          </w:p>
        </w:tc>
        <w:tc>
          <w:tcPr>
            <w:tcW w:w="2255" w:type="dxa"/>
            <w:noWrap/>
            <w:hideMark/>
          </w:tcPr>
          <w:p w14:paraId="161A5E1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w:t>
            </w:r>
            <w:proofErr w:type="gramStart"/>
            <w:r w:rsidRPr="00AC178A">
              <w:rPr>
                <w:rFonts w:eastAsia="Times New Roman"/>
                <w:color w:val="000000"/>
                <w:sz w:val="16"/>
                <w:szCs w:val="16"/>
              </w:rPr>
              <w:t>within</w:t>
            </w:r>
            <w:proofErr w:type="gramEnd"/>
            <w:r w:rsidRPr="00AC178A">
              <w:rPr>
                <w:rFonts w:eastAsia="Times New Roman"/>
                <w:color w:val="000000"/>
                <w:sz w:val="16"/>
                <w:szCs w:val="16"/>
              </w:rPr>
              <w:t xml:space="preserve"> 30 days after vaccination"</w:t>
            </w:r>
          </w:p>
        </w:tc>
        <w:tc>
          <w:tcPr>
            <w:tcW w:w="2953" w:type="dxa"/>
            <w:noWrap/>
            <w:hideMark/>
          </w:tcPr>
          <w:p w14:paraId="0C979084"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5/152</w:t>
            </w:r>
          </w:p>
        </w:tc>
      </w:tr>
      <w:tr w:rsidR="00722389" w:rsidRPr="00AC178A" w14:paraId="4F53FDE7" w14:textId="77777777" w:rsidTr="005413B7">
        <w:trPr>
          <w:trHeight w:val="285"/>
        </w:trPr>
        <w:tc>
          <w:tcPr>
            <w:tcW w:w="1612" w:type="dxa"/>
            <w:vMerge/>
            <w:noWrap/>
            <w:hideMark/>
          </w:tcPr>
          <w:p w14:paraId="7EAD4173" w14:textId="77777777" w:rsidR="00722389" w:rsidRPr="00AC178A" w:rsidRDefault="00722389" w:rsidP="005413B7">
            <w:pPr>
              <w:rPr>
                <w:rFonts w:eastAsia="Times New Roman"/>
                <w:color w:val="000000"/>
                <w:sz w:val="16"/>
                <w:szCs w:val="16"/>
              </w:rPr>
            </w:pPr>
          </w:p>
        </w:tc>
        <w:tc>
          <w:tcPr>
            <w:tcW w:w="2531" w:type="dxa"/>
            <w:noWrap/>
            <w:hideMark/>
          </w:tcPr>
          <w:p w14:paraId="57B4E3D8"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local AE after second vaccine</w:t>
            </w:r>
          </w:p>
        </w:tc>
        <w:tc>
          <w:tcPr>
            <w:tcW w:w="2255" w:type="dxa"/>
            <w:noWrap/>
            <w:hideMark/>
          </w:tcPr>
          <w:p w14:paraId="5195B41A"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w:t>
            </w:r>
            <w:proofErr w:type="gramStart"/>
            <w:r w:rsidRPr="00AC178A">
              <w:rPr>
                <w:rFonts w:eastAsia="Times New Roman"/>
                <w:color w:val="000000"/>
                <w:sz w:val="16"/>
                <w:szCs w:val="16"/>
              </w:rPr>
              <w:t>within</w:t>
            </w:r>
            <w:proofErr w:type="gramEnd"/>
            <w:r w:rsidRPr="00AC178A">
              <w:rPr>
                <w:rFonts w:eastAsia="Times New Roman"/>
                <w:color w:val="000000"/>
                <w:sz w:val="16"/>
                <w:szCs w:val="16"/>
              </w:rPr>
              <w:t xml:space="preserve"> 30 days after vaccination"</w:t>
            </w:r>
          </w:p>
        </w:tc>
        <w:tc>
          <w:tcPr>
            <w:tcW w:w="2953" w:type="dxa"/>
            <w:noWrap/>
            <w:hideMark/>
          </w:tcPr>
          <w:p w14:paraId="772B3317"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8/152</w:t>
            </w:r>
          </w:p>
        </w:tc>
      </w:tr>
      <w:tr w:rsidR="00722389" w:rsidRPr="00AC178A" w14:paraId="555D0255" w14:textId="77777777" w:rsidTr="005413B7">
        <w:trPr>
          <w:trHeight w:val="285"/>
        </w:trPr>
        <w:tc>
          <w:tcPr>
            <w:tcW w:w="1612" w:type="dxa"/>
            <w:vMerge/>
            <w:noWrap/>
            <w:hideMark/>
          </w:tcPr>
          <w:p w14:paraId="64406D31" w14:textId="77777777" w:rsidR="00722389" w:rsidRPr="00AC178A" w:rsidRDefault="00722389" w:rsidP="005413B7">
            <w:pPr>
              <w:rPr>
                <w:rFonts w:eastAsia="Times New Roman"/>
                <w:color w:val="000000"/>
                <w:sz w:val="16"/>
                <w:szCs w:val="16"/>
              </w:rPr>
            </w:pPr>
          </w:p>
        </w:tc>
        <w:tc>
          <w:tcPr>
            <w:tcW w:w="2531" w:type="dxa"/>
            <w:noWrap/>
            <w:hideMark/>
          </w:tcPr>
          <w:p w14:paraId="16A9EEAF"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systemic AE after first vaccine (fever, fatigue, headache, myalgia, chills, nausea/vomiting, paraesthesia)</w:t>
            </w:r>
          </w:p>
        </w:tc>
        <w:tc>
          <w:tcPr>
            <w:tcW w:w="2255" w:type="dxa"/>
            <w:noWrap/>
            <w:hideMark/>
          </w:tcPr>
          <w:p w14:paraId="1036690C"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w:t>
            </w:r>
            <w:proofErr w:type="gramStart"/>
            <w:r w:rsidRPr="00AC178A">
              <w:rPr>
                <w:rFonts w:eastAsia="Times New Roman"/>
                <w:color w:val="000000"/>
                <w:sz w:val="16"/>
                <w:szCs w:val="16"/>
              </w:rPr>
              <w:t>within</w:t>
            </w:r>
            <w:proofErr w:type="gramEnd"/>
            <w:r w:rsidRPr="00AC178A">
              <w:rPr>
                <w:rFonts w:eastAsia="Times New Roman"/>
                <w:color w:val="000000"/>
                <w:sz w:val="16"/>
                <w:szCs w:val="16"/>
              </w:rPr>
              <w:t xml:space="preserve"> 30 days after vaccination"</w:t>
            </w:r>
          </w:p>
        </w:tc>
        <w:tc>
          <w:tcPr>
            <w:tcW w:w="2953" w:type="dxa"/>
            <w:noWrap/>
            <w:hideMark/>
          </w:tcPr>
          <w:p w14:paraId="1268B10D"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8/152</w:t>
            </w:r>
          </w:p>
        </w:tc>
      </w:tr>
      <w:tr w:rsidR="00722389" w:rsidRPr="00AC178A" w14:paraId="75A6A414" w14:textId="77777777" w:rsidTr="005413B7">
        <w:trPr>
          <w:trHeight w:val="285"/>
        </w:trPr>
        <w:tc>
          <w:tcPr>
            <w:tcW w:w="1612" w:type="dxa"/>
            <w:vMerge/>
            <w:noWrap/>
            <w:hideMark/>
          </w:tcPr>
          <w:p w14:paraId="6C2F6313" w14:textId="77777777" w:rsidR="00722389" w:rsidRPr="00AC178A" w:rsidRDefault="00722389" w:rsidP="005413B7">
            <w:pPr>
              <w:rPr>
                <w:rFonts w:eastAsia="Times New Roman"/>
                <w:color w:val="000000"/>
                <w:sz w:val="16"/>
                <w:szCs w:val="16"/>
              </w:rPr>
            </w:pPr>
          </w:p>
        </w:tc>
        <w:tc>
          <w:tcPr>
            <w:tcW w:w="2531" w:type="dxa"/>
            <w:noWrap/>
            <w:hideMark/>
          </w:tcPr>
          <w:p w14:paraId="70F8B4D4"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systemic AE after second vaccine</w:t>
            </w:r>
          </w:p>
        </w:tc>
        <w:tc>
          <w:tcPr>
            <w:tcW w:w="2255" w:type="dxa"/>
            <w:noWrap/>
            <w:hideMark/>
          </w:tcPr>
          <w:p w14:paraId="103E1CA2"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w:t>
            </w:r>
            <w:proofErr w:type="gramStart"/>
            <w:r w:rsidRPr="00AC178A">
              <w:rPr>
                <w:rFonts w:eastAsia="Times New Roman"/>
                <w:color w:val="000000"/>
                <w:sz w:val="16"/>
                <w:szCs w:val="16"/>
              </w:rPr>
              <w:t>within</w:t>
            </w:r>
            <w:proofErr w:type="gramEnd"/>
            <w:r w:rsidRPr="00AC178A">
              <w:rPr>
                <w:rFonts w:eastAsia="Times New Roman"/>
                <w:color w:val="000000"/>
                <w:sz w:val="16"/>
                <w:szCs w:val="16"/>
              </w:rPr>
              <w:t xml:space="preserve"> 30 days after vaccination"</w:t>
            </w:r>
          </w:p>
        </w:tc>
        <w:tc>
          <w:tcPr>
            <w:tcW w:w="2953" w:type="dxa"/>
            <w:noWrap/>
            <w:hideMark/>
          </w:tcPr>
          <w:p w14:paraId="39DD30D1"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20/152</w:t>
            </w:r>
          </w:p>
        </w:tc>
      </w:tr>
      <w:tr w:rsidR="00722389" w:rsidRPr="00AC178A" w14:paraId="091BA6E7" w14:textId="77777777" w:rsidTr="005413B7">
        <w:trPr>
          <w:trHeight w:val="285"/>
        </w:trPr>
        <w:tc>
          <w:tcPr>
            <w:tcW w:w="1612" w:type="dxa"/>
            <w:vMerge w:val="restart"/>
            <w:noWrap/>
            <w:hideMark/>
          </w:tcPr>
          <w:p w14:paraId="14F19186"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Schiller 2021</w:t>
            </w:r>
          </w:p>
          <w:p w14:paraId="126877B5" w14:textId="77777777" w:rsidR="00722389" w:rsidRPr="00AC178A" w:rsidRDefault="00722389" w:rsidP="005413B7">
            <w:pPr>
              <w:rPr>
                <w:rFonts w:eastAsia="Times New Roman"/>
                <w:color w:val="000000"/>
                <w:sz w:val="16"/>
                <w:szCs w:val="16"/>
              </w:rPr>
            </w:pPr>
          </w:p>
        </w:tc>
        <w:tc>
          <w:tcPr>
            <w:tcW w:w="2531" w:type="dxa"/>
            <w:noWrap/>
            <w:hideMark/>
          </w:tcPr>
          <w:p w14:paraId="4CC50CCE"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Vaccination-related local pain</w:t>
            </w:r>
          </w:p>
        </w:tc>
        <w:tc>
          <w:tcPr>
            <w:tcW w:w="2255" w:type="dxa"/>
            <w:noWrap/>
            <w:hideMark/>
          </w:tcPr>
          <w:p w14:paraId="3E892190"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during the first month after the second vaccine dose</w:t>
            </w:r>
          </w:p>
        </w:tc>
        <w:tc>
          <w:tcPr>
            <w:tcW w:w="2953" w:type="dxa"/>
            <w:noWrap/>
            <w:hideMark/>
          </w:tcPr>
          <w:p w14:paraId="2DD96C47"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19/186</w:t>
            </w:r>
          </w:p>
        </w:tc>
      </w:tr>
      <w:tr w:rsidR="00722389" w:rsidRPr="00AC178A" w14:paraId="429E311D" w14:textId="77777777" w:rsidTr="005413B7">
        <w:trPr>
          <w:trHeight w:val="285"/>
        </w:trPr>
        <w:tc>
          <w:tcPr>
            <w:tcW w:w="1612" w:type="dxa"/>
            <w:vMerge/>
            <w:noWrap/>
            <w:hideMark/>
          </w:tcPr>
          <w:p w14:paraId="04DEADDC" w14:textId="77777777" w:rsidR="00722389" w:rsidRPr="00AC178A" w:rsidRDefault="00722389" w:rsidP="005413B7">
            <w:pPr>
              <w:rPr>
                <w:rFonts w:eastAsia="Times New Roman"/>
                <w:color w:val="000000"/>
                <w:sz w:val="16"/>
                <w:szCs w:val="16"/>
              </w:rPr>
            </w:pPr>
          </w:p>
        </w:tc>
        <w:tc>
          <w:tcPr>
            <w:tcW w:w="2531" w:type="dxa"/>
            <w:noWrap/>
            <w:hideMark/>
          </w:tcPr>
          <w:p w14:paraId="6DC07E67"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Vaccination-related fever</w:t>
            </w:r>
          </w:p>
        </w:tc>
        <w:tc>
          <w:tcPr>
            <w:tcW w:w="2255" w:type="dxa"/>
            <w:noWrap/>
            <w:hideMark/>
          </w:tcPr>
          <w:p w14:paraId="0CBE1913"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during the first month after the second vaccine dose</w:t>
            </w:r>
          </w:p>
        </w:tc>
        <w:tc>
          <w:tcPr>
            <w:tcW w:w="2953" w:type="dxa"/>
            <w:noWrap/>
            <w:hideMark/>
          </w:tcPr>
          <w:p w14:paraId="73D4B7DB"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3/186</w:t>
            </w:r>
          </w:p>
        </w:tc>
      </w:tr>
      <w:tr w:rsidR="00722389" w:rsidRPr="00AC178A" w14:paraId="2BAD77CB" w14:textId="77777777" w:rsidTr="005413B7">
        <w:trPr>
          <w:trHeight w:val="285"/>
        </w:trPr>
        <w:tc>
          <w:tcPr>
            <w:tcW w:w="1612" w:type="dxa"/>
            <w:vMerge/>
            <w:noWrap/>
            <w:hideMark/>
          </w:tcPr>
          <w:p w14:paraId="49CEF662" w14:textId="77777777" w:rsidR="00722389" w:rsidRPr="00AC178A" w:rsidRDefault="00722389" w:rsidP="005413B7">
            <w:pPr>
              <w:rPr>
                <w:rFonts w:eastAsia="Times New Roman"/>
                <w:color w:val="000000"/>
                <w:sz w:val="16"/>
                <w:szCs w:val="16"/>
              </w:rPr>
            </w:pPr>
          </w:p>
        </w:tc>
        <w:tc>
          <w:tcPr>
            <w:tcW w:w="2531" w:type="dxa"/>
            <w:noWrap/>
            <w:hideMark/>
          </w:tcPr>
          <w:p w14:paraId="23CEE711"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Vaccination-related muscle pain</w:t>
            </w:r>
          </w:p>
        </w:tc>
        <w:tc>
          <w:tcPr>
            <w:tcW w:w="2255" w:type="dxa"/>
            <w:noWrap/>
            <w:hideMark/>
          </w:tcPr>
          <w:p w14:paraId="53834C5E"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during the first month after the second vaccine dose</w:t>
            </w:r>
          </w:p>
        </w:tc>
        <w:tc>
          <w:tcPr>
            <w:tcW w:w="2953" w:type="dxa"/>
            <w:noWrap/>
            <w:hideMark/>
          </w:tcPr>
          <w:p w14:paraId="6F15A024"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5/186</w:t>
            </w:r>
          </w:p>
        </w:tc>
      </w:tr>
      <w:tr w:rsidR="00722389" w:rsidRPr="00AC178A" w14:paraId="388B04DF" w14:textId="77777777" w:rsidTr="005413B7">
        <w:trPr>
          <w:trHeight w:val="285"/>
        </w:trPr>
        <w:tc>
          <w:tcPr>
            <w:tcW w:w="1612" w:type="dxa"/>
            <w:noWrap/>
            <w:hideMark/>
          </w:tcPr>
          <w:p w14:paraId="38D9842F"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Cohen 2021</w:t>
            </w:r>
          </w:p>
        </w:tc>
        <w:tc>
          <w:tcPr>
            <w:tcW w:w="2531" w:type="dxa"/>
            <w:noWrap/>
            <w:hideMark/>
          </w:tcPr>
          <w:p w14:paraId="0BB0C5F6"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Vaccine-associated hypermetabolic lymphadenopathy</w:t>
            </w:r>
          </w:p>
        </w:tc>
        <w:tc>
          <w:tcPr>
            <w:tcW w:w="2255" w:type="dxa"/>
            <w:noWrap/>
            <w:hideMark/>
          </w:tcPr>
          <w:p w14:paraId="17A71B67" w14:textId="77777777" w:rsidR="00722389" w:rsidRPr="00AC178A" w:rsidRDefault="00722389" w:rsidP="005413B7">
            <w:pPr>
              <w:rPr>
                <w:rFonts w:eastAsia="Times New Roman"/>
                <w:color w:val="000000"/>
                <w:sz w:val="16"/>
                <w:szCs w:val="16"/>
              </w:rPr>
            </w:pPr>
            <w:r w:rsidRPr="00AC178A">
              <w:rPr>
                <w:rFonts w:eastAsia="Times New Roman"/>
                <w:color w:val="000000"/>
                <w:sz w:val="16"/>
                <w:szCs w:val="16"/>
              </w:rPr>
              <w:t>NR</w:t>
            </w:r>
          </w:p>
        </w:tc>
        <w:tc>
          <w:tcPr>
            <w:tcW w:w="2953" w:type="dxa"/>
            <w:noWrap/>
            <w:hideMark/>
          </w:tcPr>
          <w:p w14:paraId="00D2F844" w14:textId="77777777" w:rsidR="00722389" w:rsidRPr="00AC178A" w:rsidRDefault="00722389" w:rsidP="005413B7">
            <w:pPr>
              <w:jc w:val="right"/>
              <w:rPr>
                <w:rFonts w:eastAsia="Times New Roman"/>
                <w:color w:val="000000"/>
                <w:sz w:val="16"/>
                <w:szCs w:val="16"/>
              </w:rPr>
            </w:pPr>
            <w:r w:rsidRPr="00AC178A">
              <w:rPr>
                <w:rFonts w:eastAsia="Times New Roman"/>
                <w:color w:val="000000"/>
                <w:sz w:val="16"/>
                <w:szCs w:val="16"/>
              </w:rPr>
              <w:t>43/137</w:t>
            </w:r>
          </w:p>
        </w:tc>
      </w:tr>
    </w:tbl>
    <w:p w14:paraId="46640DEF" w14:textId="77777777" w:rsidR="00722389" w:rsidRDefault="00722389" w:rsidP="00717913">
      <w:r w:rsidRPr="00AC178A">
        <w:t>Abbreviations: AE, adverse event; GvHD, graft-versus-host disease</w:t>
      </w:r>
    </w:p>
    <w:p w14:paraId="3EBB528F" w14:textId="77777777" w:rsidR="005D76AE" w:rsidRDefault="005D76AE" w:rsidP="00717913"/>
    <w:p w14:paraId="243693BA" w14:textId="77777777" w:rsidR="005D76AE" w:rsidRDefault="005D76AE" w:rsidP="005D76AE">
      <w:pPr>
        <w:pStyle w:val="berschrift1"/>
      </w:pPr>
      <w:bookmarkStart w:id="17" w:name="_Toc103286201"/>
      <w:r>
        <w:t>List of supplementary figures</w:t>
      </w:r>
      <w:bookmarkEnd w:id="17"/>
    </w:p>
    <w:p w14:paraId="73760ECF" w14:textId="77777777" w:rsidR="005D76AE" w:rsidRDefault="005D76AE" w:rsidP="005D76AE">
      <w:pPr>
        <w:rPr>
          <w:lang w:val="en-US"/>
        </w:rPr>
      </w:pPr>
      <w:r>
        <w:rPr>
          <w:lang w:val="en-US"/>
        </w:rPr>
        <w:t>Supplementary figure 1: Risk of bias assessments for clinical outcomes</w:t>
      </w:r>
    </w:p>
    <w:p w14:paraId="13230A05" w14:textId="77777777" w:rsidR="005D76AE" w:rsidRDefault="005D76AE" w:rsidP="005D76AE">
      <w:pPr>
        <w:rPr>
          <w:lang w:val="en-US"/>
        </w:rPr>
      </w:pPr>
      <w:r>
        <w:rPr>
          <w:lang w:val="en-US"/>
        </w:rPr>
        <w:t>Supplementary figure 2:</w:t>
      </w:r>
      <w:r w:rsidRPr="00A41444">
        <w:rPr>
          <w:lang w:val="en-US"/>
        </w:rPr>
        <w:t xml:space="preserve"> </w:t>
      </w:r>
      <w:r>
        <w:rPr>
          <w:lang w:val="en-US"/>
        </w:rPr>
        <w:t>Risk of bias assessments for immunogenicity outcomes</w:t>
      </w:r>
    </w:p>
    <w:p w14:paraId="42442E2B" w14:textId="77777777" w:rsidR="005D76AE" w:rsidRDefault="005D76AE" w:rsidP="005D76AE">
      <w:pPr>
        <w:rPr>
          <w:lang w:val="en-US"/>
        </w:rPr>
      </w:pPr>
      <w:r>
        <w:rPr>
          <w:lang w:val="en-US"/>
        </w:rPr>
        <w:t>Supplementary figure 3: Risk of bias assessments for safety outcomes</w:t>
      </w:r>
    </w:p>
    <w:p w14:paraId="4CAC04FB" w14:textId="5CA568A1" w:rsidR="005D76AE" w:rsidRDefault="005D76AE" w:rsidP="005D76AE">
      <w:pPr>
        <w:rPr>
          <w:lang w:val="en-US"/>
        </w:rPr>
      </w:pPr>
      <w:r>
        <w:rPr>
          <w:lang w:val="en-US"/>
        </w:rPr>
        <w:t xml:space="preserve">Supplementary figure 4: </w:t>
      </w:r>
      <w:r w:rsidR="00B52417" w:rsidRPr="00B52417">
        <w:rPr>
          <w:lang w:val="en-US"/>
        </w:rPr>
        <w:t>Humoral response rate per type of disease</w:t>
      </w:r>
    </w:p>
    <w:p w14:paraId="31E99DA9" w14:textId="77777777" w:rsidR="00B52417" w:rsidRDefault="005D76AE" w:rsidP="005D76AE">
      <w:pPr>
        <w:rPr>
          <w:lang w:val="en-US"/>
        </w:rPr>
      </w:pPr>
      <w:r>
        <w:rPr>
          <w:lang w:val="en-US"/>
        </w:rPr>
        <w:t>Supplementary figure 5:</w:t>
      </w:r>
      <w:r w:rsidRPr="00837C10">
        <w:rPr>
          <w:lang w:val="en-US"/>
        </w:rPr>
        <w:t xml:space="preserve"> </w:t>
      </w:r>
      <w:r w:rsidR="00B52417" w:rsidRPr="00B52417">
        <w:rPr>
          <w:lang w:val="en-US"/>
        </w:rPr>
        <w:t xml:space="preserve">Humoral response rate per type of therapy </w:t>
      </w:r>
    </w:p>
    <w:p w14:paraId="4137CABD" w14:textId="77777777" w:rsidR="00B52417" w:rsidRDefault="005D76AE" w:rsidP="005D76AE">
      <w:pPr>
        <w:rPr>
          <w:lang w:val="en-US"/>
        </w:rPr>
      </w:pPr>
      <w:r>
        <w:rPr>
          <w:lang w:val="en-US"/>
        </w:rPr>
        <w:t xml:space="preserve">Supplementary figure 6: </w:t>
      </w:r>
      <w:r w:rsidR="00B52417" w:rsidRPr="00B52417">
        <w:rPr>
          <w:lang w:val="en-US"/>
        </w:rPr>
        <w:t xml:space="preserve">Humoral response rate after initial and extended follow-up </w:t>
      </w:r>
    </w:p>
    <w:p w14:paraId="0DF22C70" w14:textId="362AFA8F" w:rsidR="005D76AE" w:rsidRDefault="005D76AE" w:rsidP="005D76AE">
      <w:pPr>
        <w:rPr>
          <w:lang w:val="en-US"/>
        </w:rPr>
      </w:pPr>
      <w:r>
        <w:rPr>
          <w:lang w:val="en-US"/>
        </w:rPr>
        <w:t xml:space="preserve">Supplementary figure 7: </w:t>
      </w:r>
      <w:r w:rsidR="00B52417" w:rsidRPr="00B52417">
        <w:rPr>
          <w:lang w:val="en-US"/>
        </w:rPr>
        <w:t>Humoral response rate after booster vaccination</w:t>
      </w:r>
    </w:p>
    <w:p w14:paraId="7BF26274" w14:textId="77777777" w:rsidR="00B52417" w:rsidRDefault="005D76AE" w:rsidP="005D76AE">
      <w:pPr>
        <w:rPr>
          <w:lang w:val="en-US"/>
        </w:rPr>
      </w:pPr>
      <w:r>
        <w:rPr>
          <w:lang w:val="en-US"/>
        </w:rPr>
        <w:t xml:space="preserve">Supplementary figure 8: </w:t>
      </w:r>
      <w:r w:rsidR="00B52417" w:rsidRPr="00B52417">
        <w:rPr>
          <w:lang w:val="en-US"/>
        </w:rPr>
        <w:t xml:space="preserve">Humoral response rate per vaccine type </w:t>
      </w:r>
    </w:p>
    <w:p w14:paraId="68A63FD9" w14:textId="63E8FEEE" w:rsidR="005D76AE" w:rsidRDefault="005D76AE" w:rsidP="005D76AE">
      <w:pPr>
        <w:rPr>
          <w:lang w:val="en-US"/>
        </w:rPr>
      </w:pPr>
      <w:r>
        <w:rPr>
          <w:lang w:val="en-US"/>
        </w:rPr>
        <w:t xml:space="preserve">Supplementary figure 9: </w:t>
      </w:r>
      <w:r w:rsidR="00B52417" w:rsidRPr="00B52417">
        <w:rPr>
          <w:lang w:val="en-US"/>
        </w:rPr>
        <w:t xml:space="preserve">Humoral response rate </w:t>
      </w:r>
      <w:r>
        <w:rPr>
          <w:lang w:val="en-US"/>
        </w:rPr>
        <w:t>for HM patients and healthy controls</w:t>
      </w:r>
    </w:p>
    <w:p w14:paraId="4846B362" w14:textId="32AD355E" w:rsidR="005D76AE" w:rsidRPr="005D76AE" w:rsidRDefault="005D76AE" w:rsidP="00717913">
      <w:pPr>
        <w:rPr>
          <w:lang w:val="en-US"/>
        </w:rPr>
        <w:sectPr w:rsidR="005D76AE" w:rsidRPr="005D76AE" w:rsidSect="00981A53">
          <w:pgSz w:w="12240" w:h="15840"/>
          <w:pgMar w:top="1440" w:right="1440" w:bottom="1440" w:left="1440" w:header="720" w:footer="720" w:gutter="0"/>
          <w:cols w:space="720"/>
        </w:sectPr>
      </w:pPr>
    </w:p>
    <w:p w14:paraId="5B5C89C5" w14:textId="77777777" w:rsidR="00722389" w:rsidRPr="00AC178A" w:rsidRDefault="00722389" w:rsidP="00A14098">
      <w:pPr>
        <w:pStyle w:val="berschrift1"/>
      </w:pPr>
      <w:bookmarkStart w:id="18" w:name="_Toc103286202"/>
      <w:r w:rsidRPr="00AC178A">
        <w:lastRenderedPageBreak/>
        <w:t>References</w:t>
      </w:r>
      <w:bookmarkEnd w:id="18"/>
    </w:p>
    <w:p w14:paraId="081E3C3D" w14:textId="77777777" w:rsidR="00722389" w:rsidRPr="00AF2F96" w:rsidRDefault="00722389" w:rsidP="00AF2F96">
      <w:pPr>
        <w:pStyle w:val="EndNoteBibliography"/>
        <w:spacing w:after="0"/>
      </w:pPr>
      <w:r w:rsidRPr="00AF2F96">
        <w:t>1.</w:t>
      </w:r>
      <w:r w:rsidRPr="00AF2F96">
        <w:tab/>
        <w:t>Sterne JAC, Hernán MA, Reeves BC, Savović J, Berkman ND, Viswanathan M, et al. ROBINS-I: a tool for assessing risk of bias in non-randomised studies of interventions. BMJ. 2016;355:i4919.</w:t>
      </w:r>
    </w:p>
    <w:p w14:paraId="0AF99255" w14:textId="77777777" w:rsidR="00722389" w:rsidRPr="00AF2F96" w:rsidRDefault="00722389" w:rsidP="00AF2F96">
      <w:pPr>
        <w:pStyle w:val="EndNoteBibliography"/>
        <w:spacing w:after="0"/>
      </w:pPr>
      <w:r w:rsidRPr="00AF2F96">
        <w:t>2.</w:t>
      </w:r>
      <w:r w:rsidRPr="00AF2F96">
        <w:tab/>
        <w:t>Sterne JAC, Savović J, Page MJ, Elbers RG, Blencowe NS, Boutron I, et al. RoB 2: a revised tool for assessing risk of bias in randomised trials. BMJ. 2019;366:l4898.</w:t>
      </w:r>
    </w:p>
    <w:p w14:paraId="236F73C3" w14:textId="77777777" w:rsidR="00722389" w:rsidRPr="00AF2F96" w:rsidRDefault="00722389" w:rsidP="00AF2F96">
      <w:pPr>
        <w:pStyle w:val="EndNoteBibliography"/>
        <w:spacing w:after="0"/>
      </w:pPr>
      <w:r w:rsidRPr="00AF2F96">
        <w:t>3.</w:t>
      </w:r>
      <w:r w:rsidRPr="00AF2F96">
        <w:tab/>
        <w:t>Wolff RF, Moons KGM, Riley RD, Whiting PF, Westwood M, Collins GS, et al. PROBAST: A Tool to Assess the Risk of Bias and Applicability of Prediction Model Studies. (1539-3704 (Electronic)).</w:t>
      </w:r>
    </w:p>
    <w:p w14:paraId="05B8D21D" w14:textId="77777777" w:rsidR="00722389" w:rsidRPr="00AF2F96" w:rsidRDefault="00722389" w:rsidP="00AF2F96">
      <w:pPr>
        <w:pStyle w:val="EndNoteBibliography"/>
        <w:spacing w:after="0"/>
      </w:pPr>
      <w:r w:rsidRPr="00AF2F96">
        <w:t>4.</w:t>
      </w:r>
      <w:r w:rsidRPr="00AF2F96">
        <w:tab/>
        <w:t>Hayden JA, van der Windt Da Fau - Cartwright JL, Cartwright Jl Fau - Côté P, Côté P Fau - Bombardier C, Bombardier C. Assessing bias in studies of prognostic factors. (1539-3704 (Electronic)).</w:t>
      </w:r>
    </w:p>
    <w:p w14:paraId="1E6166F2" w14:textId="77777777" w:rsidR="00722389" w:rsidRPr="00AF2F96" w:rsidRDefault="00722389" w:rsidP="00AF2F96">
      <w:pPr>
        <w:pStyle w:val="EndNoteBibliography"/>
        <w:spacing w:after="0"/>
      </w:pPr>
      <w:r w:rsidRPr="00AF2F96">
        <w:t>5.</w:t>
      </w:r>
      <w:r w:rsidRPr="00AF2F96">
        <w:tab/>
        <w:t>Pagano L S-GJMFL-GALSIFGdSMDGF-RIvDJS. COVID-19 in vaccinated adult patients with hematological malignancies. Preliminary results from EPICOVIDEHA. Blood. 2021.</w:t>
      </w:r>
    </w:p>
    <w:p w14:paraId="19B72589" w14:textId="77777777" w:rsidR="00722389" w:rsidRPr="00AF2F96" w:rsidRDefault="00722389" w:rsidP="00AF2F96">
      <w:pPr>
        <w:pStyle w:val="EndNoteBibliography"/>
        <w:spacing w:after="0"/>
      </w:pPr>
      <w:r w:rsidRPr="00AF2F96">
        <w:t>6.</w:t>
      </w:r>
      <w:r w:rsidRPr="00AF2F96">
        <w:tab/>
        <w:t>Le Bourgeois A C-BMGTPPGABMCCP. Safety and Antibody Response after 1 and 2 Doses of BNT162b2 mRNA Vaccine in Recipients of Allogeneic Hematopoietic Stem Cell Transplant. JAMA network open. 2021.</w:t>
      </w:r>
    </w:p>
    <w:p w14:paraId="2227C785" w14:textId="77777777" w:rsidR="00722389" w:rsidRPr="00AF2F96" w:rsidRDefault="00722389" w:rsidP="00AF2F96">
      <w:pPr>
        <w:pStyle w:val="EndNoteBibliography"/>
        <w:spacing w:after="0"/>
      </w:pPr>
      <w:r w:rsidRPr="00AF2F96">
        <w:t>7.</w:t>
      </w:r>
      <w:r w:rsidRPr="00AF2F96">
        <w:tab/>
        <w:t>Mamez Ac PAGFPAUMFVDLM-LSMSDCC-RDEC. Antibody responses to SARS-CoV2 vaccination in allogeneic hematopoietic stem cell transplant recipients. Bone marrow transplantation. 2021.</w:t>
      </w:r>
    </w:p>
    <w:p w14:paraId="6B1E0F7B" w14:textId="77777777" w:rsidR="00722389" w:rsidRPr="00AF2F96" w:rsidRDefault="00722389" w:rsidP="00AF2F96">
      <w:pPr>
        <w:pStyle w:val="EndNoteBibliography"/>
        <w:spacing w:after="0"/>
      </w:pPr>
      <w:r w:rsidRPr="00AF2F96">
        <w:t>8.</w:t>
      </w:r>
      <w:r w:rsidRPr="00AF2F96">
        <w:tab/>
        <w:t>Matkowska-Kocjan A O-LJCJKESFJLWMBDSLUM. The COVID-19 mRNA BNT163b2 Vaccine Was Well Tolerated and Highly Immunogenic in Young Adults in Long Follow-Up after Haematopoietic Stem Cell Transplantation. Vaccines. 2021;9(10).</w:t>
      </w:r>
    </w:p>
    <w:p w14:paraId="7B44DD89" w14:textId="77777777" w:rsidR="00722389" w:rsidRPr="00AF2F96" w:rsidRDefault="00722389" w:rsidP="00AF2F96">
      <w:pPr>
        <w:pStyle w:val="EndNoteBibliography"/>
        <w:spacing w:after="0"/>
      </w:pPr>
      <w:r w:rsidRPr="00AF2F96">
        <w:t>9.</w:t>
      </w:r>
      <w:r w:rsidRPr="00AF2F96">
        <w:tab/>
        <w:t>Catherine D, Jessica C, Akiko K, Michael G, Judith G, Bruce R, et al. Impaired Humoral Immunity to SARS-CoV-2 Vaccination in Non-Hodgkin Lymphoma and CLL Patients. 2021.</w:t>
      </w:r>
    </w:p>
    <w:p w14:paraId="1BF3DAB7" w14:textId="77777777" w:rsidR="00722389" w:rsidRPr="00AF2F96" w:rsidRDefault="00722389" w:rsidP="00AF2F96">
      <w:pPr>
        <w:pStyle w:val="EndNoteBibliography"/>
        <w:spacing w:after="0"/>
      </w:pPr>
      <w:r w:rsidRPr="00AF2F96">
        <w:t>10.</w:t>
      </w:r>
      <w:r w:rsidRPr="00AF2F96">
        <w:tab/>
        <w:t>Chevallier P C-BMLBAPPGABMCIBMDTLGSMPM. Safety and immunogenicity of a first dose of SARS-CoV-2 mRNA vaccine in allogeneic hematopoietic stem-cells recipients. Ejhaem. 2021.</w:t>
      </w:r>
    </w:p>
    <w:p w14:paraId="751A6163" w14:textId="77777777" w:rsidR="00722389" w:rsidRPr="00AF2F96" w:rsidRDefault="00722389" w:rsidP="00AF2F96">
      <w:pPr>
        <w:pStyle w:val="EndNoteBibliography"/>
        <w:spacing w:after="0"/>
      </w:pPr>
      <w:r w:rsidRPr="00AF2F96">
        <w:t>11.</w:t>
      </w:r>
      <w:r w:rsidRPr="00AF2F96">
        <w:tab/>
        <w:t>Chowdhury O, Bruguier H, Mallett G, Sousos N, Crozier K, Allman C, et al. Impaired antibody response to COVID-19 vaccination in patients with chronic myeloid neoplasms. Br J Haematol.</w:t>
      </w:r>
    </w:p>
    <w:p w14:paraId="10171B0A" w14:textId="77777777" w:rsidR="00722389" w:rsidRPr="00AF2F96" w:rsidRDefault="00722389" w:rsidP="00AF2F96">
      <w:pPr>
        <w:pStyle w:val="EndNoteBibliography"/>
        <w:spacing w:after="0"/>
      </w:pPr>
      <w:r w:rsidRPr="00AF2F96">
        <w:t>12.</w:t>
      </w:r>
      <w:r w:rsidRPr="00AF2F96">
        <w:tab/>
        <w:t>Gastinne T, Le Bourgeois A, Coste-Burel M, Guillaume T, Peterlin P, Garnier A, et al. Safety and antibody response after one and/or two doses of BNT162b2 Anti-SARS-CoV-2 mRNA vaccine in patients treated by CAR T cells therapy. Br J Haematol.</w:t>
      </w:r>
    </w:p>
    <w:p w14:paraId="6174FCB6" w14:textId="77777777" w:rsidR="00722389" w:rsidRPr="00AF2F96" w:rsidRDefault="00722389" w:rsidP="00AF2F96">
      <w:pPr>
        <w:pStyle w:val="EndNoteBibliography"/>
        <w:spacing w:after="0"/>
      </w:pPr>
      <w:r w:rsidRPr="00AF2F96">
        <w:t>13.</w:t>
      </w:r>
      <w:r w:rsidRPr="00AF2F96">
        <w:tab/>
        <w:t>Gavriatopoulou M TEKEBAGSN-SISADMPE-PEMMTIP. Low neutralizing antibody responses in WM, CLL and NHL patients after the first dose of the BNT162b2 and AZD1222 vaccine. Clinical and experimental medicine. 2021.</w:t>
      </w:r>
    </w:p>
    <w:p w14:paraId="600FC727" w14:textId="77777777" w:rsidR="00722389" w:rsidRPr="00AF2F96" w:rsidRDefault="00722389" w:rsidP="00AF2F96">
      <w:pPr>
        <w:pStyle w:val="EndNoteBibliography"/>
        <w:spacing w:after="0"/>
      </w:pPr>
      <w:r w:rsidRPr="00AF2F96">
        <w:t>14.</w:t>
      </w:r>
      <w:r w:rsidRPr="00AF2F96">
        <w:tab/>
        <w:t>Ghandili S SMLMSZWJBHBCSMWKCLLB. Post-Vaccination Anti-SARS-CoV-2-Antibody Response in Patients with Multiple Myeloma Correlates with Low CD19+ B-Lymphocyte Count and Anti-CD38 Treatment. Cancers. 2021;13(15).</w:t>
      </w:r>
    </w:p>
    <w:p w14:paraId="585818BB" w14:textId="77777777" w:rsidR="00722389" w:rsidRPr="00AF2F96" w:rsidRDefault="00722389" w:rsidP="00AF2F96">
      <w:pPr>
        <w:pStyle w:val="EndNoteBibliography"/>
        <w:spacing w:after="0"/>
      </w:pPr>
      <w:r w:rsidRPr="00AF2F96">
        <w:t>15.</w:t>
      </w:r>
      <w:r w:rsidRPr="00AF2F96">
        <w:tab/>
        <w:t>Guglielmelli P MAMLKSTZLPSRASMBMBARGMA. Impaired response to first SARS-CoV-2 dose vaccination in myeloproliferative neoplasm patients receiving ruxolitinib. American journal of hematology. 2021.</w:t>
      </w:r>
    </w:p>
    <w:p w14:paraId="46B9978C" w14:textId="77777777" w:rsidR="00722389" w:rsidRPr="00AF2F96" w:rsidRDefault="00722389" w:rsidP="00AF2F96">
      <w:pPr>
        <w:pStyle w:val="EndNoteBibliography"/>
        <w:spacing w:after="0"/>
      </w:pPr>
      <w:r w:rsidRPr="00AF2F96">
        <w:t>16.</w:t>
      </w:r>
      <w:r w:rsidRPr="00AF2F96">
        <w:tab/>
        <w:t>Harrington P DKJRDORALHPJSJGCLTMDDRS. Single dose of BNT162b2 mRNA vaccine against severe acute respiratory syndrome coronavirus-2 (SARS-CoV-2) induces neutralising antibody and polyfunctional T-cell responses in patients with chronic myeloid leukaemia. Br J Haematol. 2021.</w:t>
      </w:r>
    </w:p>
    <w:p w14:paraId="58F7B8FD" w14:textId="77777777" w:rsidR="00722389" w:rsidRPr="00AF2F96" w:rsidRDefault="00722389" w:rsidP="00AF2F96">
      <w:pPr>
        <w:pStyle w:val="EndNoteBibliography"/>
        <w:spacing w:after="0"/>
      </w:pPr>
      <w:r w:rsidRPr="00AF2F96">
        <w:t>17.</w:t>
      </w:r>
      <w:r w:rsidRPr="00AF2F96">
        <w:tab/>
        <w:t>Harrington P DKRDRALHPJSJGCLTMDDRSYE. Single dose of BNT162b2 mRNA vaccine against SARS-CoV2 induces neutralizing antibody and polyfunctional T-cell responses in patients with CML (preprint). Medrxiv. 2021:2021.04.15.21255482.</w:t>
      </w:r>
    </w:p>
    <w:p w14:paraId="3280A7AA" w14:textId="77777777" w:rsidR="00722389" w:rsidRPr="00AF2F96" w:rsidRDefault="00722389" w:rsidP="00AF2F96">
      <w:pPr>
        <w:pStyle w:val="EndNoteBibliography"/>
        <w:spacing w:after="0"/>
      </w:pPr>
      <w:r w:rsidRPr="00AF2F96">
        <w:t>18.</w:t>
      </w:r>
      <w:r w:rsidRPr="00AF2F96">
        <w:tab/>
        <w:t>Ramasamy K SRJSVSTALJGNBJBSCGKCSDDM. COVID symptoms, testing, shielding impact on patient-reported outcomes and early vaccine responses in individuals with multiple myeloma. Br J Haematol. 2021.</w:t>
      </w:r>
    </w:p>
    <w:p w14:paraId="0CACF1DD" w14:textId="77777777" w:rsidR="00722389" w:rsidRPr="00AF2F96" w:rsidRDefault="00722389" w:rsidP="00AF2F96">
      <w:pPr>
        <w:pStyle w:val="EndNoteBibliography"/>
        <w:spacing w:after="0"/>
      </w:pPr>
      <w:r w:rsidRPr="00AF2F96">
        <w:lastRenderedPageBreak/>
        <w:t>19.</w:t>
      </w:r>
      <w:r w:rsidRPr="00AF2F96">
        <w:tab/>
        <w:t>Terpos E, Trougakos IP, Gavriatopoulou M, Papassotiriou I, Sklirou AD, Ntanasis-Stathopoulos I, et al. Low neutralizing antibody responses against SARS-CoV-2 in older patients with myeloma after the first BNT162b2 vaccine dose. Blood. 2021;137(26):3674-6.</w:t>
      </w:r>
    </w:p>
    <w:p w14:paraId="61C75B3D" w14:textId="77777777" w:rsidR="00722389" w:rsidRPr="00AF2F96" w:rsidRDefault="00722389" w:rsidP="00AF2F96">
      <w:pPr>
        <w:pStyle w:val="EndNoteBibliography"/>
        <w:spacing w:after="0"/>
      </w:pPr>
      <w:r w:rsidRPr="00AF2F96">
        <w:t>20.</w:t>
      </w:r>
      <w:r w:rsidRPr="00AF2F96">
        <w:tab/>
        <w:t>Terpos E TIPGMPISADN-SIPEDFDKEDMA. Low Neutralizing Antibody Responses Against SARS-CoV-2 in Elderly Myeloma Patients After the First BNT162b2 Vaccine Dose. Blood. 2021(26).</w:t>
      </w:r>
    </w:p>
    <w:p w14:paraId="38041697" w14:textId="77777777" w:rsidR="00722389" w:rsidRPr="00AF2F96" w:rsidRDefault="00722389" w:rsidP="00AF2F96">
      <w:pPr>
        <w:pStyle w:val="EndNoteBibliography"/>
        <w:spacing w:after="0"/>
      </w:pPr>
      <w:r w:rsidRPr="00AF2F96">
        <w:t>21.</w:t>
      </w:r>
      <w:r w:rsidRPr="00AF2F96">
        <w:tab/>
        <w:t>Guglielmelli P, Mazzoni A, Maggi L, Kiros ST, Zammarchi L, Pilerci S, et al. Impaired response to first SARS-CoV-2 dose vaccination in myeloproliferative neoplasm patients receiving ruxolitinib. American Journal of Hematology.</w:t>
      </w:r>
    </w:p>
    <w:p w14:paraId="0FE37A1F" w14:textId="77777777" w:rsidR="00722389" w:rsidRPr="00AF2F96" w:rsidRDefault="00722389" w:rsidP="00AF2F96">
      <w:pPr>
        <w:pStyle w:val="EndNoteBibliography"/>
        <w:spacing w:after="0"/>
      </w:pPr>
      <w:r w:rsidRPr="00AF2F96">
        <w:t>22.</w:t>
      </w:r>
      <w:r w:rsidRPr="00AF2F96">
        <w:tab/>
        <w:t>Van Oekelen O GCRASSKBKFAAKKPVIStMTH. Highly variable SARS-CoV-2 spike antibody responses to two doses of COVID-19 RNA vaccination in patients with multiple myeloma. Cancer cell. 2021.</w:t>
      </w:r>
    </w:p>
    <w:p w14:paraId="24D0B3E1" w14:textId="77777777" w:rsidR="00722389" w:rsidRPr="00AF2F96" w:rsidRDefault="00722389" w:rsidP="00AF2F96">
      <w:pPr>
        <w:pStyle w:val="EndNoteBibliography"/>
        <w:spacing w:after="0"/>
      </w:pPr>
      <w:r w:rsidRPr="00AF2F96">
        <w:t>23.</w:t>
      </w:r>
      <w:r w:rsidRPr="00AF2F96">
        <w:tab/>
        <w:t>Southall JR. COVID-19 vaccine responses vary after treatment for lymphoid malignancies. HEM/ONC Today. 2021;22(16):2-.</w:t>
      </w:r>
    </w:p>
    <w:p w14:paraId="7591968D" w14:textId="77777777" w:rsidR="00722389" w:rsidRPr="00AF2F96" w:rsidRDefault="00722389" w:rsidP="00AF2F96">
      <w:pPr>
        <w:pStyle w:val="EndNoteBibliography"/>
        <w:spacing w:after="0"/>
      </w:pPr>
      <w:r w:rsidRPr="00AF2F96">
        <w:t>24.</w:t>
      </w:r>
      <w:r w:rsidRPr="00AF2F96">
        <w:tab/>
        <w:t>Elisa R, Moraima J, Guillermo V, Isabel RC, Candela FN, Laura FM, et al. The Mrna-1273 Vaccine against Sars-Cov-2 Is Effective and Safe in Patients Undergoing Hematopoietic Progenitor Transplantation. Haematologica. 2021;106(10):321-2.</w:t>
      </w:r>
    </w:p>
    <w:p w14:paraId="6D499AED" w14:textId="77777777" w:rsidR="00722389" w:rsidRPr="00AF2F96" w:rsidRDefault="00722389" w:rsidP="00AF2F96">
      <w:pPr>
        <w:pStyle w:val="EndNoteBibliography"/>
        <w:spacing w:after="0"/>
      </w:pPr>
      <w:r w:rsidRPr="00AF2F96">
        <w:t>25.</w:t>
      </w:r>
      <w:r w:rsidRPr="00AF2F96">
        <w:tab/>
        <w:t>Luong V, Body A, Lal L, Abdulla H, Ahern E, Segelov E. SerOzNET: Assessing COVID-19 vaccine correlates in cancer patients. Asia-Pac J Clin Oncol. 2021;17:202-3.</w:t>
      </w:r>
    </w:p>
    <w:p w14:paraId="3BC9721B" w14:textId="77777777" w:rsidR="00722389" w:rsidRPr="00AF2F96" w:rsidRDefault="00722389" w:rsidP="00AF2F96">
      <w:pPr>
        <w:pStyle w:val="EndNoteBibliography"/>
        <w:spacing w:after="0"/>
      </w:pPr>
      <w:r w:rsidRPr="00AF2F96">
        <w:t>26.</w:t>
      </w:r>
      <w:r w:rsidRPr="00AF2F96">
        <w:tab/>
        <w:t>Mohamed S, Lucchini E, Porrazzo M, Ballotta L, De Sabbata GM, Ballerini M, et al. Serological Response to Sars-Cov2 Vaccination in Patients with Hematological Malignancies: Preliminary Data of a Prospective, Multicenter, Observational Study "Cervax". Haematologica. 2021;106(10):123-.</w:t>
      </w:r>
    </w:p>
    <w:p w14:paraId="3A2B40F6" w14:textId="77777777" w:rsidR="00722389" w:rsidRPr="00AF2F96" w:rsidRDefault="00722389" w:rsidP="00AF2F96">
      <w:pPr>
        <w:pStyle w:val="EndNoteBibliography"/>
        <w:spacing w:after="0"/>
      </w:pPr>
      <w:r w:rsidRPr="00AF2F96">
        <w:t>27.</w:t>
      </w:r>
      <w:r w:rsidRPr="00AF2F96">
        <w:tab/>
        <w:t>Nil A, Olga A, Lucia GP, Merce T, Nerea R, Elisabeth L, et al. Adverse Reactions to Mrna-1273 Sars-Cov-2 Vaccine in Receptor Patients of Allogeneic Hematopoietic Progenitor Transplant. Haematologica. 2021;106(10):322-3.</w:t>
      </w:r>
    </w:p>
    <w:p w14:paraId="2867FE53" w14:textId="77777777" w:rsidR="00722389" w:rsidRPr="00AF2F96" w:rsidRDefault="00722389" w:rsidP="00AF2F96">
      <w:pPr>
        <w:pStyle w:val="EndNoteBibliography"/>
        <w:spacing w:after="0"/>
      </w:pPr>
      <w:r w:rsidRPr="00AF2F96">
        <w:t>28.</w:t>
      </w:r>
      <w:r w:rsidRPr="00AF2F96">
        <w:tab/>
        <w:t>Segelov E. COVID-19 Vaccine response in cancer patients. Asia-Pac J Clin Oncol. 2021;17:107-8.</w:t>
      </w:r>
    </w:p>
    <w:p w14:paraId="389491A4" w14:textId="77777777" w:rsidR="00722389" w:rsidRPr="00AF2F96" w:rsidRDefault="00722389" w:rsidP="00AF2F96">
      <w:pPr>
        <w:pStyle w:val="EndNoteBibliography"/>
        <w:spacing w:after="0"/>
      </w:pPr>
      <w:r w:rsidRPr="00AF2F96">
        <w:t>29.</w:t>
      </w:r>
      <w:r w:rsidRPr="00AF2F96">
        <w:tab/>
        <w:t>Branagan A, Lei M, Yee AJ, O'Donnell E, Castillo JJ, Raje N, et al. COVID-19 vaccine responsiveness in patients with Multiple Myeloma and Waldenstrom Macroglobulinemia. Clin Lymphoma Myeloma Leuk. 2021;21:S29-S.</w:t>
      </w:r>
    </w:p>
    <w:p w14:paraId="36A4121A" w14:textId="77777777" w:rsidR="00722389" w:rsidRPr="00AF2F96" w:rsidRDefault="00722389" w:rsidP="00AF2F96">
      <w:pPr>
        <w:pStyle w:val="EndNoteBibliography"/>
        <w:spacing w:after="0"/>
      </w:pPr>
      <w:r w:rsidRPr="00AF2F96">
        <w:t>30.</w:t>
      </w:r>
      <w:r w:rsidRPr="00AF2F96">
        <w:tab/>
        <w:t>Malard F, Gaugler B, Gozlan J, Bouquet L, Fofana D, Van De Wyngaert Z, et al. Immunogenicity of SARS-CoV-2 vaccine in patients with multiple myeloma. Clin Lymphoma Myeloma Leuk. 2021;21:S117-S.</w:t>
      </w:r>
    </w:p>
    <w:p w14:paraId="4F573AE6" w14:textId="77777777" w:rsidR="00722389" w:rsidRPr="00AF2F96" w:rsidRDefault="00722389" w:rsidP="00AF2F96">
      <w:pPr>
        <w:pStyle w:val="EndNoteBibliography"/>
        <w:spacing w:after="0"/>
      </w:pPr>
      <w:r w:rsidRPr="00AF2F96">
        <w:t>31.</w:t>
      </w:r>
      <w:r w:rsidRPr="00AF2F96">
        <w:tab/>
        <w:t>Shepherd Stc FAALBFWKWMSAMJ-HNSBDRLEKC. 1557O Adaptive immunity to SARS-CoV-2 infection and vaccination in cancer patients: the CAPTURE study. Annals of oncology. 2021;32:S1129-.</w:t>
      </w:r>
    </w:p>
    <w:p w14:paraId="607B6005" w14:textId="77777777" w:rsidR="00722389" w:rsidRPr="00AF2F96" w:rsidRDefault="00722389" w:rsidP="00AF2F96">
      <w:pPr>
        <w:pStyle w:val="EndNoteBibliography"/>
        <w:spacing w:after="0"/>
      </w:pPr>
      <w:r w:rsidRPr="00AF2F96">
        <w:t>32.</w:t>
      </w:r>
      <w:r w:rsidRPr="00AF2F96">
        <w:tab/>
        <w:t>Shepherd STC, Fendler A, Au L, Byrne F, Wilkinson K, Wu M, et al. Adaptive immunity to SARS-CoV-2 infection and vaccination in cancer patients: The CAPTURE study. Annals of Oncology. 2021;32:S1129-S.</w:t>
      </w:r>
    </w:p>
    <w:p w14:paraId="781F912E" w14:textId="77777777" w:rsidR="00722389" w:rsidRPr="00AF2F96" w:rsidRDefault="00722389" w:rsidP="00AF2F96">
      <w:pPr>
        <w:pStyle w:val="EndNoteBibliography"/>
        <w:spacing w:after="0"/>
      </w:pPr>
      <w:r w:rsidRPr="00AF2F96">
        <w:t>33.</w:t>
      </w:r>
      <w:r w:rsidRPr="00AF2F96">
        <w:tab/>
        <w:t>Hoornaert E, Dachy F, Hansenne A, Lagneaux E, Gruson D, Bailly S, et al. COVID-19, impact of vaccination in myeloma patients. Clin Lymphoma Myeloma Leuk. 2021;21:S116-S.</w:t>
      </w:r>
    </w:p>
    <w:p w14:paraId="6E118B18" w14:textId="77777777" w:rsidR="00722389" w:rsidRPr="00AF2F96" w:rsidRDefault="00722389" w:rsidP="00AF2F96">
      <w:pPr>
        <w:pStyle w:val="EndNoteBibliography"/>
        <w:spacing w:after="0"/>
      </w:pPr>
      <w:r w:rsidRPr="00AF2F96">
        <w:t>34.</w:t>
      </w:r>
      <w:r w:rsidRPr="00AF2F96">
        <w:tab/>
        <w:t>Ujjani C, Greninger AL, Shadman M, Hill JA, Lynch RC, Warren EH, et al. Heterologous SARS-CoV-2 vaccinations in patients with B-cell lymphoid malignancies. American Journal of Hematology.</w:t>
      </w:r>
    </w:p>
    <w:p w14:paraId="3211FB73" w14:textId="77777777" w:rsidR="00722389" w:rsidRPr="00AF2F96" w:rsidRDefault="00722389" w:rsidP="00AF2F96">
      <w:pPr>
        <w:pStyle w:val="EndNoteBibliography"/>
        <w:spacing w:after="0"/>
      </w:pPr>
      <w:r w:rsidRPr="00AF2F96">
        <w:t>35.</w:t>
      </w:r>
      <w:r w:rsidRPr="00AF2F96">
        <w:tab/>
        <w:t>Saad Albichr I DGJVDNEPXHVVMCBSYJCMSSA. Cellular response to COVID-19 vaccines in hematologic malignancies patients: a new hope for non-responders? Leukemia &amp; lymphoma. 2021:1-4.</w:t>
      </w:r>
    </w:p>
    <w:p w14:paraId="76E83B9F" w14:textId="77777777" w:rsidR="00722389" w:rsidRPr="00AF2F96" w:rsidRDefault="00722389" w:rsidP="00AF2F96">
      <w:pPr>
        <w:pStyle w:val="EndNoteBibliography"/>
        <w:spacing w:after="0"/>
      </w:pPr>
      <w:r w:rsidRPr="00AF2F96">
        <w:t>36.</w:t>
      </w:r>
      <w:r w:rsidRPr="00AF2F96">
        <w:tab/>
        <w:t>Harrington P DKJSCSJCFDRSSRKMDADKSORA. Repeated vaccination against SARS-CoV-2 elicits robust polyfunctional T cell response in allogeneic stem cell transplantation recipients. Cancer cell. 2021;39(11):1448-9.</w:t>
      </w:r>
    </w:p>
    <w:p w14:paraId="46444297" w14:textId="77777777" w:rsidR="00722389" w:rsidRPr="00AF2F96" w:rsidRDefault="00722389" w:rsidP="00AF2F96">
      <w:pPr>
        <w:pStyle w:val="EndNoteBibliography"/>
        <w:spacing w:after="0"/>
      </w:pPr>
      <w:r w:rsidRPr="00AF2F96">
        <w:t>37.</w:t>
      </w:r>
      <w:r w:rsidRPr="00AF2F96">
        <w:tab/>
        <w:t>Astha T, Jesus Gonzalez L, Niyati G, Radhika G, Lauren CS, Kith P, et al. Seroconversion rates following COVID-19 vaccination amongst patients with malignant disease- the impact of diagnosis and cancer-directed therapies. 2021.</w:t>
      </w:r>
    </w:p>
    <w:p w14:paraId="43BB7033" w14:textId="77777777" w:rsidR="00722389" w:rsidRPr="00AF2F96" w:rsidRDefault="00722389" w:rsidP="00AF2F96">
      <w:pPr>
        <w:pStyle w:val="EndNoteBibliography"/>
        <w:spacing w:after="0"/>
      </w:pPr>
      <w:r w:rsidRPr="00AF2F96">
        <w:lastRenderedPageBreak/>
        <w:t>38.</w:t>
      </w:r>
      <w:r w:rsidRPr="00AF2F96">
        <w:tab/>
        <w:t>University Hospital T. B-pVAC-SARS-CoV-2: Study to Prevent COVID-19 Infection in Adults With Bcell/ Antibody Deficiency. ClinicalTrialsgov. 2021.</w:t>
      </w:r>
    </w:p>
    <w:p w14:paraId="08CC2A19" w14:textId="77777777" w:rsidR="00722389" w:rsidRPr="00AF2F96" w:rsidRDefault="00722389" w:rsidP="00AF2F96">
      <w:pPr>
        <w:pStyle w:val="EndNoteBibliography"/>
        <w:spacing w:after="0"/>
      </w:pPr>
      <w:r w:rsidRPr="00AF2F96">
        <w:t>39.</w:t>
      </w:r>
      <w:r w:rsidRPr="00AF2F96">
        <w:tab/>
        <w:t>Thakkar A G-LJDGNGRSLCPKRSKSYKBSRA. Seroconversion rates following COVID-19 vaccination among patients with cancer. Cancer cell. 2021.</w:t>
      </w:r>
    </w:p>
    <w:p w14:paraId="1B77C532" w14:textId="77777777" w:rsidR="00722389" w:rsidRPr="00AF2F96" w:rsidRDefault="00722389" w:rsidP="00AF2F96">
      <w:pPr>
        <w:pStyle w:val="EndNoteBibliography"/>
        <w:spacing w:after="0"/>
      </w:pPr>
      <w:r w:rsidRPr="00AF2F96">
        <w:t>40.</w:t>
      </w:r>
      <w:r w:rsidRPr="00AF2F96">
        <w:tab/>
        <w:t>Thakkar A LJGGNGRSLCPKRSKSYKBSRAK. Seroconversion rates following COVID-19 vaccination amongst patients with malignant disease- the impact of diagnosis and cancer-directed therapies (preprint). Medrxiv. 2021:2021.05.07.21256824.</w:t>
      </w:r>
    </w:p>
    <w:p w14:paraId="5CD4C6E9" w14:textId="77777777" w:rsidR="00722389" w:rsidRPr="00AF2F96" w:rsidRDefault="00722389" w:rsidP="00AF2F96">
      <w:pPr>
        <w:pStyle w:val="EndNoteBibliography"/>
        <w:spacing w:after="0"/>
      </w:pPr>
      <w:r w:rsidRPr="00AF2F96">
        <w:t>41.</w:t>
      </w:r>
      <w:r w:rsidRPr="00AF2F96">
        <w:tab/>
        <w:t>Subbiah Im WLAPASSGBPDADTAGEAFJCRB. Real-world patient-reported and clinical outcomes of BNT162b2 mRNA COVID-19 vaccine in patients with cancer. Journal of clinical oncology. 2021;39(15 SUPPL).</w:t>
      </w:r>
    </w:p>
    <w:p w14:paraId="69DFB7E0" w14:textId="77777777" w:rsidR="00722389" w:rsidRPr="00AF2F96" w:rsidRDefault="00722389" w:rsidP="00AF2F96">
      <w:pPr>
        <w:pStyle w:val="EndNoteBibliography"/>
        <w:spacing w:after="0"/>
      </w:pPr>
      <w:r w:rsidRPr="00AF2F96">
        <w:t>42.</w:t>
      </w:r>
      <w:r w:rsidRPr="00AF2F96">
        <w:tab/>
        <w:t>Figueiredo JC, Merin N, Ihenacho U, Hamid O, Hendifar AE, Vescio R, et al. Health-related quality of life, vaccine uptake and immune response among cancer patients undergoing treatment during the COVID-19 pandemic. Annals of Oncology. 2021;32:S1150-S.</w:t>
      </w:r>
    </w:p>
    <w:p w14:paraId="469E0768" w14:textId="77777777" w:rsidR="00722389" w:rsidRPr="00AF2F96" w:rsidRDefault="00722389" w:rsidP="00AF2F96">
      <w:pPr>
        <w:pStyle w:val="EndNoteBibliography"/>
        <w:spacing w:after="0"/>
      </w:pPr>
      <w:r w:rsidRPr="00AF2F96">
        <w:t>43.</w:t>
      </w:r>
      <w:r w:rsidRPr="00AF2F96">
        <w:tab/>
        <w:t>Obermannova R, Demlova R, Selingerova I, Doubek M, Okrouhlicova D, Mlnarikova M, et al. CoVigi phase IV multicentric trial evaluating COVID-19 vaccination adverse events and immune response dynamics in cancer patients: First results on antibody and cellular immunity. Annals of Oncology. 2021;32:S1131-S.</w:t>
      </w:r>
    </w:p>
    <w:p w14:paraId="378F045D" w14:textId="77777777" w:rsidR="00722389" w:rsidRPr="00AF2F96" w:rsidRDefault="00722389" w:rsidP="00AF2F96">
      <w:pPr>
        <w:pStyle w:val="EndNoteBibliography"/>
        <w:spacing w:after="0"/>
      </w:pPr>
      <w:r w:rsidRPr="00AF2F96">
        <w:t>44.</w:t>
      </w:r>
      <w:r w:rsidRPr="00AF2F96">
        <w:tab/>
        <w:t>Ribera Jm MMCRBPL-LJLMPFMAH-RJMCMG-CI. Characteristics and outcome of adults with acute lymphoblastic leukemia and COVID 19 infection in the first vs. Second epidemic wave in Spain: a study from the Pethema and Geth groups. Hemasphere. 2021;5(SUPPL 2):133-4.</w:t>
      </w:r>
    </w:p>
    <w:p w14:paraId="04A726A0" w14:textId="77777777" w:rsidR="00722389" w:rsidRPr="00AF2F96" w:rsidRDefault="00722389" w:rsidP="00AF2F96">
      <w:pPr>
        <w:pStyle w:val="EndNoteBibliography"/>
        <w:spacing w:after="0"/>
      </w:pPr>
      <w:r w:rsidRPr="00AF2F96">
        <w:t>45.</w:t>
      </w:r>
      <w:r w:rsidRPr="00AF2F96">
        <w:tab/>
        <w:t>Abstracts for the 28th Annual Conference of the German Society for Immunogenetics (Deutsche Gesellschaft fur Immungenetik - DGI). HLA. 2021;98(SUPPL 1).</w:t>
      </w:r>
    </w:p>
    <w:p w14:paraId="1B817C81" w14:textId="77777777" w:rsidR="00722389" w:rsidRPr="00AF2F96" w:rsidRDefault="00722389" w:rsidP="00AF2F96">
      <w:pPr>
        <w:pStyle w:val="EndNoteBibliography"/>
        <w:spacing w:after="0"/>
      </w:pPr>
      <w:r w:rsidRPr="00AF2F96">
        <w:t>46.</w:t>
      </w:r>
      <w:r w:rsidRPr="00AF2F96">
        <w:tab/>
        <w:t>Bonelli M MDTSSDKMMPKBSERHPTHHMMHP. Additional heterologous versus homologous booster vaccination in immunosuppressed patients without SARS-CoV-2 antibody seroconversion after primary mRNA vaccination: a randomized controlled trial. Medrxiv. 2021.</w:t>
      </w:r>
    </w:p>
    <w:p w14:paraId="51921311" w14:textId="77777777" w:rsidR="00722389" w:rsidRPr="00AF2F96" w:rsidRDefault="00722389" w:rsidP="00AF2F96">
      <w:pPr>
        <w:pStyle w:val="EndNoteBibliography"/>
        <w:spacing w:after="0"/>
      </w:pPr>
      <w:r w:rsidRPr="00AF2F96">
        <w:t>47.</w:t>
      </w:r>
      <w:r w:rsidRPr="00AF2F96">
        <w:tab/>
        <w:t>Moor M B S-RFHMPADAJMBNLMMCA-SABLR. Humoral and cellular responses to mRNA vaccines against SARS-CoV2 in patients with a history of CD20-B-cell depleting therapy. Medrxiv. 2021:2021.07.04.21259848.</w:t>
      </w:r>
    </w:p>
    <w:p w14:paraId="6BF24179" w14:textId="77777777" w:rsidR="00722389" w:rsidRPr="00AF2F96" w:rsidRDefault="00722389" w:rsidP="00AF2F96">
      <w:pPr>
        <w:pStyle w:val="EndNoteBibliography"/>
        <w:spacing w:after="0"/>
      </w:pPr>
      <w:r w:rsidRPr="00AF2F96">
        <w:t>48.</w:t>
      </w:r>
      <w:r w:rsidRPr="00AF2F96">
        <w:tab/>
        <w:t>Monin L LAGM-RMMDRDMDBIATD-VCHTSGC. Safety and immunogenicity of one versus two doses of the COVID-19 vaccine BNT162b2 for patients with cancer: interim analysis of a prospective observational study. The lancet Oncology. 2021.</w:t>
      </w:r>
    </w:p>
    <w:p w14:paraId="47C6B80A" w14:textId="77777777" w:rsidR="00722389" w:rsidRPr="00AF2F96" w:rsidRDefault="00722389" w:rsidP="00AF2F96">
      <w:pPr>
        <w:pStyle w:val="EndNoteBibliography"/>
        <w:spacing w:after="0"/>
      </w:pPr>
      <w:r w:rsidRPr="00AF2F96">
        <w:t>49.</w:t>
      </w:r>
      <w:r w:rsidRPr="00AF2F96">
        <w:tab/>
        <w:t>Moor Mb S-RFHMPADAJMBNLMMCA-SABLR-H. Humoral and cellular responses to mRNA vaccines against SARS-CoV-2 in patients with a history of CD20 B-cell-depleting therapy (RituxiVac): an investigator-initiated, single-centre, open-label study. The lancet Rheumatology. 2021.</w:t>
      </w:r>
    </w:p>
    <w:p w14:paraId="2D8F45DB" w14:textId="77777777" w:rsidR="00722389" w:rsidRPr="00AF2F96" w:rsidRDefault="00722389" w:rsidP="00AF2F96">
      <w:pPr>
        <w:pStyle w:val="EndNoteBibliography"/>
        <w:spacing w:after="0"/>
      </w:pPr>
      <w:r w:rsidRPr="00AF2F96">
        <w:t>50.</w:t>
      </w:r>
      <w:r w:rsidRPr="00AF2F96">
        <w:tab/>
        <w:t>Mrak D TSKMGMRHSDHPPTHHTRWSBSSK. SARS-CoV-2 vaccination in rituximab-treated patients: b cells promote humoral immune responses in the presence of T-cell-mediated immunity. Annals of the rheumatic diseases. 2021.</w:t>
      </w:r>
    </w:p>
    <w:p w14:paraId="6C779D73" w14:textId="77777777" w:rsidR="00722389" w:rsidRPr="00AF2F96" w:rsidRDefault="00722389" w:rsidP="00AF2F96">
      <w:pPr>
        <w:pStyle w:val="EndNoteBibliography"/>
        <w:spacing w:after="0"/>
      </w:pPr>
      <w:r w:rsidRPr="00AF2F96">
        <w:t>51.</w:t>
      </w:r>
      <w:r w:rsidRPr="00AF2F96">
        <w:tab/>
        <w:t>Nigro O, Sironi G, Bergamaschi L, Gattuso G, Puma N, Livellara V, et al. SARS-CoV-2 vaccination for adolescents and young adult patients treated at a specialist pediatric oncology unit. Pediatr Blood Cancer. 2021;68(10).</w:t>
      </w:r>
    </w:p>
    <w:p w14:paraId="43E03C23" w14:textId="77777777" w:rsidR="00722389" w:rsidRPr="00AF2F96" w:rsidRDefault="00722389" w:rsidP="00AF2F96">
      <w:pPr>
        <w:pStyle w:val="EndNoteBibliography"/>
        <w:spacing w:after="0"/>
      </w:pPr>
      <w:r w:rsidRPr="00AF2F96">
        <w:t>52.</w:t>
      </w:r>
      <w:r w:rsidRPr="00AF2F96">
        <w:tab/>
        <w:t>ZonMw. T2B! immunity after SARS-CoV-2. ICTRP. 2020.</w:t>
      </w:r>
    </w:p>
    <w:p w14:paraId="0C6FF232" w14:textId="77777777" w:rsidR="00722389" w:rsidRPr="00AF2F96" w:rsidRDefault="00722389" w:rsidP="00AF2F96">
      <w:pPr>
        <w:pStyle w:val="EndNoteBibliography"/>
        <w:spacing w:after="0"/>
      </w:pPr>
      <w:r w:rsidRPr="00AF2F96">
        <w:t>53.</w:t>
      </w:r>
      <w:r w:rsidRPr="00AF2F96">
        <w:tab/>
        <w:t>Waissengrin B, Agbarya A, Safadi E, Padova H, Wolf I. Short-term safety of the BNT162b2 mRNA COVID-19 vaccine in patients with cancer treated with immune checkpoint inhibitors (vol 22, pg 581, 2021). Lancet Oncol. 2021;22(6):E239-E.</w:t>
      </w:r>
    </w:p>
    <w:p w14:paraId="3DAB15B9" w14:textId="77777777" w:rsidR="00722389" w:rsidRPr="00AF2F96" w:rsidRDefault="00722389" w:rsidP="00AF2F96">
      <w:pPr>
        <w:pStyle w:val="EndNoteBibliography"/>
        <w:spacing w:after="0"/>
      </w:pPr>
      <w:r w:rsidRPr="00AF2F96">
        <w:t>54.</w:t>
      </w:r>
      <w:r w:rsidRPr="00AF2F96">
        <w:tab/>
        <w:t>Berger T KB. T cells step up after SARS-CoV-2 vaccination with B cell depletion. Nature reviews Neurology. 2021.</w:t>
      </w:r>
    </w:p>
    <w:p w14:paraId="676D1E77" w14:textId="77777777" w:rsidR="00722389" w:rsidRPr="00AF2F96" w:rsidRDefault="00722389" w:rsidP="00AF2F96">
      <w:pPr>
        <w:pStyle w:val="EndNoteBibliography"/>
        <w:spacing w:after="0"/>
      </w:pPr>
      <w:r w:rsidRPr="00AF2F96">
        <w:lastRenderedPageBreak/>
        <w:t>55.</w:t>
      </w:r>
      <w:r w:rsidRPr="00AF2F96">
        <w:tab/>
        <w:t>Chehade L, Zeitoun J, Bejjany R, Charafeddine M, Kreidieh F, Hassan M, et al. COVID-19 vaccination immune response in patients with solid organ and haematologic malignancies: call for active monitoring. ECANCERMEDICALSCIENCE. 2021;15.</w:t>
      </w:r>
    </w:p>
    <w:p w14:paraId="6036A747" w14:textId="77777777" w:rsidR="00722389" w:rsidRPr="00AF2F96" w:rsidRDefault="00722389" w:rsidP="00AF2F96">
      <w:pPr>
        <w:pStyle w:val="EndNoteBibliography"/>
        <w:spacing w:after="0"/>
      </w:pPr>
      <w:r w:rsidRPr="00AF2F96">
        <w:t>56.</w:t>
      </w:r>
      <w:r w:rsidRPr="00AF2F96">
        <w:tab/>
        <w:t>Da Cruz Tomas Tf EIFVMVRSMADSMCSBSFTMG. 1602P COVID-19 vaccination efficacy in cancer patients: an ongoing prospective trial. Annals of oncology. 2021;32:S1147-.</w:t>
      </w:r>
    </w:p>
    <w:p w14:paraId="2BBC25C9" w14:textId="77777777" w:rsidR="00722389" w:rsidRPr="00AF2F96" w:rsidRDefault="00722389" w:rsidP="00AF2F96">
      <w:pPr>
        <w:pStyle w:val="EndNoteBibliography"/>
        <w:spacing w:after="0"/>
      </w:pPr>
      <w:r w:rsidRPr="00AF2F96">
        <w:t>57.</w:t>
      </w:r>
      <w:r w:rsidRPr="00AF2F96">
        <w:tab/>
        <w:t>Grinshpun A RYB-DIZDEWDGKL. Serologic response to COVID-19 infection and/or vaccine in cancer patients on active treatment. ESMO open. 2021;6(6):100283.</w:t>
      </w:r>
    </w:p>
    <w:p w14:paraId="6C02656F" w14:textId="77777777" w:rsidR="00722389" w:rsidRPr="00AF2F96" w:rsidRDefault="00722389" w:rsidP="00AF2F96">
      <w:pPr>
        <w:pStyle w:val="EndNoteBibliography"/>
        <w:spacing w:after="0"/>
      </w:pPr>
      <w:r w:rsidRPr="00AF2F96">
        <w:t>58.</w:t>
      </w:r>
      <w:r w:rsidRPr="00AF2F96">
        <w:tab/>
        <w:t>Harrington P, Doores KJ, Saha C, Saunders J, Child F, Dillon R, et al. Repeated vaccination against SARS-CoV-2 elicits robust polyfunctional T cell response in stem cell transplantation recipients. Cancer Cell. 2021;39(11):1448-9.</w:t>
      </w:r>
    </w:p>
    <w:p w14:paraId="32FA563A" w14:textId="77777777" w:rsidR="00722389" w:rsidRPr="00AF2F96" w:rsidRDefault="00722389" w:rsidP="00AF2F96">
      <w:pPr>
        <w:pStyle w:val="EndNoteBibliography"/>
        <w:spacing w:after="0"/>
      </w:pPr>
      <w:r w:rsidRPr="00AF2F96">
        <w:t>59.</w:t>
      </w:r>
      <w:r w:rsidRPr="00AF2F96">
        <w:tab/>
        <w:t>Lane Dl NSSXGWO. COVID-19 Vaccine-Related Axillary and Cervical Lymphadenopathy in Patients with Current or Prior Breast Cancer and Other Malignancies: cross-Sectional Imaging Findings on MRI, CT, and PET-CT. Korean journal of radiology. 2021.</w:t>
      </w:r>
    </w:p>
    <w:p w14:paraId="48CAAF22" w14:textId="77777777" w:rsidR="00722389" w:rsidRPr="00AF2F96" w:rsidRDefault="00722389" w:rsidP="00AF2F96">
      <w:pPr>
        <w:pStyle w:val="EndNoteBibliography"/>
        <w:spacing w:after="0"/>
      </w:pPr>
      <w:r w:rsidRPr="00AF2F96">
        <w:t>60.</w:t>
      </w:r>
      <w:r w:rsidRPr="00AF2F96">
        <w:tab/>
        <w:t>Lasagna A, Agustoni F, Percivalle E, Borgetto S, Paulet A, Comolli G, et al. A snapshot of the immunogenity, efficacy and safety of a full course of BNT162b2 anti-SARS-CoV-2 vaccine in cancer patients treated with PD-1/PD-L1 inhibitors: a longitudinal cohort study. ESMO Open. 2021:100272-.</w:t>
      </w:r>
    </w:p>
    <w:p w14:paraId="22AD90CE" w14:textId="77777777" w:rsidR="00722389" w:rsidRPr="00AF2F96" w:rsidRDefault="00722389" w:rsidP="00AF2F96">
      <w:pPr>
        <w:pStyle w:val="EndNoteBibliography"/>
        <w:spacing w:after="0"/>
      </w:pPr>
      <w:r w:rsidRPr="00AF2F96">
        <w:t>61.</w:t>
      </w:r>
      <w:r w:rsidRPr="00AF2F96">
        <w:tab/>
        <w:t>Loew B, Tsai R, Hervey J, Hoffman KD, Novack J, Johnson J, et al. Adverse effects of COVID-19 vaccination among cancer patients: Results from an Internet-based survey. Journal of Clinical Oncology. 2021;39(15).</w:t>
      </w:r>
    </w:p>
    <w:p w14:paraId="7799066D" w14:textId="77777777" w:rsidR="00722389" w:rsidRPr="00AF2F96" w:rsidRDefault="00722389" w:rsidP="00AF2F96">
      <w:pPr>
        <w:pStyle w:val="EndNoteBibliography"/>
        <w:spacing w:after="0"/>
      </w:pPr>
      <w:r w:rsidRPr="00AF2F96">
        <w:t>62.</w:t>
      </w:r>
      <w:r w:rsidRPr="00AF2F96">
        <w:tab/>
        <w:t>Ma Y LNWYZJHYYHWSHZPLJFWWX. Immune checkpoint blocking impact and nomogram prediction of COVID-19 inactivated vaccine seroconversion in patients with cancer: a propensity-score matched analysis. Journal for immunotherapy of cancer. 2021;9(11).</w:t>
      </w:r>
    </w:p>
    <w:p w14:paraId="44986A66" w14:textId="77777777" w:rsidR="00722389" w:rsidRPr="00AF2F96" w:rsidRDefault="00722389" w:rsidP="00AF2F96">
      <w:pPr>
        <w:pStyle w:val="EndNoteBibliography"/>
        <w:spacing w:after="0"/>
      </w:pPr>
      <w:r w:rsidRPr="00AF2F96">
        <w:t>63.</w:t>
      </w:r>
      <w:r w:rsidRPr="00AF2F96">
        <w:tab/>
        <w:t>Mahase E. Covid-19: pfizer vaccine efficacy was 52% after first dose and 95% after second dose, paper shows. BMJ (Clinical research ed). 2020;371:m4826.</w:t>
      </w:r>
    </w:p>
    <w:p w14:paraId="2636ACFD" w14:textId="77777777" w:rsidR="00722389" w:rsidRPr="00AF2F96" w:rsidRDefault="00722389" w:rsidP="00AF2F96">
      <w:pPr>
        <w:pStyle w:val="EndNoteBibliography"/>
        <w:spacing w:after="0"/>
      </w:pPr>
      <w:r w:rsidRPr="00AF2F96">
        <w:t>64.</w:t>
      </w:r>
      <w:r w:rsidRPr="00AF2F96">
        <w:tab/>
        <w:t>Munro C. Covid-19: 40% of patients with weakened immune system mount lower response to vaccines. BMJ (Clinical research ed). 2021;374:n2098.</w:t>
      </w:r>
    </w:p>
    <w:p w14:paraId="1A9728E6" w14:textId="77777777" w:rsidR="00722389" w:rsidRPr="00AF2F96" w:rsidRDefault="00722389" w:rsidP="00AF2F96">
      <w:pPr>
        <w:pStyle w:val="EndNoteBibliography"/>
        <w:spacing w:after="0"/>
      </w:pPr>
      <w:r w:rsidRPr="00AF2F96">
        <w:t>65.</w:t>
      </w:r>
      <w:r w:rsidRPr="00AF2F96">
        <w:tab/>
        <w:t>Nelli F FAOAGDSMAGBJRVAMESCCMGP. Effects of active cancer treatment on safety and immunogenicity of COVID-19 mRNA-BNT162b2 vaccine: preliminary results from the prospective observational Vax-On study. Annals of oncology : official journal of the european society for medical oncology. 2021.</w:t>
      </w:r>
    </w:p>
    <w:p w14:paraId="3408C1DE" w14:textId="77777777" w:rsidR="00722389" w:rsidRPr="00AF2F96" w:rsidRDefault="00722389" w:rsidP="00AF2F96">
      <w:pPr>
        <w:pStyle w:val="EndNoteBibliography"/>
        <w:spacing w:after="0"/>
      </w:pPr>
      <w:r w:rsidRPr="00AF2F96">
        <w:t>66.</w:t>
      </w:r>
      <w:r w:rsidRPr="00AF2F96">
        <w:tab/>
        <w:t>Passalacqua R, Ratti M, Pan A, Testa S, Molteni A, Tonoli S, et al. Efficacy of SARS-CoV-2 vaccination in cancer patients during treatment: A prospective observational study (ANTICOV trial). Annals of Oncology. 2021;32:S1161-S.</w:t>
      </w:r>
    </w:p>
    <w:p w14:paraId="4F0231F9" w14:textId="77777777" w:rsidR="00722389" w:rsidRPr="00AF2F96" w:rsidRDefault="00722389" w:rsidP="00AF2F96">
      <w:pPr>
        <w:pStyle w:val="EndNoteBibliography"/>
        <w:spacing w:after="0"/>
      </w:pPr>
      <w:r w:rsidRPr="00AF2F96">
        <w:t>67.</w:t>
      </w:r>
      <w:r w:rsidRPr="00AF2F96">
        <w:tab/>
        <w:t>Patel M, Felip E, Sharkey R, Krengli M, Chester JD, Sita-Lumsden A, et al. SARS-CoV-2 antibody seroprevalence and safety of vaccines in cancer patients who recovered from COVID-19. Annals of Oncology. 2021;32:S1142-S.</w:t>
      </w:r>
    </w:p>
    <w:p w14:paraId="2243EC82" w14:textId="77777777" w:rsidR="00722389" w:rsidRPr="00AF2F96" w:rsidRDefault="00722389" w:rsidP="00AF2F96">
      <w:pPr>
        <w:pStyle w:val="EndNoteBibliography"/>
        <w:spacing w:after="0"/>
      </w:pPr>
      <w:r w:rsidRPr="00AF2F96">
        <w:t>68.</w:t>
      </w:r>
      <w:r w:rsidRPr="00AF2F96">
        <w:tab/>
        <w:t>Sapir E, Moisa N, Litvin A, Malki E, Vorobiof DA. SARS-CoV-2 vaccines in cancer patients (pts), real-world data (RWD) from 1069 Belong.life users. Annals of Oncology. 2021;32:S1144-S.</w:t>
      </w:r>
    </w:p>
    <w:p w14:paraId="22D502E8" w14:textId="77777777" w:rsidR="00722389" w:rsidRPr="00AF2F96" w:rsidRDefault="00722389" w:rsidP="00AF2F96">
      <w:pPr>
        <w:pStyle w:val="EndNoteBibliography"/>
        <w:spacing w:after="0"/>
      </w:pPr>
      <w:r w:rsidRPr="00AF2F96">
        <w:t>69.</w:t>
      </w:r>
      <w:r w:rsidRPr="00AF2F96">
        <w:tab/>
        <w:t>Thomas SJ, Perez JL, Lockhart SP, Hariharan S, Kitchin N, Bailey R, et al. COVID-19 vaccine in participants (ptcpts) with cancer: Subgroup analysis of efficacy/safety from a global phase III randomized trial of the BNT162b2 (tozinameran) mRNA vaccine. Annals of Oncology. 2021;32:S1129-S.</w:t>
      </w:r>
    </w:p>
    <w:p w14:paraId="60DD434A" w14:textId="77777777" w:rsidR="00722389" w:rsidRPr="00AF2F96" w:rsidRDefault="00722389" w:rsidP="00AF2F96">
      <w:pPr>
        <w:pStyle w:val="EndNoteBibliography"/>
        <w:spacing w:after="0"/>
      </w:pPr>
      <w:r w:rsidRPr="00AF2F96">
        <w:t>70.</w:t>
      </w:r>
      <w:r w:rsidRPr="00AF2F96">
        <w:tab/>
        <w:t>University Health Network T. Immune Response to COVID-19 Vaccine in Immunotherapy (IO) and Non-IO Treated Cancer Patients. ClinicalTrialsgov. 2021.</w:t>
      </w:r>
    </w:p>
    <w:p w14:paraId="236B52E3" w14:textId="77777777" w:rsidR="00722389" w:rsidRPr="00AF2F96" w:rsidRDefault="00722389" w:rsidP="00AF2F96">
      <w:pPr>
        <w:pStyle w:val="EndNoteBibliography"/>
        <w:spacing w:after="0"/>
      </w:pPr>
      <w:r w:rsidRPr="00AF2F96">
        <w:t>71.</w:t>
      </w:r>
      <w:r w:rsidRPr="00AF2F96">
        <w:tab/>
        <w:t>Muñoz FLSACDJJSCJL, Vallejo A, Serrano CSPJCRDIRVH, Martin A, Soria A, Garcia MEORAGLY, et al. Immunogenicity of the mRNA-1273 SARS-CoV-2 vaccine in cancer patients receiving immunotherapy agents. Annals of Oncology. 2021;32:S1424-S.</w:t>
      </w:r>
    </w:p>
    <w:p w14:paraId="6757A29B" w14:textId="77777777" w:rsidR="00722389" w:rsidRPr="00AF2F96" w:rsidRDefault="00722389" w:rsidP="00AF2F96">
      <w:pPr>
        <w:pStyle w:val="EndNoteBibliography"/>
        <w:spacing w:after="0"/>
      </w:pPr>
      <w:r w:rsidRPr="00AF2F96">
        <w:t>72.</w:t>
      </w:r>
      <w:r w:rsidRPr="00AF2F96">
        <w:tab/>
        <w:t>Bacova BKZZIGLKPHTMMNJ. Cellular and Humoral Immune Response to SARS-CoV-2 mRNA Vaccines in Patients Treated with either Ibrutinib or Rituximab (preprint). 2021.</w:t>
      </w:r>
    </w:p>
    <w:p w14:paraId="280613D7" w14:textId="77777777" w:rsidR="00722389" w:rsidRPr="00AF2F96" w:rsidRDefault="00722389" w:rsidP="00AF2F96">
      <w:pPr>
        <w:pStyle w:val="EndNoteBibliography"/>
        <w:spacing w:after="0"/>
      </w:pPr>
      <w:r w:rsidRPr="00AF2F96">
        <w:lastRenderedPageBreak/>
        <w:t>73.</w:t>
      </w:r>
      <w:r w:rsidRPr="00AF2F96">
        <w:tab/>
        <w:t>Kosiorek PKDHAMRSSS-BA. Systemic COVID-19 vaccination also enhances the humoral immune response after SARS CoV-2 infection in the population of an oncology hospital in Poland. Criteria for COVID-19 re-immunization are needed (preprint). 2021.</w:t>
      </w:r>
    </w:p>
    <w:p w14:paraId="0C33D86E" w14:textId="77777777" w:rsidR="00722389" w:rsidRPr="00AF2F96" w:rsidRDefault="00722389" w:rsidP="00AF2F96">
      <w:pPr>
        <w:pStyle w:val="EndNoteBibliography"/>
        <w:spacing w:after="0"/>
      </w:pPr>
      <w:r w:rsidRPr="00AF2F96">
        <w:t>74.</w:t>
      </w:r>
      <w:r w:rsidRPr="00AF2F96">
        <w:tab/>
        <w:t>Di Fusco M, Moran MM, Cane A, Curcio D, Khan F, Malhotra D, et al. Evaluation of COVID-19 vaccine breakthrough infections among immunocompromised patients fully vaccinated with BNT162b2. J Med Econ. 2021;24(1):1248-60.</w:t>
      </w:r>
    </w:p>
    <w:p w14:paraId="3C02A5B7" w14:textId="77777777" w:rsidR="00722389" w:rsidRPr="00AF2F96" w:rsidRDefault="00722389" w:rsidP="00AF2F96">
      <w:pPr>
        <w:pStyle w:val="EndNoteBibliography"/>
        <w:spacing w:after="0"/>
      </w:pPr>
      <w:r w:rsidRPr="00AF2F96">
        <w:t>75.</w:t>
      </w:r>
      <w:r w:rsidRPr="00AF2F96">
        <w:tab/>
        <w:t>Zoe LL, Myung Sun K, David Xthona L, Hans-Peter R, Vikram R, Janet G, et al. Cellular and humoral Immune response to mRNA COVID-19 vaccination in subjects with chronic lymphocytic leukemia. 2021.</w:t>
      </w:r>
    </w:p>
    <w:p w14:paraId="4C9C2855" w14:textId="77777777" w:rsidR="00722389" w:rsidRPr="00A92500" w:rsidRDefault="00722389" w:rsidP="00AF2F96">
      <w:pPr>
        <w:pStyle w:val="EndNoteBibliography"/>
        <w:spacing w:after="0"/>
        <w:rPr>
          <w:lang w:val="de-DE"/>
        </w:rPr>
      </w:pPr>
      <w:r w:rsidRPr="00AF2F96">
        <w:t>76.</w:t>
      </w:r>
      <w:r w:rsidRPr="00AF2F96">
        <w:tab/>
        <w:t xml:space="preserve">Ruggeri EM, Nelli F, Fabbri A, Onorato A, Giannarelli D, Berrios JRGVA, et al. Antineoplastic treatment class modulates COVID-19 mRNA-BNT162b2 vaccine immunogenicity in cancer patients: a secondary analysis of the prospective Vax-On study. </w:t>
      </w:r>
      <w:r w:rsidRPr="00A92500">
        <w:rPr>
          <w:lang w:val="de-DE"/>
        </w:rPr>
        <w:t>ESMO Open. 2021:100350-.</w:t>
      </w:r>
    </w:p>
    <w:p w14:paraId="1DC43054" w14:textId="77777777" w:rsidR="00722389" w:rsidRPr="00AF2F96" w:rsidRDefault="00722389" w:rsidP="00AF2F96">
      <w:pPr>
        <w:pStyle w:val="EndNoteBibliography"/>
        <w:spacing w:after="0"/>
      </w:pPr>
      <w:r w:rsidRPr="00722389">
        <w:rPr>
          <w:lang w:val="de-DE"/>
        </w:rPr>
        <w:t>77.</w:t>
      </w:r>
      <w:r w:rsidRPr="00722389">
        <w:rPr>
          <w:lang w:val="de-DE"/>
        </w:rPr>
        <w:tab/>
        <w:t xml:space="preserve">Ghandili S, Schonlein M, Lutgehetmann M, Wiesch JSZ, Becher H, Bokemeyer C, et al. </w:t>
      </w:r>
      <w:r w:rsidRPr="00AF2F96">
        <w:t>Poor post-vaccination anti-SARS-CoV-2-antibody response in patients with Multiple Myeloma correlates with low CD19+B-lymphocyte count and anti-CD38 treatment. Clin Lymphoma Myeloma Leuk. 2021;21:S31-S2.</w:t>
      </w:r>
    </w:p>
    <w:p w14:paraId="0A7ECC21" w14:textId="77777777" w:rsidR="00722389" w:rsidRPr="00AF2F96" w:rsidRDefault="00722389" w:rsidP="00AF2F96">
      <w:pPr>
        <w:pStyle w:val="EndNoteBibliography"/>
        <w:spacing w:after="0"/>
      </w:pPr>
      <w:r w:rsidRPr="00AF2F96">
        <w:t>78.</w:t>
      </w:r>
      <w:r w:rsidRPr="00AF2F96">
        <w:tab/>
        <w:t>Heudel P, Favier B, Assaad S, Zrounba P, Blay JY. Reduced SARS-CoV-2 infection and death after two doses of COVID-19 vaccines in a series of 1503 cancer patients. Annals of Oncology. 2021;32(11):1443-4.</w:t>
      </w:r>
    </w:p>
    <w:p w14:paraId="3D69B7A6" w14:textId="77777777" w:rsidR="00722389" w:rsidRPr="00AF2F96" w:rsidRDefault="00722389" w:rsidP="00AF2F96">
      <w:pPr>
        <w:pStyle w:val="EndNoteBibliography"/>
        <w:spacing w:after="0"/>
      </w:pPr>
      <w:r w:rsidRPr="00AF2F96">
        <w:t>79.</w:t>
      </w:r>
      <w:r w:rsidRPr="00AF2F96">
        <w:tab/>
        <w:t>Landre T, Bouharati D, Amara MA, Taleb C. Suboptimal response to COVID-19 mRNA vaccines in older patients with cancer. Annals of Oncology. 2021;32:S1146-S.</w:t>
      </w:r>
    </w:p>
    <w:p w14:paraId="1BB734D9" w14:textId="77777777" w:rsidR="00722389" w:rsidRPr="00AF2F96" w:rsidRDefault="00722389" w:rsidP="00AF2F96">
      <w:pPr>
        <w:pStyle w:val="EndNoteBibliography"/>
        <w:spacing w:after="0"/>
      </w:pPr>
      <w:r w:rsidRPr="00AF2F96">
        <w:t>80.</w:t>
      </w:r>
      <w:r w:rsidRPr="00AF2F96">
        <w:tab/>
        <w:t>Linardou H, Spanakis N, Koliou GA, Christopoulou A, Karageorgopoulou S, Alevra N, et al. Responses to SARS-CoV-2 Vaccination in Patients with Cancer (ReCOVer Study): A Prospective Cohort Study of the Hellenic Cooperative Oncology Group. Cancers. 2021;13(18).</w:t>
      </w:r>
    </w:p>
    <w:p w14:paraId="5E731EA1" w14:textId="77777777" w:rsidR="00722389" w:rsidRPr="00AF2F96" w:rsidRDefault="00722389" w:rsidP="00AF2F96">
      <w:pPr>
        <w:pStyle w:val="EndNoteBibliography"/>
        <w:spacing w:after="0"/>
      </w:pPr>
      <w:r w:rsidRPr="00AF2F96">
        <w:t>81.</w:t>
      </w:r>
      <w:r w:rsidRPr="00AF2F96">
        <w:tab/>
        <w:t>Loew B TRHJHKDNJJJDDSGSL. Adverse effects of COVID-19 vaccination among cancer patients: results from an Internetbased survey. Journal of clinical oncology. 2021;39(15 SUPPL).</w:t>
      </w:r>
    </w:p>
    <w:p w14:paraId="016AF05E" w14:textId="77777777" w:rsidR="00722389" w:rsidRPr="00AF2F96" w:rsidRDefault="00722389" w:rsidP="00AF2F96">
      <w:pPr>
        <w:pStyle w:val="EndNoteBibliography"/>
        <w:spacing w:after="0"/>
      </w:pPr>
      <w:r w:rsidRPr="00AF2F96">
        <w:t>82.</w:t>
      </w:r>
      <w:r w:rsidRPr="00AF2F96">
        <w:tab/>
        <w:t>Moor MB, Suter-Riniker F, Horn MP, Aeberli D, Amsler J, Moller B, et al. Humoral and cellular responses to mRNA vaccines against SARS-CoV-2 in patients with a history of CD20 B-cell-depleting therapy (RituxiVac): an investigator-initiated, single-centre, open-label study. Lancet Rheumatol. 2021;3(11):E789-E97.</w:t>
      </w:r>
    </w:p>
    <w:p w14:paraId="7E93EC82" w14:textId="77777777" w:rsidR="00722389" w:rsidRPr="00AF2F96" w:rsidRDefault="00722389" w:rsidP="00AF2F96">
      <w:pPr>
        <w:pStyle w:val="EndNoteBibliography"/>
        <w:spacing w:after="0"/>
      </w:pPr>
      <w:r w:rsidRPr="00AF2F96">
        <w:t>83.</w:t>
      </w:r>
      <w:r w:rsidRPr="00AF2F96">
        <w:tab/>
        <w:t>Patel M FESRKMCJDS-LAMURBLACJCCA. 1588P SARS-CoV-2 antibody seroprevalence and safety of vaccines in cancer patients who recovered from COVID-19. Annals of oncology. 2021;32:S1142-.</w:t>
      </w:r>
    </w:p>
    <w:p w14:paraId="0BE5376F" w14:textId="77777777" w:rsidR="00722389" w:rsidRPr="00AF2F96" w:rsidRDefault="00722389" w:rsidP="00AF2F96">
      <w:pPr>
        <w:pStyle w:val="EndNoteBibliography"/>
        <w:spacing w:after="0"/>
      </w:pPr>
      <w:r w:rsidRPr="00AF2F96">
        <w:t>84.</w:t>
      </w:r>
      <w:r w:rsidRPr="00AF2F96">
        <w:tab/>
        <w:t>Sapir E MNLAMEVDA. 1594P SARS-CoV-2 vaccines in cancer patients (pts), real-world data (RWD) from 1069 Belong.life users. Annals of oncology. 2021;32:S1144-.</w:t>
      </w:r>
    </w:p>
    <w:p w14:paraId="738C543E" w14:textId="77777777" w:rsidR="00722389" w:rsidRPr="00AF2F96" w:rsidRDefault="00722389" w:rsidP="00AF2F96">
      <w:pPr>
        <w:pStyle w:val="EndNoteBibliography"/>
        <w:spacing w:after="0"/>
      </w:pPr>
      <w:r w:rsidRPr="00AF2F96">
        <w:t>85.</w:t>
      </w:r>
      <w:r w:rsidRPr="00AF2F96">
        <w:tab/>
        <w:t>Thomas Sj PJLLSPHSKNBRLKLETOSUXXD. 1558O COVID-19 vaccine in participants (ptcpts) with cancer: subgroup analysis of efficacy/safety from a global phase III randomized trial of the BNT162b2 (tozinameran) mRNA vaccine. Annals of oncology. 2021;Conference: ESMO Congress 2021. Virtual, Online. 32(Supplement 5):S1129.</w:t>
      </w:r>
    </w:p>
    <w:p w14:paraId="6988D431" w14:textId="77777777" w:rsidR="00722389" w:rsidRPr="00AF2F96" w:rsidRDefault="00722389" w:rsidP="00AF2F96">
      <w:pPr>
        <w:pStyle w:val="EndNoteBibliography"/>
        <w:spacing w:after="0"/>
      </w:pPr>
      <w:r w:rsidRPr="00AF2F96">
        <w:t>86.</w:t>
      </w:r>
      <w:r w:rsidRPr="00AF2F96">
        <w:tab/>
        <w:t>Wu JTY, La J, Branch-Elliman W, Huhmann LB, Han S, Parmigiani G, et al. Effectiveness of COVID-19 vaccination in cancer patients: A nationwide Veterans Affairs study. Annals of Oncology. 2021;32:S1131-S.</w:t>
      </w:r>
    </w:p>
    <w:p w14:paraId="41415DCD" w14:textId="77777777" w:rsidR="00722389" w:rsidRPr="00AF2F96" w:rsidRDefault="00722389" w:rsidP="00AF2F96">
      <w:pPr>
        <w:pStyle w:val="EndNoteBibliography"/>
        <w:spacing w:after="0"/>
      </w:pPr>
      <w:r w:rsidRPr="00AF2F96">
        <w:t>87.</w:t>
      </w:r>
      <w:r w:rsidRPr="00AF2F96">
        <w:tab/>
        <w:t>Oosting Sf vdVAAMGCHFRSNvBRSDACSEF. mRNA-1273 COVID-19 vaccination in patients receiving chemotherapy, immunotherapy, or chemoimmunotherapy for solid tumours: a prospective, multicentre, non-inferiority trial. The lancet Oncology. 2021.</w:t>
      </w:r>
    </w:p>
    <w:p w14:paraId="03B860EF" w14:textId="77777777" w:rsidR="00722389" w:rsidRPr="00AF2F96" w:rsidRDefault="00722389" w:rsidP="00AF2F96">
      <w:pPr>
        <w:pStyle w:val="EndNoteBibliography"/>
        <w:spacing w:after="0"/>
      </w:pPr>
      <w:r w:rsidRPr="00AF2F96">
        <w:t>88.</w:t>
      </w:r>
      <w:r w:rsidRPr="00AF2F96">
        <w:tab/>
        <w:t>Rosati M TEAMKVBJBRHXPDN-SITIPDMA. Distinct Neutralization Profile of Spike Variants by Antibodies Induced upon SARS-CoV-2 Infection or Vaccination. American journal of hematology. 2021.</w:t>
      </w:r>
    </w:p>
    <w:p w14:paraId="536B7409" w14:textId="77777777" w:rsidR="00722389" w:rsidRPr="00AF2F96" w:rsidRDefault="00722389" w:rsidP="00AF2F96">
      <w:pPr>
        <w:pStyle w:val="EndNoteBibliography"/>
        <w:spacing w:after="0"/>
      </w:pPr>
      <w:r w:rsidRPr="00AF2F96">
        <w:t>89.</w:t>
      </w:r>
      <w:r w:rsidRPr="00AF2F96">
        <w:tab/>
        <w:t>Tremblay T PJRPSCAMELAFALABR. Response to COVID-19 vaccination in lymphopenic apheresis platelet donors. Transfusion. 2021;61(SUPPL 3):267A-.</w:t>
      </w:r>
    </w:p>
    <w:p w14:paraId="5C4F547C" w14:textId="77777777" w:rsidR="00722389" w:rsidRPr="00AF2F96" w:rsidRDefault="00722389" w:rsidP="00AF2F96">
      <w:pPr>
        <w:pStyle w:val="EndNoteBibliography"/>
        <w:spacing w:after="0"/>
      </w:pPr>
      <w:r w:rsidRPr="00AF2F96">
        <w:lastRenderedPageBreak/>
        <w:t>90.</w:t>
      </w:r>
      <w:r w:rsidRPr="00AF2F96">
        <w:tab/>
        <w:t>Lafon AMCCMD-MA-BJP. COVID-19 : adhésion à la vaccination chez des patients immunodéprimés de dermatologie. Annales de Dermatologie et de Vénéréologie - FMC. 2021;1(8, Supplement 1):A332-A3.</w:t>
      </w:r>
    </w:p>
    <w:p w14:paraId="6A69035E" w14:textId="77777777" w:rsidR="00722389" w:rsidRPr="00AF2F96" w:rsidRDefault="00722389" w:rsidP="00AF2F96">
      <w:pPr>
        <w:pStyle w:val="EndNoteBibliography"/>
        <w:spacing w:after="0"/>
      </w:pPr>
      <w:r w:rsidRPr="00AF2F96">
        <w:t>91.</w:t>
      </w:r>
      <w:r w:rsidRPr="00AF2F96">
        <w:tab/>
        <w:t>Gavriatopoulou M, Ntanasis-Stathopoulos I, Korompoki E, Terpos E, Dimopoulos MA. SARS-CoV-2 Vaccines in Patients With Multiple Myeloma. Hemasphere. 2021;5(3).</w:t>
      </w:r>
    </w:p>
    <w:p w14:paraId="59B323AF" w14:textId="77777777" w:rsidR="00722389" w:rsidRPr="00AF2F96" w:rsidRDefault="00722389" w:rsidP="00AF2F96">
      <w:pPr>
        <w:pStyle w:val="EndNoteBibliography"/>
        <w:spacing w:after="0"/>
      </w:pPr>
      <w:r w:rsidRPr="00AF2F96">
        <w:t>92.</w:t>
      </w:r>
      <w:r w:rsidRPr="00AF2F96">
        <w:tab/>
        <w:t>Yap TA, Siu LL, Calvo E, Lolkema MP, LoRusso PM, Soria JC, et al. SARS-CoV-2 vaccination and phase 1 cancer clinical trials. Lancet Oncol. 2021;22(3):298-301.</w:t>
      </w:r>
    </w:p>
    <w:p w14:paraId="486CD80D" w14:textId="77777777" w:rsidR="00722389" w:rsidRPr="00AF2F96" w:rsidRDefault="00722389" w:rsidP="00AF2F96">
      <w:pPr>
        <w:pStyle w:val="EndNoteBibliography"/>
        <w:spacing w:after="0"/>
      </w:pPr>
      <w:r w:rsidRPr="00AF2F96">
        <w:t>93.</w:t>
      </w:r>
      <w:r w:rsidRPr="00AF2F96">
        <w:tab/>
        <w:t>Yekeduz E, Ayasun R, Koksoy EB, Utkan G, Urun Y, Akbulut H. mRNA-based COVID-19 vaccines appear not to increase immune events in cancer patients receiving immune checkpoint inhibitors. Future Virol.</w:t>
      </w:r>
    </w:p>
    <w:p w14:paraId="12A93EA5" w14:textId="77777777" w:rsidR="00722389" w:rsidRPr="00AF2F96" w:rsidRDefault="00722389" w:rsidP="00AF2F96">
      <w:pPr>
        <w:pStyle w:val="EndNoteBibliography"/>
        <w:spacing w:after="0"/>
      </w:pPr>
      <w:r w:rsidRPr="00AF2F96">
        <w:t>94.</w:t>
      </w:r>
      <w:r w:rsidRPr="00AF2F96">
        <w:tab/>
        <w:t>Landre T BDAMATC. 1600P Suboptimal response to COVID-19 mRNA vaccines in older patients with cancer. Annals of oncology. 2021;32:S1146-.</w:t>
      </w:r>
    </w:p>
    <w:p w14:paraId="01D50435" w14:textId="77777777" w:rsidR="00722389" w:rsidRPr="00AF2F96" w:rsidRDefault="00722389" w:rsidP="00AF2F96">
      <w:pPr>
        <w:pStyle w:val="EndNoteBibliography"/>
        <w:spacing w:after="0"/>
      </w:pPr>
      <w:r w:rsidRPr="00AF2F96">
        <w:t>95.</w:t>
      </w:r>
      <w:r w:rsidRPr="00AF2F96">
        <w:tab/>
        <w:t>Lawrence R. Data support third COVID-19 vaccine dose for some patients with cancer. HEM/ONC Today. 2021;22(14):20-.</w:t>
      </w:r>
    </w:p>
    <w:p w14:paraId="640F0492" w14:textId="77777777" w:rsidR="00722389" w:rsidRPr="00AF2F96" w:rsidRDefault="00722389" w:rsidP="00AF2F96">
      <w:pPr>
        <w:pStyle w:val="EndNoteBibliography"/>
        <w:spacing w:after="0"/>
      </w:pPr>
      <w:r w:rsidRPr="00AF2F96">
        <w:t>96.</w:t>
      </w:r>
      <w:r w:rsidRPr="00AF2F96">
        <w:tab/>
        <w:t>Body AL, Ahern E, Lal L, Luong V, Abdulla H, Segelov E. Seven-day patient-reported toxicity in patients participating in a prospective study of COVID-19 vaccine response in adults with cancer (SerOzNET). Asia-Pac J Clin Oncol. 2021;17:117-.</w:t>
      </w:r>
    </w:p>
    <w:p w14:paraId="2F2F5266" w14:textId="77777777" w:rsidR="00722389" w:rsidRPr="00AF2F96" w:rsidRDefault="00722389" w:rsidP="00AF2F96">
      <w:pPr>
        <w:pStyle w:val="EndNoteBibliography"/>
        <w:spacing w:after="0"/>
      </w:pPr>
      <w:r w:rsidRPr="00AF2F96">
        <w:t>97.</w:t>
      </w:r>
      <w:r w:rsidRPr="00AF2F96">
        <w:tab/>
        <w:t>Brest P, Mograbi B, Hofman P, Milano G. COVID-19 vaccination and cancer immunotherapy: should they stick together? Br J Cancer.</w:t>
      </w:r>
    </w:p>
    <w:p w14:paraId="4578D91D" w14:textId="77777777" w:rsidR="00722389" w:rsidRPr="00AF2F96" w:rsidRDefault="00722389" w:rsidP="00AF2F96">
      <w:pPr>
        <w:pStyle w:val="EndNoteBibliography"/>
        <w:spacing w:after="0"/>
      </w:pPr>
      <w:r w:rsidRPr="00AF2F96">
        <w:t>98.</w:t>
      </w:r>
      <w:r w:rsidRPr="00AF2F96">
        <w:tab/>
        <w:t>Terpos E, Rajkumar SV, Leung N. Neutralizing Antibody Testing in Patients With Multiple Myeloma Following COVID-19 Vaccination. JAMA Oncol.</w:t>
      </w:r>
    </w:p>
    <w:p w14:paraId="482E0101" w14:textId="77777777" w:rsidR="00722389" w:rsidRPr="00AF2F96" w:rsidRDefault="00722389" w:rsidP="00AF2F96">
      <w:pPr>
        <w:pStyle w:val="EndNoteBibliography"/>
        <w:spacing w:after="0"/>
      </w:pPr>
      <w:r w:rsidRPr="00AF2F96">
        <w:t>99.</w:t>
      </w:r>
      <w:r w:rsidRPr="00AF2F96">
        <w:tab/>
        <w:t>COVID-19 Vaccination in Patients with active Cancer. Geburtshilfe Frauenheilkd. 2021;81(04):373-+.</w:t>
      </w:r>
    </w:p>
    <w:p w14:paraId="27E96A8B" w14:textId="77777777" w:rsidR="00722389" w:rsidRPr="00AF2F96" w:rsidRDefault="00722389" w:rsidP="00AF2F96">
      <w:pPr>
        <w:pStyle w:val="EndNoteBibliography"/>
        <w:spacing w:after="0"/>
      </w:pPr>
      <w:r w:rsidRPr="00AF2F96">
        <w:t>100.</w:t>
      </w:r>
      <w:r w:rsidRPr="00AF2F96">
        <w:tab/>
        <w:t>Abou-Foul AK, Ross E, Abou-Foul M, George AP. Cervical lymphadenopathy following COVID-19 vaccine: Clinical characteristics and implications for head and neck cancer services. Oral Oncol. 2021;118.</w:t>
      </w:r>
    </w:p>
    <w:p w14:paraId="40A90E8B" w14:textId="77777777" w:rsidR="00722389" w:rsidRPr="00AF2F96" w:rsidRDefault="00722389" w:rsidP="00AF2F96">
      <w:pPr>
        <w:pStyle w:val="EndNoteBibliography"/>
        <w:spacing w:after="0"/>
      </w:pPr>
      <w:r w:rsidRPr="00AF2F96">
        <w:t>101.</w:t>
      </w:r>
      <w:r w:rsidRPr="00AF2F96">
        <w:tab/>
        <w:t>Agha Me BMCCWAHG. Suboptimal Response to Coronavirus Disease 2019 Messenger RNA Vaccines in Patients With Hematologic Malignancies: a Need for Vigilance in the Postmasking Era. Open forum infectious diseases. 2021;8(7):ofab353.</w:t>
      </w:r>
    </w:p>
    <w:p w14:paraId="309FBF3E" w14:textId="77777777" w:rsidR="00722389" w:rsidRPr="00AF2F96" w:rsidRDefault="00722389" w:rsidP="00AF2F96">
      <w:pPr>
        <w:pStyle w:val="EndNoteBibliography"/>
        <w:spacing w:after="0"/>
      </w:pPr>
      <w:r w:rsidRPr="00AF2F96">
        <w:t>102.</w:t>
      </w:r>
      <w:r w:rsidRPr="00AF2F96">
        <w:tab/>
        <w:t>Benda M MBUHGCSLVARPLTAMHMGKPUFP. Serological SARS-CoV-2 antibody response, potential predictive markers and safety of BNT162b2 mRNA COVID-19 vaccine in haematological and oncological patients. Br J Haematol. 2021.</w:t>
      </w:r>
    </w:p>
    <w:p w14:paraId="7B7871B4" w14:textId="77777777" w:rsidR="00722389" w:rsidRPr="00AF2F96" w:rsidRDefault="00722389" w:rsidP="00AF2F96">
      <w:pPr>
        <w:pStyle w:val="EndNoteBibliography"/>
        <w:spacing w:after="0"/>
      </w:pPr>
      <w:r w:rsidRPr="00AF2F96">
        <w:t>103.</w:t>
      </w:r>
      <w:r w:rsidRPr="00AF2F96">
        <w:tab/>
        <w:t>Bird S PASRLTMSRSAWSSKBJKEPCKM. Response to first vaccination against SARS-CoV-2 in patients with multiple myeloma. The Lancet Haematology. 2021.</w:t>
      </w:r>
    </w:p>
    <w:p w14:paraId="56AF11D5" w14:textId="77777777" w:rsidR="00722389" w:rsidRPr="00AF2F96" w:rsidRDefault="00722389" w:rsidP="00AF2F96">
      <w:pPr>
        <w:pStyle w:val="EndNoteBibliography"/>
        <w:spacing w:after="0"/>
      </w:pPr>
      <w:r w:rsidRPr="00AF2F96">
        <w:t>104.</w:t>
      </w:r>
      <w:r w:rsidRPr="00AF2F96">
        <w:tab/>
        <w:t>Chebel R, Labaki C, Farhat M, Kattan J. Safety, efficacy and acceptability of SARS-CoV-2 vaccines in patients with cancer. Future Virol. 2021;16(7):443-6.</w:t>
      </w:r>
    </w:p>
    <w:p w14:paraId="154BF392" w14:textId="77777777" w:rsidR="00722389" w:rsidRPr="00AF2F96" w:rsidRDefault="00722389" w:rsidP="00AF2F96">
      <w:pPr>
        <w:pStyle w:val="EndNoteBibliography"/>
        <w:spacing w:after="0"/>
      </w:pPr>
      <w:r w:rsidRPr="00AF2F96">
        <w:t>105.</w:t>
      </w:r>
      <w:r w:rsidRPr="00AF2F96">
        <w:tab/>
        <w:t>Fong D MMJMM. High levels of anti-SARS-CoV-2 IgG antibodies in previously infected patients with cancer after a single dose of BNT 162b2 vaccine. European journal of cancer (Oxford, England : 1990). 2021;154:4-6.</w:t>
      </w:r>
    </w:p>
    <w:p w14:paraId="1DCBDDB1" w14:textId="77777777" w:rsidR="00722389" w:rsidRPr="00AF2F96" w:rsidRDefault="00722389" w:rsidP="00AF2F96">
      <w:pPr>
        <w:pStyle w:val="EndNoteBibliography"/>
        <w:spacing w:after="0"/>
      </w:pPr>
      <w:r w:rsidRPr="00AF2F96">
        <w:t>106.</w:t>
      </w:r>
      <w:r w:rsidRPr="00AF2F96">
        <w:tab/>
        <w:t>King Da CJGSPSMW. COVID-19 Disease and SARS-CoV-2 Vaccination in Patients with Cancer. Archives of pharmacology and therapeutics. 2021;3(1):5-9.</w:t>
      </w:r>
    </w:p>
    <w:p w14:paraId="310484E0" w14:textId="77777777" w:rsidR="00722389" w:rsidRPr="00AF2F96" w:rsidRDefault="00722389" w:rsidP="00AF2F96">
      <w:pPr>
        <w:pStyle w:val="EndNoteBibliography"/>
        <w:spacing w:after="0"/>
      </w:pPr>
      <w:r w:rsidRPr="00AF2F96">
        <w:t>107.</w:t>
      </w:r>
      <w:r w:rsidRPr="00AF2F96">
        <w:tab/>
        <w:t>Malard F GBGJBLFDSLEDAOLCRLDRSNvd. Weak immunogenicity of SARS-CoV-2 vaccine in patients with hematologic malignancies. Blood cancer journal. 2021;11(8):142.</w:t>
      </w:r>
    </w:p>
    <w:p w14:paraId="156A5A59" w14:textId="77777777" w:rsidR="00722389" w:rsidRPr="00AF2F96" w:rsidRDefault="00722389" w:rsidP="00AF2F96">
      <w:pPr>
        <w:pStyle w:val="EndNoteBibliography"/>
        <w:spacing w:after="0"/>
      </w:pPr>
      <w:r w:rsidRPr="00AF2F96">
        <w:t>108.</w:t>
      </w:r>
      <w:r w:rsidRPr="00AF2F96">
        <w:tab/>
        <w:t>Mungmungpuntipantip R, Wiwanitkit V. COVID-19 Vaccination in Oncology Patients Receiving Chemotherapy. Clin Oncol. 2021;33(10).</w:t>
      </w:r>
    </w:p>
    <w:p w14:paraId="2C18BB0F" w14:textId="77777777" w:rsidR="00722389" w:rsidRPr="00AF2F96" w:rsidRDefault="00722389" w:rsidP="00AF2F96">
      <w:pPr>
        <w:pStyle w:val="EndNoteBibliography"/>
        <w:spacing w:after="0"/>
      </w:pPr>
      <w:r w:rsidRPr="00AF2F96">
        <w:t>109.</w:t>
      </w:r>
      <w:r w:rsidRPr="00AF2F96">
        <w:tab/>
        <w:t>Muthukumar R, Kanagavel M, Lu MY, Cristina C, Philip LB, Joseph S-M, et al. Cell-Mediated and Humoral Immune Response to 2-Dose SARS-CoV2 mRNA vaccination in Immunocompromised patient population. 2021.</w:t>
      </w:r>
    </w:p>
    <w:p w14:paraId="4BCD072A" w14:textId="77777777" w:rsidR="00722389" w:rsidRPr="00AF2F96" w:rsidRDefault="00722389" w:rsidP="00AF2F96">
      <w:pPr>
        <w:pStyle w:val="EndNoteBibliography"/>
        <w:spacing w:after="0"/>
      </w:pPr>
      <w:r w:rsidRPr="00AF2F96">
        <w:lastRenderedPageBreak/>
        <w:t>110.</w:t>
      </w:r>
      <w:r w:rsidRPr="00AF2F96">
        <w:tab/>
        <w:t>Nierengarten MB. Ongoing Research Examines COVID-19 Vaccination Effectiveness in Patients with Cancer and Survivors. Cancer. 2021;127(18):3281-.</w:t>
      </w:r>
    </w:p>
    <w:p w14:paraId="1398B27F" w14:textId="77777777" w:rsidR="00722389" w:rsidRPr="00AF2F96" w:rsidRDefault="00722389" w:rsidP="00AF2F96">
      <w:pPr>
        <w:pStyle w:val="EndNoteBibliography"/>
        <w:spacing w:after="0"/>
      </w:pPr>
      <w:r w:rsidRPr="00AF2F96">
        <w:t>111.</w:t>
      </w:r>
      <w:r w:rsidRPr="00AF2F96">
        <w:tab/>
        <w:t>Nyberg F FSLMVLHNWBSJSABSGM. Swedish Covid-19 Investigation for Future Insights - A Population Epidemiology Approach Using Register Linkage (SCIFI-PEARL). Clinical epidemiology. 2021;13(pp 649-659):649-59.</w:t>
      </w:r>
    </w:p>
    <w:p w14:paraId="64047C9D" w14:textId="77777777" w:rsidR="00722389" w:rsidRPr="00AF2F96" w:rsidRDefault="00722389" w:rsidP="00AF2F96">
      <w:pPr>
        <w:pStyle w:val="EndNoteBibliography"/>
        <w:spacing w:after="0"/>
      </w:pPr>
      <w:r w:rsidRPr="00AF2F96">
        <w:t>112.</w:t>
      </w:r>
      <w:r w:rsidRPr="00AF2F96">
        <w:tab/>
        <w:t>Ollila Ta LSMRZAPKRRDOAJ. Antibody Response to COVID-19 Vaccination in Adults With Hematologic Malignant Disease. JAMA Oncol. 2021.</w:t>
      </w:r>
    </w:p>
    <w:p w14:paraId="1B2D8202" w14:textId="77777777" w:rsidR="00722389" w:rsidRPr="00AF2F96" w:rsidRDefault="00722389" w:rsidP="00AF2F96">
      <w:pPr>
        <w:pStyle w:val="EndNoteBibliography"/>
        <w:spacing w:after="0"/>
      </w:pPr>
      <w:r w:rsidRPr="00AF2F96">
        <w:t>113.</w:t>
      </w:r>
      <w:r w:rsidRPr="00AF2F96">
        <w:tab/>
        <w:t>O'Nions J MLZJR-SCRARCECCPGRKAJCML. SARS-CoV-2 antibody responses in patients with acute leukaemia. Leukemia. 2021;35(1):289-92.</w:t>
      </w:r>
    </w:p>
    <w:p w14:paraId="3BE13A94" w14:textId="77777777" w:rsidR="00722389" w:rsidRPr="00AF2F96" w:rsidRDefault="00722389" w:rsidP="00AF2F96">
      <w:pPr>
        <w:pStyle w:val="EndNoteBibliography"/>
        <w:spacing w:after="0"/>
      </w:pPr>
      <w:r w:rsidRPr="00AF2F96">
        <w:t>114.</w:t>
      </w:r>
      <w:r w:rsidRPr="00AF2F96">
        <w:tab/>
        <w:t>Palich R VMMSVAGJMPMAGSJP. Weak immunogenicity after a single dose of SARS-CoV-2 mRNA vaccine in treated cancer patients. Annals of oncology : official journal of the european society for medical oncology. 2021.</w:t>
      </w:r>
    </w:p>
    <w:p w14:paraId="4A910DEA" w14:textId="77777777" w:rsidR="00722389" w:rsidRPr="00AF2F96" w:rsidRDefault="00722389" w:rsidP="00AF2F96">
      <w:pPr>
        <w:pStyle w:val="EndNoteBibliography"/>
        <w:spacing w:after="0"/>
      </w:pPr>
      <w:r w:rsidRPr="00AF2F96">
        <w:t>115.</w:t>
      </w:r>
      <w:r w:rsidRPr="00AF2F96">
        <w:tab/>
        <w:t>Re D BJCEDMGLPECAVBPF. Low rate of seroconversion after mRNA anti-SARS-CoV-2 vaccination in patients with hematological malignancies. Leukemia &amp; lymphoma. 2021:1-3.</w:t>
      </w:r>
    </w:p>
    <w:p w14:paraId="39CFB528" w14:textId="77777777" w:rsidR="00722389" w:rsidRPr="00AF2F96" w:rsidRDefault="00722389" w:rsidP="00AF2F96">
      <w:pPr>
        <w:pStyle w:val="EndNoteBibliography"/>
        <w:spacing w:after="0"/>
      </w:pPr>
      <w:r w:rsidRPr="00AF2F96">
        <w:t>116.</w:t>
      </w:r>
      <w:r w:rsidRPr="00AF2F96">
        <w:tab/>
        <w:t>Roeker Le KDATMCNMLSPNDIMSSSCVHBB. COVID-19 vaccine efficacy in patients with chronic lymphocytic leukemia. Leukemia. 2021.</w:t>
      </w:r>
    </w:p>
    <w:p w14:paraId="70658FA1" w14:textId="77777777" w:rsidR="00722389" w:rsidRPr="00AF2F96" w:rsidRDefault="00722389" w:rsidP="00AF2F96">
      <w:pPr>
        <w:pStyle w:val="EndNoteBibliography"/>
        <w:spacing w:after="0"/>
      </w:pPr>
      <w:r w:rsidRPr="00AF2F96">
        <w:t>117.</w:t>
      </w:r>
      <w:r w:rsidRPr="00AF2F96">
        <w:tab/>
        <w:t>Scoccianti S DPCGLBPLAPCSBRFSRSPMPMSM. Acute tolerance of Moderna mRNA-1273 vaccine against COVID-19 in patients with cancer treated with radiotherapy. The lancet Oncology. 2021.</w:t>
      </w:r>
    </w:p>
    <w:p w14:paraId="0343F400" w14:textId="77777777" w:rsidR="00722389" w:rsidRPr="00AF2F96" w:rsidRDefault="00722389" w:rsidP="00AF2F96">
      <w:pPr>
        <w:pStyle w:val="EndNoteBibliography"/>
        <w:spacing w:after="0"/>
      </w:pPr>
      <w:r w:rsidRPr="00AF2F96">
        <w:t>118.</w:t>
      </w:r>
      <w:r w:rsidRPr="00AF2F96">
        <w:tab/>
        <w:t>So Acp MHTJSKGSMCRBM-IMDSISVHMED. Covid-19 vaccine safety in cancer patients: a single centre experience. Cancers. 2021;13(14).</w:t>
      </w:r>
    </w:p>
    <w:p w14:paraId="60F455AD" w14:textId="77777777" w:rsidR="00722389" w:rsidRPr="00AF2F96" w:rsidRDefault="00722389" w:rsidP="00AF2F96">
      <w:pPr>
        <w:pStyle w:val="EndNoteBibliography"/>
        <w:spacing w:after="0"/>
      </w:pPr>
      <w:r w:rsidRPr="00AF2F96">
        <w:t>119.</w:t>
      </w:r>
      <w:r w:rsidRPr="00AF2F96">
        <w:tab/>
        <w:t>Chen Yw TMDBKEIWTRBIJDB. COVID-19 mRNA vaccines and immune-related adverse events in cancer patients treated with immune checkpoint inhibitors. European journal of cancer (Oxford, England : 1990). 2021;155:291-3.</w:t>
      </w:r>
    </w:p>
    <w:p w14:paraId="1887B81A" w14:textId="77777777" w:rsidR="00722389" w:rsidRPr="00AF2F96" w:rsidRDefault="00722389" w:rsidP="00AF2F96">
      <w:pPr>
        <w:pStyle w:val="EndNoteBibliography"/>
        <w:spacing w:after="0"/>
      </w:pPr>
      <w:r w:rsidRPr="00AF2F96">
        <w:t>120.</w:t>
      </w:r>
      <w:r w:rsidRPr="00AF2F96">
        <w:tab/>
        <w:t>Dhakal B, Abedin S, Fenske T, Chhabra S, Ledeboer N, Hari P, et al. Response to SARS-CoV-2 vaccination in patients after hematopoietic cell transplantation and CAR T-cell therapy. Blood. 2021;138(14):1278-81.</w:t>
      </w:r>
    </w:p>
    <w:p w14:paraId="29AE774B" w14:textId="77777777" w:rsidR="00722389" w:rsidRPr="00AF2F96" w:rsidRDefault="00722389" w:rsidP="00AF2F96">
      <w:pPr>
        <w:pStyle w:val="EndNoteBibliography"/>
        <w:spacing w:after="0"/>
      </w:pPr>
      <w:r w:rsidRPr="00AF2F96">
        <w:t>121.</w:t>
      </w:r>
      <w:r w:rsidRPr="00AF2F96">
        <w:tab/>
        <w:t>Gambichler T, Boms S, Hessam S, Tischoff I, Tannapfel A, Luttringhaus T, et al. Primary cutaneous anaplastic large-cell lymphoma with marked spontaneous regression of organ manifestation after SARS-CoV-2 vaccination. Br J Dermatol.</w:t>
      </w:r>
    </w:p>
    <w:p w14:paraId="2523346A" w14:textId="77777777" w:rsidR="00722389" w:rsidRPr="00AF2F96" w:rsidRDefault="00722389" w:rsidP="00AF2F96">
      <w:pPr>
        <w:pStyle w:val="EndNoteBibliography"/>
        <w:spacing w:after="0"/>
      </w:pPr>
      <w:r w:rsidRPr="00AF2F96">
        <w:t>122.</w:t>
      </w:r>
      <w:r w:rsidRPr="00AF2F96">
        <w:tab/>
        <w:t>Malissen N, Ninove L, de Lamballerie X, Andre N, Gaudy-Marqueste C. Safety and immunogenicity after 2 doses of the BNT162b2 COVID-19 vaccine in an early-phase oncology trial centre population. Eur J Cancer. 2021;156:125-6.</w:t>
      </w:r>
    </w:p>
    <w:p w14:paraId="529E9AE0" w14:textId="77777777" w:rsidR="00722389" w:rsidRPr="00AF2F96" w:rsidRDefault="00722389" w:rsidP="00AF2F96">
      <w:pPr>
        <w:pStyle w:val="EndNoteBibliography"/>
        <w:spacing w:after="0"/>
      </w:pPr>
      <w:r w:rsidRPr="00AF2F96">
        <w:t>123.</w:t>
      </w:r>
      <w:r w:rsidRPr="00AF2F96">
        <w:tab/>
        <w:t>Panou E, Nikolaou V, Marinos L, Kallambou S, Sidiropoulou P, Gerochristou M, et al. Recurrence of cutaneous T-cell lymphoma post viral vector COVID-19 vaccination. J Eur Acad Dermatol Venereol.</w:t>
      </w:r>
    </w:p>
    <w:p w14:paraId="29A87172" w14:textId="77777777" w:rsidR="00722389" w:rsidRPr="00AF2F96" w:rsidRDefault="00722389" w:rsidP="00AF2F96">
      <w:pPr>
        <w:pStyle w:val="EndNoteBibliography"/>
        <w:spacing w:after="0"/>
      </w:pPr>
      <w:r w:rsidRPr="00AF2F96">
        <w:t>124.</w:t>
      </w:r>
      <w:r w:rsidRPr="00AF2F96">
        <w:tab/>
        <w:t>Schoemans H, Ljungman P. One step at a time. Blood. 2021;138(14):1208-9.</w:t>
      </w:r>
    </w:p>
    <w:p w14:paraId="3E14F5BC" w14:textId="77777777" w:rsidR="00722389" w:rsidRPr="00AF2F96" w:rsidRDefault="00722389" w:rsidP="00AF2F96">
      <w:pPr>
        <w:pStyle w:val="EndNoteBibliography"/>
        <w:spacing w:after="0"/>
      </w:pPr>
      <w:r w:rsidRPr="00AF2F96">
        <w:t>125.</w:t>
      </w:r>
      <w:r w:rsidRPr="00AF2F96">
        <w:tab/>
        <w:t>Slomski A. Most Fully Vaccinated Patients With Cancer Have SARS-CoV-2 Antibodies. JAMA-J Am Med Assoc. 2021;326(9):800-.</w:t>
      </w:r>
    </w:p>
    <w:p w14:paraId="45240689" w14:textId="77777777" w:rsidR="00722389" w:rsidRPr="00AF2F96" w:rsidRDefault="00722389" w:rsidP="00AF2F96">
      <w:pPr>
        <w:pStyle w:val="EndNoteBibliography"/>
        <w:spacing w:after="0"/>
      </w:pPr>
      <w:r w:rsidRPr="00AF2F96">
        <w:t>126.</w:t>
      </w:r>
      <w:r w:rsidRPr="00AF2F96">
        <w:tab/>
        <w:t>Sun C, Pleyer C, Wiestner A. COVID-19 vaccines for patients with haematological conditions. Lancet Haematol. 2021;8(5):E312-E4.</w:t>
      </w:r>
    </w:p>
    <w:p w14:paraId="121B9C6D" w14:textId="77777777" w:rsidR="00722389" w:rsidRPr="00AF2F96" w:rsidRDefault="00722389" w:rsidP="00AF2F96">
      <w:pPr>
        <w:pStyle w:val="EndNoteBibliography"/>
        <w:spacing w:after="0"/>
      </w:pPr>
      <w:r w:rsidRPr="00AF2F96">
        <w:t>127.</w:t>
      </w:r>
      <w:r w:rsidRPr="00AF2F96">
        <w:tab/>
        <w:t>Wu JTY, La J, Branch-Elliman W, Huhmann LB, Han SS, Parmigiani G, et al. Association of COVID-19 Vaccination With SARS-CoV-2 Infection in Patients With Cancer A US Nationwide Veterans Affairs Study. JAMA Oncol.</w:t>
      </w:r>
    </w:p>
    <w:p w14:paraId="484CAF3B" w14:textId="77777777" w:rsidR="00722389" w:rsidRPr="00AF2F96" w:rsidRDefault="00722389" w:rsidP="00AF2F96">
      <w:pPr>
        <w:pStyle w:val="EndNoteBibliography"/>
        <w:spacing w:after="0"/>
      </w:pPr>
      <w:r w:rsidRPr="00AF2F96">
        <w:t>128.</w:t>
      </w:r>
      <w:r w:rsidRPr="00AF2F96">
        <w:tab/>
        <w:t>Zemel M, Kian W, Kestenbaum EH, Alguayn W, Levitas D, Sharb AA, et al. Safety of the BNT162b2 mRNA COVID-19 vaccine in oncologic patients undergoing numerous cancer treatment options. Annals of Oncology. 2021;32:S1142-S3.</w:t>
      </w:r>
    </w:p>
    <w:p w14:paraId="40EB35A9" w14:textId="77777777" w:rsidR="00722389" w:rsidRPr="00AF2F96" w:rsidRDefault="00722389" w:rsidP="00AF2F96">
      <w:pPr>
        <w:pStyle w:val="EndNoteBibliography"/>
        <w:spacing w:after="0"/>
      </w:pPr>
      <w:r w:rsidRPr="00AF2F96">
        <w:t>129.</w:t>
      </w:r>
      <w:r w:rsidRPr="00AF2F96">
        <w:tab/>
        <w:t>Easdale S, Shea R, Ellis L, Bazin J, Davis K, Dallas F, et al. Serologic Responses following a Single Dose of SARS-Cov-2 Vaccination in Allogeneic Stem Cell Transplantation Recipients. Transpl Cell Ther. 2021;27(10).</w:t>
      </w:r>
    </w:p>
    <w:p w14:paraId="1A767C53" w14:textId="77777777" w:rsidR="00722389" w:rsidRPr="00AF2F96" w:rsidRDefault="00722389" w:rsidP="00AF2F96">
      <w:pPr>
        <w:pStyle w:val="EndNoteBibliography"/>
        <w:spacing w:after="0"/>
      </w:pPr>
      <w:r w:rsidRPr="00AF2F96">
        <w:lastRenderedPageBreak/>
        <w:t>130.</w:t>
      </w:r>
      <w:r w:rsidRPr="00AF2F96">
        <w:tab/>
        <w:t>Sengsayadeth S, Broglie L, Savani BN. Effectiveness of COVID-19 vaccination in patients after allogeneic haematopoietic cell transplant: how much protection are we getting? Br J Haematol.</w:t>
      </w:r>
    </w:p>
    <w:p w14:paraId="4E8C2D28" w14:textId="77777777" w:rsidR="00722389" w:rsidRPr="00AF2F96" w:rsidRDefault="00722389" w:rsidP="00AF2F96">
      <w:pPr>
        <w:pStyle w:val="EndNoteBibliography"/>
        <w:spacing w:after="0"/>
      </w:pPr>
      <w:r w:rsidRPr="00AF2F96">
        <w:t>131.</w:t>
      </w:r>
      <w:r w:rsidRPr="00AF2F96">
        <w:tab/>
        <w:t>Chung DJ, Shah GL, Devlin SM, Ramanathan LV, Doddi S, Pessin MS, et al. Disease- and Therapy-Specific Impact on Humoral Immune Responses to COVID-19 Vaccination in Hematologic Malignancies. Blood Cancer Discov. 2021;2(6):568-76.</w:t>
      </w:r>
    </w:p>
    <w:p w14:paraId="72AD296D" w14:textId="77777777" w:rsidR="00722389" w:rsidRPr="00AF2F96" w:rsidRDefault="00722389" w:rsidP="00AF2F96">
      <w:pPr>
        <w:pStyle w:val="EndNoteBibliography"/>
        <w:spacing w:after="0"/>
      </w:pPr>
      <w:r w:rsidRPr="00AF2F96">
        <w:t>132.</w:t>
      </w:r>
      <w:r w:rsidRPr="00AF2F96">
        <w:tab/>
        <w:t>Embi Pj LMENALPPGMNKDKOTCKNPLIC. Effectiveness of 2-Dose Vaccination with mRNA COVID-19 Vaccines Against COVID-19-Associated Hospitalizations Among Immunocompromised Adults - Nine States, January-September 2021. MMWR Morbidity and mortality weekly report. 2021;70(44):1553-9.</w:t>
      </w:r>
    </w:p>
    <w:p w14:paraId="781B28E4" w14:textId="77777777" w:rsidR="00722389" w:rsidRPr="00AF2F96" w:rsidRDefault="00722389" w:rsidP="00AF2F96">
      <w:pPr>
        <w:pStyle w:val="EndNoteBibliography"/>
        <w:spacing w:after="0"/>
      </w:pPr>
      <w:r w:rsidRPr="00AF2F96">
        <w:t>133.</w:t>
      </w:r>
      <w:r w:rsidRPr="00AF2F96">
        <w:tab/>
        <w:t>Amsterdam UMClV. COBRA-KAI study: COVID-19 vaccination in patients with a hematological disease. ICTRP. 2021.</w:t>
      </w:r>
    </w:p>
    <w:p w14:paraId="44FC9B0E" w14:textId="77777777" w:rsidR="00722389" w:rsidRPr="00AF2F96" w:rsidRDefault="00722389" w:rsidP="00AF2F96">
      <w:pPr>
        <w:pStyle w:val="EndNoteBibliography"/>
        <w:spacing w:after="0"/>
      </w:pPr>
      <w:r w:rsidRPr="00AF2F96">
        <w:t>134.</w:t>
      </w:r>
      <w:r w:rsidRPr="00AF2F96">
        <w:tab/>
        <w:t>Assistance Publique - Hopitaux de P. Study of the Humoral Response to SARS-CoV-2 Variants and of the Cellular Response After Vaccination Against COVID-19 in Immunocompromised People. ClinicalTrialsgov. 2021.</w:t>
      </w:r>
    </w:p>
    <w:p w14:paraId="29D5350A" w14:textId="77777777" w:rsidR="00722389" w:rsidRPr="00AF2F96" w:rsidRDefault="00722389" w:rsidP="00AF2F96">
      <w:pPr>
        <w:pStyle w:val="EndNoteBibliography"/>
        <w:spacing w:after="0"/>
      </w:pPr>
      <w:r w:rsidRPr="00AF2F96">
        <w:t>135.</w:t>
      </w:r>
      <w:r w:rsidRPr="00AF2F96">
        <w:tab/>
        <w:t>Assistance Publique - Hopitaux de P. Anti-Sars-Cov2 Vaccine Efficacy in Patients With Malignant Pathologies. ClinicalTrialsgov. 2021.</w:t>
      </w:r>
    </w:p>
    <w:p w14:paraId="73608903" w14:textId="77777777" w:rsidR="00722389" w:rsidRPr="00AF2F96" w:rsidRDefault="00722389" w:rsidP="00AF2F96">
      <w:pPr>
        <w:pStyle w:val="EndNoteBibliography"/>
        <w:spacing w:after="0"/>
      </w:pPr>
      <w:r w:rsidRPr="00AF2F96">
        <w:t>136.</w:t>
      </w:r>
      <w:r w:rsidRPr="00AF2F96">
        <w:tab/>
        <w:t>Auxilio Mutuo Cancer C. Antibodies Production After Covid-19 Vaccination Among Patients With Medical History of Cancer and Anti-CD-20 Treatment. ClinicalTrialsgov. 2021.</w:t>
      </w:r>
    </w:p>
    <w:p w14:paraId="597523C3" w14:textId="77777777" w:rsidR="00722389" w:rsidRPr="00AF2F96" w:rsidRDefault="00722389" w:rsidP="00AF2F96">
      <w:pPr>
        <w:pStyle w:val="EndNoteBibliography"/>
        <w:spacing w:after="0"/>
      </w:pPr>
      <w:r w:rsidRPr="00AF2F96">
        <w:t>137.</w:t>
      </w:r>
      <w:r w:rsidRPr="00AF2F96">
        <w:tab/>
        <w:t>Azienda Socio Sanitaria Territoriale di C. Effectiveness of mRNA Covid-19 Vaccines on Cancer Patients:Observational Study. (ANTICOV). ClinicalTrialsgov. 2021.</w:t>
      </w:r>
    </w:p>
    <w:p w14:paraId="7DE9CA6D" w14:textId="77777777" w:rsidR="00722389" w:rsidRPr="00AF2F96" w:rsidRDefault="00722389" w:rsidP="00AF2F96">
      <w:pPr>
        <w:pStyle w:val="EndNoteBibliography"/>
        <w:spacing w:after="0"/>
      </w:pPr>
      <w:r w:rsidRPr="00AF2F96">
        <w:t>138.</w:t>
      </w:r>
      <w:r w:rsidRPr="00AF2F96">
        <w:tab/>
        <w:t>Barbara Ann Karmanos Cancer I. COVID-19 VAX Booster Dosing in Patients With Hematologic Malignancies. ClinicalTrialsgov. 2021.</w:t>
      </w:r>
    </w:p>
    <w:p w14:paraId="0D07A898" w14:textId="77777777" w:rsidR="00722389" w:rsidRPr="00AF2F96" w:rsidRDefault="00722389" w:rsidP="00AF2F96">
      <w:pPr>
        <w:pStyle w:val="EndNoteBibliography"/>
        <w:spacing w:after="0"/>
      </w:pPr>
      <w:r w:rsidRPr="00AF2F96">
        <w:t>139.</w:t>
      </w:r>
      <w:r w:rsidRPr="00AF2F96">
        <w:tab/>
        <w:t>Bezmialem Vakif U. Evaluation of the Effect and Side Effect Profile of Covid-19 Vaccine in Cancer Patients. ClinicalTrialsgov. 2021.</w:t>
      </w:r>
    </w:p>
    <w:p w14:paraId="79DB7F65" w14:textId="77777777" w:rsidR="00722389" w:rsidRPr="00AF2F96" w:rsidRDefault="00722389" w:rsidP="00AF2F96">
      <w:pPr>
        <w:pStyle w:val="EndNoteBibliography"/>
        <w:spacing w:after="0"/>
      </w:pPr>
      <w:r w:rsidRPr="00AF2F96">
        <w:t>140.</w:t>
      </w:r>
      <w:r w:rsidRPr="00AF2F96">
        <w:tab/>
        <w:t>Centre Henri B. Efficacy of COVID-19 Vaccination in Patientstreated With Anti-CD20 for Follicular Lymphoma or Mantle Cell Lymphoma. ClinicalTrialsgov. 2021.</w:t>
      </w:r>
    </w:p>
    <w:p w14:paraId="74B33E06" w14:textId="77777777" w:rsidR="00722389" w:rsidRPr="00AF2F96" w:rsidRDefault="00722389" w:rsidP="00AF2F96">
      <w:pPr>
        <w:pStyle w:val="EndNoteBibliography"/>
        <w:spacing w:after="0"/>
      </w:pPr>
      <w:r w:rsidRPr="00AF2F96">
        <w:t>141.</w:t>
      </w:r>
      <w:r w:rsidRPr="00AF2F96">
        <w:tab/>
        <w:t>Centre Hospitalier de C. Efficacy and Safety of the Anti- COVID-19 Vaccin in Clinical Hematology Patients. ClinicalTrialsgov. 2021.</w:t>
      </w:r>
    </w:p>
    <w:p w14:paraId="1B5F6198" w14:textId="77777777" w:rsidR="00722389" w:rsidRPr="00AF2F96" w:rsidRDefault="00722389" w:rsidP="00AF2F96">
      <w:pPr>
        <w:pStyle w:val="EndNoteBibliography"/>
        <w:spacing w:after="0"/>
      </w:pPr>
      <w:r w:rsidRPr="00AF2F96">
        <w:t>142.</w:t>
      </w:r>
      <w:r w:rsidRPr="00AF2F96">
        <w:tab/>
        <w:t>Charite - Universitatsmedizin B. Immune response of COVID-19 vaccines in medical staff and special risk populations. ICTRP. 2021.</w:t>
      </w:r>
    </w:p>
    <w:p w14:paraId="352FCFF9" w14:textId="77777777" w:rsidR="00722389" w:rsidRPr="00AF2F96" w:rsidRDefault="00722389" w:rsidP="00AF2F96">
      <w:pPr>
        <w:pStyle w:val="EndNoteBibliography"/>
        <w:spacing w:after="0"/>
      </w:pPr>
      <w:r w:rsidRPr="00AF2F96">
        <w:t>143.</w:t>
      </w:r>
      <w:r w:rsidRPr="00AF2F96">
        <w:tab/>
        <w:t>City of Hope Medical C. SARS-CoV-2 Vaccine (COH04S1) Versus Emergency Use Authorization SARS-COV-2 Vaccine for the Treatment of COVID-19 in Patients With Blood Cancer. ClinicalTrialsgov. 2021.</w:t>
      </w:r>
    </w:p>
    <w:p w14:paraId="064A4F70" w14:textId="77777777" w:rsidR="00722389" w:rsidRPr="00AF2F96" w:rsidRDefault="00722389" w:rsidP="00AF2F96">
      <w:pPr>
        <w:pStyle w:val="EndNoteBibliography"/>
        <w:spacing w:after="0"/>
      </w:pPr>
      <w:r w:rsidRPr="00AF2F96">
        <w:t>144.</w:t>
      </w:r>
      <w:r w:rsidRPr="00AF2F96">
        <w:tab/>
        <w:t>Hellenic Cooperative Oncology G. Responses to COVID-19 Vaccination in Patients With Cancer. ClinicalTrialsgov. 2021.</w:t>
      </w:r>
    </w:p>
    <w:p w14:paraId="6BD63634" w14:textId="77777777" w:rsidR="00722389" w:rsidRPr="00AF2F96" w:rsidRDefault="00722389" w:rsidP="00AF2F96">
      <w:pPr>
        <w:pStyle w:val="EndNoteBibliography"/>
        <w:spacing w:after="0"/>
      </w:pPr>
      <w:r w:rsidRPr="00AF2F96">
        <w:t>145.</w:t>
      </w:r>
      <w:r w:rsidRPr="00AF2F96">
        <w:tab/>
        <w:t>Ente Ospedaliero Ospedali G. BNT162b2 Messenger Ribonucleic Acid (mRNA) Covid-19 Vaccine in Cancer Patients on Active Treatment. ClinicalTrialsgov. 2021.</w:t>
      </w:r>
    </w:p>
    <w:p w14:paraId="13EA63C7" w14:textId="77777777" w:rsidR="00722389" w:rsidRPr="00AF2F96" w:rsidRDefault="00722389" w:rsidP="00AF2F96">
      <w:pPr>
        <w:pStyle w:val="EndNoteBibliography"/>
        <w:spacing w:after="0"/>
      </w:pPr>
      <w:r w:rsidRPr="00AF2F96">
        <w:t>146.</w:t>
      </w:r>
      <w:r w:rsidRPr="00AF2F96">
        <w:tab/>
        <w:t>Fukuoka B, Marrow Transplantation G. Observational study on efficacy and safety of vaccines against the novel coronavirus disease (COVID-19) in hematopoietic stem cell transplantation (HSCT) patient. ICTRP. 2021.</w:t>
      </w:r>
    </w:p>
    <w:p w14:paraId="22027893" w14:textId="77777777" w:rsidR="00722389" w:rsidRPr="00AF2F96" w:rsidRDefault="00722389" w:rsidP="00AF2F96">
      <w:pPr>
        <w:pStyle w:val="EndNoteBibliography"/>
        <w:spacing w:after="0"/>
      </w:pPr>
      <w:r w:rsidRPr="00AF2F96">
        <w:t>147.</w:t>
      </w:r>
      <w:r w:rsidRPr="00AF2F96">
        <w:tab/>
        <w:t>Henry Ford Health S. Response to SARS-CoV-2 Vaccine in Stem Cell Transplant and Cellular Therapy Patients. ClinicalTrialsgov. 2021.</w:t>
      </w:r>
    </w:p>
    <w:p w14:paraId="53D86A7B" w14:textId="77777777" w:rsidR="00722389" w:rsidRPr="00AF2F96" w:rsidRDefault="00722389" w:rsidP="00AF2F96">
      <w:pPr>
        <w:pStyle w:val="EndNoteBibliography"/>
        <w:spacing w:after="0"/>
      </w:pPr>
      <w:r w:rsidRPr="00AF2F96">
        <w:t>148.</w:t>
      </w:r>
      <w:r w:rsidRPr="00AF2F96">
        <w:tab/>
        <w:t>Ilaria C. A Study on the Immune-response to COVID-19 Vaccination in Cancer Patients - the IOSI-COVID-19-001 Study. ClinicalTrialsgov. 2021.</w:t>
      </w:r>
    </w:p>
    <w:p w14:paraId="3079CAAC" w14:textId="77777777" w:rsidR="00722389" w:rsidRPr="00AF2F96" w:rsidRDefault="00722389" w:rsidP="00AF2F96">
      <w:pPr>
        <w:pStyle w:val="EndNoteBibliography"/>
        <w:spacing w:after="0"/>
      </w:pPr>
      <w:r w:rsidRPr="00AF2F96">
        <w:t>149.</w:t>
      </w:r>
      <w:r w:rsidRPr="00AF2F96">
        <w:tab/>
        <w:t>Indiana U. Immune Responses in Oncology Patients to Novel Coronavirus Vaccines (IROC). ClinicalTrialsgov. 2021.</w:t>
      </w:r>
    </w:p>
    <w:p w14:paraId="4B610818" w14:textId="77777777" w:rsidR="00722389" w:rsidRPr="00AF2F96" w:rsidRDefault="00722389" w:rsidP="00AF2F96">
      <w:pPr>
        <w:pStyle w:val="EndNoteBibliography"/>
        <w:spacing w:after="0"/>
      </w:pPr>
      <w:r w:rsidRPr="00AF2F96">
        <w:t>150.</w:t>
      </w:r>
      <w:r w:rsidRPr="00AF2F96">
        <w:tab/>
        <w:t>Larry Saltzman MD. The Leukemia and Lymphoma Society (LLS) T-cells in Blood Cancer and COVID-19. ClinicalTrialsgov. 2021.</w:t>
      </w:r>
    </w:p>
    <w:p w14:paraId="648051DD" w14:textId="77777777" w:rsidR="00722389" w:rsidRPr="00AF2F96" w:rsidRDefault="00722389" w:rsidP="00AF2F96">
      <w:pPr>
        <w:pStyle w:val="EndNoteBibliography"/>
        <w:spacing w:after="0"/>
      </w:pPr>
      <w:r w:rsidRPr="00AF2F96">
        <w:lastRenderedPageBreak/>
        <w:t>151.</w:t>
      </w:r>
      <w:r w:rsidRPr="00AF2F96">
        <w:tab/>
        <w:t>Liege CHUd. Impact of the immune system on response to COVID-19 vaccine in allogeneic stem cell recipients. ICTRP. 2021.</w:t>
      </w:r>
    </w:p>
    <w:p w14:paraId="29D180A0" w14:textId="77777777" w:rsidR="00722389" w:rsidRPr="00AF2F96" w:rsidRDefault="00722389" w:rsidP="00AF2F96">
      <w:pPr>
        <w:pStyle w:val="EndNoteBibliography"/>
        <w:spacing w:after="0"/>
      </w:pPr>
      <w:r w:rsidRPr="00AF2F96">
        <w:t>152.</w:t>
      </w:r>
      <w:r w:rsidRPr="00AF2F96">
        <w:tab/>
        <w:t>Massachusetts General H. Vaccine Responsiveness in Patients With Chronic Lymphocytic Leukemia. ClinicalTrialsgov. 2021.</w:t>
      </w:r>
    </w:p>
    <w:p w14:paraId="65403ED5" w14:textId="77777777" w:rsidR="00722389" w:rsidRPr="00AF2F96" w:rsidRDefault="00722389" w:rsidP="00AF2F96">
      <w:pPr>
        <w:pStyle w:val="EndNoteBibliography"/>
        <w:spacing w:after="0"/>
      </w:pPr>
      <w:r w:rsidRPr="00AF2F96">
        <w:t>153.</w:t>
      </w:r>
      <w:r w:rsidRPr="00AF2F96">
        <w:tab/>
        <w:t>Massachusetts General H. Covid-19 Vaccine Responsiveness in MM and Waldenstrom. ClinicalTrialsgov. 2021.</w:t>
      </w:r>
    </w:p>
    <w:p w14:paraId="6CB760DF" w14:textId="77777777" w:rsidR="00722389" w:rsidRPr="00AF2F96" w:rsidRDefault="00722389" w:rsidP="00AF2F96">
      <w:pPr>
        <w:pStyle w:val="EndNoteBibliography"/>
        <w:spacing w:after="0"/>
      </w:pPr>
      <w:r w:rsidRPr="00AF2F96">
        <w:t>154.</w:t>
      </w:r>
      <w:r w:rsidRPr="00AF2F96">
        <w:tab/>
        <w:t>Mayo C. Immunogenicity and Safety of Commercially Available Vaccines Against SARS-CoV-2 (COVID-19) in Patients With Hematologic Malignancies. ClinicalTrialsgov. 2021.</w:t>
      </w:r>
    </w:p>
    <w:p w14:paraId="520C2FA4" w14:textId="77777777" w:rsidR="00722389" w:rsidRPr="00AF2F96" w:rsidRDefault="00722389" w:rsidP="00AF2F96">
      <w:pPr>
        <w:pStyle w:val="EndNoteBibliography"/>
        <w:spacing w:after="0"/>
      </w:pPr>
      <w:r w:rsidRPr="00AF2F96">
        <w:t>155.</w:t>
      </w:r>
      <w:r w:rsidRPr="00AF2F96">
        <w:tab/>
        <w:t>Medical University of G. Humoral (antibodies) and cellular (white blood cells) immune response to COVID-19 vaccines in immunocompromised (people with impaired immune system) and healthy individuals – The CoVVac study. ICTRP. 2021.</w:t>
      </w:r>
    </w:p>
    <w:p w14:paraId="388C7E52" w14:textId="77777777" w:rsidR="00722389" w:rsidRPr="00AF2F96" w:rsidRDefault="00722389" w:rsidP="00AF2F96">
      <w:pPr>
        <w:pStyle w:val="EndNoteBibliography"/>
        <w:spacing w:after="0"/>
      </w:pPr>
      <w:r w:rsidRPr="00AF2F96">
        <w:t>156.</w:t>
      </w:r>
      <w:r w:rsidRPr="00AF2F96">
        <w:tab/>
        <w:t>Medical University of V. A Randomized, Parallel Group, Single-Blind, Phase 2 Study to Evaluate the immune response of two classes of SARS-Cov-2 Vaccines employed as Second Boost in Patients under current Rituximab Therapy and no humoral response after standard mRNA vaccination. ICTRP. 2021.</w:t>
      </w:r>
    </w:p>
    <w:p w14:paraId="00D6DE2B" w14:textId="77777777" w:rsidR="00722389" w:rsidRPr="00AF2F96" w:rsidRDefault="00722389" w:rsidP="00AF2F96">
      <w:pPr>
        <w:pStyle w:val="EndNoteBibliography"/>
        <w:spacing w:after="0"/>
      </w:pPr>
      <w:r w:rsidRPr="00AF2F96">
        <w:t>157.</w:t>
      </w:r>
      <w:r w:rsidRPr="00AF2F96">
        <w:tab/>
        <w:t>Monika J. Coronavirus Disease 2019 (COVID-19) Vaccination in Cancer Patients. ClinicalTrialsgov. 2021.</w:t>
      </w:r>
    </w:p>
    <w:p w14:paraId="4E15CAF2" w14:textId="77777777" w:rsidR="00722389" w:rsidRPr="00AF2F96" w:rsidRDefault="00722389" w:rsidP="00AF2F96">
      <w:pPr>
        <w:pStyle w:val="EndNoteBibliography"/>
        <w:spacing w:after="0"/>
      </w:pPr>
      <w:r w:rsidRPr="00AF2F96">
        <w:t>158.</w:t>
      </w:r>
      <w:r w:rsidRPr="00AF2F96">
        <w:tab/>
        <w:t>Montefiore Medical C. Booster Dose Trial. ClinicalTrialsgov. 2021.</w:t>
      </w:r>
    </w:p>
    <w:p w14:paraId="35179004" w14:textId="77777777" w:rsidR="00722389" w:rsidRPr="00AF2F96" w:rsidRDefault="00722389" w:rsidP="00AF2F96">
      <w:pPr>
        <w:pStyle w:val="EndNoteBibliography"/>
        <w:spacing w:after="0"/>
      </w:pPr>
      <w:r w:rsidRPr="00AF2F96">
        <w:t>159.</w:t>
      </w:r>
      <w:r w:rsidRPr="00AF2F96">
        <w:tab/>
        <w:t>Mumc. SARS-CoV-2 vaccination response in patients with haematological disease. ICTRP. 2021.</w:t>
      </w:r>
    </w:p>
    <w:p w14:paraId="63FCB02F" w14:textId="77777777" w:rsidR="00722389" w:rsidRPr="00AF2F96" w:rsidRDefault="00722389" w:rsidP="00AF2F96">
      <w:pPr>
        <w:pStyle w:val="EndNoteBibliography"/>
        <w:spacing w:after="0"/>
      </w:pPr>
      <w:r w:rsidRPr="00AF2F96">
        <w:t>160.</w:t>
      </w:r>
      <w:r w:rsidRPr="00AF2F96">
        <w:tab/>
        <w:t>National Cancer I. A Trial of the Safety and Immunogenicity of the COVID-19 Vaccine (mRNA-1273) in Participants With Hematologic Malignancies and Various Regimens of Immunosuppression, and in Participants With Solid Tumors on PD1/PDL1 Inhibitor Therapy. ClinicalTrialsgov. 2021.</w:t>
      </w:r>
    </w:p>
    <w:p w14:paraId="6FFFE6E5" w14:textId="77777777" w:rsidR="00722389" w:rsidRPr="00AF2F96" w:rsidRDefault="00722389" w:rsidP="00AF2F96">
      <w:pPr>
        <w:pStyle w:val="EndNoteBibliography"/>
        <w:spacing w:after="0"/>
      </w:pPr>
      <w:r w:rsidRPr="00AF2F96">
        <w:t>161.</w:t>
      </w:r>
      <w:r w:rsidRPr="00AF2F96">
        <w:tab/>
        <w:t>Oslo University H. Booster dose of SARS-CoV-2 vaccine to patients with suboptimal response to previous doses. ICTRP. 2021.</w:t>
      </w:r>
    </w:p>
    <w:p w14:paraId="4749C7A4" w14:textId="77777777" w:rsidR="00722389" w:rsidRPr="00AF2F96" w:rsidRDefault="00722389" w:rsidP="00AF2F96">
      <w:pPr>
        <w:pStyle w:val="EndNoteBibliography"/>
        <w:spacing w:after="0"/>
      </w:pPr>
      <w:r w:rsidRPr="00AF2F96">
        <w:t>162.</w:t>
      </w:r>
      <w:r w:rsidRPr="00AF2F96">
        <w:tab/>
        <w:t>Pontificia Universidad Catolica de C. Immune Response to Anti-SARSCoV2 Vaccine in Immunocompromised Patients: a Cohort Study. ClinicalTrialsgov. 2021.</w:t>
      </w:r>
    </w:p>
    <w:p w14:paraId="747CC082" w14:textId="77777777" w:rsidR="00722389" w:rsidRPr="00AF2F96" w:rsidRDefault="00722389" w:rsidP="00AF2F96">
      <w:pPr>
        <w:pStyle w:val="EndNoteBibliography"/>
        <w:spacing w:after="0"/>
      </w:pPr>
      <w:r w:rsidRPr="00AF2F96">
        <w:t>163.</w:t>
      </w:r>
      <w:r w:rsidRPr="00AF2F96">
        <w:tab/>
        <w:t>Royal B, Women's H. COVID-19 Vaccine Efficacy in patients with Blood Cancer. ICTRP. 2021.</w:t>
      </w:r>
    </w:p>
    <w:p w14:paraId="70F22493" w14:textId="77777777" w:rsidR="00722389" w:rsidRPr="00AF2F96" w:rsidRDefault="00722389" w:rsidP="00AF2F96">
      <w:pPr>
        <w:pStyle w:val="EndNoteBibliography"/>
        <w:spacing w:after="0"/>
      </w:pPr>
      <w:r w:rsidRPr="00AF2F96">
        <w:t>164.</w:t>
      </w:r>
      <w:r w:rsidRPr="00AF2F96">
        <w:tab/>
        <w:t>Seoul National University H. Immunogenicity and Safety of COVID-19 Vaccine in Cancer Patients. ClinicalTrialsgov. 2021.</w:t>
      </w:r>
    </w:p>
    <w:p w14:paraId="1472043B" w14:textId="77777777" w:rsidR="00722389" w:rsidRPr="00AF2F96" w:rsidRDefault="00722389" w:rsidP="00AF2F96">
      <w:pPr>
        <w:pStyle w:val="EndNoteBibliography"/>
        <w:spacing w:after="0"/>
      </w:pPr>
      <w:r w:rsidRPr="00AF2F96">
        <w:t>165.</w:t>
      </w:r>
      <w:r w:rsidRPr="00AF2F96">
        <w:tab/>
        <w:t>Shonan Fujisawa Tokushukai H. Immunogenicity and safety of severe acute respiratory syndrome coronavirus 2 vaccination in lung cancer patients receiving immune checkpoint inhibitors: a multicenter observational study in Japan. ICTRP. 2021.</w:t>
      </w:r>
    </w:p>
    <w:p w14:paraId="75190367" w14:textId="77777777" w:rsidR="00722389" w:rsidRPr="00AF2F96" w:rsidRDefault="00722389" w:rsidP="00AF2F96">
      <w:pPr>
        <w:pStyle w:val="EndNoteBibliography"/>
        <w:spacing w:after="0"/>
      </w:pPr>
      <w:r w:rsidRPr="00AF2F96">
        <w:t>166.</w:t>
      </w:r>
      <w:r w:rsidRPr="00AF2F96">
        <w:tab/>
        <w:t>Stadtisches Klinikum Dessau. Medizinische Hochschule Brandenburg Theodor F. Monitoring the immune response of anti-SARS-CoV2 vaccinated individuals and COVID-19-positive patients – a prospective monocentric non-interventional observational study. ICTRP. 2021.</w:t>
      </w:r>
    </w:p>
    <w:p w14:paraId="5BA47A8E" w14:textId="77777777" w:rsidR="00722389" w:rsidRPr="00AF2F96" w:rsidRDefault="00722389" w:rsidP="00AF2F96">
      <w:pPr>
        <w:pStyle w:val="EndNoteBibliography"/>
        <w:spacing w:after="0"/>
      </w:pPr>
      <w:r w:rsidRPr="00AF2F96">
        <w:t>167.</w:t>
      </w:r>
      <w:r w:rsidRPr="00AF2F96">
        <w:tab/>
        <w:t>The University of Texas Health Science Center at San A. Host Immune Response to Novel RNA COVID Vaccination. ClinicalTrialsgov. 2021.</w:t>
      </w:r>
    </w:p>
    <w:p w14:paraId="4FFE8867" w14:textId="77777777" w:rsidR="00722389" w:rsidRPr="00AF2F96" w:rsidRDefault="00722389" w:rsidP="00AF2F96">
      <w:pPr>
        <w:pStyle w:val="EndNoteBibliography"/>
        <w:spacing w:after="0"/>
      </w:pPr>
      <w:r w:rsidRPr="00AF2F96">
        <w:t>168.</w:t>
      </w:r>
      <w:r w:rsidRPr="00AF2F96">
        <w:tab/>
        <w:t>Tokyo Metropolitan C, Infectious Diseases Center Komagome H. A prospective observational study to investigate the safety of SARS-Cov-2 vaccine for patients with advanced lung cancer who are treated with immune checkpoint inhibitor. ICTRP. 2021.</w:t>
      </w:r>
    </w:p>
    <w:p w14:paraId="72C3CA0E" w14:textId="77777777" w:rsidR="00722389" w:rsidRPr="00AF2F96" w:rsidRDefault="00722389" w:rsidP="00AF2F96">
      <w:pPr>
        <w:pStyle w:val="EndNoteBibliography"/>
        <w:spacing w:after="0"/>
      </w:pPr>
      <w:r w:rsidRPr="00AF2F96">
        <w:t>169.</w:t>
      </w:r>
      <w:r w:rsidRPr="00AF2F96">
        <w:tab/>
        <w:t>Universitatsklinikum H-E. Immunity Against SARS-CoV-2 Corona Virus in the Oncology Outpatient Setting. ClinicalTrialsgov. 2021.</w:t>
      </w:r>
    </w:p>
    <w:p w14:paraId="5C2B77D7" w14:textId="77777777" w:rsidR="00722389" w:rsidRPr="00AF2F96" w:rsidRDefault="00722389" w:rsidP="00AF2F96">
      <w:pPr>
        <w:pStyle w:val="EndNoteBibliography"/>
        <w:spacing w:after="0"/>
      </w:pPr>
      <w:r w:rsidRPr="00AF2F96">
        <w:t>170.</w:t>
      </w:r>
      <w:r w:rsidRPr="00AF2F96">
        <w:tab/>
        <w:t>University Hospital A. The Immune Reaction Upon COVID-19 Vaccination in the Belgian Cancer Population. ClinicalTrialsgov. 2021.</w:t>
      </w:r>
    </w:p>
    <w:p w14:paraId="0AA15D95" w14:textId="77777777" w:rsidR="00722389" w:rsidRPr="00AF2F96" w:rsidRDefault="00722389" w:rsidP="00AF2F96">
      <w:pPr>
        <w:pStyle w:val="EndNoteBibliography"/>
        <w:spacing w:after="0"/>
      </w:pPr>
      <w:r w:rsidRPr="00AF2F96">
        <w:t>171.</w:t>
      </w:r>
      <w:r w:rsidRPr="00AF2F96">
        <w:tab/>
        <w:t>University Hospitals of North Midlands NHST. Covid-19 Vaccine Response in Immunocompromised Haematology Patients. ClinicalTrialsgov. 2021.</w:t>
      </w:r>
    </w:p>
    <w:p w14:paraId="6B8FD4E0" w14:textId="77777777" w:rsidR="00722389" w:rsidRPr="00AF2F96" w:rsidRDefault="00722389" w:rsidP="00AF2F96">
      <w:pPr>
        <w:pStyle w:val="EndNoteBibliography"/>
        <w:spacing w:after="0"/>
      </w:pPr>
      <w:r w:rsidRPr="00AF2F96">
        <w:t>172.</w:t>
      </w:r>
      <w:r w:rsidRPr="00AF2F96">
        <w:tab/>
        <w:t>University Medical Center G. Vaccination against cOvid In CancEr. ICTRP. 2021.</w:t>
      </w:r>
    </w:p>
    <w:p w14:paraId="07E6749D" w14:textId="77777777" w:rsidR="00722389" w:rsidRPr="00AF2F96" w:rsidRDefault="00722389" w:rsidP="00AF2F96">
      <w:pPr>
        <w:pStyle w:val="EndNoteBibliography"/>
        <w:spacing w:after="0"/>
      </w:pPr>
      <w:r w:rsidRPr="00AF2F96">
        <w:t>173.</w:t>
      </w:r>
      <w:r w:rsidRPr="00AF2F96">
        <w:tab/>
        <w:t>University Medical Center G. Vaccination Against COVID-19 in Cancer. ClinicalTrialsgov. 2021.</w:t>
      </w:r>
    </w:p>
    <w:p w14:paraId="2F14596B" w14:textId="77777777" w:rsidR="00722389" w:rsidRPr="00AF2F96" w:rsidRDefault="00722389" w:rsidP="00AF2F96">
      <w:pPr>
        <w:pStyle w:val="EndNoteBibliography"/>
        <w:spacing w:after="0"/>
      </w:pPr>
      <w:r w:rsidRPr="00AF2F96">
        <w:lastRenderedPageBreak/>
        <w:t>174.</w:t>
      </w:r>
      <w:r w:rsidRPr="00AF2F96">
        <w:tab/>
        <w:t>University of A. Immune Response to the COVID-19 Vaccine. ClinicalTrialsgov. 2021.</w:t>
      </w:r>
    </w:p>
    <w:p w14:paraId="3AB7220E" w14:textId="77777777" w:rsidR="00722389" w:rsidRPr="00AF2F96" w:rsidRDefault="00722389" w:rsidP="00AF2F96">
      <w:pPr>
        <w:pStyle w:val="EndNoteBibliography"/>
        <w:spacing w:after="0"/>
      </w:pPr>
      <w:r w:rsidRPr="00AF2F96">
        <w:t>175.</w:t>
      </w:r>
      <w:r w:rsidRPr="00AF2F96">
        <w:tab/>
        <w:t>University of B. Observational cohort trial of immune response in patients with chronic health conditions following coronavirus vaccination. ISRCTN. 2021.</w:t>
      </w:r>
    </w:p>
    <w:p w14:paraId="1EA2582B" w14:textId="77777777" w:rsidR="00722389" w:rsidRPr="00AF2F96" w:rsidRDefault="00722389" w:rsidP="00AF2F96">
      <w:pPr>
        <w:pStyle w:val="EndNoteBibliography"/>
        <w:spacing w:after="0"/>
      </w:pPr>
      <w:r w:rsidRPr="00AF2F96">
        <w:t>176.</w:t>
      </w:r>
      <w:r w:rsidRPr="00AF2F96">
        <w:tab/>
        <w:t>University of Kansas Medical C. To Assess Immunogenicity of Coronavirus Disease 2019 (COVID-19) Vaccine in Cancer Patients Receiving Cancer Treatment. ClinicalTrialsgov. 2021.</w:t>
      </w:r>
    </w:p>
    <w:p w14:paraId="551D1E5F" w14:textId="77777777" w:rsidR="00722389" w:rsidRPr="00AF2F96" w:rsidRDefault="00722389" w:rsidP="00AF2F96">
      <w:pPr>
        <w:pStyle w:val="EndNoteBibliography"/>
        <w:spacing w:after="0"/>
      </w:pPr>
      <w:r w:rsidRPr="00AF2F96">
        <w:t>177.</w:t>
      </w:r>
      <w:r w:rsidRPr="00AF2F96">
        <w:tab/>
        <w:t>University of L. Impact of the Immune System on Response to Anti-Coronavirus Disease 19 (COVID-19) Vaccine in Allogeneic Stem Cell Recipients (Covid Vaccin Allo). ClinicalTrialsgov. 2021.</w:t>
      </w:r>
    </w:p>
    <w:p w14:paraId="5922F78E" w14:textId="77777777" w:rsidR="00722389" w:rsidRPr="00AF2F96" w:rsidRDefault="00722389" w:rsidP="00AF2F96">
      <w:pPr>
        <w:pStyle w:val="EndNoteBibliography"/>
        <w:spacing w:after="0"/>
      </w:pPr>
      <w:r w:rsidRPr="00AF2F96">
        <w:t>178.</w:t>
      </w:r>
      <w:r w:rsidRPr="00AF2F96">
        <w:tab/>
        <w:t>University of R. Serologic Response to the SARS-CoV-2 mRNA-1273 Vaccine in Select Subsets of Oncology Patients. ClinicalTrialsgov. 2021.</w:t>
      </w:r>
    </w:p>
    <w:p w14:paraId="2D7FE2A5" w14:textId="77777777" w:rsidR="00722389" w:rsidRPr="00AF2F96" w:rsidRDefault="00722389" w:rsidP="00AF2F96">
      <w:pPr>
        <w:pStyle w:val="EndNoteBibliography"/>
        <w:spacing w:after="0"/>
      </w:pPr>
      <w:r w:rsidRPr="00AF2F96">
        <w:t>179.</w:t>
      </w:r>
      <w:r w:rsidRPr="00AF2F96">
        <w:tab/>
        <w:t>Medizin I UF. Humoral and Cellular Immune Response to Commercially Available Vaccines Against SARS-CoV-2 (COVID-19) in Patients with Hematologic and Solid Malignancies. ICTRP. 2021.</w:t>
      </w:r>
    </w:p>
    <w:p w14:paraId="1E26A88A" w14:textId="77777777" w:rsidR="00722389" w:rsidRPr="00AF2F96" w:rsidRDefault="00722389" w:rsidP="00AF2F96">
      <w:pPr>
        <w:pStyle w:val="EndNoteBibliography"/>
        <w:spacing w:after="0"/>
      </w:pPr>
      <w:r w:rsidRPr="00AF2F96">
        <w:t>180.</w:t>
      </w:r>
      <w:r w:rsidRPr="00AF2F96">
        <w:tab/>
        <w:t>Efficace F, Breccia M, Fazi P, Cottone F, Holzner B, Vignetti M. The GIMEMA-ALLIANCE Digital Health Platform for Patients With Hematologic Malignancies in the COVID-19 Pandemic and Postpandemic Era: Protocol for a Multicenter, Prospective, Observational Study. JMIR RES Protoc. 2021;10(6).</w:t>
      </w:r>
    </w:p>
    <w:p w14:paraId="4C1C6C61" w14:textId="77777777" w:rsidR="00722389" w:rsidRPr="00AF2F96" w:rsidRDefault="00722389" w:rsidP="00AF2F96">
      <w:pPr>
        <w:pStyle w:val="EndNoteBibliography"/>
        <w:spacing w:after="0"/>
      </w:pPr>
      <w:r w:rsidRPr="00AF2F96">
        <w:t>181.</w:t>
      </w:r>
      <w:r w:rsidRPr="00AF2F96">
        <w:tab/>
        <w:t>Istituti Fisioterapici O. Immune response to the BNT162b2 vaccine against the COVID-19 virus in health-care-workers and immunocompromised patients. ICTRP. 2021.</w:t>
      </w:r>
    </w:p>
    <w:p w14:paraId="7976B28E" w14:textId="77777777" w:rsidR="00722389" w:rsidRPr="00AF2F96" w:rsidRDefault="00722389" w:rsidP="00AF2F96">
      <w:pPr>
        <w:pStyle w:val="EndNoteBibliography"/>
        <w:spacing w:after="0"/>
      </w:pPr>
      <w:r w:rsidRPr="00AF2F96">
        <w:t>182.</w:t>
      </w:r>
      <w:r w:rsidRPr="00AF2F96">
        <w:tab/>
        <w:t>Karolinska U. Immunologiskt svar efter vaccinering med mRNA vaccin mot covid-19, Comirnaty, hos immunsupprimerade och immunkompetenta personer. En oppen icke randomiserad multicenterstudie i fas IV. ICTRP. 2021.</w:t>
      </w:r>
    </w:p>
    <w:p w14:paraId="59ACF250" w14:textId="77777777" w:rsidR="00722389" w:rsidRPr="00AF2F96" w:rsidRDefault="00722389" w:rsidP="00AF2F96">
      <w:pPr>
        <w:pStyle w:val="EndNoteBibliography"/>
        <w:spacing w:after="0"/>
      </w:pPr>
      <w:r w:rsidRPr="00AF2F96">
        <w:t>183.</w:t>
      </w:r>
      <w:r w:rsidRPr="00AF2F96">
        <w:tab/>
        <w:t>Bio NSE. Study to Evaluate Safety, Tolerability &amp; Immunogenicity of BNT162b2 in Immunocompromised Participants ≥2 Years. ClinicalTrialsgov. 2021.</w:t>
      </w:r>
    </w:p>
    <w:p w14:paraId="5AD8C34C" w14:textId="77777777" w:rsidR="00722389" w:rsidRPr="00AF2F96" w:rsidRDefault="00722389" w:rsidP="00AF2F96">
      <w:pPr>
        <w:pStyle w:val="EndNoteBibliography"/>
        <w:spacing w:after="0"/>
      </w:pPr>
      <w:r w:rsidRPr="00AF2F96">
        <w:t>184.</w:t>
      </w:r>
      <w:r w:rsidRPr="00AF2F96">
        <w:tab/>
        <w:t>Blood Disorders Center AH. Evaluation of clinical efficacy of COVID-19 vaccination in patients with hematological diseases. ICTRP. 2021.</w:t>
      </w:r>
    </w:p>
    <w:p w14:paraId="48C92B73" w14:textId="77777777" w:rsidR="00722389" w:rsidRPr="00AF2F96" w:rsidRDefault="00722389" w:rsidP="00AF2F96">
      <w:pPr>
        <w:pStyle w:val="EndNoteBibliography"/>
        <w:spacing w:after="0"/>
      </w:pPr>
      <w:r w:rsidRPr="00AF2F96">
        <w:t>185.</w:t>
      </w:r>
      <w:r w:rsidRPr="00AF2F96">
        <w:tab/>
        <w:t>Center HLMC, Research I. Immunogenicity of a Third Dose of mRNA-1273 Vaccine Among Cancer Patients. ClinicalTrialsgov. 2021.</w:t>
      </w:r>
    </w:p>
    <w:p w14:paraId="6894C9BE" w14:textId="77777777" w:rsidR="00722389" w:rsidRPr="00AF2F96" w:rsidRDefault="00722389" w:rsidP="00AF2F96">
      <w:pPr>
        <w:pStyle w:val="EndNoteBibliography"/>
        <w:spacing w:after="0"/>
      </w:pPr>
      <w:r w:rsidRPr="00AF2F96">
        <w:t>186.</w:t>
      </w:r>
      <w:r w:rsidRPr="00AF2F96">
        <w:tab/>
        <w:t>Hamamatsu University School of M. Analysis of immune response behavior and agents by vaccination with new coronavirus infections in patients with hematopoietic malignancies. ICTRP. 2021.</w:t>
      </w:r>
    </w:p>
    <w:p w14:paraId="2F0C7E9A" w14:textId="77777777" w:rsidR="00722389" w:rsidRPr="00AF2F96" w:rsidRDefault="00722389" w:rsidP="00AF2F96">
      <w:pPr>
        <w:pStyle w:val="EndNoteBibliography"/>
        <w:spacing w:after="0"/>
      </w:pPr>
      <w:r w:rsidRPr="00AF2F96">
        <w:t>187.</w:t>
      </w:r>
      <w:r w:rsidRPr="00AF2F96">
        <w:tab/>
        <w:t>Jules Bordet I. Immune Response in Patients With Cancer Undergoing mRNA Vaccination Against SARS-CoV-2. ClinicalTrialsgov. 2021.</w:t>
      </w:r>
    </w:p>
    <w:p w14:paraId="0D61A819" w14:textId="77777777" w:rsidR="00722389" w:rsidRPr="00AF2F96" w:rsidRDefault="00722389" w:rsidP="00AF2F96">
      <w:pPr>
        <w:pStyle w:val="EndNoteBibliography"/>
        <w:spacing w:after="0"/>
      </w:pPr>
      <w:r w:rsidRPr="00AF2F96">
        <w:t>188.</w:t>
      </w:r>
      <w:r w:rsidRPr="00AF2F96">
        <w:tab/>
        <w:t>Monash H. The SerOzNET study seeks to better understand the safety and efficacy of the COVID-19 vaccines in people with cancer. ICTRP. 2021.</w:t>
      </w:r>
    </w:p>
    <w:p w14:paraId="767A8BDD" w14:textId="77777777" w:rsidR="00722389" w:rsidRPr="00AF2F96" w:rsidRDefault="00722389" w:rsidP="00AF2F96">
      <w:pPr>
        <w:pStyle w:val="EndNoteBibliography"/>
        <w:spacing w:after="0"/>
      </w:pPr>
      <w:r w:rsidRPr="00AF2F96">
        <w:t>189.</w:t>
      </w:r>
      <w:r w:rsidRPr="00AF2F96">
        <w:tab/>
        <w:t>Pontificia Universidad Catolica de C. Immune Response to Third Dose of SARS-CoV-2 Vaccine in a Cohort of Cancer Patients on Active Treatment. ClinicalTrialsgov. 2021.</w:t>
      </w:r>
    </w:p>
    <w:p w14:paraId="565493BF" w14:textId="77777777" w:rsidR="00722389" w:rsidRPr="00AF2F96" w:rsidRDefault="00722389" w:rsidP="00AF2F96">
      <w:pPr>
        <w:pStyle w:val="EndNoteBibliography"/>
        <w:spacing w:after="0"/>
      </w:pPr>
      <w:r w:rsidRPr="00AF2F96">
        <w:t>190.</w:t>
      </w:r>
      <w:r w:rsidRPr="00AF2F96">
        <w:tab/>
        <w:t>University of B. Randomised trial optimising COVID-19 vaccination in patients with chronic health conditions and a poor response to standard vaccination. ICTRP. 2021.</w:t>
      </w:r>
    </w:p>
    <w:p w14:paraId="05B4E6F9" w14:textId="77777777" w:rsidR="00722389" w:rsidRPr="00AF2F96" w:rsidRDefault="00722389" w:rsidP="00AF2F96">
      <w:pPr>
        <w:pStyle w:val="EndNoteBibliography"/>
        <w:spacing w:after="0"/>
      </w:pPr>
      <w:r w:rsidRPr="00AF2F96">
        <w:t>191.</w:t>
      </w:r>
      <w:r w:rsidRPr="00AF2F96">
        <w:tab/>
        <w:t>University of Milano B. Evaluation of the Immune Response to Sars-Cov-2 Vaccines in Haematological Patients: Prospective Single Center Study. ClinicalTrialsgov. 2021.</w:t>
      </w:r>
    </w:p>
    <w:p w14:paraId="080D971B" w14:textId="77777777" w:rsidR="00722389" w:rsidRPr="00AF2F96" w:rsidRDefault="00722389" w:rsidP="00AF2F96">
      <w:pPr>
        <w:pStyle w:val="EndNoteBibliography"/>
        <w:spacing w:after="0"/>
      </w:pPr>
      <w:r w:rsidRPr="00AF2F96">
        <w:t>192.</w:t>
      </w:r>
      <w:r w:rsidRPr="00AF2F96">
        <w:tab/>
        <w:t>Ram R, Hagin D, Kikozashvilli N, Freund T, Amit O, Bar-On Y, et al. Safety and Immunogenicity of the BNT162b2 mRNA COVID-19 Vaccine in Patients after Allogeneic HCT or CD19-based CART therapy-A Single-Center Prospective Cohort Study. Transpl Cell Ther. 2021;27(9):788-94.</w:t>
      </w:r>
    </w:p>
    <w:p w14:paraId="0C6AA693" w14:textId="77777777" w:rsidR="00722389" w:rsidRPr="00AF2F96" w:rsidRDefault="00722389" w:rsidP="00AF2F96">
      <w:pPr>
        <w:pStyle w:val="EndNoteBibliography"/>
        <w:spacing w:after="0"/>
      </w:pPr>
      <w:r w:rsidRPr="00AF2F96">
        <w:t>193.</w:t>
      </w:r>
      <w:r w:rsidRPr="00AF2F96">
        <w:tab/>
        <w:t>Tel-Aviv Sourasky Medical C. COVID-19 Vaccine in Patients After Allogeneic HCT, CAR-T Therapy and With Primary Immune Deficiency. ClinicalTrialsgov. 2021.</w:t>
      </w:r>
    </w:p>
    <w:p w14:paraId="72851EFB" w14:textId="77777777" w:rsidR="00722389" w:rsidRPr="00AF2F96" w:rsidRDefault="00722389" w:rsidP="00AF2F96">
      <w:pPr>
        <w:pStyle w:val="EndNoteBibliography"/>
        <w:spacing w:after="0"/>
      </w:pPr>
      <w:r w:rsidRPr="00AF2F96">
        <w:t>194.</w:t>
      </w:r>
      <w:r w:rsidRPr="00AF2F96">
        <w:tab/>
        <w:t>Karthik R, Ross S, Sally J, Paul W, Sherin V, Alison T, et al. Immune response to COVID-19 vaccination is attenuated by poor disease control and antimyeloma therapy with vaccine driven divergent T cell response. 2021.</w:t>
      </w:r>
    </w:p>
    <w:p w14:paraId="78026B42" w14:textId="77777777" w:rsidR="00722389" w:rsidRPr="00AF2F96" w:rsidRDefault="00722389" w:rsidP="00AF2F96">
      <w:pPr>
        <w:pStyle w:val="EndNoteBibliography"/>
        <w:spacing w:after="0"/>
      </w:pPr>
      <w:r w:rsidRPr="00AF2F96">
        <w:lastRenderedPageBreak/>
        <w:t>195.</w:t>
      </w:r>
      <w:r w:rsidRPr="00AF2F96">
        <w:tab/>
        <w:t>Karthik R, Ross S, Sally J, Sherin V, Alison T, Jemma L, et al. COVID symptoms, testing, shielding impact on patient reported outcomes and early vaccine responses in individuals with multiple myeloma. 2021.</w:t>
      </w:r>
    </w:p>
    <w:p w14:paraId="0FD9A85C" w14:textId="77777777" w:rsidR="00722389" w:rsidRPr="00AF2F96" w:rsidRDefault="00722389" w:rsidP="00AF2F96">
      <w:pPr>
        <w:pStyle w:val="EndNoteBibliography"/>
        <w:spacing w:after="0"/>
      </w:pPr>
      <w:r w:rsidRPr="00AF2F96">
        <w:t>196.</w:t>
      </w:r>
      <w:r w:rsidRPr="00AF2F96">
        <w:tab/>
        <w:t>Crombie JL, Sherman AC, Cheng CA, Ryan CE, Zon R, Desjardins M, et al. Activity of mRNA COVID-19 vaccines in patients with lymphoid malignancies COMMENT. Blood Adv. 2021;5(16):3062-5.</w:t>
      </w:r>
    </w:p>
    <w:p w14:paraId="2C1C7BC2" w14:textId="77777777" w:rsidR="00722389" w:rsidRPr="00AF2F96" w:rsidRDefault="00722389" w:rsidP="00AF2F96">
      <w:pPr>
        <w:pStyle w:val="EndNoteBibliography"/>
        <w:spacing w:after="0"/>
      </w:pPr>
      <w:r w:rsidRPr="00AF2F96">
        <w:t>197.</w:t>
      </w:r>
      <w:r w:rsidRPr="00AF2F96">
        <w:tab/>
        <w:t>Addeo A SPKBNHRDABDMMKVDPYTBSSP. Immunogenicity of SARS-CoV-2 messenger RNA vaccines in patients with cancer. Cancer cell. 2021.</w:t>
      </w:r>
    </w:p>
    <w:p w14:paraId="5BC48D01" w14:textId="77777777" w:rsidR="00722389" w:rsidRPr="00AF2F96" w:rsidRDefault="00722389" w:rsidP="00AF2F96">
      <w:pPr>
        <w:pStyle w:val="EndNoteBibliography"/>
        <w:spacing w:after="0"/>
      </w:pPr>
      <w:r w:rsidRPr="00AF2F96">
        <w:t>198.</w:t>
      </w:r>
      <w:r w:rsidRPr="00AF2F96">
        <w:tab/>
        <w:t>Avivi I BRSTSGMMAAL-SNTSPCBNMMTYB. Humoral response rate and predictors of response to BNT162b2 mRNA COVID19 vaccine in patients with multiple myeloma. Br J Haematol. 2021.</w:t>
      </w:r>
    </w:p>
    <w:p w14:paraId="1E623CCD" w14:textId="77777777" w:rsidR="00722389" w:rsidRPr="00AF2F96" w:rsidRDefault="00722389" w:rsidP="00AF2F96">
      <w:pPr>
        <w:pStyle w:val="EndNoteBibliography"/>
        <w:spacing w:after="0"/>
      </w:pPr>
      <w:r w:rsidRPr="00AF2F96">
        <w:t>199.</w:t>
      </w:r>
      <w:r w:rsidRPr="00AF2F96">
        <w:tab/>
        <w:t>Herishanu Y AIAASGLSBYMMMZ-BTSYSLJEPC. Efficacy of the BNT162b2 mRNA COVID-19 Vaccine in Patients with Chronic Lymphocytic Leukemia. Blood. 2021.</w:t>
      </w:r>
    </w:p>
    <w:p w14:paraId="39C34B5B" w14:textId="77777777" w:rsidR="00722389" w:rsidRPr="00AF2F96" w:rsidRDefault="00722389" w:rsidP="00AF2F96">
      <w:pPr>
        <w:pStyle w:val="EndNoteBibliography"/>
        <w:spacing w:after="0"/>
      </w:pPr>
      <w:r w:rsidRPr="00AF2F96">
        <w:t>200.</w:t>
      </w:r>
      <w:r w:rsidRPr="00AF2F96">
        <w:tab/>
        <w:t>Herishanu Y AILSSGBYMMMZ-BTSLPCGP. Six Months Antibody Persistence after BNT162b2 mRNA COVID-19 Vaccination in Patients with Chronic Lymphocytic Leukemia. Blood Adv. 2021.</w:t>
      </w:r>
    </w:p>
    <w:p w14:paraId="142EB575" w14:textId="77777777" w:rsidR="00722389" w:rsidRPr="00AF2F96" w:rsidRDefault="00722389" w:rsidP="00AF2F96">
      <w:pPr>
        <w:pStyle w:val="EndNoteBibliography"/>
        <w:spacing w:after="0"/>
      </w:pPr>
      <w:r w:rsidRPr="00AF2F96">
        <w:t>201.</w:t>
      </w:r>
      <w:r w:rsidRPr="00AF2F96">
        <w:tab/>
        <w:t>Tel-Aviv Sourasky Medical C. The Capability of Haemato-oncology Patients to Generate Antibodies Against COVID-19. ClinicalTrialsgov. 2021.</w:t>
      </w:r>
    </w:p>
    <w:p w14:paraId="5EF40359" w14:textId="77777777" w:rsidR="00722389" w:rsidRPr="00AF2F96" w:rsidRDefault="00722389" w:rsidP="00AF2F96">
      <w:pPr>
        <w:pStyle w:val="EndNoteBibliography"/>
        <w:spacing w:after="0"/>
      </w:pPr>
      <w:r w:rsidRPr="00AF2F96">
        <w:t>202.</w:t>
      </w:r>
      <w:r w:rsidRPr="00AF2F96">
        <w:tab/>
        <w:t>Soledad H, Jeremie Z, Timothee B, Amani O, Delphine P, Paul D, et al. Anti-CD38 therapy impairs SARS-CoV-2 vaccine response in multiple myeloma patients. 2021.</w:t>
      </w:r>
    </w:p>
    <w:p w14:paraId="52314FDD" w14:textId="77777777" w:rsidR="00722389" w:rsidRPr="00A92500" w:rsidRDefault="00722389" w:rsidP="00AF2F96">
      <w:pPr>
        <w:pStyle w:val="EndNoteBibliography"/>
        <w:spacing w:after="0"/>
        <w:rPr>
          <w:lang w:val="de-DE"/>
        </w:rPr>
      </w:pPr>
      <w:r w:rsidRPr="00AF2F96">
        <w:t>203.</w:t>
      </w:r>
      <w:r w:rsidRPr="00AF2F96">
        <w:tab/>
        <w:t xml:space="preserve">Ghady H, Mounzer A, Amy L, Kelsey L, Rachel T, Andrew B, et al. Immunogenicity of COVID-19 Vaccination in Immunocompromised Patients: An Observational, Prospective Cohort Study Interim Analysis. </w:t>
      </w:r>
      <w:r w:rsidRPr="00A92500">
        <w:rPr>
          <w:lang w:val="de-DE"/>
        </w:rPr>
        <w:t>2021.</w:t>
      </w:r>
    </w:p>
    <w:p w14:paraId="48D1A5A7" w14:textId="77777777" w:rsidR="00722389" w:rsidRPr="00AF2F96" w:rsidRDefault="00722389" w:rsidP="00AF2F96">
      <w:pPr>
        <w:pStyle w:val="EndNoteBibliography"/>
        <w:spacing w:after="0"/>
      </w:pPr>
      <w:r w:rsidRPr="00722389">
        <w:rPr>
          <w:lang w:val="de-DE"/>
        </w:rPr>
        <w:t>204.</w:t>
      </w:r>
      <w:r w:rsidRPr="00722389">
        <w:rPr>
          <w:lang w:val="de-DE"/>
        </w:rPr>
        <w:tab/>
        <w:t xml:space="preserve">Del Poeta G, Bomben R, Polesel J, Rossi FM, Pozzo F, Zaina E, et al. </w:t>
      </w:r>
      <w:r w:rsidRPr="00AF2F96">
        <w:t>COVID-19 vaccination: Evaluation of risk for protection failure in chronic lymphocytic leukemia patients. Hematol Oncol.</w:t>
      </w:r>
    </w:p>
    <w:p w14:paraId="2DCCE5BD" w14:textId="77777777" w:rsidR="00722389" w:rsidRPr="00AF2F96" w:rsidRDefault="00722389" w:rsidP="00AF2F96">
      <w:pPr>
        <w:pStyle w:val="EndNoteBibliography"/>
        <w:spacing w:after="0"/>
      </w:pPr>
      <w:r w:rsidRPr="00AF2F96">
        <w:t>205.</w:t>
      </w:r>
      <w:r w:rsidRPr="00AF2F96">
        <w:tab/>
        <w:t>Ghione P, Gu JJ, Attwood K, Torka P, Goel S, Sundaram S, et al. Impaired humoral responses to COVID-19 vaccination in patients with lymphoma receiving B-cell-directed therapies. Blood. 2021;138(9):811-4.</w:t>
      </w:r>
    </w:p>
    <w:p w14:paraId="289656FB" w14:textId="77777777" w:rsidR="00722389" w:rsidRPr="00AF2F96" w:rsidRDefault="00722389" w:rsidP="00AF2F96">
      <w:pPr>
        <w:pStyle w:val="EndNoteBibliography"/>
        <w:spacing w:after="0"/>
      </w:pPr>
      <w:r w:rsidRPr="00AF2F96">
        <w:t>206.</w:t>
      </w:r>
      <w:r w:rsidRPr="00AF2F96">
        <w:tab/>
        <w:t>Stampfer Sd GMSJSBSRBDDCHXNLMGTFEAE. Response to mRNA vaccination for COVID-19 among patients with multiple myeloma. Leukemia. 2021.</w:t>
      </w:r>
    </w:p>
    <w:p w14:paraId="2A93B46D" w14:textId="77777777" w:rsidR="00722389" w:rsidRPr="00AF2F96" w:rsidRDefault="00722389" w:rsidP="00AF2F96">
      <w:pPr>
        <w:pStyle w:val="EndNoteBibliography"/>
        <w:spacing w:after="0"/>
      </w:pPr>
      <w:r w:rsidRPr="00AF2F96">
        <w:t>207.</w:t>
      </w:r>
      <w:r w:rsidRPr="00AF2F96">
        <w:tab/>
        <w:t>Ehmsen S AAJSSNACØSVHJUSJISFHDHJ. Antibody and T cell immune responses following mRNA COVID-19 vaccination in patients with cancer. Cancer cell. 2021;39(8):1034-6.</w:t>
      </w:r>
    </w:p>
    <w:p w14:paraId="7F7D79E2" w14:textId="77777777" w:rsidR="00722389" w:rsidRPr="00AF2F96" w:rsidRDefault="00722389" w:rsidP="00AF2F96">
      <w:pPr>
        <w:pStyle w:val="EndNoteBibliography"/>
        <w:spacing w:after="0"/>
      </w:pPr>
      <w:r w:rsidRPr="00AF2F96">
        <w:t>208.</w:t>
      </w:r>
      <w:r w:rsidRPr="00AF2F96">
        <w:tab/>
        <w:t>Eifer M TNAYKNDLSJKNGMEY. Covid-19 mRNA Vaccination: age and Immune Status and its Association with Axillary Lymph Node PET/CT Uptake. Journal of nuclear medicine. 2021.</w:t>
      </w:r>
    </w:p>
    <w:p w14:paraId="0BB9CD77" w14:textId="77777777" w:rsidR="00722389" w:rsidRPr="00AF2F96" w:rsidRDefault="00722389" w:rsidP="00AF2F96">
      <w:pPr>
        <w:pStyle w:val="EndNoteBibliography"/>
        <w:spacing w:after="0"/>
      </w:pPr>
      <w:r w:rsidRPr="00AF2F96">
        <w:t>209.</w:t>
      </w:r>
      <w:r w:rsidRPr="00AF2F96">
        <w:tab/>
        <w:t>Gavriatopoulou M, Terpos E, Malandrakis P, Ntanasis-Stathopoulos I, Briasoulis A, Gumeni S, et al. Myeloma patients with COVID-19 have superior antibody responses compared to patients fully vaccinated with the BNT162b2 vaccine. Br J Haematol.</w:t>
      </w:r>
    </w:p>
    <w:p w14:paraId="720BF32B" w14:textId="77777777" w:rsidR="00722389" w:rsidRPr="00AF2F96" w:rsidRDefault="00722389" w:rsidP="00AF2F96">
      <w:pPr>
        <w:pStyle w:val="EndNoteBibliography"/>
        <w:spacing w:after="0"/>
      </w:pPr>
      <w:r w:rsidRPr="00AF2F96">
        <w:t>210.</w:t>
      </w:r>
      <w:r w:rsidRPr="00AF2F96">
        <w:tab/>
        <w:t>Gavriatopoulou M TEMPN-SIBAGSFDPEDMMTFE-PEK. Myeloma patients with COVID-19 have superior antibody responses compared to patients fully vaccinated with the BNT162b2 vaccine. Br J Haematol. 2021.</w:t>
      </w:r>
    </w:p>
    <w:p w14:paraId="4F7CA784" w14:textId="77777777" w:rsidR="00722389" w:rsidRPr="00AF2F96" w:rsidRDefault="00722389" w:rsidP="00AF2F96">
      <w:pPr>
        <w:pStyle w:val="EndNoteBibliography"/>
        <w:spacing w:after="0"/>
      </w:pPr>
      <w:r w:rsidRPr="00AF2F96">
        <w:t>211.</w:t>
      </w:r>
      <w:r w:rsidRPr="00AF2F96">
        <w:tab/>
        <w:t>Gavriatopoulou M TEN-SIBAGSMPFDMMTFE-PEKNKE. Poor neutralizing antibody responses in 106 patients with WM after vaccination against SARS-CoV-2; a prospective study. Blood Adv. 2021.</w:t>
      </w:r>
    </w:p>
    <w:p w14:paraId="7C334632" w14:textId="77777777" w:rsidR="00722389" w:rsidRPr="00AF2F96" w:rsidRDefault="00722389" w:rsidP="00AF2F96">
      <w:pPr>
        <w:pStyle w:val="EndNoteBibliography"/>
        <w:spacing w:after="0"/>
      </w:pPr>
      <w:r w:rsidRPr="00AF2F96">
        <w:t>212.</w:t>
      </w:r>
      <w:r w:rsidRPr="00AF2F96">
        <w:tab/>
        <w:t>Terpos E, Gavriatopoulou M, Fotiou D, Giatra C, Asimakopoulos I, Dimou M, et al. Poor Neutralizing Antibody Responses in 132 Patients with CLL, NHL and HL after Vaccination against SARS-CoV-2: A Prospective Study. CANCERS. 2021;13(17).</w:t>
      </w:r>
    </w:p>
    <w:p w14:paraId="5618E4CC" w14:textId="77777777" w:rsidR="00722389" w:rsidRPr="00AF2F96" w:rsidRDefault="00722389" w:rsidP="00AF2F96">
      <w:pPr>
        <w:pStyle w:val="EndNoteBibliography"/>
        <w:spacing w:after="0"/>
      </w:pPr>
      <w:r w:rsidRPr="00AF2F96">
        <w:t>213.</w:t>
      </w:r>
      <w:r w:rsidRPr="00AF2F96">
        <w:tab/>
        <w:t>Terpos E, Gavriatopoulou M, Ntanasis-Stathopoulos I, Briasoulis A, Gumeni S, Malandrakis P, et al. Patients with Multiple Myeloma on treatment with Anti-CD38 or Anti-BCMA agents have a suboptimal humoral response following COVID-19 vaccination. Clin Lymphoma Myeloma Leuk. 2021;21:S104-S.</w:t>
      </w:r>
    </w:p>
    <w:p w14:paraId="140E5109" w14:textId="77777777" w:rsidR="00722389" w:rsidRPr="00AF2F96" w:rsidRDefault="00722389" w:rsidP="00AF2F96">
      <w:pPr>
        <w:pStyle w:val="EndNoteBibliography"/>
        <w:spacing w:after="0"/>
      </w:pPr>
      <w:r w:rsidRPr="00A92500">
        <w:lastRenderedPageBreak/>
        <w:t>214.</w:t>
      </w:r>
      <w:r w:rsidRPr="00A92500">
        <w:tab/>
        <w:t xml:space="preserve">Terpos E GMN-SIBAGSMPFDPEDMMTFRME-P. </w:t>
      </w:r>
      <w:r w:rsidRPr="00AF2F96">
        <w:t>The neutralizing antibody response post COVID-19 vaccination in patients with myeloma is highly dependent on the type of anti-myeloma treatment. Blood cancer journal. 2021;11(8):138.</w:t>
      </w:r>
    </w:p>
    <w:p w14:paraId="04478178" w14:textId="77777777" w:rsidR="00722389" w:rsidRPr="00AF2F96" w:rsidRDefault="00722389" w:rsidP="00AF2F96">
      <w:pPr>
        <w:pStyle w:val="EndNoteBibliography"/>
        <w:spacing w:after="0"/>
      </w:pPr>
      <w:r w:rsidRPr="00AF2F96">
        <w:t>215.</w:t>
      </w:r>
      <w:r w:rsidRPr="00AF2F96">
        <w:tab/>
        <w:t>Terpos E KVN-SIGMGSMPPEDKETIPDMA. Robust Neutralizing Antibody Responses 6 Months Post Vaccination with BNT162b2: a Prospective Study in 308 Healthy Individuals. Life (Basel, Switzerland). 2021;11(10).</w:t>
      </w:r>
    </w:p>
    <w:p w14:paraId="463E78BD" w14:textId="77777777" w:rsidR="00722389" w:rsidRPr="00AF2F96" w:rsidRDefault="00722389" w:rsidP="00AF2F96">
      <w:pPr>
        <w:pStyle w:val="EndNoteBibliography"/>
        <w:spacing w:after="0"/>
      </w:pPr>
      <w:r w:rsidRPr="00AF2F96">
        <w:t>216.</w:t>
      </w:r>
      <w:r w:rsidRPr="00AF2F96">
        <w:tab/>
        <w:t>Terpos E PMN-SIKVMEFDGMMPKETIPDMA. High prevalence of anti-pf4 antibodies following chadox1 ncov-19 (Azd1222) vaccination even in the absence of thrombotic events. Vaccines. 2021;9(7).</w:t>
      </w:r>
    </w:p>
    <w:p w14:paraId="65AAC193" w14:textId="77777777" w:rsidR="00722389" w:rsidRPr="00AF2F96" w:rsidRDefault="00722389" w:rsidP="00AF2F96">
      <w:pPr>
        <w:pStyle w:val="EndNoteBibliography"/>
        <w:spacing w:after="0"/>
      </w:pPr>
      <w:r w:rsidRPr="00AF2F96">
        <w:t>217.</w:t>
      </w:r>
      <w:r w:rsidRPr="00AF2F96">
        <w:tab/>
        <w:t>Terpos E TIPPICISADAFN-SIPEDGSLCI. Development of neutralizing antibodies against SARS-COV-2 in healthy sanitary workers and octogenarians post-BNT162B2 MRNA covid-19 vaccine: first results of a prospective trial in 366 individuals. Hemasphere. 2021;5(SUPPL 2):98-.</w:t>
      </w:r>
    </w:p>
    <w:p w14:paraId="62D11937" w14:textId="77777777" w:rsidR="00722389" w:rsidRPr="00AF2F96" w:rsidRDefault="00722389" w:rsidP="00AF2F96">
      <w:pPr>
        <w:pStyle w:val="EndNoteBibliography"/>
        <w:spacing w:after="0"/>
      </w:pPr>
      <w:r w:rsidRPr="00AF2F96">
        <w:t>218.</w:t>
      </w:r>
      <w:r w:rsidRPr="00AF2F96">
        <w:tab/>
        <w:t>Terpos EGMFDGCAIDMSAD, Ntanasis-Stathopoulos IDIBAKEAMBIPPTIP, Vassilakopoulos TP, Pagoni MDMA. Poor Neutralizing Antibody Responses in 132 Patients with CLL, NHL and HL after Vaccination against SARS-CoV-2: A Prospective Study. Cancers. 2021;13(17):4480-.</w:t>
      </w:r>
    </w:p>
    <w:p w14:paraId="0AC133A4" w14:textId="77777777" w:rsidR="00722389" w:rsidRPr="00AF2F96" w:rsidRDefault="00722389" w:rsidP="00AF2F96">
      <w:pPr>
        <w:pStyle w:val="EndNoteBibliography"/>
        <w:spacing w:after="0"/>
      </w:pPr>
      <w:r w:rsidRPr="00AF2F96">
        <w:t>219.</w:t>
      </w:r>
      <w:r w:rsidRPr="00AF2F96">
        <w:tab/>
        <w:t>National, Kapodistrian University of A. Study of the Kinetics of Antibodies Against COVID-19 (SARS-CoV-2) and of Cellular Subpopulations of the Immune System. ClinicalTrialsgov. 2021.</w:t>
      </w:r>
    </w:p>
    <w:p w14:paraId="30E6DA32" w14:textId="77777777" w:rsidR="00722389" w:rsidRPr="00AF2F96" w:rsidRDefault="00722389" w:rsidP="00AF2F96">
      <w:pPr>
        <w:pStyle w:val="EndNoteBibliography"/>
        <w:spacing w:after="0"/>
      </w:pPr>
      <w:r w:rsidRPr="00AF2F96">
        <w:t>220.</w:t>
      </w:r>
      <w:r w:rsidRPr="00AF2F96">
        <w:tab/>
        <w:t>Benjamini O RLIGBASLGNSSDNAARGLYBDSS. Safety and efficacy of BNT162b mRNA Covid19 Vaccine in patients with chronic lymphocytic leukemia. Haematologica. 2021.</w:t>
      </w:r>
    </w:p>
    <w:p w14:paraId="234D6BCF" w14:textId="77777777" w:rsidR="00722389" w:rsidRPr="00AF2F96" w:rsidRDefault="00722389" w:rsidP="00AF2F96">
      <w:pPr>
        <w:pStyle w:val="EndNoteBibliography"/>
        <w:spacing w:after="0"/>
      </w:pPr>
      <w:r w:rsidRPr="00AF2F96">
        <w:t>221.</w:t>
      </w:r>
      <w:r w:rsidRPr="00AF2F96">
        <w:tab/>
        <w:t>Bnai Zion Medical C. Safety, Efficacy of BNT162b2 mRNA Vaccine in CLL. ClinicalTrialsgov. 2021.</w:t>
      </w:r>
    </w:p>
    <w:p w14:paraId="6C2DAE27" w14:textId="77777777" w:rsidR="00722389" w:rsidRPr="00AF2F96" w:rsidRDefault="00722389" w:rsidP="00AF2F96">
      <w:pPr>
        <w:pStyle w:val="EndNoteBibliography"/>
        <w:spacing w:after="0"/>
      </w:pPr>
      <w:r w:rsidRPr="00AF2F96">
        <w:t>222.</w:t>
      </w:r>
      <w:r w:rsidRPr="00AF2F96">
        <w:tab/>
        <w:t>Maneikis K SKRUVVCRKLNDBVPVBTGL. Immunogenicity of the BNT162b2 COVID-19 mRNA vaccine and early clinical outcomes in patients with haematological malignancies in Lithuania: a national prospective cohort study. The Lancet Haematology. 2021.</w:t>
      </w:r>
    </w:p>
    <w:p w14:paraId="2F7EF2B9" w14:textId="77777777" w:rsidR="00722389" w:rsidRPr="00AF2F96" w:rsidRDefault="00722389" w:rsidP="00AF2F96">
      <w:pPr>
        <w:pStyle w:val="EndNoteBibliography"/>
        <w:spacing w:after="0"/>
      </w:pPr>
      <w:r w:rsidRPr="00AF2F96">
        <w:t>223.</w:t>
      </w:r>
      <w:r w:rsidRPr="00AF2F96">
        <w:tab/>
        <w:t>Vilnius U. Analysis of Immunogenicity, Safety and Efficacy of COVID-19 Vaccines in Immunosuppressed Individuals. ClinicalTrialsgov. 2021.</w:t>
      </w:r>
    </w:p>
    <w:p w14:paraId="3432740E" w14:textId="77777777" w:rsidR="00722389" w:rsidRPr="00AF2F96" w:rsidRDefault="00722389" w:rsidP="00AF2F96">
      <w:pPr>
        <w:pStyle w:val="EndNoteBibliography"/>
        <w:spacing w:after="0"/>
      </w:pPr>
      <w:r w:rsidRPr="00AF2F96">
        <w:t>224.</w:t>
      </w:r>
      <w:r w:rsidRPr="00AF2F96">
        <w:tab/>
        <w:t>Jurgens Em KTJZZJSMSCBSAFEKPJGANEB. Serologic response to mRNA COVID-19 vaccination in lymphoma patients. American journal of hematology. 2021.</w:t>
      </w:r>
    </w:p>
    <w:p w14:paraId="0E9B168E" w14:textId="77777777" w:rsidR="00722389" w:rsidRPr="00AF2F96" w:rsidRDefault="00722389" w:rsidP="00AF2F96">
      <w:pPr>
        <w:pStyle w:val="EndNoteBibliography"/>
        <w:spacing w:after="0"/>
      </w:pPr>
      <w:r w:rsidRPr="00AF2F96">
        <w:t>225.</w:t>
      </w:r>
      <w:r w:rsidRPr="00AF2F96">
        <w:tab/>
        <w:t>Cohen D HKSCYCPCAIHYE-SE. Correlation between BNT162b2 mRNA Covid-19 vaccine-associated hypermetabolic lymphadenopathy and humoral immunity in patients with hematologic malignancy. European journal of nuclear medicine and molecular imaging. 2021.</w:t>
      </w:r>
    </w:p>
    <w:p w14:paraId="6EBCF46A" w14:textId="77777777" w:rsidR="00722389" w:rsidRPr="00AF2F96" w:rsidRDefault="00722389" w:rsidP="00AF2F96">
      <w:pPr>
        <w:pStyle w:val="EndNoteBibliography"/>
        <w:spacing w:after="0"/>
      </w:pPr>
      <w:r w:rsidRPr="00AF2F96">
        <w:t>226.</w:t>
      </w:r>
      <w:r w:rsidRPr="00AF2F96">
        <w:tab/>
        <w:t>Cohen D HKSWIE-SE. A sigh of relief: vaccine-associated hypermetabolic lymphadenopathy following the third COVID-19 vaccine dose is short in duration and uncommonly interferes with the interpretation of [18F]FDG PET-CT studies performed in oncologic patients. European journal of nuclear medicine and molecular imaging. 2021.</w:t>
      </w:r>
    </w:p>
    <w:p w14:paraId="61F97480" w14:textId="77777777" w:rsidR="00722389" w:rsidRPr="00AF2F96" w:rsidRDefault="00722389" w:rsidP="00AF2F96">
      <w:pPr>
        <w:pStyle w:val="EndNoteBibliography"/>
        <w:spacing w:after="0"/>
      </w:pPr>
      <w:r w:rsidRPr="00AF2F96">
        <w:t>227.</w:t>
      </w:r>
      <w:r w:rsidRPr="00AF2F96">
        <w:tab/>
        <w:t>Lim Sh CNJMJ-PDCGPOCAFCPAMJPWMG. Antibody responses after SARS-CoV-2 vaccination in patients with lymphoma. The Lancet Haematology. 2021.</w:t>
      </w:r>
    </w:p>
    <w:p w14:paraId="39F74537" w14:textId="77777777" w:rsidR="00722389" w:rsidRPr="00AF2F96" w:rsidRDefault="00722389" w:rsidP="00AF2F96">
      <w:pPr>
        <w:pStyle w:val="EndNoteBibliography"/>
        <w:spacing w:after="0"/>
      </w:pPr>
      <w:r w:rsidRPr="00AF2F96">
        <w:t>228.</w:t>
      </w:r>
      <w:r w:rsidRPr="00AF2F96">
        <w:tab/>
        <w:t>Lim Sh CNJ-PDJMMCCHWTMBLRBAWNMDF. Serological responses after SARS-CoV-2 vaccination first dose in patients with lymphoid malignancy: first interim analysis of the UK proseco study. Hematol Oncol. 2021;39(SUPPL 2):381-2.</w:t>
      </w:r>
    </w:p>
    <w:p w14:paraId="5E272C57" w14:textId="77777777" w:rsidR="00722389" w:rsidRPr="00AF2F96" w:rsidRDefault="00722389" w:rsidP="00AF2F96">
      <w:pPr>
        <w:pStyle w:val="EndNoteBibliography"/>
        <w:spacing w:after="0"/>
      </w:pPr>
      <w:r w:rsidRPr="00AF2F96">
        <w:t>229.</w:t>
      </w:r>
      <w:r w:rsidRPr="00AF2F96">
        <w:tab/>
        <w:t>Sean Hua L, Nicola C, Marina J, Debora J-P, Graham PC, Ann OC, et al. Antibody Responses after SARS-CoV-2 Vaccination in Lymphoma. 2021.</w:t>
      </w:r>
    </w:p>
    <w:p w14:paraId="1FDCEBE3" w14:textId="77777777" w:rsidR="00722389" w:rsidRPr="00AF2F96" w:rsidRDefault="00722389" w:rsidP="00AF2F96">
      <w:pPr>
        <w:pStyle w:val="EndNoteBibliography"/>
        <w:spacing w:after="0"/>
      </w:pPr>
      <w:r w:rsidRPr="00AF2F96">
        <w:t>230.</w:t>
      </w:r>
      <w:r w:rsidRPr="00AF2F96">
        <w:tab/>
        <w:t>University Hospital Southampton NHSFT. Immune Responses to COVID-19 Vaccination in Lymphoma Patients. ClinicalTrialsgov. 2021.</w:t>
      </w:r>
    </w:p>
    <w:p w14:paraId="7952149D" w14:textId="77777777" w:rsidR="00722389" w:rsidRPr="00AF2F96" w:rsidRDefault="00722389" w:rsidP="00AF2F96">
      <w:pPr>
        <w:pStyle w:val="EndNoteBibliography"/>
        <w:spacing w:after="0"/>
      </w:pPr>
      <w:r w:rsidRPr="00AF2F96">
        <w:t>231.</w:t>
      </w:r>
      <w:r w:rsidRPr="00AF2F96">
        <w:tab/>
        <w:t>Madhumita S, Ellen F, Cyril G, Vincent N, Sarah B, Isobel B, et al. Spike-antibody responses following first and second doses of ChAdOx1 and BNT162b2 vaccines by age, gender, and clinical factors - a prospective community cohort study (Virus Watch). 2021.</w:t>
      </w:r>
    </w:p>
    <w:p w14:paraId="5CEDD13B" w14:textId="77777777" w:rsidR="00722389" w:rsidRPr="00AF2F96" w:rsidRDefault="00722389" w:rsidP="00AF2F96">
      <w:pPr>
        <w:pStyle w:val="EndNoteBibliography"/>
        <w:spacing w:after="0"/>
      </w:pPr>
      <w:r w:rsidRPr="00AF2F96">
        <w:t>232.</w:t>
      </w:r>
      <w:r w:rsidRPr="00AF2F96">
        <w:tab/>
        <w:t>Greenberger LM, Saltzman LA, Senefeld JW, Johnson PW, DeGennaro LJ, Nichols GL. Anti-spike antibody response to SARS-CoV-2 booster vaccination in patients with B cell-derived hematologic malignancies. Cancer Cell. 2021;39(10):1297-9.</w:t>
      </w:r>
    </w:p>
    <w:p w14:paraId="2A80AA90" w14:textId="77777777" w:rsidR="00722389" w:rsidRPr="00AF2F96" w:rsidRDefault="00722389" w:rsidP="00AF2F96">
      <w:pPr>
        <w:pStyle w:val="EndNoteBibliography"/>
        <w:spacing w:after="0"/>
      </w:pPr>
      <w:r w:rsidRPr="00AF2F96">
        <w:lastRenderedPageBreak/>
        <w:t>233.</w:t>
      </w:r>
      <w:r w:rsidRPr="00AF2F96">
        <w:tab/>
        <w:t>Greenberger Lm SLASJWJPWDLJNGL. Antibody response to SARS-CoV-2 vaccines in patients with hematologic malignancies. Cancer cell. 2021;39(8):1031-3.</w:t>
      </w:r>
    </w:p>
    <w:p w14:paraId="251C1FE5" w14:textId="77777777" w:rsidR="00722389" w:rsidRPr="00AF2F96" w:rsidRDefault="00722389" w:rsidP="00AF2F96">
      <w:pPr>
        <w:pStyle w:val="EndNoteBibliography"/>
        <w:spacing w:after="0"/>
      </w:pPr>
      <w:r w:rsidRPr="00AF2F96">
        <w:t>234.</w:t>
      </w:r>
      <w:r w:rsidRPr="00AF2F96">
        <w:tab/>
        <w:t>Lymphoma, Leukemia S. The Lymphoma and Leukemia Society COVID-19 Registry. ClinicalTrialsgov. 2021.</w:t>
      </w:r>
    </w:p>
    <w:p w14:paraId="430055E7" w14:textId="77777777" w:rsidR="00722389" w:rsidRPr="00722389" w:rsidRDefault="00722389" w:rsidP="00AF2F96">
      <w:pPr>
        <w:pStyle w:val="EndNoteBibliography"/>
        <w:spacing w:after="0"/>
        <w:rPr>
          <w:lang w:val="de-DE"/>
        </w:rPr>
      </w:pPr>
      <w:r w:rsidRPr="00AF2F96">
        <w:t>235.</w:t>
      </w:r>
      <w:r w:rsidRPr="00AF2F96">
        <w:tab/>
        <w:t xml:space="preserve">Gurion R RUIGG-GALCRPB-ZHSMT-AMDEJHN. Humoral serologic response to the BNT162b2 vaccine is abrogated in lymphoma patients within the first 12 months following treatment with anti-CD2O antibodies. </w:t>
      </w:r>
      <w:r w:rsidRPr="00722389">
        <w:rPr>
          <w:lang w:val="de-DE"/>
        </w:rPr>
        <w:t>Haematologica. 2021.</w:t>
      </w:r>
    </w:p>
    <w:p w14:paraId="7EEC6438" w14:textId="77777777" w:rsidR="00722389" w:rsidRPr="00AF2F96" w:rsidRDefault="00722389" w:rsidP="00AF2F96">
      <w:pPr>
        <w:pStyle w:val="EndNoteBibliography"/>
        <w:spacing w:after="0"/>
      </w:pPr>
      <w:r w:rsidRPr="00722389">
        <w:rPr>
          <w:lang w:val="de-DE"/>
        </w:rPr>
        <w:t>236.</w:t>
      </w:r>
      <w:r w:rsidRPr="00722389">
        <w:rPr>
          <w:lang w:val="de-DE"/>
        </w:rPr>
        <w:tab/>
        <w:t xml:space="preserve">Marchesi F, Pimpinelli F, Sperandio E, Papa E, Falcucci P, Pontone M, et al. </w:t>
      </w:r>
      <w:r w:rsidRPr="00AF2F96">
        <w:t>The 12-week kinetics of anti-SARS-CoV-2 antibodies in different haematological cancers after vaccination with BNT162b2. Br J Haematol.</w:t>
      </w:r>
    </w:p>
    <w:p w14:paraId="4DCDA85C" w14:textId="77777777" w:rsidR="00722389" w:rsidRPr="00AF2F96" w:rsidRDefault="00722389" w:rsidP="00AF2F96">
      <w:pPr>
        <w:pStyle w:val="EndNoteBibliography"/>
        <w:spacing w:after="0"/>
      </w:pPr>
      <w:r w:rsidRPr="00AF2F96">
        <w:t>237.</w:t>
      </w:r>
      <w:r w:rsidRPr="00AF2F96">
        <w:tab/>
        <w:t>Pimpinelli F, Marchesi F, Piaggio G, Giannarelli D, Papa E, Falcucci P, et al. Lower response to BNT162b2 vaccine in patients with myelofibrosis compared to polycythemia vera and essential thrombocythemia. J Hematol Oncol. 2021;14(1).</w:t>
      </w:r>
    </w:p>
    <w:p w14:paraId="65C0C08A" w14:textId="77777777" w:rsidR="00722389" w:rsidRPr="00AF2F96" w:rsidRDefault="00722389" w:rsidP="00AF2F96">
      <w:pPr>
        <w:pStyle w:val="EndNoteBibliography"/>
        <w:spacing w:after="0"/>
      </w:pPr>
      <w:r w:rsidRPr="00AF2F96">
        <w:t>238.</w:t>
      </w:r>
      <w:r w:rsidRPr="00AF2F96">
        <w:tab/>
        <w:t>Pimpinelli F MFPGGDPEFPPMDMSLVLMADDEG. Fifth-week immunogenicity and safety of anti-SARS-CoV-2 BNT162b2 vaccine in patients with multiple myeloma and myeloproliferative malignancies on active treatment: preliminary data from a single institution. J Hematol Oncol. 2021;14(1):81.</w:t>
      </w:r>
    </w:p>
    <w:p w14:paraId="2EA75649" w14:textId="77777777" w:rsidR="00722389" w:rsidRPr="00AF2F96" w:rsidRDefault="00722389" w:rsidP="00AF2F96">
      <w:pPr>
        <w:pStyle w:val="EndNoteBibliography"/>
        <w:spacing w:after="0"/>
      </w:pPr>
      <w:r w:rsidRPr="00AF2F96">
        <w:t>239.</w:t>
      </w:r>
      <w:r w:rsidRPr="00AF2F96">
        <w:tab/>
        <w:t>Marchesi F PFGDRLPEFPPMDDEGdMSLVMCC. Impact of anti-CD20 monoclonal antibodies on serologic response to BNT162b2 vaccine in B-cell Non-Hodgkin’s lymphomas. Leukemia. 2021.</w:t>
      </w:r>
    </w:p>
    <w:p w14:paraId="64A5F46D" w14:textId="77777777" w:rsidR="00722389" w:rsidRPr="00AF2F96" w:rsidRDefault="00722389" w:rsidP="00AF2F96">
      <w:pPr>
        <w:pStyle w:val="EndNoteBibliography"/>
        <w:spacing w:after="0"/>
      </w:pPr>
      <w:r w:rsidRPr="00AF2F96">
        <w:t>240.</w:t>
      </w:r>
      <w:r w:rsidRPr="00AF2F96">
        <w:tab/>
        <w:t>Mona A, Pejman P, Babak P, Danial F-P, Mansoureh D, Maryam N, et al. Immunogenicity and Safety of the inactivated SARS-CoV-2 vaccine (BBIBP-CoV) in patients with malignancy. 2021.</w:t>
      </w:r>
    </w:p>
    <w:p w14:paraId="4D9EE57E" w14:textId="77777777" w:rsidR="00722389" w:rsidRPr="00AF2F96" w:rsidRDefault="00722389" w:rsidP="00AF2F96">
      <w:pPr>
        <w:pStyle w:val="EndNoteBibliography"/>
        <w:spacing w:after="0"/>
      </w:pPr>
      <w:r w:rsidRPr="00AF2F96">
        <w:t>241.</w:t>
      </w:r>
      <w:r w:rsidRPr="00AF2F96">
        <w:tab/>
        <w:t>Perry C LEBRSGMMMAATYCYCBNB-KONM. Efficacy of the BNT162b2 mRNA COVID-19 vaccine in patients with B-cell non-Hodgkin lymphoma. Blood Adv. 2021;5(16):3053-61.</w:t>
      </w:r>
    </w:p>
    <w:p w14:paraId="63D70231" w14:textId="77777777" w:rsidR="00722389" w:rsidRPr="00AF2F96" w:rsidRDefault="00722389" w:rsidP="00AF2F96">
      <w:pPr>
        <w:pStyle w:val="EndNoteBibliography"/>
        <w:spacing w:after="0"/>
      </w:pPr>
      <w:r w:rsidRPr="00AF2F96">
        <w:t>242.</w:t>
      </w:r>
      <w:r w:rsidRPr="00AF2F96">
        <w:tab/>
        <w:t>Peter B, Ola B, Lotta H, Stephan M, Piotr N, Puran C, et al. Safety and efficacy of the mRNA BNT162b2 vaccine against SARS-CoV-2 in five groups of immunocompromised patients and healthy controls in a prospective open-label clinical trial. 2021.</w:t>
      </w:r>
    </w:p>
    <w:p w14:paraId="4A7BEF76" w14:textId="77777777" w:rsidR="00722389" w:rsidRPr="00AF2F96" w:rsidRDefault="00722389" w:rsidP="00AF2F96">
      <w:pPr>
        <w:pStyle w:val="EndNoteBibliography"/>
        <w:spacing w:after="0"/>
      </w:pPr>
      <w:r w:rsidRPr="00AF2F96">
        <w:t>243.</w:t>
      </w:r>
      <w:r w:rsidRPr="00AF2F96">
        <w:tab/>
        <w:t>Karolinska University H. COVID-19 Vaccination of Immunodeficient Persons (COVAXID). ClinicalTrialsgov. 2021.</w:t>
      </w:r>
    </w:p>
    <w:p w14:paraId="0F9E5DA8" w14:textId="77777777" w:rsidR="00722389" w:rsidRPr="00AF2F96" w:rsidRDefault="00722389" w:rsidP="00AF2F96">
      <w:pPr>
        <w:pStyle w:val="EndNoteBibliography"/>
        <w:spacing w:after="0"/>
      </w:pPr>
      <w:r w:rsidRPr="00AF2F96">
        <w:t>244.</w:t>
      </w:r>
      <w:r w:rsidRPr="00AF2F96">
        <w:tab/>
        <w:t>Tadmor T BOBARGRL. Antibody persistence 100 days following the second dose of BNT162b mRNA Covid19 vaccine in patients with chronic lymphocytic leukemia. Leukemia. 2021.</w:t>
      </w:r>
    </w:p>
    <w:p w14:paraId="497BBD10" w14:textId="77777777" w:rsidR="00722389" w:rsidRPr="00AF2F96" w:rsidRDefault="00722389" w:rsidP="00AF2F96">
      <w:pPr>
        <w:pStyle w:val="EndNoteBibliography"/>
        <w:spacing w:after="0"/>
      </w:pPr>
      <w:r w:rsidRPr="00AF2F96">
        <w:t>245.</w:t>
      </w:r>
      <w:r w:rsidRPr="00AF2F96">
        <w:tab/>
        <w:t>Fox Ta KAAELORMASDSSONJKJVETWBS. Low seropositivity and suboptimal neutralisation rates in patients fully vaccinated against COVID-19 with B-cell malignancies. Br J Haematol. 2021.</w:t>
      </w:r>
    </w:p>
    <w:p w14:paraId="2B10F025" w14:textId="77777777" w:rsidR="00722389" w:rsidRPr="00AF2F96" w:rsidRDefault="00722389" w:rsidP="00AF2F96">
      <w:pPr>
        <w:pStyle w:val="EndNoteBibliography"/>
        <w:spacing w:after="0"/>
      </w:pPr>
      <w:r w:rsidRPr="00AF2F96">
        <w:t>246.</w:t>
      </w:r>
      <w:r w:rsidRPr="00AF2F96">
        <w:tab/>
        <w:t>Tzarfati Kh GOAAR-LNSMHLB-LPCABK-MM. BNT162b2 COVID-19 Vaccine is significantly less effective in patients with hematologic malignancies. American journal of hematology. 2021.</w:t>
      </w:r>
    </w:p>
    <w:p w14:paraId="43D99368" w14:textId="77777777" w:rsidR="00722389" w:rsidRPr="00AF2F96" w:rsidRDefault="00722389" w:rsidP="00AF2F96">
      <w:pPr>
        <w:pStyle w:val="EndNoteBibliography"/>
        <w:spacing w:after="0"/>
      </w:pPr>
      <w:r w:rsidRPr="00AF2F96">
        <w:t>247.</w:t>
      </w:r>
      <w:r w:rsidRPr="00AF2F96">
        <w:tab/>
        <w:t>Aleman A UBTKKKGCRBKASSKPVISSGVOO. Variable cellular responses to SARS-CoV-2 in fully vaccinated patients with multiple myeloma. Cancer cell. 2021;39(11):1442-4.</w:t>
      </w:r>
    </w:p>
    <w:p w14:paraId="0CF8E011" w14:textId="77777777" w:rsidR="00722389" w:rsidRPr="00AF2F96" w:rsidRDefault="00722389" w:rsidP="00AF2F96">
      <w:pPr>
        <w:pStyle w:val="EndNoteBibliography"/>
        <w:spacing w:after="0"/>
      </w:pPr>
      <w:r w:rsidRPr="00AF2F96">
        <w:t>248.</w:t>
      </w:r>
      <w:r w:rsidRPr="00AF2F96">
        <w:tab/>
        <w:t>Attolico I TFCPSCPDMGVPPTGFLCGASNC. Serological response following BNT162b2 anti-SARS-CoV-2 mRNA vaccination in haematopoietic stem cell transplantation patients. Br J Haematol. 2021.</w:t>
      </w:r>
    </w:p>
    <w:p w14:paraId="42B89323" w14:textId="77777777" w:rsidR="00722389" w:rsidRPr="00AF2F96" w:rsidRDefault="00722389" w:rsidP="00AF2F96">
      <w:pPr>
        <w:pStyle w:val="EndNoteBibliography"/>
        <w:spacing w:after="0"/>
      </w:pPr>
      <w:r w:rsidRPr="00AF2F96">
        <w:t>249.</w:t>
      </w:r>
      <w:r w:rsidRPr="00AF2F96">
        <w:tab/>
        <w:t>Bitoun S HJV-FCDNBRMLJCDDBMLGRSRRA. Response to COVID-19 mRNA vaccination in multiple myeloma is conserved but impaired compared to controls. J Hematol Oncol. 2021;14(1):166.</w:t>
      </w:r>
    </w:p>
    <w:p w14:paraId="3DF190F0" w14:textId="77777777" w:rsidR="00722389" w:rsidRPr="00AF2F96" w:rsidRDefault="00722389" w:rsidP="00AF2F96">
      <w:pPr>
        <w:pStyle w:val="EndNoteBibliography"/>
        <w:spacing w:after="0"/>
      </w:pPr>
      <w:r w:rsidRPr="00AF2F96">
        <w:t>250.</w:t>
      </w:r>
      <w:r w:rsidRPr="00AF2F96">
        <w:tab/>
        <w:t>Mairhofer M KLKSGRSMKKPMRISHJFDSHAP. Humoral and cellular immune responses in SARS-CoV-2 mRNA-vaccinated patients with cancer. Cancer cell. 2021.</w:t>
      </w:r>
    </w:p>
    <w:p w14:paraId="77521E40" w14:textId="77777777" w:rsidR="00722389" w:rsidRPr="00AF2F96" w:rsidRDefault="00722389" w:rsidP="00AF2F96">
      <w:pPr>
        <w:pStyle w:val="EndNoteBibliography"/>
        <w:spacing w:after="0"/>
      </w:pPr>
      <w:r w:rsidRPr="00AF2F96">
        <w:t>251.</w:t>
      </w:r>
      <w:r w:rsidRPr="00AF2F96">
        <w:tab/>
        <w:t>Lockmer S UKKMSCMKF-TEAELJNH. Antibody response to COVID-19 mRNA vaccine (Comirnaty) in myeloma patients treated with high-dose melphalan and/or immunotherapy. American journal of hematology. 2021.</w:t>
      </w:r>
    </w:p>
    <w:p w14:paraId="245F8000" w14:textId="77777777" w:rsidR="00722389" w:rsidRPr="00AF2F96" w:rsidRDefault="00722389" w:rsidP="00AF2F96">
      <w:pPr>
        <w:pStyle w:val="EndNoteBibliography"/>
        <w:spacing w:after="0"/>
      </w:pPr>
      <w:r w:rsidRPr="00AF2F96">
        <w:t>252.</w:t>
      </w:r>
      <w:r w:rsidRPr="00AF2F96">
        <w:tab/>
        <w:t>Canti L H-BSDINJPPHLHASSWEEGGSSLM. Predictors of neutralizing antibody response to BNT162b2 vaccination in allogeneic hematopoietic stem cell transplant recipients. J Hematol Oncol. 2021;14(1):174.</w:t>
      </w:r>
    </w:p>
    <w:p w14:paraId="7EBE587D" w14:textId="77777777" w:rsidR="00722389" w:rsidRPr="00AF2F96" w:rsidRDefault="00722389" w:rsidP="00AF2F96">
      <w:pPr>
        <w:pStyle w:val="EndNoteBibliography"/>
        <w:spacing w:after="0"/>
      </w:pPr>
      <w:r w:rsidRPr="00AF2F96">
        <w:lastRenderedPageBreak/>
        <w:t>253.</w:t>
      </w:r>
      <w:r w:rsidRPr="00AF2F96">
        <w:tab/>
        <w:t>Marasco V CCGAFLMMMRCLVPLSSFMDAGIG. T-cell immune response after mRNA SARS-CoV-2 vaccines is frequently detected also in the absence of seroconversion in patients with lymphoid malignancies. Br J Haematol. 2021.</w:t>
      </w:r>
    </w:p>
    <w:p w14:paraId="6755A11A" w14:textId="77777777" w:rsidR="00722389" w:rsidRPr="00AF2F96" w:rsidRDefault="00722389" w:rsidP="00AF2F96">
      <w:pPr>
        <w:pStyle w:val="EndNoteBibliography"/>
        <w:spacing w:after="0"/>
      </w:pPr>
      <w:r w:rsidRPr="00AF2F96">
        <w:t>254.</w:t>
      </w:r>
      <w:r w:rsidRPr="00AF2F96">
        <w:tab/>
        <w:t>Cattaneo D, Bucelli C, Cavallaro F, Consonni D, Iurlo A. Impact of diagnosis and treatment on response to COVID-19 vaccine in patients with BCR-ABL1-negative myeloproliferative neoplasms. A single-center experience. Blood Cancer Journal. 2021;11(11).</w:t>
      </w:r>
    </w:p>
    <w:p w14:paraId="5B125FA6" w14:textId="77777777" w:rsidR="00722389" w:rsidRPr="00AF2F96" w:rsidRDefault="00722389" w:rsidP="00AF2F96">
      <w:pPr>
        <w:pStyle w:val="EndNoteBibliography"/>
        <w:spacing w:after="0"/>
      </w:pPr>
      <w:r w:rsidRPr="00AF2F96">
        <w:t>255.</w:t>
      </w:r>
      <w:r w:rsidRPr="00AF2F96">
        <w:tab/>
        <w:t>McKenzie Dr M-RMMLATLTA-JSGCPEGRSKSJTC. Humoral and cellular immunity to delayed second dose of SARS-CoV-2 BNT162b2 mRNA vaccination in patients with cancer. Cancer cell. 2021;39(11):1445-7.</w:t>
      </w:r>
    </w:p>
    <w:p w14:paraId="6AEC5126" w14:textId="77777777" w:rsidR="00722389" w:rsidRPr="00AF2F96" w:rsidRDefault="00722389" w:rsidP="00AF2F96">
      <w:pPr>
        <w:pStyle w:val="EndNoteBibliography"/>
        <w:spacing w:after="0"/>
      </w:pPr>
      <w:r w:rsidRPr="00AF2F96">
        <w:t>256.</w:t>
      </w:r>
      <w:r w:rsidRPr="00AF2F96">
        <w:tab/>
        <w:t>Chan Wy HLWWSEALCSJDECNLCSYMAWB. Serological response to the BNT162b2 mRNA or ChAdOx1 nCoV-19 COVID-19 vaccine after first and second doses in patients with plasma cell disorders: influence of host and disease factors. Br J Haematol. 2021.</w:t>
      </w:r>
    </w:p>
    <w:p w14:paraId="06F20396" w14:textId="77777777" w:rsidR="00722389" w:rsidRPr="00AF2F96" w:rsidRDefault="00722389" w:rsidP="00AF2F96">
      <w:pPr>
        <w:pStyle w:val="EndNoteBibliography"/>
        <w:spacing w:after="0"/>
      </w:pPr>
      <w:r w:rsidRPr="00AF2F96">
        <w:t>257.</w:t>
      </w:r>
      <w:r w:rsidRPr="00AF2F96">
        <w:tab/>
        <w:t>Chiarucci M PSIAGBLFCMVG. Immunological Response Against SARS-COV-2 After BNT162b2 Vaccine Administration Is Impaired in Allogeneic but Not in Autologous Stem Cell Transplant Recipients. Frontiers in oncology. 2021;11:737300.</w:t>
      </w:r>
    </w:p>
    <w:p w14:paraId="0D8050CF" w14:textId="77777777" w:rsidR="00722389" w:rsidRPr="00AF2F96" w:rsidRDefault="00722389" w:rsidP="00AF2F96">
      <w:pPr>
        <w:pStyle w:val="EndNoteBibliography"/>
        <w:spacing w:after="0"/>
      </w:pPr>
      <w:r w:rsidRPr="00AF2F96">
        <w:t>258.</w:t>
      </w:r>
      <w:r w:rsidRPr="00AF2F96">
        <w:tab/>
        <w:t>Molica S GDLMZDMALDGVPGGIMPTFLL. Efficacy of the BNT162b2 mRNA COVID-19 Vaccine in Patients with Chronic Lymphocytic Leukemia: a Serologic and Cellular Study. Chemotherapy. 2021.</w:t>
      </w:r>
    </w:p>
    <w:p w14:paraId="0EA8DB56" w14:textId="77777777" w:rsidR="00722389" w:rsidRPr="00AF2F96" w:rsidRDefault="00722389" w:rsidP="00AF2F96">
      <w:pPr>
        <w:pStyle w:val="EndNoteBibliography"/>
        <w:spacing w:after="0"/>
      </w:pPr>
      <w:r w:rsidRPr="00AF2F96">
        <w:t>259.</w:t>
      </w:r>
      <w:r w:rsidRPr="00AF2F96">
        <w:tab/>
        <w:t>Peeters M VLTLVGVKSPBRSVdMIDKSDYHM. Reduced humoral immune response after BNT162b2 coronavirus disease 2019 messenger RNA vaccination in cancer patients under antineoplastic treatment. ESMO open. 2021;6(5):100274.</w:t>
      </w:r>
    </w:p>
    <w:p w14:paraId="7EF32650" w14:textId="77777777" w:rsidR="00722389" w:rsidRPr="00AF2F96" w:rsidRDefault="00722389" w:rsidP="00AF2F96">
      <w:pPr>
        <w:pStyle w:val="EndNoteBibliography"/>
        <w:spacing w:after="0"/>
      </w:pPr>
      <w:r w:rsidRPr="00AF2F96">
        <w:t>260.</w:t>
      </w:r>
      <w:r w:rsidRPr="00AF2F96">
        <w:tab/>
        <w:t>Fendler A, Au L, Shepherd STC, Byrne F, Cerrone M, Boos LA, et al. Functional antibody and T cell immunity following SARS-CoV-2 infection, including by variants of concern, in patients with cancer: the CAPTURE study. Nat Cancer.</w:t>
      </w:r>
    </w:p>
    <w:p w14:paraId="5111D47B" w14:textId="77777777" w:rsidR="00722389" w:rsidRPr="00AF2F96" w:rsidRDefault="00722389" w:rsidP="00AF2F96">
      <w:pPr>
        <w:pStyle w:val="EndNoteBibliography"/>
        <w:spacing w:after="0"/>
      </w:pPr>
      <w:r w:rsidRPr="00AF2F96">
        <w:t>261.</w:t>
      </w:r>
      <w:r w:rsidRPr="00AF2F96">
        <w:tab/>
        <w:t>Fendler A, Shepherd STC, Au L, Wilkinson KA, Wu M, Byrne F, et al. Adaptive immunity and neutralizing antibodies against SARS-CoV-2 variants of concern following vaccination in patients with cancer: the CAPTURE study. Nat Cancer.</w:t>
      </w:r>
    </w:p>
    <w:p w14:paraId="3411519E" w14:textId="77777777" w:rsidR="00722389" w:rsidRPr="00AF2F96" w:rsidRDefault="00722389" w:rsidP="00AF2F96">
      <w:pPr>
        <w:pStyle w:val="EndNoteBibliography"/>
        <w:spacing w:after="0"/>
      </w:pPr>
      <w:r w:rsidRPr="00AF2F96">
        <w:t>262.</w:t>
      </w:r>
      <w:r w:rsidRPr="00AF2F96">
        <w:tab/>
        <w:t>Fendler A ALBLABFSSTCSBGCLWBXWCMC. Adaptive immunity to SARS-CoV-2 in cancer patients: the CAPTURE study (preprint). Medrxiv. 2020:2020.12.21.20248608.</w:t>
      </w:r>
    </w:p>
    <w:p w14:paraId="1774F98F" w14:textId="77777777" w:rsidR="00722389" w:rsidRPr="00AF2F96" w:rsidRDefault="00722389" w:rsidP="00AF2F96">
      <w:pPr>
        <w:pStyle w:val="EndNoteBibliography"/>
        <w:spacing w:after="0"/>
      </w:pPr>
      <w:r w:rsidRPr="00AF2F96">
        <w:t>263.</w:t>
      </w:r>
      <w:r w:rsidRPr="00AF2F96">
        <w:tab/>
        <w:t>Zeng C EJPRSWJLCBZERMPCKSLOEMG. Impaired Neutralizing Antibody Response to COVID-19 mRNA Vaccines in Cancer Patients. Medrxiv. 2021.</w:t>
      </w:r>
    </w:p>
    <w:p w14:paraId="7D96B0A5" w14:textId="77777777" w:rsidR="00722389" w:rsidRPr="00AF2F96" w:rsidRDefault="00722389" w:rsidP="00AF2F96">
      <w:pPr>
        <w:pStyle w:val="EndNoteBibliography"/>
        <w:spacing w:after="0"/>
      </w:pPr>
      <w:r w:rsidRPr="00AF2F96">
        <w:t>264.</w:t>
      </w:r>
      <w:r w:rsidRPr="00AF2F96">
        <w:tab/>
        <w:t>Zeng C EJPRSWJLCBZERMPCKSLOEMG. Impaired neutralizing antibody response to COVID-19 mRNA vaccines in cancer patients. Cell &amp; bioscience. 2021;11(1):197.</w:t>
      </w:r>
    </w:p>
    <w:p w14:paraId="1903B802" w14:textId="77777777" w:rsidR="00722389" w:rsidRPr="00AF2F96" w:rsidRDefault="00722389" w:rsidP="00AF2F96">
      <w:pPr>
        <w:pStyle w:val="EndNoteBibliography"/>
        <w:spacing w:after="0"/>
      </w:pPr>
      <w:r w:rsidRPr="00AF2F96">
        <w:t>265.</w:t>
      </w:r>
      <w:r w:rsidRPr="00AF2F96">
        <w:tab/>
        <w:t>Pinana Jl L-CLMRMJVLPAM-MGF-MAFEPMJS-L, Cell Therapy G. SARS-CoV-2-reactive antibody detection after SARS-CoV-2 vaccination in hematopoietic stem cell transplant recipients: prospective survey from the Spanish Hematopoietic Stem Cell Transplantation and Cell Therapy Group. American journal of hematology. 2021.</w:t>
      </w:r>
    </w:p>
    <w:p w14:paraId="3EB6E730" w14:textId="77777777" w:rsidR="00722389" w:rsidRPr="00AF2F96" w:rsidRDefault="00722389" w:rsidP="00AF2F96">
      <w:pPr>
        <w:pStyle w:val="EndNoteBibliography"/>
        <w:spacing w:after="0"/>
      </w:pPr>
      <w:r w:rsidRPr="00AF2F96">
        <w:t>266.</w:t>
      </w:r>
      <w:r w:rsidRPr="00AF2F96">
        <w:tab/>
        <w:t>Yeshurun M POSLYDB-ZHRMS-NMWORPRU. Humoral serologic response to the BNT162b2 vaccine after allogeneic haematopoietic cell transplantation. Clinical microbiology and infection. 2021.</w:t>
      </w:r>
    </w:p>
    <w:p w14:paraId="09CFFAB3" w14:textId="77777777" w:rsidR="00722389" w:rsidRPr="00AF2F96" w:rsidRDefault="00722389" w:rsidP="00AF2F96">
      <w:pPr>
        <w:pStyle w:val="EndNoteBibliography"/>
        <w:spacing w:after="0"/>
      </w:pPr>
      <w:r w:rsidRPr="00AF2F96">
        <w:t>267.</w:t>
      </w:r>
      <w:r w:rsidRPr="00AF2F96">
        <w:tab/>
        <w:t>Yanodng S, Jane AF, Juliette H, Ann S, Kartik N, Asha S, et al. COVID-19 Vaccine Failure in Chronic Lymphocytic Leukemia and Monoclonal B-Lymphocytosis; Humoral and Cellular Immunity. 2021.</w:t>
      </w:r>
    </w:p>
    <w:p w14:paraId="0AD16BD7" w14:textId="77777777" w:rsidR="00722389" w:rsidRPr="00AF2F96" w:rsidRDefault="00722389" w:rsidP="00AF2F96">
      <w:pPr>
        <w:pStyle w:val="EndNoteBibliography"/>
        <w:spacing w:after="0"/>
      </w:pPr>
      <w:r w:rsidRPr="00AF2F96">
        <w:t>268.</w:t>
      </w:r>
      <w:r w:rsidRPr="00AF2F96">
        <w:tab/>
        <w:t>Rahav G LYLJOBMHHTNS-TSESDMB-AZHRIV. BNT162b2 mRNA COVID-19 vaccination in immunocompromised patients: a prospective cohort study. EClinicalMedicine. 2021;41:101158.</w:t>
      </w:r>
    </w:p>
    <w:p w14:paraId="1F22BD2C" w14:textId="77777777" w:rsidR="00722389" w:rsidRPr="00AF2F96" w:rsidRDefault="00722389" w:rsidP="00AF2F96">
      <w:pPr>
        <w:pStyle w:val="EndNoteBibliography"/>
        <w:spacing w:after="0"/>
      </w:pPr>
      <w:r w:rsidRPr="00AF2F96">
        <w:t>269.</w:t>
      </w:r>
      <w:r w:rsidRPr="00AF2F96">
        <w:tab/>
        <w:t>Figueiredo Jc MNMHOCSYLTCWNNFLJFJDJGJ. Longitudinal SARS-CoV-2 mRNA vaccine-induced humoral immune responses in cancer patients. Cancer research. 2021.</w:t>
      </w:r>
    </w:p>
    <w:p w14:paraId="12BFFEF4" w14:textId="77777777" w:rsidR="00722389" w:rsidRPr="00AF2F96" w:rsidRDefault="00722389" w:rsidP="00AF2F96">
      <w:pPr>
        <w:pStyle w:val="EndNoteBibliography"/>
        <w:spacing w:after="0"/>
      </w:pPr>
      <w:r w:rsidRPr="00AF2F96">
        <w:t>270.</w:t>
      </w:r>
      <w:r w:rsidRPr="00AF2F96">
        <w:tab/>
        <w:t>Redjoul R LBABFFSMS. Antibody response after second BNT162b2 dose in allogeneic HSCT recipients. Lancet. 2021;398(10297):298-9.</w:t>
      </w:r>
    </w:p>
    <w:p w14:paraId="6AA4926E" w14:textId="77777777" w:rsidR="00722389" w:rsidRPr="00AF2F96" w:rsidRDefault="00722389" w:rsidP="00AF2F96">
      <w:pPr>
        <w:pStyle w:val="EndNoteBibliography"/>
        <w:spacing w:after="0"/>
      </w:pPr>
      <w:r w:rsidRPr="00AF2F96">
        <w:lastRenderedPageBreak/>
        <w:t>271.</w:t>
      </w:r>
      <w:r w:rsidRPr="00AF2F96">
        <w:tab/>
        <w:t>Tamari R, Politikos I, Knorr DA, Vardhana SA, Young JC, Marcello LT, et al. Predictors of Humoral Response to SARS-CoV-2 Vaccination after Hematopoietic Cell Transplantation and CAR T-cell Therapy. Blood Cancer Discov. 2021;2(6):577-85.</w:t>
      </w:r>
    </w:p>
    <w:p w14:paraId="46928437" w14:textId="77777777" w:rsidR="00722389" w:rsidRPr="00AF2F96" w:rsidRDefault="00722389" w:rsidP="00AF2F96">
      <w:pPr>
        <w:pStyle w:val="EndNoteBibliography"/>
        <w:spacing w:after="0"/>
      </w:pPr>
      <w:r w:rsidRPr="00AF2F96">
        <w:t>272.</w:t>
      </w:r>
      <w:r w:rsidRPr="00AF2F96">
        <w:tab/>
        <w:t>Reimann P UHMBBMSLVALTAMHMGKGCMSFP. Efficacy and safety of heterologous booster vaccination with Ad26.COV2.S after BNT162b2 mRNA COVID-19 vaccine in haemato-oncological patients with no antibody response. Br J Haematol. 2021.</w:t>
      </w:r>
    </w:p>
    <w:p w14:paraId="7DE70E4A" w14:textId="77777777" w:rsidR="00722389" w:rsidRPr="00AF2F96" w:rsidRDefault="00722389" w:rsidP="00AF2F96">
      <w:pPr>
        <w:pStyle w:val="EndNoteBibliography"/>
        <w:spacing w:after="0"/>
      </w:pPr>
      <w:r w:rsidRPr="00AF2F96">
        <w:t>273.</w:t>
      </w:r>
      <w:r w:rsidRPr="00AF2F96">
        <w:tab/>
        <w:t>Sherman Ac DMCCABBINZGKJTNWDRSRHVT. SARS-CoV-2 mRNA Vaccines in Allogeneic Hematopoietic Stem Cell Transplant Recipients: immunogenicity and Reactogenicity. Clinical infectious diseases. 2021.</w:t>
      </w:r>
    </w:p>
    <w:p w14:paraId="241C24B2" w14:textId="77777777" w:rsidR="00722389" w:rsidRPr="00AF2F96" w:rsidRDefault="00722389" w:rsidP="00AF2F96">
      <w:pPr>
        <w:pStyle w:val="EndNoteBibliography"/>
        <w:spacing w:after="0"/>
      </w:pPr>
      <w:r w:rsidRPr="00AF2F96">
        <w:t>274.</w:t>
      </w:r>
      <w:r w:rsidRPr="00AF2F96">
        <w:tab/>
        <w:t>Kozak Ke OLDASAMSJFCCJDRJMSMMJRR. Serum antibody response in patients with philadelphia-chromosome positive or negative myeloproliferative neoplasms following vaccination with SARS-CoV-2 spike protein messenger RNA (mRNA) vaccines. Leukemia. 2021.</w:t>
      </w:r>
    </w:p>
    <w:p w14:paraId="66B88539" w14:textId="77777777" w:rsidR="00722389" w:rsidRPr="00AF2F96" w:rsidRDefault="00722389" w:rsidP="00AF2F96">
      <w:pPr>
        <w:pStyle w:val="EndNoteBibliography"/>
        <w:spacing w:after="0"/>
      </w:pPr>
      <w:r w:rsidRPr="00AF2F96">
        <w:t>275.</w:t>
      </w:r>
      <w:r w:rsidRPr="00AF2F96">
        <w:tab/>
        <w:t>Lindemann M KVTLFNT-MNDMSSKHRHCHPAKM. Humoral and cellular vaccination responses against sars-cov-2 in hematopoietic stem cell transplant recipients. Vaccines. 2021;9(10).</w:t>
      </w:r>
    </w:p>
    <w:p w14:paraId="4FDBBD43" w14:textId="77777777" w:rsidR="00722389" w:rsidRPr="00AF2F96" w:rsidRDefault="00722389" w:rsidP="00AF2F96">
      <w:pPr>
        <w:pStyle w:val="EndNoteBibliography"/>
        <w:spacing w:after="0"/>
      </w:pPr>
      <w:r w:rsidRPr="00AF2F96">
        <w:t>276.</w:t>
      </w:r>
      <w:r w:rsidRPr="00AF2F96">
        <w:tab/>
        <w:t>Shem-Tov N YRDILVLIOLLYAANASARG. Immunogenicity and safety of the BNT162b2 mRNA COVID-19 vaccine in haematopoietic stem cell transplantation recipients. Br J Haematol. 2021.</w:t>
      </w:r>
    </w:p>
    <w:p w14:paraId="3BF8A036" w14:textId="77777777" w:rsidR="00722389" w:rsidRPr="00AF2F96" w:rsidRDefault="00722389" w:rsidP="00AF2F96">
      <w:pPr>
        <w:pStyle w:val="EndNoteBibliography"/>
        <w:spacing w:after="0"/>
      </w:pPr>
      <w:r w:rsidRPr="00AF2F96">
        <w:t>277.</w:t>
      </w:r>
      <w:r w:rsidRPr="00AF2F96">
        <w:tab/>
        <w:t>Schiller Salton N SMTIHNAZTHNS-MYHKLN. Attenuated humoral immune response following anti-SARS-CoV-2 vaccine in heavily pretreated patients with multiple myeloma and AL amyloidosis. American journal of hematology. 2021.</w:t>
      </w:r>
    </w:p>
    <w:p w14:paraId="4C270E89" w14:textId="77777777" w:rsidR="00722389" w:rsidRPr="00AF2F96" w:rsidRDefault="00722389" w:rsidP="00AF2F96">
      <w:pPr>
        <w:pStyle w:val="EndNoteBibliography"/>
        <w:spacing w:after="0"/>
      </w:pPr>
      <w:r w:rsidRPr="00AF2F96">
        <w:t>278.</w:t>
      </w:r>
      <w:r w:rsidRPr="00AF2F96">
        <w:tab/>
        <w:t>Salvini M MFDCMLBAMBBMMRIASDBBASGM. Immunogenicity of anti-SARS-CoV-2 Comirnaty vaccine in patients with lymphomas and myeloma who underwent autologous stem cell transplantation. Bone marrow transplantation. 2021.</w:t>
      </w:r>
    </w:p>
    <w:p w14:paraId="11656C39" w14:textId="77777777" w:rsidR="00722389" w:rsidRPr="00AF2F96" w:rsidRDefault="00722389" w:rsidP="00AF2F96">
      <w:pPr>
        <w:pStyle w:val="EndNoteBibliography"/>
      </w:pPr>
      <w:r w:rsidRPr="00AF2F96">
        <w:t>279.</w:t>
      </w:r>
      <w:r w:rsidRPr="00AF2F96">
        <w:tab/>
        <w:t>Ospedale di Circolo - Fondazione M. Immunogenicity of Covid-19 Vaccination for Patients With Hematological Malignancies. ClinicalTrialsgov. 2021.</w:t>
      </w:r>
    </w:p>
    <w:p w14:paraId="7AF580FF" w14:textId="77777777" w:rsidR="00722389" w:rsidRPr="00AC178A" w:rsidRDefault="00722389" w:rsidP="00520B7C"/>
    <w:p w14:paraId="3762C2FA" w14:textId="77777777" w:rsidR="008E2518" w:rsidRDefault="007027BE"/>
    <w:sectPr w:rsidR="008E2518" w:rsidSect="00981A5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BB9268" w14:textId="77777777" w:rsidR="007027BE" w:rsidRDefault="007027BE">
      <w:pPr>
        <w:spacing w:before="0" w:after="0" w:line="240" w:lineRule="auto"/>
      </w:pPr>
      <w:r>
        <w:separator/>
      </w:r>
    </w:p>
  </w:endnote>
  <w:endnote w:type="continuationSeparator" w:id="0">
    <w:p w14:paraId="694901C9" w14:textId="77777777" w:rsidR="007027BE" w:rsidRDefault="007027B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2271037"/>
      <w:docPartObj>
        <w:docPartGallery w:val="Page Numbers (Bottom of Page)"/>
        <w:docPartUnique/>
      </w:docPartObj>
    </w:sdtPr>
    <w:sdtEndPr/>
    <w:sdtContent>
      <w:p w14:paraId="63C6D790" w14:textId="77777777" w:rsidR="000073A8" w:rsidRDefault="007027BE">
        <w:pPr>
          <w:pStyle w:val="Fuzeile"/>
          <w:jc w:val="center"/>
        </w:pPr>
      </w:p>
    </w:sdtContent>
  </w:sdt>
  <w:p w14:paraId="5E489F67" w14:textId="77777777" w:rsidR="000073A8" w:rsidRDefault="007027B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5631073"/>
      <w:docPartObj>
        <w:docPartGallery w:val="Page Numbers (Bottom of Page)"/>
        <w:docPartUnique/>
      </w:docPartObj>
    </w:sdtPr>
    <w:sdtEndPr/>
    <w:sdtContent>
      <w:p w14:paraId="70D3E105" w14:textId="77777777" w:rsidR="000073A8" w:rsidRDefault="00722389">
        <w:pPr>
          <w:pStyle w:val="Fuzeile"/>
          <w:jc w:val="center"/>
        </w:pPr>
        <w:r>
          <w:fldChar w:fldCharType="begin"/>
        </w:r>
        <w:r>
          <w:instrText>PAGE   \* MERGEFORMAT</w:instrText>
        </w:r>
        <w:r>
          <w:fldChar w:fldCharType="separate"/>
        </w:r>
        <w:r>
          <w:rPr>
            <w:lang w:val="de-DE"/>
          </w:rPr>
          <w:t>2</w:t>
        </w:r>
        <w:r>
          <w:fldChar w:fldCharType="end"/>
        </w:r>
      </w:p>
    </w:sdtContent>
  </w:sdt>
  <w:p w14:paraId="0B6C6D96" w14:textId="77777777" w:rsidR="000073A8" w:rsidRDefault="007027B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6CEAEB" w14:textId="77777777" w:rsidR="007027BE" w:rsidRDefault="007027BE">
      <w:pPr>
        <w:spacing w:before="0" w:after="0" w:line="240" w:lineRule="auto"/>
      </w:pPr>
      <w:r>
        <w:separator/>
      </w:r>
    </w:p>
  </w:footnote>
  <w:footnote w:type="continuationSeparator" w:id="0">
    <w:p w14:paraId="08D5761D" w14:textId="77777777" w:rsidR="007027BE" w:rsidRDefault="007027BE">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D59B2"/>
    <w:multiLevelType w:val="multilevel"/>
    <w:tmpl w:val="AE0EE1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CDE4A23"/>
    <w:multiLevelType w:val="multilevel"/>
    <w:tmpl w:val="C35AFD2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FCE1250"/>
    <w:multiLevelType w:val="hybridMultilevel"/>
    <w:tmpl w:val="74AC8A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4C87C4F"/>
    <w:multiLevelType w:val="multilevel"/>
    <w:tmpl w:val="7E96A3B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6697C0E"/>
    <w:multiLevelType w:val="multilevel"/>
    <w:tmpl w:val="095C4A7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2090651E"/>
    <w:multiLevelType w:val="multilevel"/>
    <w:tmpl w:val="D2EEB4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5A55C8C"/>
    <w:multiLevelType w:val="hybridMultilevel"/>
    <w:tmpl w:val="61D2530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77147FC"/>
    <w:multiLevelType w:val="multilevel"/>
    <w:tmpl w:val="C13CD1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315C5656"/>
    <w:multiLevelType w:val="hybridMultilevel"/>
    <w:tmpl w:val="178809B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AA870BA"/>
    <w:multiLevelType w:val="multilevel"/>
    <w:tmpl w:val="BE403F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44536462"/>
    <w:multiLevelType w:val="multilevel"/>
    <w:tmpl w:val="9432C5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4B0C55F8"/>
    <w:multiLevelType w:val="multilevel"/>
    <w:tmpl w:val="C0981D7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4F6F29E5"/>
    <w:multiLevelType w:val="multilevel"/>
    <w:tmpl w:val="03DEAF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509D4DC3"/>
    <w:multiLevelType w:val="multilevel"/>
    <w:tmpl w:val="D824627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5C7713A7"/>
    <w:multiLevelType w:val="multilevel"/>
    <w:tmpl w:val="21B0B0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5D3A55A2"/>
    <w:multiLevelType w:val="multilevel"/>
    <w:tmpl w:val="CEDEBCA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5EA40DE7"/>
    <w:multiLevelType w:val="hybridMultilevel"/>
    <w:tmpl w:val="F8C674D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6CBF24F3"/>
    <w:multiLevelType w:val="multilevel"/>
    <w:tmpl w:val="6FEC11B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750F20F8"/>
    <w:multiLevelType w:val="multilevel"/>
    <w:tmpl w:val="FA508FC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7614360B"/>
    <w:multiLevelType w:val="multilevel"/>
    <w:tmpl w:val="0256FBA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789250AF"/>
    <w:multiLevelType w:val="multilevel"/>
    <w:tmpl w:val="0ACCAD4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385371886">
    <w:abstractNumId w:val="0"/>
  </w:num>
  <w:num w:numId="2" w16cid:durableId="876546695">
    <w:abstractNumId w:val="7"/>
  </w:num>
  <w:num w:numId="3" w16cid:durableId="325017015">
    <w:abstractNumId w:val="13"/>
  </w:num>
  <w:num w:numId="4" w16cid:durableId="582036433">
    <w:abstractNumId w:val="18"/>
  </w:num>
  <w:num w:numId="5" w16cid:durableId="381101043">
    <w:abstractNumId w:val="19"/>
  </w:num>
  <w:num w:numId="6" w16cid:durableId="1096438112">
    <w:abstractNumId w:val="3"/>
  </w:num>
  <w:num w:numId="7" w16cid:durableId="2002737625">
    <w:abstractNumId w:val="4"/>
  </w:num>
  <w:num w:numId="8" w16cid:durableId="1232814904">
    <w:abstractNumId w:val="12"/>
  </w:num>
  <w:num w:numId="9" w16cid:durableId="2073191255">
    <w:abstractNumId w:val="20"/>
  </w:num>
  <w:num w:numId="10" w16cid:durableId="466970240">
    <w:abstractNumId w:val="1"/>
  </w:num>
  <w:num w:numId="11" w16cid:durableId="1972515640">
    <w:abstractNumId w:val="11"/>
  </w:num>
  <w:num w:numId="12" w16cid:durableId="593318991">
    <w:abstractNumId w:val="9"/>
  </w:num>
  <w:num w:numId="13" w16cid:durableId="1831092180">
    <w:abstractNumId w:val="15"/>
  </w:num>
  <w:num w:numId="14" w16cid:durableId="1168400150">
    <w:abstractNumId w:val="17"/>
  </w:num>
  <w:num w:numId="15" w16cid:durableId="1614944100">
    <w:abstractNumId w:val="5"/>
  </w:num>
  <w:num w:numId="16" w16cid:durableId="638152306">
    <w:abstractNumId w:val="14"/>
  </w:num>
  <w:num w:numId="17" w16cid:durableId="388454339">
    <w:abstractNumId w:val="8"/>
  </w:num>
  <w:num w:numId="18" w16cid:durableId="2034259637">
    <w:abstractNumId w:val="2"/>
  </w:num>
  <w:num w:numId="19" w16cid:durableId="207424268">
    <w:abstractNumId w:val="6"/>
  </w:num>
  <w:num w:numId="20" w16cid:durableId="1091509112">
    <w:abstractNumId w:val="16"/>
  </w:num>
  <w:num w:numId="21" w16cid:durableId="67411308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22389"/>
    <w:rsid w:val="0015473F"/>
    <w:rsid w:val="001860DA"/>
    <w:rsid w:val="005D76AE"/>
    <w:rsid w:val="00654777"/>
    <w:rsid w:val="007027BE"/>
    <w:rsid w:val="00722389"/>
    <w:rsid w:val="00743280"/>
    <w:rsid w:val="00833864"/>
    <w:rsid w:val="009771F0"/>
    <w:rsid w:val="00A92500"/>
    <w:rsid w:val="00B350AD"/>
    <w:rsid w:val="00B52417"/>
    <w:rsid w:val="00BC5DFD"/>
    <w:rsid w:val="00C060B6"/>
    <w:rsid w:val="00C67546"/>
    <w:rsid w:val="00EF1BC4"/>
    <w:rsid w:val="00F57175"/>
    <w:rsid w:val="00FB53D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85F47"/>
  <w15:chartTrackingRefBased/>
  <w15:docId w15:val="{A9FD2672-4C8C-4B06-92BB-CED3C9B83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22389"/>
    <w:pPr>
      <w:spacing w:before="100" w:after="200" w:line="276" w:lineRule="auto"/>
    </w:pPr>
    <w:rPr>
      <w:rFonts w:ascii="Calibri" w:eastAsia="Calibri" w:hAnsi="Calibri" w:cs="Calibri"/>
      <w:sz w:val="20"/>
      <w:szCs w:val="20"/>
      <w:lang w:val="en-GB" w:eastAsia="de-DE"/>
    </w:rPr>
  </w:style>
  <w:style w:type="paragraph" w:styleId="berschrift1">
    <w:name w:val="heading 1"/>
    <w:basedOn w:val="Standard"/>
    <w:next w:val="Standard"/>
    <w:link w:val="berschrift1Zchn"/>
    <w:uiPriority w:val="9"/>
    <w:qFormat/>
    <w:rsid w:val="00722389"/>
    <w:pPr>
      <w:pBdr>
        <w:top w:val="single" w:sz="24" w:space="0" w:color="4F81BD"/>
        <w:left w:val="single" w:sz="24" w:space="0" w:color="4F81BD"/>
        <w:bottom w:val="single" w:sz="24" w:space="0" w:color="4F81BD"/>
        <w:right w:val="single" w:sz="24" w:space="0" w:color="4F81BD"/>
      </w:pBdr>
      <w:shd w:val="clear" w:color="auto" w:fill="4F81BD"/>
      <w:spacing w:after="0"/>
      <w:outlineLvl w:val="0"/>
    </w:pPr>
    <w:rPr>
      <w:smallCaps/>
      <w:color w:val="FFFFFF"/>
      <w:sz w:val="22"/>
      <w:szCs w:val="22"/>
    </w:rPr>
  </w:style>
  <w:style w:type="paragraph" w:styleId="berschrift2">
    <w:name w:val="heading 2"/>
    <w:basedOn w:val="Standard"/>
    <w:next w:val="Standard"/>
    <w:link w:val="berschrift2Zchn"/>
    <w:uiPriority w:val="9"/>
    <w:unhideWhenUsed/>
    <w:qFormat/>
    <w:rsid w:val="00722389"/>
    <w:pPr>
      <w:pBdr>
        <w:top w:val="single" w:sz="24" w:space="0" w:color="DBE5F1"/>
        <w:left w:val="single" w:sz="24" w:space="0" w:color="DBE5F1"/>
        <w:bottom w:val="single" w:sz="24" w:space="0" w:color="DBE5F1"/>
        <w:right w:val="single" w:sz="24" w:space="0" w:color="DBE5F1"/>
      </w:pBdr>
      <w:shd w:val="clear" w:color="auto" w:fill="DBE5F1"/>
      <w:spacing w:after="0"/>
      <w:outlineLvl w:val="1"/>
    </w:pPr>
    <w:rPr>
      <w:smallCaps/>
    </w:rPr>
  </w:style>
  <w:style w:type="paragraph" w:styleId="berschrift3">
    <w:name w:val="heading 3"/>
    <w:basedOn w:val="Standard"/>
    <w:next w:val="Standard"/>
    <w:link w:val="berschrift3Zchn"/>
    <w:uiPriority w:val="9"/>
    <w:unhideWhenUsed/>
    <w:qFormat/>
    <w:rsid w:val="00722389"/>
    <w:pPr>
      <w:pBdr>
        <w:top w:val="single" w:sz="6" w:space="2" w:color="4F81BD"/>
      </w:pBdr>
      <w:spacing w:before="300" w:after="0"/>
      <w:outlineLvl w:val="2"/>
    </w:pPr>
    <w:rPr>
      <w:smallCaps/>
      <w:color w:val="243F61"/>
    </w:rPr>
  </w:style>
  <w:style w:type="paragraph" w:styleId="berschrift4">
    <w:name w:val="heading 4"/>
    <w:basedOn w:val="Standard"/>
    <w:next w:val="Standard"/>
    <w:link w:val="berschrift4Zchn"/>
    <w:uiPriority w:val="9"/>
    <w:unhideWhenUsed/>
    <w:qFormat/>
    <w:rsid w:val="00722389"/>
    <w:pPr>
      <w:pBdr>
        <w:top w:val="dotted" w:sz="6" w:space="2" w:color="4F81BD"/>
      </w:pBdr>
      <w:spacing w:before="200" w:after="0"/>
      <w:outlineLvl w:val="3"/>
    </w:pPr>
    <w:rPr>
      <w:smallCaps/>
      <w:color w:val="366091"/>
    </w:rPr>
  </w:style>
  <w:style w:type="paragraph" w:styleId="berschrift5">
    <w:name w:val="heading 5"/>
    <w:basedOn w:val="Standard"/>
    <w:next w:val="Standard"/>
    <w:link w:val="berschrift5Zchn"/>
    <w:uiPriority w:val="9"/>
    <w:unhideWhenUsed/>
    <w:qFormat/>
    <w:rsid w:val="00722389"/>
    <w:pPr>
      <w:pBdr>
        <w:bottom w:val="single" w:sz="6" w:space="1" w:color="4F81BD"/>
      </w:pBdr>
      <w:spacing w:before="200" w:after="0"/>
      <w:outlineLvl w:val="4"/>
    </w:pPr>
    <w:rPr>
      <w:smallCaps/>
      <w:color w:val="366091"/>
    </w:rPr>
  </w:style>
  <w:style w:type="paragraph" w:styleId="berschrift6">
    <w:name w:val="heading 6"/>
    <w:basedOn w:val="Standard"/>
    <w:next w:val="Standard"/>
    <w:link w:val="berschrift6Zchn"/>
    <w:uiPriority w:val="9"/>
    <w:semiHidden/>
    <w:unhideWhenUsed/>
    <w:qFormat/>
    <w:rsid w:val="00722389"/>
    <w:pPr>
      <w:pBdr>
        <w:bottom w:val="dotted" w:sz="6" w:space="1" w:color="4F81BD"/>
      </w:pBdr>
      <w:spacing w:before="200" w:after="0"/>
      <w:outlineLvl w:val="5"/>
    </w:pPr>
    <w:rPr>
      <w:smallCaps/>
      <w:color w:val="36609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22389"/>
    <w:rPr>
      <w:rFonts w:ascii="Calibri" w:eastAsia="Calibri" w:hAnsi="Calibri" w:cs="Calibri"/>
      <w:smallCaps/>
      <w:color w:val="FFFFFF"/>
      <w:shd w:val="clear" w:color="auto" w:fill="4F81BD"/>
      <w:lang w:val="en-GB" w:eastAsia="de-DE"/>
    </w:rPr>
  </w:style>
  <w:style w:type="character" w:customStyle="1" w:styleId="berschrift2Zchn">
    <w:name w:val="Überschrift 2 Zchn"/>
    <w:basedOn w:val="Absatz-Standardschriftart"/>
    <w:link w:val="berschrift2"/>
    <w:uiPriority w:val="9"/>
    <w:rsid w:val="00722389"/>
    <w:rPr>
      <w:rFonts w:ascii="Calibri" w:eastAsia="Calibri" w:hAnsi="Calibri" w:cs="Calibri"/>
      <w:smallCaps/>
      <w:sz w:val="20"/>
      <w:szCs w:val="20"/>
      <w:shd w:val="clear" w:color="auto" w:fill="DBE5F1"/>
      <w:lang w:val="en-GB" w:eastAsia="de-DE"/>
    </w:rPr>
  </w:style>
  <w:style w:type="character" w:customStyle="1" w:styleId="berschrift3Zchn">
    <w:name w:val="Überschrift 3 Zchn"/>
    <w:basedOn w:val="Absatz-Standardschriftart"/>
    <w:link w:val="berschrift3"/>
    <w:uiPriority w:val="9"/>
    <w:rsid w:val="00722389"/>
    <w:rPr>
      <w:rFonts w:ascii="Calibri" w:eastAsia="Calibri" w:hAnsi="Calibri" w:cs="Calibri"/>
      <w:smallCaps/>
      <w:color w:val="243F61"/>
      <w:sz w:val="20"/>
      <w:szCs w:val="20"/>
      <w:lang w:val="en-GB" w:eastAsia="de-DE"/>
    </w:rPr>
  </w:style>
  <w:style w:type="character" w:customStyle="1" w:styleId="berschrift4Zchn">
    <w:name w:val="Überschrift 4 Zchn"/>
    <w:basedOn w:val="Absatz-Standardschriftart"/>
    <w:link w:val="berschrift4"/>
    <w:uiPriority w:val="9"/>
    <w:rsid w:val="00722389"/>
    <w:rPr>
      <w:rFonts w:ascii="Calibri" w:eastAsia="Calibri" w:hAnsi="Calibri" w:cs="Calibri"/>
      <w:smallCaps/>
      <w:color w:val="366091"/>
      <w:sz w:val="20"/>
      <w:szCs w:val="20"/>
      <w:lang w:val="en-GB" w:eastAsia="de-DE"/>
    </w:rPr>
  </w:style>
  <w:style w:type="character" w:customStyle="1" w:styleId="berschrift5Zchn">
    <w:name w:val="Überschrift 5 Zchn"/>
    <w:basedOn w:val="Absatz-Standardschriftart"/>
    <w:link w:val="berschrift5"/>
    <w:uiPriority w:val="9"/>
    <w:rsid w:val="00722389"/>
    <w:rPr>
      <w:rFonts w:ascii="Calibri" w:eastAsia="Calibri" w:hAnsi="Calibri" w:cs="Calibri"/>
      <w:smallCaps/>
      <w:color w:val="366091"/>
      <w:sz w:val="20"/>
      <w:szCs w:val="20"/>
      <w:lang w:val="en-GB" w:eastAsia="de-DE"/>
    </w:rPr>
  </w:style>
  <w:style w:type="character" w:customStyle="1" w:styleId="berschrift6Zchn">
    <w:name w:val="Überschrift 6 Zchn"/>
    <w:basedOn w:val="Absatz-Standardschriftart"/>
    <w:link w:val="berschrift6"/>
    <w:uiPriority w:val="9"/>
    <w:semiHidden/>
    <w:rsid w:val="00722389"/>
    <w:rPr>
      <w:rFonts w:ascii="Calibri" w:eastAsia="Calibri" w:hAnsi="Calibri" w:cs="Calibri"/>
      <w:smallCaps/>
      <w:color w:val="366091"/>
      <w:sz w:val="20"/>
      <w:szCs w:val="20"/>
      <w:lang w:val="en-GB" w:eastAsia="de-DE"/>
    </w:rPr>
  </w:style>
  <w:style w:type="table" w:customStyle="1" w:styleId="TableNormal">
    <w:name w:val="Table Normal"/>
    <w:rsid w:val="00722389"/>
    <w:pPr>
      <w:spacing w:before="100" w:after="200" w:line="276" w:lineRule="auto"/>
    </w:pPr>
    <w:rPr>
      <w:rFonts w:ascii="Calibri" w:eastAsia="Calibri" w:hAnsi="Calibri" w:cs="Calibri"/>
      <w:sz w:val="20"/>
      <w:szCs w:val="20"/>
      <w:lang w:val="en-GB" w:eastAsia="de-DE"/>
    </w:rPr>
    <w:tblPr>
      <w:tblCellMar>
        <w:top w:w="0" w:type="dxa"/>
        <w:left w:w="0" w:type="dxa"/>
        <w:bottom w:w="0" w:type="dxa"/>
        <w:right w:w="0" w:type="dxa"/>
      </w:tblCellMar>
    </w:tblPr>
  </w:style>
  <w:style w:type="paragraph" w:styleId="Titel">
    <w:name w:val="Title"/>
    <w:basedOn w:val="Standard"/>
    <w:next w:val="Standard"/>
    <w:link w:val="TitelZchn"/>
    <w:uiPriority w:val="10"/>
    <w:qFormat/>
    <w:rsid w:val="00722389"/>
    <w:pPr>
      <w:spacing w:before="0" w:after="0"/>
    </w:pPr>
    <w:rPr>
      <w:rFonts w:ascii="Cambria" w:eastAsia="Cambria" w:hAnsi="Cambria" w:cs="Cambria"/>
      <w:smallCaps/>
      <w:color w:val="4F81BD"/>
      <w:sz w:val="52"/>
      <w:szCs w:val="52"/>
    </w:rPr>
  </w:style>
  <w:style w:type="character" w:customStyle="1" w:styleId="TitelZchn">
    <w:name w:val="Titel Zchn"/>
    <w:basedOn w:val="Absatz-Standardschriftart"/>
    <w:link w:val="Titel"/>
    <w:uiPriority w:val="10"/>
    <w:rsid w:val="00722389"/>
    <w:rPr>
      <w:rFonts w:ascii="Cambria" w:eastAsia="Cambria" w:hAnsi="Cambria" w:cs="Cambria"/>
      <w:smallCaps/>
      <w:color w:val="4F81BD"/>
      <w:sz w:val="52"/>
      <w:szCs w:val="52"/>
      <w:lang w:val="en-GB" w:eastAsia="de-DE"/>
    </w:rPr>
  </w:style>
  <w:style w:type="paragraph" w:styleId="Untertitel">
    <w:name w:val="Subtitle"/>
    <w:basedOn w:val="Standard"/>
    <w:next w:val="Standard"/>
    <w:link w:val="UntertitelZchn"/>
    <w:uiPriority w:val="11"/>
    <w:qFormat/>
    <w:rsid w:val="00722389"/>
    <w:pPr>
      <w:spacing w:before="0" w:after="500" w:line="240" w:lineRule="auto"/>
    </w:pPr>
    <w:rPr>
      <w:smallCaps/>
      <w:color w:val="595959"/>
      <w:sz w:val="21"/>
      <w:szCs w:val="21"/>
    </w:rPr>
  </w:style>
  <w:style w:type="character" w:customStyle="1" w:styleId="UntertitelZchn">
    <w:name w:val="Untertitel Zchn"/>
    <w:basedOn w:val="Absatz-Standardschriftart"/>
    <w:link w:val="Untertitel"/>
    <w:uiPriority w:val="11"/>
    <w:rsid w:val="00722389"/>
    <w:rPr>
      <w:rFonts w:ascii="Calibri" w:eastAsia="Calibri" w:hAnsi="Calibri" w:cs="Calibri"/>
      <w:smallCaps/>
      <w:color w:val="595959"/>
      <w:sz w:val="21"/>
      <w:szCs w:val="21"/>
      <w:lang w:val="en-GB" w:eastAsia="de-DE"/>
    </w:rPr>
  </w:style>
  <w:style w:type="paragraph" w:styleId="Kommentartext">
    <w:name w:val="annotation text"/>
    <w:basedOn w:val="Standard"/>
    <w:link w:val="KommentartextZchn"/>
    <w:uiPriority w:val="99"/>
    <w:semiHidden/>
    <w:unhideWhenUsed/>
    <w:rsid w:val="00722389"/>
    <w:pPr>
      <w:spacing w:line="240" w:lineRule="auto"/>
    </w:pPr>
  </w:style>
  <w:style w:type="character" w:customStyle="1" w:styleId="KommentartextZchn">
    <w:name w:val="Kommentartext Zchn"/>
    <w:basedOn w:val="Absatz-Standardschriftart"/>
    <w:link w:val="Kommentartext"/>
    <w:uiPriority w:val="99"/>
    <w:semiHidden/>
    <w:rsid w:val="00722389"/>
    <w:rPr>
      <w:rFonts w:ascii="Calibri" w:eastAsia="Calibri" w:hAnsi="Calibri" w:cs="Calibri"/>
      <w:sz w:val="20"/>
      <w:szCs w:val="20"/>
      <w:lang w:val="en-GB" w:eastAsia="de-DE"/>
    </w:rPr>
  </w:style>
  <w:style w:type="character" w:styleId="Kommentarzeichen">
    <w:name w:val="annotation reference"/>
    <w:basedOn w:val="Absatz-Standardschriftart"/>
    <w:uiPriority w:val="99"/>
    <w:semiHidden/>
    <w:unhideWhenUsed/>
    <w:rsid w:val="00722389"/>
    <w:rPr>
      <w:sz w:val="16"/>
      <w:szCs w:val="16"/>
    </w:rPr>
  </w:style>
  <w:style w:type="paragraph" w:styleId="Listenabsatz">
    <w:name w:val="List Paragraph"/>
    <w:basedOn w:val="Standard"/>
    <w:uiPriority w:val="34"/>
    <w:qFormat/>
    <w:rsid w:val="00722389"/>
    <w:pPr>
      <w:ind w:left="720"/>
      <w:contextualSpacing/>
    </w:pPr>
  </w:style>
  <w:style w:type="paragraph" w:styleId="Beschriftung">
    <w:name w:val="caption"/>
    <w:basedOn w:val="Standard"/>
    <w:next w:val="Standard"/>
    <w:uiPriority w:val="35"/>
    <w:unhideWhenUsed/>
    <w:qFormat/>
    <w:rsid w:val="00722389"/>
    <w:pPr>
      <w:spacing w:before="0" w:line="240" w:lineRule="auto"/>
    </w:pPr>
    <w:rPr>
      <w:i/>
      <w:iCs/>
      <w:color w:val="44546A" w:themeColor="text2"/>
      <w:sz w:val="18"/>
      <w:szCs w:val="18"/>
    </w:rPr>
  </w:style>
  <w:style w:type="table" w:styleId="Tabellenraster">
    <w:name w:val="Table Grid"/>
    <w:basedOn w:val="NormaleTabelle"/>
    <w:uiPriority w:val="39"/>
    <w:rsid w:val="00722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722389"/>
    <w:pPr>
      <w:spacing w:before="0" w:after="0" w:line="259" w:lineRule="auto"/>
      <w:jc w:val="center"/>
    </w:pPr>
    <w:rPr>
      <w:rFonts w:eastAsiaTheme="minorHAnsi"/>
      <w:noProof/>
      <w:sz w:val="22"/>
      <w:szCs w:val="22"/>
      <w:lang w:val="en-US" w:eastAsia="en-US"/>
    </w:rPr>
  </w:style>
  <w:style w:type="character" w:customStyle="1" w:styleId="EndNoteBibliographyTitleZchn">
    <w:name w:val="EndNote Bibliography Title Zchn"/>
    <w:basedOn w:val="Absatz-Standardschriftart"/>
    <w:link w:val="EndNoteBibliographyTitle"/>
    <w:rsid w:val="00722389"/>
    <w:rPr>
      <w:rFonts w:ascii="Calibri" w:hAnsi="Calibri" w:cs="Calibri"/>
      <w:noProof/>
      <w:lang w:val="en-US"/>
    </w:rPr>
  </w:style>
  <w:style w:type="paragraph" w:customStyle="1" w:styleId="EndNoteBibliography">
    <w:name w:val="EndNote Bibliography"/>
    <w:basedOn w:val="Standard"/>
    <w:link w:val="EndNoteBibliographyZchn"/>
    <w:rsid w:val="00722389"/>
    <w:pPr>
      <w:spacing w:before="0" w:after="160" w:line="240" w:lineRule="auto"/>
    </w:pPr>
    <w:rPr>
      <w:rFonts w:eastAsiaTheme="minorHAnsi"/>
      <w:noProof/>
      <w:sz w:val="22"/>
      <w:szCs w:val="22"/>
      <w:lang w:val="en-US" w:eastAsia="en-US"/>
    </w:rPr>
  </w:style>
  <w:style w:type="character" w:customStyle="1" w:styleId="EndNoteBibliographyZchn">
    <w:name w:val="EndNote Bibliography Zchn"/>
    <w:basedOn w:val="Absatz-Standardschriftart"/>
    <w:link w:val="EndNoteBibliography"/>
    <w:rsid w:val="00722389"/>
    <w:rPr>
      <w:rFonts w:ascii="Calibri" w:hAnsi="Calibri" w:cs="Calibri"/>
      <w:noProof/>
      <w:lang w:val="en-US"/>
    </w:rPr>
  </w:style>
  <w:style w:type="table" w:styleId="TabellemithellemGitternetz">
    <w:name w:val="Grid Table Light"/>
    <w:basedOn w:val="NormaleTabelle"/>
    <w:uiPriority w:val="40"/>
    <w:rsid w:val="0072238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Inhaltsverzeichnisberschrift">
    <w:name w:val="TOC Heading"/>
    <w:basedOn w:val="berschrift1"/>
    <w:next w:val="Standard"/>
    <w:uiPriority w:val="39"/>
    <w:unhideWhenUsed/>
    <w:qFormat/>
    <w:rsid w:val="00722389"/>
    <w:pPr>
      <w:keepNext/>
      <w:keepLines/>
      <w:pBdr>
        <w:top w:val="none" w:sz="0" w:space="0" w:color="auto"/>
        <w:left w:val="none" w:sz="0" w:space="0" w:color="auto"/>
        <w:bottom w:val="none" w:sz="0" w:space="0" w:color="auto"/>
        <w:right w:val="none" w:sz="0" w:space="0" w:color="auto"/>
      </w:pBdr>
      <w:shd w:val="clear" w:color="auto" w:fill="auto"/>
      <w:spacing w:before="240" w:line="259" w:lineRule="auto"/>
      <w:outlineLvl w:val="9"/>
    </w:pPr>
    <w:rPr>
      <w:rFonts w:asciiTheme="majorHAnsi" w:eastAsiaTheme="majorEastAsia" w:hAnsiTheme="majorHAnsi" w:cstheme="majorBidi"/>
      <w:smallCaps w:val="0"/>
      <w:color w:val="2F5496" w:themeColor="accent1" w:themeShade="BF"/>
      <w:sz w:val="32"/>
      <w:szCs w:val="32"/>
      <w:lang w:val="de-DE"/>
    </w:rPr>
  </w:style>
  <w:style w:type="paragraph" w:styleId="Verzeichnis1">
    <w:name w:val="toc 1"/>
    <w:basedOn w:val="Standard"/>
    <w:next w:val="Standard"/>
    <w:autoRedefine/>
    <w:uiPriority w:val="39"/>
    <w:unhideWhenUsed/>
    <w:rsid w:val="00722389"/>
    <w:pPr>
      <w:spacing w:after="100"/>
    </w:pPr>
  </w:style>
  <w:style w:type="paragraph" w:styleId="Verzeichnis2">
    <w:name w:val="toc 2"/>
    <w:basedOn w:val="Standard"/>
    <w:next w:val="Standard"/>
    <w:autoRedefine/>
    <w:uiPriority w:val="39"/>
    <w:unhideWhenUsed/>
    <w:rsid w:val="00722389"/>
    <w:pPr>
      <w:spacing w:after="100"/>
      <w:ind w:left="200"/>
    </w:pPr>
  </w:style>
  <w:style w:type="paragraph" w:styleId="Verzeichnis3">
    <w:name w:val="toc 3"/>
    <w:basedOn w:val="Standard"/>
    <w:next w:val="Standard"/>
    <w:autoRedefine/>
    <w:uiPriority w:val="39"/>
    <w:unhideWhenUsed/>
    <w:rsid w:val="00722389"/>
    <w:pPr>
      <w:spacing w:after="100"/>
      <w:ind w:left="400"/>
    </w:pPr>
  </w:style>
  <w:style w:type="character" w:styleId="Hyperlink">
    <w:name w:val="Hyperlink"/>
    <w:basedOn w:val="Absatz-Standardschriftart"/>
    <w:uiPriority w:val="99"/>
    <w:unhideWhenUsed/>
    <w:rsid w:val="00722389"/>
    <w:rPr>
      <w:color w:val="0563C1" w:themeColor="hyperlink"/>
      <w:u w:val="single"/>
    </w:rPr>
  </w:style>
  <w:style w:type="paragraph" w:styleId="Kopfzeile">
    <w:name w:val="header"/>
    <w:basedOn w:val="Standard"/>
    <w:link w:val="KopfzeileZchn"/>
    <w:uiPriority w:val="99"/>
    <w:unhideWhenUsed/>
    <w:rsid w:val="00722389"/>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722389"/>
    <w:rPr>
      <w:rFonts w:ascii="Calibri" w:eastAsia="Calibri" w:hAnsi="Calibri" w:cs="Calibri"/>
      <w:sz w:val="20"/>
      <w:szCs w:val="20"/>
      <w:lang w:val="en-GB" w:eastAsia="de-DE"/>
    </w:rPr>
  </w:style>
  <w:style w:type="paragraph" w:styleId="Fuzeile">
    <w:name w:val="footer"/>
    <w:basedOn w:val="Standard"/>
    <w:link w:val="FuzeileZchn"/>
    <w:uiPriority w:val="99"/>
    <w:unhideWhenUsed/>
    <w:rsid w:val="00722389"/>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722389"/>
    <w:rPr>
      <w:rFonts w:ascii="Calibri" w:eastAsia="Calibri" w:hAnsi="Calibri" w:cs="Calibri"/>
      <w:sz w:val="20"/>
      <w:szCs w:val="20"/>
      <w:lang w:val="en-GB" w:eastAsia="de-DE"/>
    </w:rPr>
  </w:style>
  <w:style w:type="paragraph" w:styleId="berarbeitung">
    <w:name w:val="Revision"/>
    <w:hidden/>
    <w:uiPriority w:val="99"/>
    <w:semiHidden/>
    <w:rsid w:val="00722389"/>
    <w:pPr>
      <w:spacing w:after="0" w:line="240" w:lineRule="auto"/>
    </w:pPr>
    <w:rPr>
      <w:rFonts w:ascii="Calibri" w:eastAsia="Calibri" w:hAnsi="Calibri" w:cs="Calibri"/>
      <w:sz w:val="20"/>
      <w:szCs w:val="20"/>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2</Pages>
  <Words>11284</Words>
  <Characters>71092</Characters>
  <Application>Microsoft Office Word</Application>
  <DocSecurity>0</DocSecurity>
  <Lines>592</Lines>
  <Paragraphs>1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Piechotta</dc:creator>
  <cp:keywords/>
  <dc:description/>
  <cp:lastModifiedBy>Vanessa Piechotta</cp:lastModifiedBy>
  <cp:revision>6</cp:revision>
  <dcterms:created xsi:type="dcterms:W3CDTF">2022-05-02T16:41:00Z</dcterms:created>
  <dcterms:modified xsi:type="dcterms:W3CDTF">2022-05-12T20:16:00Z</dcterms:modified>
</cp:coreProperties>
</file>